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charts/chart15.xml" ContentType="application/vnd.openxmlformats-officedocument.drawingml.chart+xml"/>
  <Override PartName="/word/charts/chart16.xml" ContentType="application/vnd.openxmlformats-officedocument.drawingml.chart+xml"/>
  <Override PartName="/word/charts/chart17.xml" ContentType="application/vnd.openxmlformats-officedocument.drawingml.chart+xml"/>
  <Override PartName="/word/charts/chart18.xml" ContentType="application/vnd.openxmlformats-officedocument.drawingml.chart+xml"/>
  <Override PartName="/word/charts/chart19.xml" ContentType="application/vnd.openxmlformats-officedocument.drawingml.chart+xml"/>
  <Override PartName="/word/charts/chart20.xml" ContentType="application/vnd.openxmlformats-officedocument.drawingml.chart+xml"/>
  <Override PartName="/word/charts/chart21.xml" ContentType="application/vnd.openxmlformats-officedocument.drawingml.chart+xml"/>
  <Override PartName="/word/charts/chart22.xml" ContentType="application/vnd.openxmlformats-officedocument.drawingml.chart+xml"/>
  <Override PartName="/word/charts/chart23.xml" ContentType="application/vnd.openxmlformats-officedocument.drawingml.chart+xml"/>
  <Override PartName="/word/charts/chart24.xml" ContentType="application/vnd.openxmlformats-officedocument.drawingml.chart+xml"/>
  <Override PartName="/word/charts/chart25.xml" ContentType="application/vnd.openxmlformats-officedocument.drawingml.chart+xml"/>
  <Override PartName="/word/charts/chart26.xml" ContentType="application/vnd.openxmlformats-officedocument.drawingml.chart+xml"/>
  <Override PartName="/word/charts/chart27.xml" ContentType="application/vnd.openxmlformats-officedocument.drawingml.chart+xml"/>
  <Override PartName="/word/charts/chart28.xml" ContentType="application/vnd.openxmlformats-officedocument.drawingml.chart+xml"/>
  <Override PartName="/word/charts/chart29.xml" ContentType="application/vnd.openxmlformats-officedocument.drawingml.chart+xml"/>
  <Override PartName="/word/charts/chart30.xml" ContentType="application/vnd.openxmlformats-officedocument.drawingml.chart+xml"/>
  <Override PartName="/word/charts/chart31.xml" ContentType="application/vnd.openxmlformats-officedocument.drawingml.chart+xml"/>
  <Override PartName="/word/charts/chart32.xml" ContentType="application/vnd.openxmlformats-officedocument.drawingml.chart+xml"/>
  <Override PartName="/word/charts/chart33.xml" ContentType="application/vnd.openxmlformats-officedocument.drawingml.chart+xml"/>
  <Override PartName="/word/charts/chart34.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6CC" w:rsidRDefault="006546CC" w:rsidP="00985672">
      <w:pPr>
        <w:rPr>
          <w:rFonts w:ascii="Arial" w:hAnsi="Arial" w:cs="Arial"/>
          <w:b/>
          <w:bCs/>
          <w:sz w:val="22"/>
          <w:szCs w:val="22"/>
        </w:rPr>
      </w:pPr>
    </w:p>
    <w:p w:rsidR="006546CC" w:rsidRDefault="006546CC" w:rsidP="00985672">
      <w:pPr>
        <w:rPr>
          <w:rFonts w:ascii="Arial" w:hAnsi="Arial" w:cs="Arial"/>
          <w:b/>
          <w:bCs/>
          <w:sz w:val="22"/>
          <w:szCs w:val="22"/>
        </w:rPr>
      </w:pPr>
    </w:p>
    <w:p w:rsidR="006546CC" w:rsidRDefault="006546CC" w:rsidP="00985672">
      <w:pPr>
        <w:rPr>
          <w:rFonts w:ascii="Arial" w:hAnsi="Arial" w:cs="Arial"/>
          <w:b/>
          <w:bCs/>
          <w:sz w:val="22"/>
          <w:szCs w:val="22"/>
        </w:rPr>
      </w:pPr>
    </w:p>
    <w:p w:rsidR="006546CC" w:rsidRDefault="006546CC" w:rsidP="00985672">
      <w:pPr>
        <w:rPr>
          <w:rFonts w:ascii="Arial" w:hAnsi="Arial" w:cs="Arial"/>
          <w:b/>
          <w:bCs/>
          <w:sz w:val="22"/>
          <w:szCs w:val="22"/>
        </w:rPr>
      </w:pPr>
    </w:p>
    <w:p w:rsidR="005A6DAD" w:rsidRPr="00832E56" w:rsidRDefault="00EE4371" w:rsidP="00985672">
      <w:pPr>
        <w:rPr>
          <w:rFonts w:ascii="Arial" w:hAnsi="Arial" w:cs="Arial"/>
          <w:b/>
          <w:bCs/>
          <w:sz w:val="22"/>
          <w:szCs w:val="22"/>
        </w:rPr>
      </w:pPr>
      <w:r>
        <w:rPr>
          <w:rFonts w:ascii="Arial" w:hAnsi="Arial" w:cs="Arial"/>
          <w:b/>
          <w:bCs/>
          <w:sz w:val="22"/>
          <w:szCs w:val="22"/>
        </w:rPr>
        <w:t>Clinical Data from PALS</w:t>
      </w:r>
      <w:bookmarkStart w:id="0" w:name="_GoBack"/>
      <w:bookmarkEnd w:id="0"/>
      <w:r w:rsidR="005A6DAD" w:rsidRPr="00832E56">
        <w:rPr>
          <w:rFonts w:ascii="Arial" w:hAnsi="Arial" w:cs="Arial"/>
          <w:b/>
          <w:bCs/>
          <w:sz w:val="22"/>
          <w:szCs w:val="22"/>
        </w:rPr>
        <w:t xml:space="preserve">: </w:t>
      </w:r>
      <w:r w:rsidR="00B11548" w:rsidRPr="00832E56">
        <w:rPr>
          <w:rFonts w:ascii="Arial" w:hAnsi="Arial" w:cs="Arial"/>
          <w:b/>
          <w:bCs/>
          <w:sz w:val="22"/>
          <w:szCs w:val="22"/>
        </w:rPr>
        <w:t xml:space="preserve"> </w:t>
      </w:r>
    </w:p>
    <w:p w:rsidR="005A6DAD" w:rsidRPr="00832E56" w:rsidRDefault="005A6DAD" w:rsidP="00985672">
      <w:pPr>
        <w:rPr>
          <w:rFonts w:ascii="Arial" w:hAnsi="Arial" w:cs="Arial"/>
          <w:b/>
          <w:bCs/>
        </w:rPr>
      </w:pPr>
    </w:p>
    <w:p w:rsidR="005A6DAD" w:rsidRPr="00832E56" w:rsidRDefault="00EE4371" w:rsidP="00985672">
      <w:pPr>
        <w:rPr>
          <w:rFonts w:ascii="Arial" w:hAnsi="Arial" w:cs="Arial"/>
          <w:b/>
          <w:sz w:val="22"/>
          <w:szCs w:val="22"/>
        </w:rPr>
      </w:pPr>
      <w:r>
        <w:rPr>
          <w:rFonts w:ascii="Arial" w:hAnsi="Arial" w:cs="Arial"/>
          <w:b/>
          <w:sz w:val="22"/>
          <w:szCs w:val="22"/>
        </w:rPr>
        <w:t>T</w:t>
      </w:r>
      <w:r w:rsidR="00B11548" w:rsidRPr="00832E56">
        <w:rPr>
          <w:rFonts w:ascii="Arial" w:hAnsi="Arial" w:cs="Arial"/>
          <w:b/>
          <w:sz w:val="22"/>
          <w:szCs w:val="22"/>
        </w:rPr>
        <w:t>estimonials of 26 ALS patients who report having success from using the Deanna protocol:</w:t>
      </w:r>
    </w:p>
    <w:p w:rsidR="00EE4371" w:rsidRDefault="00EE4371" w:rsidP="00985672">
      <w:pPr>
        <w:rPr>
          <w:rFonts w:ascii="Arial" w:hAnsi="Arial" w:cs="Arial"/>
          <w:b/>
          <w:bCs/>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 xml:space="preserve">Anthony </w:t>
      </w:r>
      <w:proofErr w:type="spellStart"/>
      <w:r w:rsidRPr="00832E56">
        <w:rPr>
          <w:rFonts w:ascii="Arial" w:hAnsi="Arial" w:cs="Arial"/>
          <w:b/>
          <w:bCs/>
          <w:sz w:val="22"/>
          <w:szCs w:val="22"/>
        </w:rPr>
        <w:t>Topazi</w:t>
      </w:r>
      <w:proofErr w:type="spellEnd"/>
      <w:r w:rsidRPr="00832E56">
        <w:rPr>
          <w:rFonts w:ascii="Arial" w:hAnsi="Arial" w:cs="Arial"/>
          <w:b/>
          <w:bCs/>
          <w:sz w:val="22"/>
          <w:szCs w:val="22"/>
        </w:rPr>
        <w:t xml:space="preserve"> – President Mississippi Power</w:t>
      </w:r>
    </w:p>
    <w:p w:rsidR="005A6DAD" w:rsidRPr="00832E56" w:rsidRDefault="005A6DAD" w:rsidP="00985672">
      <w:pPr>
        <w:rPr>
          <w:rFonts w:ascii="Arial" w:hAnsi="Arial" w:cs="Arial"/>
          <w:sz w:val="22"/>
          <w:szCs w:val="22"/>
        </w:rPr>
      </w:pPr>
      <w:r w:rsidRPr="00832E56">
        <w:rPr>
          <w:rFonts w:ascii="Arial" w:hAnsi="Arial" w:cs="Arial"/>
          <w:sz w:val="22"/>
          <w:szCs w:val="22"/>
        </w:rPr>
        <w:t>I had great trouble breathing and my neurologist measured my breathing to have a force vital capacity that was down to 84% of normal. She suggested I have a diaphragm stimulator installed in my chest. instead, I went on the Deanna Protocol, started exercising my lungs and two months later my breathing capacity improved to 94% of normal. Now that doesn’t happen for ALS patients. Muscles don’t get stronger.</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 xml:space="preserve">Deanna </w:t>
      </w:r>
      <w:proofErr w:type="spellStart"/>
      <w:r w:rsidRPr="00832E56">
        <w:rPr>
          <w:rFonts w:ascii="Arial" w:hAnsi="Arial" w:cs="Arial"/>
          <w:b/>
          <w:bCs/>
          <w:sz w:val="22"/>
          <w:szCs w:val="22"/>
        </w:rPr>
        <w:t>Tedone</w:t>
      </w:r>
      <w:proofErr w:type="spellEnd"/>
      <w:r w:rsidRPr="00832E56">
        <w:rPr>
          <w:rFonts w:ascii="Arial" w:hAnsi="Arial" w:cs="Arial"/>
          <w:b/>
          <w:bCs/>
          <w:sz w:val="22"/>
          <w:szCs w:val="22"/>
        </w:rPr>
        <w:t>-Gage</w:t>
      </w:r>
    </w:p>
    <w:p w:rsidR="005A6DAD" w:rsidRPr="00832E56" w:rsidRDefault="005A6DAD" w:rsidP="00985672">
      <w:pPr>
        <w:rPr>
          <w:rFonts w:ascii="Arial" w:hAnsi="Arial" w:cs="Arial"/>
          <w:sz w:val="22"/>
          <w:szCs w:val="22"/>
        </w:rPr>
      </w:pPr>
      <w:r w:rsidRPr="00832E56">
        <w:rPr>
          <w:rFonts w:ascii="Arial" w:hAnsi="Arial" w:cs="Arial"/>
          <w:sz w:val="22"/>
          <w:szCs w:val="22"/>
        </w:rPr>
        <w:t>My father experimented with a number of supplements until we realized that taking three particular supplements (coconut oil, A-AKG and GABA) were reversing my disease. My coordination, speech, walking, and breathing improved. My twitching and tremors also lessened dramatically.  Friends and family members noted my improvement and began to spread the word to others who had loved ones with ALS.</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MJBUK</w:t>
      </w:r>
    </w:p>
    <w:p w:rsidR="005A6DAD" w:rsidRPr="00832E56" w:rsidRDefault="005A6DAD" w:rsidP="00985672">
      <w:pPr>
        <w:rPr>
          <w:rFonts w:ascii="Arial" w:hAnsi="Arial" w:cs="Arial"/>
          <w:sz w:val="22"/>
          <w:szCs w:val="22"/>
        </w:rPr>
      </w:pPr>
      <w:r w:rsidRPr="00832E56">
        <w:rPr>
          <w:rFonts w:ascii="Arial" w:hAnsi="Arial" w:cs="Arial"/>
          <w:sz w:val="22"/>
          <w:szCs w:val="22"/>
        </w:rPr>
        <w:t>My answer is YES, I believe the Deanna Protocol has helped me and I am better than I would have been if I had not been on it.</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DBLTREE</w:t>
      </w:r>
    </w:p>
    <w:p w:rsidR="005A6DAD" w:rsidRPr="00832E56" w:rsidRDefault="005A6DAD" w:rsidP="00985672">
      <w:pPr>
        <w:rPr>
          <w:rFonts w:ascii="Arial" w:hAnsi="Arial" w:cs="Arial"/>
          <w:sz w:val="22"/>
          <w:szCs w:val="22"/>
        </w:rPr>
      </w:pPr>
      <w:r w:rsidRPr="00832E56">
        <w:rPr>
          <w:rFonts w:ascii="Arial" w:hAnsi="Arial" w:cs="Arial"/>
          <w:sz w:val="22"/>
          <w:szCs w:val="22"/>
        </w:rPr>
        <w:t>I started March 18th, 2013 and the Deanna Protocol has helped my swallowing, excess saliva, speech, balance and walking and I have maintained an ALSFRS of 43. I am thankful for the quality of life extension granted by God and the Deanna Protocol.</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Andrew</w:t>
      </w:r>
    </w:p>
    <w:p w:rsidR="005A6DAD" w:rsidRPr="00832E56" w:rsidRDefault="005A6DAD" w:rsidP="00985672">
      <w:pPr>
        <w:rPr>
          <w:rFonts w:ascii="Arial" w:hAnsi="Arial" w:cs="Arial"/>
          <w:sz w:val="22"/>
          <w:szCs w:val="22"/>
        </w:rPr>
      </w:pPr>
      <w:proofErr w:type="gramStart"/>
      <w:r w:rsidRPr="00832E56">
        <w:rPr>
          <w:rFonts w:ascii="Arial" w:hAnsi="Arial" w:cs="Arial"/>
          <w:sz w:val="22"/>
          <w:szCs w:val="22"/>
        </w:rPr>
        <w:t>Diagnosed with ALS in December 2011.</w:t>
      </w:r>
      <w:proofErr w:type="gramEnd"/>
      <w:r w:rsidRPr="00832E56">
        <w:rPr>
          <w:rFonts w:ascii="Arial" w:hAnsi="Arial" w:cs="Arial"/>
          <w:sz w:val="22"/>
          <w:szCs w:val="22"/>
        </w:rPr>
        <w:t xml:space="preserve"> Before doing the Deanna Protocol, I was in a steep decline for several months. I started the Deanna Protocol in December 2012. Immediately there was an improvement in breathing and muscle strength. For the approximately 6 months since, I have maintained my ALSFRS score. </w:t>
      </w:r>
      <w:proofErr w:type="gramStart"/>
      <w:r w:rsidRPr="00832E56">
        <w:rPr>
          <w:rFonts w:ascii="Arial" w:hAnsi="Arial" w:cs="Arial"/>
          <w:sz w:val="22"/>
          <w:szCs w:val="22"/>
        </w:rPr>
        <w:t xml:space="preserve">Thank you Deanna and Dr. </w:t>
      </w:r>
      <w:proofErr w:type="spellStart"/>
      <w:r w:rsidRPr="00832E56">
        <w:rPr>
          <w:rFonts w:ascii="Arial" w:hAnsi="Arial" w:cs="Arial"/>
          <w:sz w:val="22"/>
          <w:szCs w:val="22"/>
        </w:rPr>
        <w:t>Tedone</w:t>
      </w:r>
      <w:proofErr w:type="spellEnd"/>
      <w:r w:rsidRPr="00832E56">
        <w:rPr>
          <w:rFonts w:ascii="Arial" w:hAnsi="Arial" w:cs="Arial"/>
          <w:sz w:val="22"/>
          <w:szCs w:val="22"/>
        </w:rPr>
        <w:t>.</w:t>
      </w:r>
      <w:proofErr w:type="gramEnd"/>
      <w:r w:rsidRPr="00832E56">
        <w:rPr>
          <w:rFonts w:ascii="Arial" w:hAnsi="Arial" w:cs="Arial"/>
          <w:sz w:val="22"/>
          <w:szCs w:val="22"/>
        </w:rPr>
        <w:t xml:space="preserve"> I have no doubt that I'd be stuck in bed by now without your Protocol.</w:t>
      </w:r>
    </w:p>
    <w:p w:rsidR="005A6DAD" w:rsidRPr="00832E56" w:rsidRDefault="005A6DAD" w:rsidP="00985672">
      <w:pPr>
        <w:rPr>
          <w:rFonts w:ascii="Arial" w:hAnsi="Arial" w:cs="Arial"/>
          <w:sz w:val="22"/>
          <w:szCs w:val="22"/>
        </w:rPr>
      </w:pPr>
    </w:p>
    <w:p w:rsidR="005A6DAD" w:rsidRPr="00832E56" w:rsidRDefault="0088590B" w:rsidP="00985672">
      <w:pPr>
        <w:rPr>
          <w:rFonts w:ascii="Arial" w:hAnsi="Arial" w:cs="Arial"/>
          <w:sz w:val="22"/>
          <w:szCs w:val="22"/>
        </w:rPr>
      </w:pPr>
      <w:r w:rsidRPr="00832E56">
        <w:rPr>
          <w:rFonts w:ascii="Arial" w:hAnsi="Arial" w:cs="Arial"/>
          <w:b/>
          <w:bCs/>
          <w:sz w:val="22"/>
          <w:szCs w:val="22"/>
        </w:rPr>
        <w:t xml:space="preserve"> </w:t>
      </w:r>
      <w:r w:rsidR="005A6DAD" w:rsidRPr="00832E56">
        <w:rPr>
          <w:rFonts w:ascii="Arial" w:hAnsi="Arial" w:cs="Arial"/>
          <w:sz w:val="22"/>
          <w:szCs w:val="22"/>
        </w:rPr>
        <w:t xml:space="preserve"> </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Andrew</w:t>
      </w:r>
    </w:p>
    <w:p w:rsidR="005A6DAD" w:rsidRPr="00832E56" w:rsidRDefault="005A6DAD" w:rsidP="00985672">
      <w:pPr>
        <w:rPr>
          <w:rFonts w:ascii="Arial" w:hAnsi="Arial" w:cs="Arial"/>
          <w:sz w:val="22"/>
          <w:szCs w:val="22"/>
        </w:rPr>
      </w:pPr>
      <w:r w:rsidRPr="00832E56">
        <w:rPr>
          <w:rFonts w:ascii="Arial" w:hAnsi="Arial" w:cs="Arial"/>
          <w:sz w:val="22"/>
          <w:szCs w:val="22"/>
        </w:rPr>
        <w:t>I started the Deanna Protocol and here are the results by month:</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sz w:val="22"/>
          <w:szCs w:val="22"/>
        </w:rPr>
      </w:pPr>
      <w:r w:rsidRPr="00832E56">
        <w:rPr>
          <w:rFonts w:ascii="Arial" w:hAnsi="Arial" w:cs="Arial"/>
          <w:sz w:val="22"/>
          <w:szCs w:val="22"/>
        </w:rPr>
        <w:t>Walking with walker</w:t>
      </w:r>
    </w:p>
    <w:p w:rsidR="005A6DAD" w:rsidRPr="00832E56" w:rsidRDefault="005A6DAD" w:rsidP="00985672">
      <w:pPr>
        <w:rPr>
          <w:rFonts w:ascii="Arial" w:hAnsi="Arial" w:cs="Arial"/>
          <w:sz w:val="22"/>
          <w:szCs w:val="22"/>
        </w:rPr>
      </w:pPr>
      <w:r w:rsidRPr="00832E56">
        <w:rPr>
          <w:rFonts w:ascii="Arial" w:hAnsi="Arial" w:cs="Arial"/>
          <w:sz w:val="22"/>
          <w:szCs w:val="22"/>
        </w:rPr>
        <w:t>Mo. 0 about 20 ft</w:t>
      </w:r>
    </w:p>
    <w:p w:rsidR="005A6DAD" w:rsidRPr="00832E56" w:rsidRDefault="005A6DAD" w:rsidP="00985672">
      <w:pPr>
        <w:rPr>
          <w:rFonts w:ascii="Arial" w:hAnsi="Arial" w:cs="Arial"/>
          <w:sz w:val="22"/>
          <w:szCs w:val="22"/>
        </w:rPr>
      </w:pPr>
      <w:r w:rsidRPr="00832E56">
        <w:rPr>
          <w:rFonts w:ascii="Arial" w:hAnsi="Arial" w:cs="Arial"/>
          <w:sz w:val="22"/>
          <w:szCs w:val="22"/>
        </w:rPr>
        <w:t>Mo. 1 about 50 ft</w:t>
      </w:r>
    </w:p>
    <w:p w:rsidR="005A6DAD" w:rsidRPr="00832E56" w:rsidRDefault="005A6DAD" w:rsidP="00985672">
      <w:pPr>
        <w:rPr>
          <w:rFonts w:ascii="Arial" w:hAnsi="Arial" w:cs="Arial"/>
          <w:sz w:val="22"/>
          <w:szCs w:val="22"/>
        </w:rPr>
      </w:pPr>
      <w:r w:rsidRPr="00832E56">
        <w:rPr>
          <w:rFonts w:ascii="Arial" w:hAnsi="Arial" w:cs="Arial"/>
          <w:sz w:val="22"/>
          <w:szCs w:val="22"/>
        </w:rPr>
        <w:t>Mo. 2 about 100 ft</w:t>
      </w:r>
    </w:p>
    <w:p w:rsidR="005A6DAD" w:rsidRPr="00832E56" w:rsidRDefault="005A6DAD" w:rsidP="00985672">
      <w:pPr>
        <w:rPr>
          <w:rFonts w:ascii="Arial" w:hAnsi="Arial" w:cs="Arial"/>
          <w:sz w:val="22"/>
          <w:szCs w:val="22"/>
        </w:rPr>
      </w:pPr>
      <w:r w:rsidRPr="00832E56">
        <w:rPr>
          <w:rFonts w:ascii="Arial" w:hAnsi="Arial" w:cs="Arial"/>
          <w:sz w:val="22"/>
          <w:szCs w:val="22"/>
        </w:rPr>
        <w:t>Mo. 3 about 100 ft</w:t>
      </w:r>
    </w:p>
    <w:p w:rsidR="005A6DAD" w:rsidRPr="00832E56" w:rsidRDefault="005A6DAD" w:rsidP="00985672">
      <w:pPr>
        <w:rPr>
          <w:rFonts w:ascii="Arial" w:hAnsi="Arial" w:cs="Arial"/>
          <w:sz w:val="22"/>
          <w:szCs w:val="22"/>
        </w:rPr>
      </w:pPr>
      <w:r w:rsidRPr="00832E56">
        <w:rPr>
          <w:rFonts w:ascii="Arial" w:hAnsi="Arial" w:cs="Arial"/>
          <w:sz w:val="22"/>
          <w:szCs w:val="22"/>
        </w:rPr>
        <w:t>Mo. 4 about 50 ft</w:t>
      </w:r>
    </w:p>
    <w:p w:rsidR="005A6DAD" w:rsidRPr="00832E56" w:rsidRDefault="005A6DAD" w:rsidP="00985672">
      <w:pPr>
        <w:rPr>
          <w:rFonts w:ascii="Arial" w:hAnsi="Arial" w:cs="Arial"/>
          <w:sz w:val="22"/>
          <w:szCs w:val="22"/>
        </w:rPr>
      </w:pPr>
      <w:r w:rsidRPr="00832E56">
        <w:rPr>
          <w:rFonts w:ascii="Arial" w:hAnsi="Arial" w:cs="Arial"/>
          <w:sz w:val="22"/>
          <w:szCs w:val="22"/>
        </w:rPr>
        <w:t>Mo. 5 about 40 ft</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sz w:val="22"/>
          <w:szCs w:val="22"/>
        </w:rPr>
      </w:pPr>
      <w:r w:rsidRPr="00832E56">
        <w:rPr>
          <w:rFonts w:ascii="Arial" w:hAnsi="Arial" w:cs="Arial"/>
          <w:sz w:val="22"/>
          <w:szCs w:val="22"/>
        </w:rPr>
        <w:t xml:space="preserve">Arm strength and hand grip measured in pulley fly repetitions </w:t>
      </w:r>
    </w:p>
    <w:p w:rsidR="005A6DAD" w:rsidRPr="00832E56" w:rsidRDefault="005A6DAD" w:rsidP="00985672">
      <w:pPr>
        <w:rPr>
          <w:rFonts w:ascii="Arial" w:hAnsi="Arial" w:cs="Arial"/>
          <w:sz w:val="22"/>
          <w:szCs w:val="22"/>
        </w:rPr>
      </w:pPr>
      <w:r w:rsidRPr="00832E56">
        <w:rPr>
          <w:rFonts w:ascii="Arial" w:hAnsi="Arial" w:cs="Arial"/>
          <w:sz w:val="22"/>
          <w:szCs w:val="22"/>
        </w:rPr>
        <w:t>Mo. 1   28</w:t>
      </w:r>
    </w:p>
    <w:p w:rsidR="005A6DAD" w:rsidRPr="00832E56" w:rsidRDefault="005A6DAD" w:rsidP="00985672">
      <w:pPr>
        <w:rPr>
          <w:rFonts w:ascii="Arial" w:hAnsi="Arial" w:cs="Arial"/>
          <w:sz w:val="22"/>
          <w:szCs w:val="22"/>
        </w:rPr>
      </w:pPr>
      <w:r w:rsidRPr="00832E56">
        <w:rPr>
          <w:rFonts w:ascii="Arial" w:hAnsi="Arial" w:cs="Arial"/>
          <w:sz w:val="22"/>
          <w:szCs w:val="22"/>
        </w:rPr>
        <w:t>Mo. 2 100</w:t>
      </w:r>
    </w:p>
    <w:p w:rsidR="005A6DAD" w:rsidRPr="00832E56" w:rsidRDefault="005A6DAD" w:rsidP="00985672">
      <w:pPr>
        <w:rPr>
          <w:rFonts w:ascii="Arial" w:hAnsi="Arial" w:cs="Arial"/>
          <w:sz w:val="22"/>
          <w:szCs w:val="22"/>
        </w:rPr>
      </w:pPr>
      <w:r w:rsidRPr="00832E56">
        <w:rPr>
          <w:rFonts w:ascii="Arial" w:hAnsi="Arial" w:cs="Arial"/>
          <w:sz w:val="22"/>
          <w:szCs w:val="22"/>
        </w:rPr>
        <w:t>Mo. 3 200</w:t>
      </w:r>
    </w:p>
    <w:p w:rsidR="005A6DAD" w:rsidRPr="00832E56" w:rsidRDefault="005A6DAD" w:rsidP="00985672">
      <w:pPr>
        <w:rPr>
          <w:rFonts w:ascii="Arial" w:hAnsi="Arial" w:cs="Arial"/>
          <w:sz w:val="22"/>
          <w:szCs w:val="22"/>
        </w:rPr>
      </w:pPr>
      <w:r w:rsidRPr="00832E56">
        <w:rPr>
          <w:rFonts w:ascii="Arial" w:hAnsi="Arial" w:cs="Arial"/>
          <w:sz w:val="22"/>
          <w:szCs w:val="22"/>
        </w:rPr>
        <w:t>Mo. 4 250</w:t>
      </w:r>
    </w:p>
    <w:p w:rsidR="005A6DAD" w:rsidRPr="00832E56" w:rsidRDefault="005A6DAD" w:rsidP="00985672">
      <w:pPr>
        <w:rPr>
          <w:rFonts w:ascii="Arial" w:hAnsi="Arial" w:cs="Arial"/>
          <w:sz w:val="22"/>
          <w:szCs w:val="22"/>
        </w:rPr>
      </w:pPr>
      <w:r w:rsidRPr="00832E56">
        <w:rPr>
          <w:rFonts w:ascii="Arial" w:hAnsi="Arial" w:cs="Arial"/>
          <w:sz w:val="22"/>
          <w:szCs w:val="22"/>
        </w:rPr>
        <w:t>Mo. 5 300</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sz w:val="22"/>
          <w:szCs w:val="22"/>
        </w:rPr>
      </w:pPr>
      <w:r w:rsidRPr="00832E56">
        <w:rPr>
          <w:rFonts w:ascii="Arial" w:hAnsi="Arial" w:cs="Arial"/>
          <w:sz w:val="22"/>
          <w:szCs w:val="22"/>
        </w:rPr>
        <w:t>Breathing measured by spirometer has been good and steady.</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sz w:val="22"/>
          <w:szCs w:val="22"/>
        </w:rPr>
      </w:pPr>
      <w:r w:rsidRPr="00832E56">
        <w:rPr>
          <w:rFonts w:ascii="Arial" w:hAnsi="Arial" w:cs="Arial"/>
          <w:sz w:val="22"/>
          <w:szCs w:val="22"/>
        </w:rPr>
        <w:t>I had a temporary dip in months 4 and 5 in walking because I changed the A-AKG supplier which was a mistake. I have since gone back to NOW which seems to work best for me.</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sz w:val="22"/>
          <w:szCs w:val="22"/>
        </w:rPr>
      </w:pPr>
      <w:r w:rsidRPr="00832E56">
        <w:rPr>
          <w:rFonts w:ascii="Arial" w:hAnsi="Arial" w:cs="Arial"/>
          <w:sz w:val="22"/>
          <w:szCs w:val="22"/>
        </w:rPr>
        <w:t>I think that getting the right amount of exercise is the key. Concentrate on enough cardio and stretching and very light strength and resistance. I think more frequency is better than long exhausting reps. A little bit at a time more often.</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sz w:val="22"/>
          <w:szCs w:val="22"/>
        </w:rPr>
      </w:pPr>
      <w:r w:rsidRPr="00832E56">
        <w:rPr>
          <w:rFonts w:ascii="Arial" w:hAnsi="Arial" w:cs="Arial"/>
          <w:sz w:val="22"/>
          <w:szCs w:val="22"/>
        </w:rPr>
        <w:t>I was in a steep decline prior to starting Deanna Protocol. So steady is outstanding for 5 months. Also, I am taking 180 g of protein a day.</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Cathy</w:t>
      </w:r>
    </w:p>
    <w:p w:rsidR="005A6DAD" w:rsidRPr="00832E56" w:rsidRDefault="005A6DAD" w:rsidP="00985672">
      <w:pPr>
        <w:rPr>
          <w:rFonts w:ascii="Arial" w:hAnsi="Arial" w:cs="Arial"/>
          <w:sz w:val="22"/>
          <w:szCs w:val="22"/>
        </w:rPr>
      </w:pPr>
      <w:r w:rsidRPr="00832E56">
        <w:rPr>
          <w:rFonts w:ascii="Arial" w:hAnsi="Arial" w:cs="Arial"/>
          <w:sz w:val="22"/>
          <w:szCs w:val="22"/>
        </w:rPr>
        <w:t>Whenever I go too long between doses of A-AKG, I notice leg/foot cramps. I should be taking more A-AKG but I have only been taking 3 to 6 capsules a day. I have very few fasciculation’s since I've been on the Deanna Protocol.</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Ron</w:t>
      </w:r>
    </w:p>
    <w:p w:rsidR="005A6DAD" w:rsidRPr="00832E56" w:rsidRDefault="005A6DAD" w:rsidP="00985672">
      <w:pPr>
        <w:rPr>
          <w:rFonts w:ascii="Arial" w:hAnsi="Arial" w:cs="Arial"/>
          <w:sz w:val="22"/>
          <w:szCs w:val="22"/>
        </w:rPr>
      </w:pPr>
      <w:proofErr w:type="gramStart"/>
      <w:r w:rsidRPr="00832E56">
        <w:rPr>
          <w:rFonts w:ascii="Arial" w:hAnsi="Arial" w:cs="Arial"/>
          <w:sz w:val="22"/>
          <w:szCs w:val="22"/>
        </w:rPr>
        <w:t>Taken full Protocol for a month including 30grams of A-AKG.</w:t>
      </w:r>
      <w:proofErr w:type="gramEnd"/>
      <w:r w:rsidRPr="00832E56">
        <w:rPr>
          <w:rFonts w:ascii="Arial" w:hAnsi="Arial" w:cs="Arial"/>
          <w:sz w:val="22"/>
          <w:szCs w:val="22"/>
        </w:rPr>
        <w:t xml:space="preserve"> Cramps have almost completely gone away and twitching almost completely gone. My neurologist said everything has maintained since he last saw me in terms of hands, arms, legs, balance and strength.</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proofErr w:type="spellStart"/>
      <w:r w:rsidRPr="00832E56">
        <w:rPr>
          <w:rFonts w:ascii="Arial" w:hAnsi="Arial" w:cs="Arial"/>
          <w:b/>
          <w:bCs/>
          <w:sz w:val="22"/>
          <w:szCs w:val="22"/>
        </w:rPr>
        <w:t>Griff</w:t>
      </w:r>
      <w:proofErr w:type="spellEnd"/>
    </w:p>
    <w:p w:rsidR="005A6DAD" w:rsidRPr="00832E56" w:rsidRDefault="005A6DAD" w:rsidP="00985672">
      <w:pPr>
        <w:rPr>
          <w:rFonts w:ascii="Arial" w:hAnsi="Arial" w:cs="Arial"/>
          <w:sz w:val="22"/>
          <w:szCs w:val="22"/>
        </w:rPr>
      </w:pPr>
      <w:r w:rsidRPr="00832E56">
        <w:rPr>
          <w:rFonts w:ascii="Arial" w:hAnsi="Arial" w:cs="Arial"/>
          <w:sz w:val="22"/>
          <w:szCs w:val="22"/>
        </w:rPr>
        <w:t>I have not noticed an increase in progression since reaching the recommended levels of A-AKG.</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RC</w:t>
      </w:r>
    </w:p>
    <w:p w:rsidR="005A6DAD" w:rsidRPr="00832E56" w:rsidRDefault="005A6DAD" w:rsidP="00985672">
      <w:pPr>
        <w:rPr>
          <w:rFonts w:ascii="Arial" w:hAnsi="Arial" w:cs="Arial"/>
          <w:color w:val="000000"/>
          <w:sz w:val="22"/>
          <w:szCs w:val="22"/>
        </w:rPr>
      </w:pPr>
      <w:r w:rsidRPr="00832E56">
        <w:rPr>
          <w:rFonts w:ascii="Arial" w:hAnsi="Arial" w:cs="Arial"/>
          <w:color w:val="000000"/>
          <w:sz w:val="22"/>
          <w:szCs w:val="22"/>
        </w:rPr>
        <w:t>I am just getting started on the Deanna Protocol, I don't ever want to return to the ALS clinic because I don't care for their attitudes of “Oh we're sorry but there's nothing we can do, go home and die.” Shrug their shoulders and send you a bill. No thanks. And they basically scoffed at the Deanna Protocol. I hope in time the medical community will pay more attention to us and the Deanna Protocol.</w:t>
      </w:r>
    </w:p>
    <w:p w:rsidR="005A6DAD" w:rsidRPr="00832E56" w:rsidRDefault="005A6DAD" w:rsidP="00985672">
      <w:pPr>
        <w:rPr>
          <w:rFonts w:ascii="Arial" w:hAnsi="Arial" w:cs="Arial"/>
          <w:color w:val="000000"/>
          <w:sz w:val="22"/>
          <w:szCs w:val="22"/>
        </w:rPr>
      </w:pPr>
    </w:p>
    <w:p w:rsidR="005A6DAD" w:rsidRPr="00832E56" w:rsidRDefault="005A6DAD" w:rsidP="00985672">
      <w:pPr>
        <w:rPr>
          <w:rFonts w:ascii="Arial" w:hAnsi="Arial" w:cs="Arial"/>
          <w:b/>
          <w:bCs/>
          <w:color w:val="000000"/>
          <w:sz w:val="22"/>
          <w:szCs w:val="22"/>
        </w:rPr>
      </w:pPr>
      <w:r w:rsidRPr="00832E56">
        <w:rPr>
          <w:rFonts w:ascii="Arial" w:hAnsi="Arial" w:cs="Arial"/>
          <w:b/>
          <w:bCs/>
          <w:color w:val="000000"/>
          <w:sz w:val="22"/>
          <w:szCs w:val="22"/>
        </w:rPr>
        <w:t>Daniel</w:t>
      </w:r>
    </w:p>
    <w:p w:rsidR="005A6DAD" w:rsidRPr="00832E56" w:rsidRDefault="005A6DAD" w:rsidP="00985672">
      <w:pPr>
        <w:rPr>
          <w:rFonts w:ascii="Arial" w:hAnsi="Arial" w:cs="Arial"/>
          <w:color w:val="000000"/>
          <w:sz w:val="22"/>
          <w:szCs w:val="22"/>
        </w:rPr>
      </w:pPr>
      <w:r w:rsidRPr="00832E56">
        <w:rPr>
          <w:rFonts w:ascii="Arial" w:hAnsi="Arial" w:cs="Arial"/>
          <w:color w:val="000000"/>
          <w:sz w:val="22"/>
          <w:szCs w:val="22"/>
        </w:rPr>
        <w:t xml:space="preserve">I like the Deanna Protocol:  it gives me a sense that I am doing something proactive about my situation rather than sitting around watching it happen. And it is working. </w:t>
      </w:r>
    </w:p>
    <w:p w:rsidR="005A6DAD" w:rsidRPr="00832E56" w:rsidRDefault="005A6DAD" w:rsidP="00985672">
      <w:pPr>
        <w:rPr>
          <w:rFonts w:ascii="Arial" w:hAnsi="Arial" w:cs="Arial"/>
          <w:color w:val="000000"/>
          <w:sz w:val="22"/>
          <w:szCs w:val="22"/>
        </w:rPr>
      </w:pPr>
      <w:r w:rsidRPr="00832E56">
        <w:rPr>
          <w:rFonts w:ascii="Arial" w:hAnsi="Arial" w:cs="Arial"/>
          <w:color w:val="000000"/>
          <w:sz w:val="22"/>
          <w:szCs w:val="22"/>
        </w:rPr>
        <w:t>My "brother” and I are having similar experiences: progression, while it is occurring, appears to be slow.</w:t>
      </w:r>
    </w:p>
    <w:p w:rsidR="005A6DAD" w:rsidRPr="00832E56" w:rsidRDefault="005A6DAD" w:rsidP="00985672">
      <w:pPr>
        <w:rPr>
          <w:rFonts w:ascii="Arial" w:hAnsi="Arial" w:cs="Arial"/>
          <w:color w:val="000000"/>
          <w:sz w:val="22"/>
          <w:szCs w:val="22"/>
        </w:rPr>
      </w:pPr>
    </w:p>
    <w:p w:rsidR="005A6DAD" w:rsidRPr="00832E56" w:rsidRDefault="005A6DAD" w:rsidP="00985672">
      <w:pPr>
        <w:rPr>
          <w:rFonts w:ascii="Arial" w:hAnsi="Arial" w:cs="Arial"/>
          <w:b/>
          <w:bCs/>
          <w:color w:val="000000"/>
          <w:sz w:val="22"/>
          <w:szCs w:val="22"/>
        </w:rPr>
      </w:pPr>
      <w:proofErr w:type="spellStart"/>
      <w:r w:rsidRPr="00832E56">
        <w:rPr>
          <w:rFonts w:ascii="Arial" w:hAnsi="Arial" w:cs="Arial"/>
          <w:b/>
          <w:bCs/>
          <w:color w:val="000000"/>
          <w:sz w:val="22"/>
          <w:szCs w:val="22"/>
        </w:rPr>
        <w:t>JPSteeler</w:t>
      </w:r>
      <w:proofErr w:type="spellEnd"/>
    </w:p>
    <w:p w:rsidR="005A6DAD" w:rsidRPr="00832E56" w:rsidRDefault="005A6DAD" w:rsidP="00985672">
      <w:pPr>
        <w:rPr>
          <w:rFonts w:ascii="Arial" w:hAnsi="Arial" w:cs="Arial"/>
          <w:color w:val="000000"/>
          <w:sz w:val="22"/>
          <w:szCs w:val="22"/>
        </w:rPr>
      </w:pPr>
      <w:r w:rsidRPr="00832E56">
        <w:rPr>
          <w:rFonts w:ascii="Arial" w:hAnsi="Arial" w:cs="Arial"/>
          <w:color w:val="000000"/>
          <w:sz w:val="22"/>
          <w:szCs w:val="22"/>
        </w:rPr>
        <w:t>I stopped rubbing coconut oil into my legs and arms a few weeks ago and I took a big step down on the mobility chart. I think I will start doing that again.</w:t>
      </w:r>
    </w:p>
    <w:p w:rsidR="005A6DAD" w:rsidRPr="00832E56" w:rsidRDefault="005A6DAD" w:rsidP="00985672">
      <w:pPr>
        <w:rPr>
          <w:rFonts w:ascii="Arial" w:hAnsi="Arial" w:cs="Arial"/>
          <w:color w:val="000000"/>
          <w:sz w:val="22"/>
          <w:szCs w:val="22"/>
        </w:rPr>
      </w:pPr>
    </w:p>
    <w:p w:rsidR="005A6DAD" w:rsidRPr="00832E56" w:rsidRDefault="005A6DAD" w:rsidP="00985672">
      <w:pPr>
        <w:rPr>
          <w:rFonts w:ascii="Arial" w:hAnsi="Arial" w:cs="Arial"/>
          <w:b/>
          <w:bCs/>
          <w:color w:val="000000"/>
          <w:sz w:val="22"/>
          <w:szCs w:val="22"/>
        </w:rPr>
      </w:pPr>
      <w:r w:rsidRPr="00832E56">
        <w:rPr>
          <w:rFonts w:ascii="Arial" w:hAnsi="Arial" w:cs="Arial"/>
          <w:b/>
          <w:bCs/>
          <w:color w:val="000000"/>
          <w:sz w:val="22"/>
          <w:szCs w:val="22"/>
        </w:rPr>
        <w:t>Natalie</w:t>
      </w:r>
    </w:p>
    <w:p w:rsidR="005A6DAD" w:rsidRPr="00832E56" w:rsidRDefault="005A6DAD" w:rsidP="00985672">
      <w:pPr>
        <w:rPr>
          <w:rFonts w:ascii="Arial" w:hAnsi="Arial" w:cs="Arial"/>
          <w:color w:val="000000"/>
          <w:sz w:val="22"/>
          <w:szCs w:val="22"/>
        </w:rPr>
      </w:pPr>
      <w:r w:rsidRPr="00832E56">
        <w:rPr>
          <w:rFonts w:ascii="Arial" w:hAnsi="Arial" w:cs="Arial"/>
          <w:color w:val="000000"/>
          <w:sz w:val="22"/>
          <w:szCs w:val="22"/>
        </w:rPr>
        <w:t>There is no doubt that the A-AKG assists with the twitches. When I couldn’t get it for two weeks, I noticed severe increase in fasciculation’s. During those two weeks my energy stooped to an all-time low.</w:t>
      </w:r>
    </w:p>
    <w:p w:rsidR="005A6DAD" w:rsidRPr="00832E56" w:rsidRDefault="005A6DAD" w:rsidP="00985672">
      <w:pPr>
        <w:rPr>
          <w:rFonts w:ascii="Arial" w:hAnsi="Arial" w:cs="Arial"/>
          <w:color w:val="000000"/>
          <w:sz w:val="22"/>
          <w:szCs w:val="22"/>
        </w:rPr>
      </w:pPr>
    </w:p>
    <w:p w:rsidR="005A6DAD" w:rsidRPr="00832E56" w:rsidRDefault="005A6DAD" w:rsidP="00985672">
      <w:pPr>
        <w:rPr>
          <w:rFonts w:ascii="Arial" w:hAnsi="Arial" w:cs="Arial"/>
          <w:b/>
          <w:bCs/>
          <w:color w:val="000000"/>
          <w:sz w:val="22"/>
          <w:szCs w:val="22"/>
        </w:rPr>
      </w:pPr>
      <w:r w:rsidRPr="00832E56">
        <w:rPr>
          <w:rFonts w:ascii="Arial" w:hAnsi="Arial" w:cs="Arial"/>
          <w:b/>
          <w:bCs/>
          <w:color w:val="000000"/>
          <w:sz w:val="22"/>
          <w:szCs w:val="22"/>
        </w:rPr>
        <w:t>IDYSLPR</w:t>
      </w:r>
    </w:p>
    <w:p w:rsidR="005A6DAD" w:rsidRPr="00832E56" w:rsidRDefault="005A6DAD" w:rsidP="00985672">
      <w:pPr>
        <w:rPr>
          <w:rFonts w:ascii="Arial" w:hAnsi="Arial" w:cs="Arial"/>
          <w:sz w:val="22"/>
          <w:szCs w:val="22"/>
        </w:rPr>
      </w:pPr>
      <w:r w:rsidRPr="00832E56">
        <w:rPr>
          <w:rFonts w:ascii="Arial" w:hAnsi="Arial" w:cs="Arial"/>
          <w:sz w:val="22"/>
          <w:szCs w:val="22"/>
        </w:rPr>
        <w:t>I am now on most of the supplements and I'm getting better...really. And the coconut oil I am taking with honey, a bit easier to get it down. I am up to 3 tablespoons a day, and am using it as massage oil every day.</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TERICRUTCH</w:t>
      </w:r>
    </w:p>
    <w:p w:rsidR="005A6DAD" w:rsidRPr="00832E56" w:rsidRDefault="005A6DAD" w:rsidP="00985672">
      <w:pPr>
        <w:rPr>
          <w:rFonts w:ascii="Arial" w:hAnsi="Arial" w:cs="Arial"/>
          <w:sz w:val="22"/>
          <w:szCs w:val="22"/>
        </w:rPr>
      </w:pPr>
      <w:r w:rsidRPr="00832E56">
        <w:rPr>
          <w:rFonts w:ascii="Arial" w:hAnsi="Arial" w:cs="Arial"/>
          <w:sz w:val="22"/>
          <w:szCs w:val="22"/>
        </w:rPr>
        <w:t xml:space="preserve">I just wanted you all to know that I was turned down by Forbes Norris to be in a clinical trial because I am too strong. I’ve been on the Deanna Protocol for about 11 weeks and I believe that following the Protocol is </w:t>
      </w:r>
      <w:proofErr w:type="gramStart"/>
      <w:r w:rsidRPr="00832E56">
        <w:rPr>
          <w:rFonts w:ascii="Arial" w:hAnsi="Arial" w:cs="Arial"/>
          <w:sz w:val="22"/>
          <w:szCs w:val="22"/>
        </w:rPr>
        <w:t>key</w:t>
      </w:r>
      <w:proofErr w:type="gramEnd"/>
      <w:r w:rsidRPr="00832E56">
        <w:rPr>
          <w:rFonts w:ascii="Arial" w:hAnsi="Arial" w:cs="Arial"/>
          <w:sz w:val="22"/>
          <w:szCs w:val="22"/>
        </w:rPr>
        <w:t xml:space="preserve"> to maintaining my strength and health. So thank you Deanna and Dr. </w:t>
      </w:r>
      <w:proofErr w:type="spellStart"/>
      <w:r w:rsidRPr="00832E56">
        <w:rPr>
          <w:rFonts w:ascii="Arial" w:hAnsi="Arial" w:cs="Arial"/>
          <w:sz w:val="22"/>
          <w:szCs w:val="22"/>
        </w:rPr>
        <w:t>Tedone</w:t>
      </w:r>
      <w:proofErr w:type="spellEnd"/>
      <w:r w:rsidRPr="00832E56">
        <w:rPr>
          <w:rFonts w:ascii="Arial" w:hAnsi="Arial" w:cs="Arial"/>
          <w:sz w:val="22"/>
          <w:szCs w:val="22"/>
        </w:rPr>
        <w:t xml:space="preserve"> - and God Bless you both!</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JOEVIP</w:t>
      </w:r>
    </w:p>
    <w:p w:rsidR="005A6DAD" w:rsidRPr="00832E56" w:rsidRDefault="005A6DAD" w:rsidP="00985672">
      <w:pPr>
        <w:rPr>
          <w:rFonts w:ascii="Arial" w:hAnsi="Arial" w:cs="Arial"/>
          <w:sz w:val="22"/>
          <w:szCs w:val="22"/>
        </w:rPr>
      </w:pPr>
      <w:r w:rsidRPr="00832E56">
        <w:rPr>
          <w:rFonts w:ascii="Arial" w:hAnsi="Arial" w:cs="Arial"/>
          <w:sz w:val="22"/>
          <w:szCs w:val="22"/>
        </w:rPr>
        <w:t xml:space="preserve">I really feel the Deanna Protocol is </w:t>
      </w:r>
      <w:r w:rsidR="00894D74" w:rsidRPr="00832E56">
        <w:rPr>
          <w:rFonts w:ascii="Arial" w:hAnsi="Arial" w:cs="Arial"/>
          <w:sz w:val="22"/>
          <w:szCs w:val="22"/>
        </w:rPr>
        <w:t>helping hold</w:t>
      </w:r>
      <w:r w:rsidRPr="00832E56">
        <w:rPr>
          <w:rFonts w:ascii="Arial" w:hAnsi="Arial" w:cs="Arial"/>
          <w:sz w:val="22"/>
          <w:szCs w:val="22"/>
        </w:rPr>
        <w:t xml:space="preserve"> off the disease and I will continue to take it as long as I keep feeling </w:t>
      </w:r>
      <w:proofErr w:type="spellStart"/>
      <w:r w:rsidRPr="00832E56">
        <w:rPr>
          <w:rFonts w:ascii="Arial" w:hAnsi="Arial" w:cs="Arial"/>
          <w:sz w:val="22"/>
          <w:szCs w:val="22"/>
        </w:rPr>
        <w:t>its</w:t>
      </w:r>
      <w:proofErr w:type="spellEnd"/>
      <w:r w:rsidRPr="00832E56">
        <w:rPr>
          <w:rFonts w:ascii="Arial" w:hAnsi="Arial" w:cs="Arial"/>
          <w:sz w:val="22"/>
          <w:szCs w:val="22"/>
        </w:rPr>
        <w:t xml:space="preserve"> working.</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TINALOVESLIFE</w:t>
      </w:r>
    </w:p>
    <w:p w:rsidR="005A6DAD" w:rsidRPr="00832E56" w:rsidRDefault="005A6DAD" w:rsidP="00985672">
      <w:pPr>
        <w:rPr>
          <w:rFonts w:ascii="Arial" w:hAnsi="Arial" w:cs="Arial"/>
          <w:sz w:val="22"/>
          <w:szCs w:val="22"/>
        </w:rPr>
      </w:pPr>
      <w:r w:rsidRPr="00832E56">
        <w:rPr>
          <w:rFonts w:ascii="Arial" w:hAnsi="Arial" w:cs="Arial"/>
          <w:sz w:val="22"/>
          <w:szCs w:val="22"/>
        </w:rPr>
        <w:t xml:space="preserve">The Deanna Protocol has made me Stronger, Steadier, and More Energy...Oh My! I was diagnosed 9/11/12. Spiraling abilities and my inability to be able to tolerate </w:t>
      </w:r>
      <w:proofErr w:type="spellStart"/>
      <w:r w:rsidRPr="00832E56">
        <w:rPr>
          <w:rFonts w:ascii="Arial" w:hAnsi="Arial" w:cs="Arial"/>
          <w:sz w:val="22"/>
          <w:szCs w:val="22"/>
        </w:rPr>
        <w:t>Rilutek</w:t>
      </w:r>
      <w:proofErr w:type="spellEnd"/>
      <w:r w:rsidRPr="00832E56">
        <w:rPr>
          <w:rFonts w:ascii="Arial" w:hAnsi="Arial" w:cs="Arial"/>
          <w:sz w:val="22"/>
          <w:szCs w:val="22"/>
        </w:rPr>
        <w:t xml:space="preserve"> led me to search elsewhere. The Deanna Protocol sounded right and natural. Alternative medicine has historically worked well for me most of my life.  Physical, occupational, and speech therapies weren't doing much to stave off the disease and I was getting profoundly weak and tired. I dumped those therapies in favor of water aerobics 3 times a week, began ramping up dosages as per the Protocol two weeks ago, attend massage therapy once a week (</w:t>
      </w:r>
      <w:proofErr w:type="spellStart"/>
      <w:r w:rsidRPr="00832E56">
        <w:rPr>
          <w:rFonts w:ascii="Arial" w:hAnsi="Arial" w:cs="Arial"/>
          <w:sz w:val="22"/>
          <w:szCs w:val="22"/>
        </w:rPr>
        <w:t>arthromassage</w:t>
      </w:r>
      <w:proofErr w:type="spellEnd"/>
      <w:r w:rsidRPr="00832E56">
        <w:rPr>
          <w:rFonts w:ascii="Arial" w:hAnsi="Arial" w:cs="Arial"/>
          <w:sz w:val="22"/>
          <w:szCs w:val="22"/>
        </w:rPr>
        <w:t xml:space="preserve"> and manual ligament therapy), and began eating for my blood type.  </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JSINTINK</w:t>
      </w:r>
    </w:p>
    <w:p w:rsidR="005A6DAD" w:rsidRPr="00832E56" w:rsidRDefault="005A6DAD" w:rsidP="00985672">
      <w:pPr>
        <w:rPr>
          <w:rFonts w:ascii="Arial" w:hAnsi="Arial" w:cs="Arial"/>
          <w:sz w:val="22"/>
          <w:szCs w:val="22"/>
        </w:rPr>
      </w:pPr>
      <w:r w:rsidRPr="00832E56">
        <w:rPr>
          <w:rFonts w:ascii="Arial" w:hAnsi="Arial" w:cs="Arial"/>
          <w:sz w:val="22"/>
          <w:szCs w:val="22"/>
        </w:rPr>
        <w:t>We really feel that the Deanna Protocol is preventing the disease from progressing in my father. He has:</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sz w:val="22"/>
          <w:szCs w:val="22"/>
        </w:rPr>
      </w:pPr>
      <w:r w:rsidRPr="00832E56">
        <w:rPr>
          <w:rFonts w:ascii="Arial" w:hAnsi="Arial" w:cs="Arial"/>
          <w:sz w:val="22"/>
          <w:szCs w:val="22"/>
        </w:rPr>
        <w:t>1. Much improved strength and stamina</w:t>
      </w:r>
    </w:p>
    <w:p w:rsidR="005A6DAD" w:rsidRPr="00832E56" w:rsidRDefault="005A6DAD" w:rsidP="00985672">
      <w:pPr>
        <w:rPr>
          <w:rFonts w:ascii="Arial" w:hAnsi="Arial" w:cs="Arial"/>
          <w:sz w:val="22"/>
          <w:szCs w:val="22"/>
        </w:rPr>
      </w:pPr>
      <w:r w:rsidRPr="00832E56">
        <w:rPr>
          <w:rFonts w:ascii="Arial" w:hAnsi="Arial" w:cs="Arial"/>
          <w:sz w:val="22"/>
          <w:szCs w:val="22"/>
        </w:rPr>
        <w:t>2. Lower leg cramping has improved (Less Cramping)</w:t>
      </w:r>
    </w:p>
    <w:p w:rsidR="005A6DAD" w:rsidRPr="00832E56" w:rsidRDefault="005A6DAD" w:rsidP="00985672">
      <w:pPr>
        <w:rPr>
          <w:rFonts w:ascii="Arial" w:hAnsi="Arial" w:cs="Arial"/>
          <w:sz w:val="22"/>
          <w:szCs w:val="22"/>
        </w:rPr>
      </w:pPr>
      <w:r w:rsidRPr="00832E56">
        <w:rPr>
          <w:rFonts w:ascii="Arial" w:hAnsi="Arial" w:cs="Arial"/>
          <w:sz w:val="22"/>
          <w:szCs w:val="22"/>
        </w:rPr>
        <w:t>3. Twitching has improved from occasional twitching to rarely twitching</w:t>
      </w:r>
    </w:p>
    <w:p w:rsidR="005A6DAD" w:rsidRPr="00832E56" w:rsidRDefault="005A6DAD" w:rsidP="00985672">
      <w:pPr>
        <w:rPr>
          <w:rFonts w:ascii="Arial" w:hAnsi="Arial" w:cs="Arial"/>
          <w:sz w:val="22"/>
          <w:szCs w:val="22"/>
        </w:rPr>
      </w:pPr>
      <w:r w:rsidRPr="00832E56">
        <w:rPr>
          <w:rFonts w:ascii="Arial" w:hAnsi="Arial" w:cs="Arial"/>
          <w:sz w:val="22"/>
          <w:szCs w:val="22"/>
        </w:rPr>
        <w:t>4. No noticeable change in state (Which is a really good thing) in the following areas: Speech, Swallowing and Saliva.</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sz w:val="22"/>
          <w:szCs w:val="22"/>
        </w:rPr>
      </w:pPr>
      <w:r w:rsidRPr="00832E56">
        <w:rPr>
          <w:rFonts w:ascii="Arial" w:hAnsi="Arial" w:cs="Arial"/>
          <w:b/>
          <w:bCs/>
          <w:sz w:val="22"/>
          <w:szCs w:val="22"/>
        </w:rPr>
        <w:t xml:space="preserve"> </w:t>
      </w:r>
    </w:p>
    <w:p w:rsidR="005A6DAD" w:rsidRPr="00832E56" w:rsidRDefault="005A6DAD" w:rsidP="00985672">
      <w:pPr>
        <w:rPr>
          <w:rFonts w:ascii="Arial" w:hAnsi="Arial" w:cs="Arial"/>
          <w:b/>
          <w:bCs/>
          <w:sz w:val="22"/>
          <w:szCs w:val="22"/>
        </w:rPr>
      </w:pPr>
      <w:r w:rsidRPr="00832E56">
        <w:rPr>
          <w:rFonts w:ascii="Arial" w:hAnsi="Arial" w:cs="Arial"/>
          <w:b/>
          <w:bCs/>
          <w:sz w:val="22"/>
          <w:szCs w:val="22"/>
        </w:rPr>
        <w:t>TEAMCRANNY</w:t>
      </w:r>
    </w:p>
    <w:p w:rsidR="005A6DAD" w:rsidRPr="00832E56" w:rsidRDefault="005A6DAD" w:rsidP="00985672">
      <w:pPr>
        <w:rPr>
          <w:rFonts w:ascii="Arial" w:hAnsi="Arial" w:cs="Arial"/>
          <w:sz w:val="22"/>
          <w:szCs w:val="22"/>
        </w:rPr>
      </w:pPr>
      <w:r w:rsidRPr="00832E56">
        <w:rPr>
          <w:rFonts w:ascii="Arial" w:hAnsi="Arial" w:cs="Arial"/>
          <w:sz w:val="22"/>
          <w:szCs w:val="22"/>
        </w:rPr>
        <w:t>I have been on the Deanna Protocol about 7 days and the twitching of my major muscles groups has pretty much disappeared. I recently ran out of A-AKG and the twitching returned full force within 12 hours of missing a dose. I have also noticed that I have not tripped on my foot (drop foot) since starting the Protocol. I also think that with the exercise and Protocol supplements including the Coconut Oil is helping slow the progression. I have also started Thai Yoga Massage, and I have improved flexibility and motion. I was stretching just yesterday, and my bicep appeared hard and shaped like a muscle. This hasn't been there for over a month. Flexing only resulted in flabby arms, and right now, I am feeling pretty good. Not lifting anything heavy, but again, instills hope!</w:t>
      </w:r>
    </w:p>
    <w:p w:rsidR="005A6DAD" w:rsidRPr="00832E56" w:rsidRDefault="005A6DAD" w:rsidP="00985672">
      <w:pPr>
        <w:rPr>
          <w:rFonts w:ascii="Arial" w:hAnsi="Arial" w:cs="Arial"/>
          <w:sz w:val="22"/>
          <w:szCs w:val="22"/>
        </w:rPr>
      </w:pPr>
    </w:p>
    <w:p w:rsidR="005A6DAD" w:rsidRPr="00832E56" w:rsidRDefault="005A6DAD" w:rsidP="00985672">
      <w:pPr>
        <w:rPr>
          <w:rFonts w:ascii="Arial" w:hAnsi="Arial" w:cs="Arial"/>
          <w:b/>
          <w:bCs/>
          <w:sz w:val="22"/>
          <w:szCs w:val="22"/>
        </w:rPr>
      </w:pPr>
      <w:r w:rsidRPr="00832E56">
        <w:rPr>
          <w:rFonts w:ascii="Arial" w:hAnsi="Arial" w:cs="Arial"/>
          <w:b/>
          <w:bCs/>
          <w:sz w:val="22"/>
          <w:szCs w:val="22"/>
        </w:rPr>
        <w:t>Annie</w:t>
      </w:r>
    </w:p>
    <w:p w:rsidR="005A6DAD" w:rsidRPr="00832E56" w:rsidRDefault="005A6DAD" w:rsidP="00985672">
      <w:pPr>
        <w:rPr>
          <w:rFonts w:ascii="Arial" w:hAnsi="Arial" w:cs="Arial"/>
          <w:sz w:val="22"/>
          <w:szCs w:val="22"/>
        </w:rPr>
      </w:pPr>
      <w:r w:rsidRPr="00832E56">
        <w:rPr>
          <w:rFonts w:ascii="Arial" w:hAnsi="Arial" w:cs="Arial"/>
          <w:sz w:val="22"/>
          <w:szCs w:val="22"/>
        </w:rPr>
        <w:t xml:space="preserve">The Deanna Protocol, which my mother religiously subscribes to (a plethora of GNC-available </w:t>
      </w:r>
      <w:proofErr w:type="gramStart"/>
      <w:r w:rsidRPr="00832E56">
        <w:rPr>
          <w:rFonts w:ascii="Arial" w:hAnsi="Arial" w:cs="Arial"/>
          <w:sz w:val="22"/>
          <w:szCs w:val="22"/>
        </w:rPr>
        <w:t>supplements)</w:t>
      </w:r>
      <w:proofErr w:type="gramEnd"/>
      <w:r w:rsidRPr="00832E56">
        <w:rPr>
          <w:rFonts w:ascii="Arial" w:hAnsi="Arial" w:cs="Arial"/>
          <w:sz w:val="22"/>
          <w:szCs w:val="22"/>
        </w:rPr>
        <w:t xml:space="preserve"> has shown to significantly reduce her muscle spasms/twitching, so we are PLEASED AS PUNCH to see that the decline is slower moving. </w:t>
      </w:r>
      <w:proofErr w:type="spellStart"/>
      <w:r w:rsidRPr="00832E56">
        <w:rPr>
          <w:rFonts w:ascii="Arial" w:hAnsi="Arial" w:cs="Arial"/>
          <w:sz w:val="22"/>
          <w:szCs w:val="22"/>
        </w:rPr>
        <w:t>Woohoo</w:t>
      </w:r>
      <w:proofErr w:type="spellEnd"/>
      <w:r w:rsidRPr="00832E56">
        <w:rPr>
          <w:rFonts w:ascii="Arial" w:hAnsi="Arial" w:cs="Arial"/>
          <w:sz w:val="22"/>
          <w:szCs w:val="22"/>
        </w:rPr>
        <w:t>! </w:t>
      </w:r>
    </w:p>
    <w:p w:rsidR="005A6DAD" w:rsidRPr="00832E56" w:rsidRDefault="005A6DAD" w:rsidP="00985672">
      <w:pPr>
        <w:rPr>
          <w:rFonts w:ascii="Arial" w:hAnsi="Arial" w:cs="Arial"/>
          <w:sz w:val="22"/>
          <w:szCs w:val="22"/>
        </w:rPr>
      </w:pPr>
    </w:p>
    <w:p w:rsidR="005A6DAD" w:rsidRPr="00832E56" w:rsidRDefault="004D5DE7" w:rsidP="00985672">
      <w:pPr>
        <w:rPr>
          <w:rFonts w:ascii="Arial" w:hAnsi="Arial" w:cs="Arial"/>
          <w:b/>
          <w:bCs/>
          <w:sz w:val="22"/>
          <w:szCs w:val="22"/>
        </w:rPr>
      </w:pPr>
      <w:r>
        <w:rPr>
          <w:rFonts w:ascii="Arial" w:hAnsi="Arial" w:cs="Arial"/>
          <w:b/>
          <w:bCs/>
          <w:sz w:val="22"/>
          <w:szCs w:val="22"/>
        </w:rPr>
        <w:t xml:space="preserve"> </w:t>
      </w:r>
      <w:r w:rsidR="005A6DAD" w:rsidRPr="00832E56">
        <w:rPr>
          <w:rFonts w:ascii="Arial" w:hAnsi="Arial" w:cs="Arial"/>
          <w:b/>
          <w:bCs/>
          <w:sz w:val="22"/>
          <w:szCs w:val="22"/>
        </w:rPr>
        <w:t xml:space="preserve"> </w:t>
      </w:r>
      <w:proofErr w:type="spellStart"/>
      <w:r w:rsidR="005A6DAD" w:rsidRPr="00832E56">
        <w:rPr>
          <w:rFonts w:ascii="Arial" w:hAnsi="Arial" w:cs="Arial"/>
          <w:b/>
          <w:bCs/>
          <w:sz w:val="22"/>
          <w:szCs w:val="22"/>
        </w:rPr>
        <w:t>Gangwall</w:t>
      </w:r>
      <w:proofErr w:type="spellEnd"/>
    </w:p>
    <w:p w:rsidR="005A6DAD" w:rsidRPr="00832E56" w:rsidRDefault="005A6DAD" w:rsidP="00985672">
      <w:pPr>
        <w:rPr>
          <w:rFonts w:ascii="Arial" w:hAnsi="Arial" w:cs="Arial"/>
          <w:sz w:val="22"/>
          <w:szCs w:val="22"/>
        </w:rPr>
      </w:pPr>
      <w:r w:rsidRPr="00832E56">
        <w:rPr>
          <w:rFonts w:ascii="Arial" w:hAnsi="Arial" w:cs="Arial"/>
          <w:sz w:val="22"/>
          <w:szCs w:val="22"/>
        </w:rPr>
        <w:t>My wife is on Deanna Protocol and has advised she is taking only AAKG .Apart from that she daily massages virgin organic coconut oil on the atrophied muscles once a day.</w:t>
      </w:r>
    </w:p>
    <w:p w:rsidR="005A6DAD" w:rsidRPr="00832E56" w:rsidRDefault="005A6DAD" w:rsidP="00985672">
      <w:pPr>
        <w:rPr>
          <w:rFonts w:ascii="Arial" w:hAnsi="Arial" w:cs="Arial"/>
          <w:sz w:val="22"/>
          <w:szCs w:val="22"/>
        </w:rPr>
      </w:pPr>
      <w:r w:rsidRPr="00832E56">
        <w:rPr>
          <w:rFonts w:ascii="Arial" w:hAnsi="Arial" w:cs="Arial"/>
          <w:sz w:val="22"/>
          <w:szCs w:val="22"/>
        </w:rPr>
        <w:t>She does not like/unable to take daily dosage of coconut oil</w:t>
      </w:r>
    </w:p>
    <w:p w:rsidR="005A6DAD" w:rsidRPr="00832E56" w:rsidRDefault="005A6DAD" w:rsidP="001461E2">
      <w:pPr>
        <w:rPr>
          <w:rFonts w:ascii="Arial" w:hAnsi="Arial" w:cs="Arial"/>
          <w:sz w:val="22"/>
          <w:szCs w:val="22"/>
        </w:rPr>
      </w:pPr>
    </w:p>
    <w:p w:rsidR="005A6DAD" w:rsidRPr="00832E56" w:rsidRDefault="005A6DAD" w:rsidP="001461E2">
      <w:pPr>
        <w:rPr>
          <w:rFonts w:ascii="Arial" w:hAnsi="Arial" w:cs="Arial"/>
          <w:sz w:val="22"/>
          <w:szCs w:val="22"/>
        </w:rPr>
      </w:pPr>
      <w:proofErr w:type="spellStart"/>
      <w:r w:rsidRPr="00832E56">
        <w:rPr>
          <w:rFonts w:ascii="Arial" w:hAnsi="Arial" w:cs="Arial"/>
          <w:b/>
          <w:bCs/>
          <w:sz w:val="22"/>
          <w:szCs w:val="22"/>
        </w:rPr>
        <w:t>Johanne</w:t>
      </w:r>
      <w:proofErr w:type="spellEnd"/>
    </w:p>
    <w:p w:rsidR="005A6DAD" w:rsidRPr="00832E56" w:rsidRDefault="005A6DAD" w:rsidP="001461E2">
      <w:pPr>
        <w:rPr>
          <w:rFonts w:ascii="Arial" w:hAnsi="Arial" w:cs="Arial"/>
          <w:sz w:val="22"/>
          <w:szCs w:val="22"/>
        </w:rPr>
      </w:pPr>
      <w:r w:rsidRPr="00832E56">
        <w:rPr>
          <w:rFonts w:ascii="Arial" w:hAnsi="Arial" w:cs="Arial"/>
          <w:sz w:val="22"/>
          <w:szCs w:val="22"/>
        </w:rPr>
        <w:t xml:space="preserve">My 81-year old father with ALS for two years has followed the Deanna Protocol for the past few months. There has been an improvement with regard to food. He can eat everything except red meat. He can now eat things like raw tomatoes and chicken. Before the Deanna Protocol, it was impossible to eat these foods. His swallowing has improved, he is no longer choking. His encouragement has been an improvement in his speech, he speaks better, he no longer swallows the words, </w:t>
      </w:r>
      <w:proofErr w:type="gramStart"/>
      <w:r w:rsidRPr="00832E56">
        <w:rPr>
          <w:rFonts w:ascii="Arial" w:hAnsi="Arial" w:cs="Arial"/>
          <w:sz w:val="22"/>
          <w:szCs w:val="22"/>
        </w:rPr>
        <w:t>his</w:t>
      </w:r>
      <w:proofErr w:type="gramEnd"/>
      <w:r w:rsidRPr="00832E56">
        <w:rPr>
          <w:rFonts w:ascii="Arial" w:hAnsi="Arial" w:cs="Arial"/>
          <w:sz w:val="22"/>
          <w:szCs w:val="22"/>
        </w:rPr>
        <w:t xml:space="preserve"> voice is clearer and less hoarse. His lung capacity is better, and he sleeps very well. At night, he has almost no mucus. Dr. </w:t>
      </w:r>
      <w:proofErr w:type="spellStart"/>
      <w:r w:rsidRPr="00832E56">
        <w:rPr>
          <w:rFonts w:ascii="Arial" w:hAnsi="Arial" w:cs="Arial"/>
          <w:sz w:val="22"/>
          <w:szCs w:val="22"/>
        </w:rPr>
        <w:t>Tedone</w:t>
      </w:r>
      <w:proofErr w:type="spellEnd"/>
      <w:r w:rsidRPr="00832E56">
        <w:rPr>
          <w:rFonts w:ascii="Arial" w:hAnsi="Arial" w:cs="Arial"/>
          <w:sz w:val="22"/>
          <w:szCs w:val="22"/>
        </w:rPr>
        <w:t xml:space="preserve">, a big thank you for </w:t>
      </w:r>
      <w:r w:rsidRPr="00832E56">
        <w:rPr>
          <w:rFonts w:ascii="Arial" w:hAnsi="Arial" w:cs="Arial"/>
          <w:sz w:val="22"/>
          <w:szCs w:val="22"/>
        </w:rPr>
        <w:lastRenderedPageBreak/>
        <w:t xml:space="preserve">your commitment. My father is better, using the Deanna Protocol, he lives better. </w:t>
      </w:r>
      <w:proofErr w:type="gramStart"/>
      <w:r w:rsidRPr="00832E56">
        <w:rPr>
          <w:rFonts w:ascii="Arial" w:hAnsi="Arial" w:cs="Arial"/>
          <w:sz w:val="22"/>
          <w:szCs w:val="22"/>
        </w:rPr>
        <w:t>(Translated from French by Cornell Christianson.)</w:t>
      </w:r>
      <w:proofErr w:type="gramEnd"/>
    </w:p>
    <w:p w:rsidR="005A6DAD" w:rsidRPr="00832E56" w:rsidRDefault="005A6DAD" w:rsidP="001461E2">
      <w:pPr>
        <w:rPr>
          <w:rFonts w:ascii="Arial" w:hAnsi="Arial" w:cs="Arial"/>
          <w:sz w:val="22"/>
          <w:szCs w:val="22"/>
        </w:rPr>
      </w:pPr>
    </w:p>
    <w:p w:rsidR="005A6DAD" w:rsidRPr="00832E56" w:rsidRDefault="005A6DAD" w:rsidP="001461E2">
      <w:pPr>
        <w:rPr>
          <w:rFonts w:ascii="Arial" w:hAnsi="Arial" w:cs="Arial"/>
          <w:b/>
          <w:bCs/>
          <w:sz w:val="22"/>
          <w:szCs w:val="22"/>
        </w:rPr>
      </w:pPr>
      <w:r w:rsidRPr="00832E56">
        <w:rPr>
          <w:rFonts w:ascii="Arial" w:hAnsi="Arial" w:cs="Arial"/>
          <w:b/>
          <w:bCs/>
          <w:sz w:val="22"/>
          <w:szCs w:val="22"/>
        </w:rPr>
        <w:t>Steven</w:t>
      </w:r>
    </w:p>
    <w:p w:rsidR="005A6DAD" w:rsidRPr="00832E56" w:rsidRDefault="005A6DAD" w:rsidP="001461E2">
      <w:pPr>
        <w:rPr>
          <w:rFonts w:ascii="Arial" w:hAnsi="Arial" w:cs="Arial"/>
          <w:sz w:val="22"/>
          <w:szCs w:val="22"/>
        </w:rPr>
      </w:pPr>
      <w:r w:rsidRPr="00832E56">
        <w:rPr>
          <w:rFonts w:ascii="Arial" w:hAnsi="Arial" w:cs="Arial"/>
          <w:sz w:val="22"/>
          <w:szCs w:val="22"/>
        </w:rPr>
        <w:t>In January, my sister’s number was 30 and since then her functional numbers have been at 28. The muscle twitching has stopped. She was off the A-AKG for a short period in May when she had her feeding tube inserted. The twitching started again and then stopped when she began taking the A-AKG again. She has declined since she started the Deanna Protocol however the rate of decline may have been greater without it. Not having her muscle twitch is a blessing. She is very diligent about taking the most important items in the Protocol. She doesn’t take all of them anymore because she has to crush the pills and use the feeding tube to take them. She finds it easier if she crushes the pills, puts them in a small amount of water and lets it stand awhile, then uses the feeding tube. Thank you for efforts to defeat ALS. People just need hope.</w:t>
      </w:r>
    </w:p>
    <w:p w:rsidR="005A6DAD" w:rsidRPr="00832E56" w:rsidRDefault="005A6DAD" w:rsidP="001461E2">
      <w:pPr>
        <w:rPr>
          <w:rFonts w:ascii="Arial" w:hAnsi="Arial" w:cs="Arial"/>
          <w:sz w:val="22"/>
          <w:szCs w:val="22"/>
        </w:rPr>
      </w:pPr>
    </w:p>
    <w:p w:rsidR="005A6DAD" w:rsidRPr="00832E56" w:rsidRDefault="005A6DAD" w:rsidP="00985672">
      <w:pPr>
        <w:rPr>
          <w:rFonts w:ascii="Arial" w:hAnsi="Arial" w:cs="Arial"/>
          <w:sz w:val="22"/>
          <w:szCs w:val="22"/>
        </w:rPr>
      </w:pPr>
      <w:r w:rsidRPr="00832E56">
        <w:rPr>
          <w:rFonts w:ascii="Arial" w:hAnsi="Arial" w:cs="Arial"/>
          <w:b/>
          <w:bCs/>
          <w:sz w:val="22"/>
          <w:szCs w:val="22"/>
        </w:rPr>
        <w:t>Claude</w:t>
      </w:r>
    </w:p>
    <w:p w:rsidR="005A6DAD" w:rsidRPr="00832E56" w:rsidRDefault="005A6DAD" w:rsidP="00F461F7">
      <w:pPr>
        <w:rPr>
          <w:rFonts w:ascii="Arial" w:hAnsi="Arial" w:cs="Arial"/>
          <w:sz w:val="22"/>
          <w:szCs w:val="22"/>
        </w:rPr>
      </w:pPr>
      <w:r w:rsidRPr="00832E56">
        <w:rPr>
          <w:rFonts w:ascii="Arial" w:hAnsi="Arial" w:cs="Arial"/>
          <w:sz w:val="22"/>
          <w:szCs w:val="22"/>
        </w:rPr>
        <w:t xml:space="preserve">In December, 2012, we saw the television coverage on CBN, with the bright face of Deanna and the news that Dr. </w:t>
      </w:r>
      <w:proofErr w:type="spellStart"/>
      <w:r w:rsidRPr="00832E56">
        <w:rPr>
          <w:rFonts w:ascii="Arial" w:hAnsi="Arial" w:cs="Arial"/>
          <w:sz w:val="22"/>
          <w:szCs w:val="22"/>
        </w:rPr>
        <w:t>Tedone</w:t>
      </w:r>
      <w:proofErr w:type="spellEnd"/>
      <w:r w:rsidRPr="00832E56">
        <w:rPr>
          <w:rFonts w:ascii="Arial" w:hAnsi="Arial" w:cs="Arial"/>
          <w:sz w:val="22"/>
          <w:szCs w:val="22"/>
        </w:rPr>
        <w:t xml:space="preserve"> had discovered a treatment for ALS. Although it seemed crazy that a solution exists in the world (the Deanna Protocol) and </w:t>
      </w:r>
      <w:r w:rsidR="006B21F9" w:rsidRPr="00832E56">
        <w:rPr>
          <w:rFonts w:ascii="Arial" w:hAnsi="Arial" w:cs="Arial"/>
          <w:sz w:val="22"/>
          <w:szCs w:val="22"/>
        </w:rPr>
        <w:t>nobody</w:t>
      </w:r>
      <w:r w:rsidRPr="00832E56">
        <w:rPr>
          <w:rFonts w:ascii="Arial" w:hAnsi="Arial" w:cs="Arial"/>
          <w:sz w:val="22"/>
          <w:szCs w:val="22"/>
        </w:rPr>
        <w:t xml:space="preserve"> knows about it, especially here in France, where my father is fighting for his life with the horrors of ALS. A friend from the United States brought us the A-AKG and finally we found the right amount for him to take, doses at all hours awake. Immediate effect: disappearance of cramps and almost total disappearance of the </w:t>
      </w:r>
      <w:r w:rsidR="00894D74" w:rsidRPr="00832E56">
        <w:rPr>
          <w:rFonts w:ascii="Arial" w:hAnsi="Arial" w:cs="Arial"/>
          <w:sz w:val="22"/>
          <w:szCs w:val="22"/>
        </w:rPr>
        <w:t>fasciculation’s</w:t>
      </w:r>
      <w:r w:rsidRPr="00832E56">
        <w:rPr>
          <w:rFonts w:ascii="Arial" w:hAnsi="Arial" w:cs="Arial"/>
          <w:sz w:val="22"/>
          <w:szCs w:val="22"/>
        </w:rPr>
        <w:t xml:space="preserve">. I wish to thank Dr. </w:t>
      </w:r>
      <w:proofErr w:type="spellStart"/>
      <w:r w:rsidRPr="00832E56">
        <w:rPr>
          <w:rFonts w:ascii="Arial" w:hAnsi="Arial" w:cs="Arial"/>
          <w:sz w:val="22"/>
          <w:szCs w:val="22"/>
        </w:rPr>
        <w:t>Tedone</w:t>
      </w:r>
      <w:proofErr w:type="spellEnd"/>
      <w:r w:rsidRPr="00832E56">
        <w:rPr>
          <w:rFonts w:ascii="Arial" w:hAnsi="Arial" w:cs="Arial"/>
          <w:sz w:val="22"/>
          <w:szCs w:val="22"/>
        </w:rPr>
        <w:t xml:space="preserve">: extremely available and open to discussion. I hope to meet him one day "for real" and thank him in person. </w:t>
      </w:r>
      <w:proofErr w:type="gramStart"/>
      <w:r w:rsidRPr="00832E56">
        <w:rPr>
          <w:rFonts w:ascii="Arial" w:hAnsi="Arial" w:cs="Arial"/>
          <w:sz w:val="22"/>
          <w:szCs w:val="22"/>
        </w:rPr>
        <w:t>(Translated from French by Cornell Christianson.)</w:t>
      </w:r>
      <w:proofErr w:type="gramEnd"/>
    </w:p>
    <w:p w:rsidR="005A6DAD" w:rsidRPr="00832E56" w:rsidRDefault="005A6DAD" w:rsidP="00F461F7">
      <w:pPr>
        <w:rPr>
          <w:rFonts w:ascii="Arial" w:hAnsi="Arial" w:cs="Arial"/>
          <w:sz w:val="22"/>
          <w:szCs w:val="22"/>
        </w:rPr>
      </w:pPr>
    </w:p>
    <w:p w:rsidR="005A6DAD" w:rsidRPr="00832E56" w:rsidRDefault="005A6DAD" w:rsidP="00091D45">
      <w:pPr>
        <w:rPr>
          <w:rFonts w:ascii="Arial" w:hAnsi="Arial" w:cs="Arial"/>
          <w:b/>
          <w:bCs/>
          <w:sz w:val="22"/>
          <w:szCs w:val="22"/>
        </w:rPr>
      </w:pPr>
      <w:r w:rsidRPr="00832E56">
        <w:rPr>
          <w:rFonts w:ascii="Arial" w:hAnsi="Arial" w:cs="Arial"/>
          <w:b/>
          <w:bCs/>
          <w:sz w:val="22"/>
          <w:szCs w:val="22"/>
        </w:rPr>
        <w:t>Gilles</w:t>
      </w:r>
    </w:p>
    <w:p w:rsidR="005A6DAD" w:rsidRDefault="005A6DAD" w:rsidP="00F461F7">
      <w:pPr>
        <w:rPr>
          <w:rFonts w:ascii="Arial" w:hAnsi="Arial" w:cs="Arial"/>
          <w:sz w:val="22"/>
          <w:szCs w:val="22"/>
        </w:rPr>
      </w:pPr>
      <w:r w:rsidRPr="00832E56">
        <w:rPr>
          <w:rFonts w:ascii="Arial" w:hAnsi="Arial" w:cs="Arial"/>
          <w:sz w:val="22"/>
          <w:szCs w:val="22"/>
        </w:rPr>
        <w:t xml:space="preserve">My ALS was making me very tired and my physical condition was deteriorating rapidly. I was in a very dark tunnel. Then I began taking the products of the "Deanna Protocol" limiting myself to the most important. After three weeks, I no longer had big problems with swallowing and choking. After 5 weeks, I found myself standing without falling on the buttocks. After 6 weeks, I noticed with astonishment that I strum naturally with 6-7 fingers. Today, some gestures are more natural like putting on slippers, holding a glass or fork, etc. I feel more dynamic. In view of the severity of ALS and its impact on everyday life, it is imperative that the scientific and medical community be interested seriously to refine, verify, and disseminate to the largest number of voluntary patients without delay the Deanna Protocol. </w:t>
      </w:r>
      <w:proofErr w:type="gramStart"/>
      <w:r w:rsidRPr="00832E56">
        <w:rPr>
          <w:rFonts w:ascii="Arial" w:hAnsi="Arial" w:cs="Arial"/>
          <w:sz w:val="22"/>
          <w:szCs w:val="22"/>
        </w:rPr>
        <w:t>(Translated from French by Cornell Christianson.)</w:t>
      </w:r>
      <w:proofErr w:type="gramEnd"/>
    </w:p>
    <w:p w:rsidR="002F694A" w:rsidRDefault="002F694A" w:rsidP="00F461F7">
      <w:pPr>
        <w:rPr>
          <w:rFonts w:ascii="Arial" w:hAnsi="Arial" w:cs="Arial"/>
          <w:sz w:val="22"/>
          <w:szCs w:val="22"/>
        </w:rPr>
      </w:pPr>
    </w:p>
    <w:p w:rsidR="002F694A" w:rsidRPr="00520DE6" w:rsidRDefault="002F694A" w:rsidP="00F461F7">
      <w:pPr>
        <w:rPr>
          <w:rFonts w:ascii="Arial" w:hAnsi="Arial" w:cs="Arial"/>
          <w:sz w:val="28"/>
          <w:szCs w:val="28"/>
        </w:rPr>
      </w:pPr>
      <w:r w:rsidRPr="002F694A">
        <w:rPr>
          <w:rFonts w:ascii="Arial" w:hAnsi="Arial" w:cs="Arial"/>
          <w:sz w:val="28"/>
          <w:szCs w:val="28"/>
        </w:rPr>
        <w:t>Garry</w:t>
      </w:r>
      <w:r w:rsidR="00520DE6">
        <w:rPr>
          <w:rFonts w:ascii="Arial" w:hAnsi="Arial" w:cs="Arial"/>
          <w:sz w:val="28"/>
          <w:szCs w:val="28"/>
        </w:rPr>
        <w:t xml:space="preserve"> </w:t>
      </w:r>
      <w:r w:rsidRPr="002F694A">
        <w:rPr>
          <w:rFonts w:ascii="Arial" w:hAnsi="Arial" w:cs="Arial"/>
          <w:sz w:val="22"/>
          <w:szCs w:val="22"/>
        </w:rPr>
        <w:t xml:space="preserve">I simply want to thank you for all the fine ALS related research to which you have committed yourself, as well as your willingness to share the results of  it with people who suffer from this disease. Briefly, though I have been taking </w:t>
      </w:r>
      <w:proofErr w:type="spellStart"/>
      <w:r w:rsidRPr="002F694A">
        <w:rPr>
          <w:rFonts w:ascii="Arial" w:hAnsi="Arial" w:cs="Arial"/>
          <w:sz w:val="22"/>
          <w:szCs w:val="22"/>
        </w:rPr>
        <w:t>Rilutek</w:t>
      </w:r>
      <w:proofErr w:type="spellEnd"/>
      <w:r w:rsidRPr="002F694A">
        <w:rPr>
          <w:rFonts w:ascii="Arial" w:hAnsi="Arial" w:cs="Arial"/>
          <w:sz w:val="22"/>
          <w:szCs w:val="22"/>
        </w:rPr>
        <w:t xml:space="preserve"> for about a year and a half, I am on but my fourth week of the protocol. Although I possess no scientific measure to gauge results, in the very least, I believe the </w:t>
      </w:r>
      <w:proofErr w:type="gramStart"/>
      <w:r w:rsidRPr="002F694A">
        <w:rPr>
          <w:rFonts w:ascii="Arial" w:hAnsi="Arial" w:cs="Arial"/>
          <w:sz w:val="22"/>
          <w:szCs w:val="22"/>
        </w:rPr>
        <w:t>progression of the characteristic symptoms have</w:t>
      </w:r>
      <w:proofErr w:type="gramEnd"/>
      <w:r w:rsidRPr="002F694A">
        <w:rPr>
          <w:rFonts w:ascii="Arial" w:hAnsi="Arial" w:cs="Arial"/>
          <w:sz w:val="22"/>
          <w:szCs w:val="22"/>
        </w:rPr>
        <w:t xml:space="preserve"> been retarded. I also </w:t>
      </w:r>
      <w:proofErr w:type="gramStart"/>
      <w:r w:rsidRPr="002F694A">
        <w:rPr>
          <w:rFonts w:ascii="Arial" w:hAnsi="Arial" w:cs="Arial"/>
          <w:sz w:val="22"/>
          <w:szCs w:val="22"/>
        </w:rPr>
        <w:t>" feel</w:t>
      </w:r>
      <w:proofErr w:type="gramEnd"/>
      <w:r w:rsidRPr="002F694A">
        <w:rPr>
          <w:rFonts w:ascii="Arial" w:hAnsi="Arial" w:cs="Arial"/>
          <w:sz w:val="22"/>
          <w:szCs w:val="22"/>
        </w:rPr>
        <w:t>”  that I have regained maybe 5 to 10% of the strength in my left leg. Additionally, at times, I know that I regained certain sensations in that same leg – – such as being able to flex muscles or even sense minor pain that should be associated with the stiffness that I had been experiencing in that same limb. The only negative side effect that I have known – – and naturally, this could be due to the progression of disease itself – – is a slight dizziness when standing without support. But I admit to this happening generally when I am tired or lacking sleep.</w:t>
      </w:r>
    </w:p>
    <w:p w:rsidR="00520DE6" w:rsidRDefault="00520DE6" w:rsidP="00F461F7">
      <w:pPr>
        <w:rPr>
          <w:rFonts w:ascii="Arial" w:hAnsi="Arial" w:cs="Arial"/>
          <w:sz w:val="22"/>
          <w:szCs w:val="22"/>
        </w:rPr>
      </w:pPr>
    </w:p>
    <w:p w:rsidR="00520DE6" w:rsidRDefault="00520DE6" w:rsidP="00F461F7">
      <w:pPr>
        <w:rPr>
          <w:rFonts w:ascii="Arial" w:hAnsi="Arial" w:cs="Arial"/>
          <w:sz w:val="22"/>
          <w:szCs w:val="22"/>
        </w:rPr>
      </w:pPr>
      <w:proofErr w:type="gramStart"/>
      <w:r w:rsidRPr="00520DE6">
        <w:rPr>
          <w:rFonts w:ascii="Arial" w:hAnsi="Arial" w:cs="Arial"/>
          <w:b/>
          <w:sz w:val="22"/>
          <w:szCs w:val="22"/>
          <w:u w:val="single"/>
        </w:rPr>
        <w:t>Gerry</w:t>
      </w:r>
      <w:r>
        <w:rPr>
          <w:rFonts w:ascii="Arial" w:hAnsi="Arial" w:cs="Arial"/>
          <w:sz w:val="22"/>
          <w:szCs w:val="22"/>
        </w:rPr>
        <w:t xml:space="preserve">  </w:t>
      </w:r>
      <w:r w:rsidRPr="00520DE6">
        <w:rPr>
          <w:rFonts w:ascii="Arial" w:hAnsi="Arial" w:cs="Arial"/>
          <w:sz w:val="22"/>
          <w:szCs w:val="22"/>
        </w:rPr>
        <w:t>Just</w:t>
      </w:r>
      <w:proofErr w:type="gramEnd"/>
      <w:r w:rsidRPr="00520DE6">
        <w:rPr>
          <w:rFonts w:ascii="Arial" w:hAnsi="Arial" w:cs="Arial"/>
          <w:sz w:val="22"/>
          <w:szCs w:val="22"/>
        </w:rPr>
        <w:t xml:space="preserve"> for the record, I have been on the Deanna Protocol for eight consecutive weeks now. Today, for the first time in months, I feel comfortable enough to walk around the house without the use of a cane.</w:t>
      </w:r>
    </w:p>
    <w:p w:rsidR="002F694A" w:rsidRPr="00832E56" w:rsidRDefault="002F694A" w:rsidP="00F461F7">
      <w:pPr>
        <w:rPr>
          <w:rFonts w:ascii="Arial" w:hAnsi="Arial" w:cs="Arial"/>
          <w:sz w:val="22"/>
          <w:szCs w:val="22"/>
        </w:rPr>
      </w:pPr>
    </w:p>
    <w:p w:rsidR="005A6DAD" w:rsidRPr="00832E56" w:rsidRDefault="005A6DAD" w:rsidP="00F461F7">
      <w:pPr>
        <w:rPr>
          <w:rFonts w:ascii="Arial" w:hAnsi="Arial" w:cs="Arial"/>
          <w:sz w:val="22"/>
          <w:szCs w:val="22"/>
        </w:rPr>
      </w:pPr>
    </w:p>
    <w:p w:rsidR="00EE4371" w:rsidRDefault="00EE4371" w:rsidP="00F461F7">
      <w:pPr>
        <w:rPr>
          <w:rFonts w:ascii="Arial" w:hAnsi="Arial" w:cs="Arial"/>
          <w:b/>
          <w:bCs/>
          <w:sz w:val="22"/>
          <w:szCs w:val="22"/>
        </w:rPr>
      </w:pPr>
    </w:p>
    <w:p w:rsidR="00EE4371" w:rsidRDefault="00EE4371" w:rsidP="00F461F7">
      <w:pPr>
        <w:rPr>
          <w:rFonts w:ascii="Arial" w:hAnsi="Arial" w:cs="Arial"/>
          <w:b/>
          <w:bCs/>
          <w:sz w:val="22"/>
          <w:szCs w:val="22"/>
        </w:rPr>
      </w:pPr>
    </w:p>
    <w:p w:rsidR="00EE4371" w:rsidRDefault="00EE4371" w:rsidP="00F461F7">
      <w:pPr>
        <w:rPr>
          <w:rFonts w:ascii="Arial" w:hAnsi="Arial" w:cs="Arial"/>
          <w:b/>
          <w:bCs/>
          <w:sz w:val="22"/>
          <w:szCs w:val="22"/>
        </w:rPr>
      </w:pPr>
    </w:p>
    <w:p w:rsidR="00D6538F" w:rsidRPr="00A621CF" w:rsidRDefault="00D6538F" w:rsidP="00F461F7">
      <w:pPr>
        <w:rPr>
          <w:rFonts w:ascii="Arial" w:hAnsi="Arial" w:cs="Arial"/>
          <w:b/>
          <w:u w:val="single"/>
        </w:rPr>
      </w:pPr>
      <w:r w:rsidRPr="00A621CF">
        <w:rPr>
          <w:rFonts w:ascii="Arial" w:hAnsi="Arial" w:cs="Arial"/>
          <w:b/>
        </w:rPr>
        <w:lastRenderedPageBreak/>
        <w:t xml:space="preserve">                               </w:t>
      </w:r>
      <w:r w:rsidRPr="00A621CF">
        <w:rPr>
          <w:rFonts w:ascii="Arial" w:hAnsi="Arial" w:cs="Arial"/>
          <w:b/>
          <w:u w:val="single"/>
        </w:rPr>
        <w:t xml:space="preserve">   </w:t>
      </w:r>
      <w:proofErr w:type="gramStart"/>
      <w:r w:rsidRPr="00A621CF">
        <w:rPr>
          <w:rFonts w:ascii="Arial" w:hAnsi="Arial" w:cs="Arial"/>
          <w:b/>
          <w:u w:val="single"/>
        </w:rPr>
        <w:t>Graphs of ALSFRS-R scores for ALS patients.</w:t>
      </w:r>
      <w:proofErr w:type="gramEnd"/>
    </w:p>
    <w:p w:rsidR="00165497" w:rsidRDefault="00165497" w:rsidP="00165497">
      <w:r>
        <w:t>Overview</w:t>
      </w:r>
    </w:p>
    <w:p w:rsidR="00165497" w:rsidRDefault="00165497" w:rsidP="00165497">
      <w:r>
        <w:t>Below are graphs for 41 individuals with ALS that have voluntarily submitted an ALSFRS score.</w:t>
      </w:r>
    </w:p>
    <w:p w:rsidR="00EE4371" w:rsidRDefault="00EE4371" w:rsidP="00165497"/>
    <w:p w:rsidR="00165497" w:rsidRDefault="00165497" w:rsidP="00165497">
      <w:r>
        <w:t>The graphs below follow these criteria –</w:t>
      </w:r>
    </w:p>
    <w:p w:rsidR="00165497" w:rsidRDefault="00165497" w:rsidP="00165497">
      <w:pPr>
        <w:pStyle w:val="ListParagraph"/>
        <w:numPr>
          <w:ilvl w:val="0"/>
          <w:numId w:val="6"/>
        </w:numPr>
        <w:spacing w:after="160" w:line="259" w:lineRule="auto"/>
      </w:pPr>
      <w:r>
        <w:t>The “Onset of Symptom Date” is an ALSFRS Score of 48, and therefore the first score.</w:t>
      </w:r>
    </w:p>
    <w:p w:rsidR="00165497" w:rsidRDefault="00165497" w:rsidP="00165497">
      <w:pPr>
        <w:pStyle w:val="ListParagraph"/>
        <w:numPr>
          <w:ilvl w:val="0"/>
          <w:numId w:val="6"/>
        </w:numPr>
        <w:spacing w:after="160" w:line="259" w:lineRule="auto"/>
      </w:pPr>
      <w:r>
        <w:t xml:space="preserve">The 40 graphs are of registered site users </w:t>
      </w:r>
    </w:p>
    <w:p w:rsidR="00165497" w:rsidRDefault="00165497" w:rsidP="00165497">
      <w:pPr>
        <w:pStyle w:val="ListParagraph"/>
        <w:numPr>
          <w:ilvl w:val="0"/>
          <w:numId w:val="6"/>
        </w:numPr>
        <w:spacing w:after="160" w:line="259" w:lineRule="auto"/>
      </w:pPr>
      <w:r>
        <w:t>The 40 graphs have at least 4 data points to plot (ALSFRS Scores) in the WFND database (including the “Onset of Symptom Date”.  Each of these points is represented by a “blue dot”.</w:t>
      </w:r>
    </w:p>
    <w:p w:rsidR="00165497" w:rsidRDefault="00165497" w:rsidP="00165497">
      <w:pPr>
        <w:pStyle w:val="ListParagraph"/>
        <w:numPr>
          <w:ilvl w:val="0"/>
          <w:numId w:val="6"/>
        </w:numPr>
        <w:spacing w:after="160" w:line="259" w:lineRule="auto"/>
      </w:pPr>
      <w:r>
        <w:t>The “Patient ID” is at the top of the graph to maintain the patient’s anonymity (example:  Graph #1 is Patient 13).</w:t>
      </w:r>
    </w:p>
    <w:p w:rsidR="00165497" w:rsidRDefault="00165497" w:rsidP="00165497">
      <w:pPr>
        <w:pStyle w:val="ListParagraph"/>
        <w:numPr>
          <w:ilvl w:val="0"/>
          <w:numId w:val="6"/>
        </w:numPr>
        <w:spacing w:after="160" w:line="259" w:lineRule="auto"/>
      </w:pPr>
      <w:r>
        <w:t>The average decline in score for individuals with ALS who are not on the DP is 1 point per month. Any decline less than 1 point per month reveals the disease progress has been slowed.</w:t>
      </w:r>
    </w:p>
    <w:p w:rsidR="00165497" w:rsidRDefault="00165497" w:rsidP="00165497">
      <w:pPr>
        <w:pStyle w:val="ListParagraph"/>
        <w:numPr>
          <w:ilvl w:val="0"/>
          <w:numId w:val="6"/>
        </w:numPr>
        <w:spacing w:after="160" w:line="259" w:lineRule="auto"/>
      </w:pPr>
      <w:r>
        <w:t>Patients on the DP were asked to periodically return to take the ALS FRS test</w:t>
      </w:r>
      <w:r w:rsidR="009005E2">
        <w:t>. W</w:t>
      </w:r>
      <w:r>
        <w:t>e do not know if they took enough AKG to stop muscle symptoms or enough GABA to stop spasticity.</w:t>
      </w:r>
    </w:p>
    <w:p w:rsidR="00165497" w:rsidRDefault="00165497" w:rsidP="00165497">
      <w:pPr>
        <w:pStyle w:val="ListParagraph"/>
        <w:numPr>
          <w:ilvl w:val="0"/>
          <w:numId w:val="6"/>
        </w:numPr>
        <w:spacing w:after="160" w:line="259" w:lineRule="auto"/>
      </w:pPr>
      <w:r>
        <w:t xml:space="preserve">Since 6 PALS </w:t>
      </w:r>
      <w:r w:rsidRPr="00CD2B03">
        <w:t xml:space="preserve"> out of 40 patients </w:t>
      </w:r>
      <w:r>
        <w:t>had a score of 1 or higher</w:t>
      </w:r>
      <w:r w:rsidR="009005E2">
        <w:t>,</w:t>
      </w:r>
      <w:r>
        <w:t xml:space="preserve"> the success rate of the DP is 85%</w:t>
      </w:r>
    </w:p>
    <w:p w:rsidR="00165497" w:rsidRDefault="00165497" w:rsidP="00F461F7">
      <w:pPr>
        <w:rPr>
          <w:rFonts w:ascii="Arial" w:hAnsi="Arial" w:cs="Arial"/>
          <w:sz w:val="22"/>
          <w:szCs w:val="22"/>
        </w:rPr>
      </w:pPr>
    </w:p>
    <w:p w:rsidR="00D6538F" w:rsidRPr="00D6538F" w:rsidRDefault="00D6538F" w:rsidP="00D6538F">
      <w:pPr>
        <w:rPr>
          <w:rFonts w:ascii="Arial" w:hAnsi="Arial" w:cs="Arial"/>
          <w:sz w:val="22"/>
          <w:szCs w:val="22"/>
        </w:rPr>
      </w:pPr>
      <w:r>
        <w:rPr>
          <w:rFonts w:ascii="Arial" w:hAnsi="Arial" w:cs="Arial"/>
          <w:sz w:val="22"/>
          <w:szCs w:val="22"/>
        </w:rPr>
        <w:t xml:space="preserve"> </w:t>
      </w:r>
    </w:p>
    <w:p w:rsidR="005A6DAD" w:rsidRPr="00832E56" w:rsidRDefault="005A6DAD" w:rsidP="004B3937">
      <w:pPr>
        <w:rPr>
          <w:rFonts w:ascii="Arial" w:hAnsi="Arial" w:cs="Arial"/>
          <w:b/>
          <w:bCs/>
          <w:sz w:val="22"/>
          <w:szCs w:val="22"/>
        </w:rPr>
      </w:pPr>
    </w:p>
    <w:p w:rsidR="00A621CF" w:rsidRDefault="005A6DAD" w:rsidP="001F692D">
      <w:pPr>
        <w:keepNext/>
      </w:pPr>
      <w:r w:rsidRPr="00832E56">
        <w:rPr>
          <w:rFonts w:ascii="Arial" w:hAnsi="Arial" w:cs="Arial"/>
          <w:b/>
          <w:bCs/>
          <w:sz w:val="22"/>
          <w:szCs w:val="22"/>
        </w:rPr>
        <w:t xml:space="preserve">         </w:t>
      </w:r>
    </w:p>
    <w:p w:rsidR="00A621CF" w:rsidRDefault="00A621CF" w:rsidP="00A621CF">
      <w:pPr>
        <w:pStyle w:val="Caption"/>
        <w:keepNext/>
      </w:pPr>
      <w:r>
        <w:t>Figure 1</w:t>
      </w:r>
    </w:p>
    <w:p w:rsidR="001F692D" w:rsidRDefault="001F692D" w:rsidP="001F692D">
      <w:pPr>
        <w:keepNext/>
      </w:pPr>
      <w:r>
        <w:rPr>
          <w:noProof/>
        </w:rPr>
        <w:drawing>
          <wp:inline distT="0" distB="0" distL="0" distR="0" wp14:anchorId="5C2FC6A8" wp14:editId="2FE50FFF">
            <wp:extent cx="4572000" cy="2743200"/>
            <wp:effectExtent l="0" t="0" r="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1F692D" w:rsidRDefault="001F692D" w:rsidP="001F692D">
      <w:pPr>
        <w:pStyle w:val="Caption"/>
      </w:pPr>
      <w:r>
        <w:t>Loss: 0.90/month</w:t>
      </w:r>
    </w:p>
    <w:p w:rsidR="00A621CF" w:rsidRDefault="00A621CF" w:rsidP="001F692D">
      <w:pPr>
        <w:keepNext/>
      </w:pPr>
    </w:p>
    <w:p w:rsidR="00A621CF" w:rsidRDefault="00A621CF" w:rsidP="001F692D">
      <w:pPr>
        <w:keepNext/>
      </w:pPr>
    </w:p>
    <w:p w:rsidR="00A621CF" w:rsidRDefault="00A621CF" w:rsidP="001F692D">
      <w:pPr>
        <w:keepNext/>
      </w:pPr>
    </w:p>
    <w:p w:rsidR="00A621CF" w:rsidRDefault="00A621CF" w:rsidP="001F692D">
      <w:pPr>
        <w:keepNext/>
      </w:pPr>
    </w:p>
    <w:p w:rsidR="00A621CF" w:rsidRDefault="00A621CF" w:rsidP="00A621CF">
      <w:pPr>
        <w:pStyle w:val="Caption"/>
        <w:keepNext/>
      </w:pPr>
      <w:r>
        <w:t xml:space="preserve">Figure </w:t>
      </w:r>
      <w:fldSimple w:instr=" SEQ Figure \* ARABIC ">
        <w:r w:rsidR="00C6317F">
          <w:rPr>
            <w:noProof/>
          </w:rPr>
          <w:t>2</w:t>
        </w:r>
      </w:fldSimple>
    </w:p>
    <w:p w:rsidR="001F692D" w:rsidRDefault="001F692D" w:rsidP="001F692D">
      <w:pPr>
        <w:keepNext/>
      </w:pPr>
      <w:r>
        <w:rPr>
          <w:noProof/>
        </w:rPr>
        <w:drawing>
          <wp:inline distT="0" distB="0" distL="0" distR="0" wp14:anchorId="3502C1CF" wp14:editId="45D204BB">
            <wp:extent cx="4572000" cy="2743200"/>
            <wp:effectExtent l="0" t="0" r="0" b="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1F692D" w:rsidRDefault="001F692D" w:rsidP="001F692D">
      <w:pPr>
        <w:pStyle w:val="Caption"/>
      </w:pPr>
      <w:r>
        <w:t>Loss: 0.20/month</w:t>
      </w:r>
    </w:p>
    <w:p w:rsidR="00A621CF" w:rsidRDefault="00A621CF" w:rsidP="00A621CF">
      <w:pPr>
        <w:pStyle w:val="Caption"/>
        <w:keepNext/>
      </w:pPr>
      <w:r>
        <w:t xml:space="preserve">Figure </w:t>
      </w:r>
      <w:fldSimple w:instr=" SEQ Figure \* ARABIC ">
        <w:r w:rsidR="00C6317F">
          <w:rPr>
            <w:noProof/>
          </w:rPr>
          <w:t>3</w:t>
        </w:r>
      </w:fldSimple>
    </w:p>
    <w:p w:rsidR="001F692D" w:rsidRDefault="001F692D" w:rsidP="001F692D">
      <w:pPr>
        <w:keepNext/>
      </w:pPr>
      <w:r>
        <w:rPr>
          <w:noProof/>
        </w:rPr>
        <w:drawing>
          <wp:inline distT="0" distB="0" distL="0" distR="0" wp14:anchorId="031CFEEE" wp14:editId="0A6C9A20">
            <wp:extent cx="4572000" cy="2743200"/>
            <wp:effectExtent l="0" t="0" r="19050" b="1905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1F692D" w:rsidRDefault="001F692D" w:rsidP="001F692D">
      <w:pPr>
        <w:pStyle w:val="Caption"/>
      </w:pPr>
      <w:r>
        <w:t>Loss: 0.705/month</w:t>
      </w:r>
    </w:p>
    <w:p w:rsidR="00A621CF" w:rsidRDefault="00A621CF" w:rsidP="001F692D">
      <w:pPr>
        <w:keepNext/>
      </w:pPr>
    </w:p>
    <w:p w:rsidR="00A621CF" w:rsidRDefault="00A621CF" w:rsidP="001F692D">
      <w:pPr>
        <w:keepNext/>
      </w:pPr>
    </w:p>
    <w:p w:rsidR="00A621CF" w:rsidRDefault="00A621CF" w:rsidP="001F692D">
      <w:pPr>
        <w:keepNext/>
      </w:pPr>
    </w:p>
    <w:p w:rsidR="00A621CF" w:rsidRDefault="00A621CF" w:rsidP="001F692D">
      <w:pPr>
        <w:keepNext/>
      </w:pPr>
    </w:p>
    <w:p w:rsidR="00A621CF" w:rsidRDefault="00A621CF" w:rsidP="00A621CF">
      <w:pPr>
        <w:pStyle w:val="Caption"/>
        <w:keepNext/>
      </w:pPr>
      <w:r>
        <w:t xml:space="preserve">Figure </w:t>
      </w:r>
      <w:fldSimple w:instr=" SEQ Figure \* ARABIC ">
        <w:r w:rsidR="00C6317F">
          <w:rPr>
            <w:noProof/>
          </w:rPr>
          <w:t>4</w:t>
        </w:r>
      </w:fldSimple>
    </w:p>
    <w:p w:rsidR="001F692D" w:rsidRDefault="001F692D" w:rsidP="001F692D">
      <w:pPr>
        <w:keepNext/>
      </w:pPr>
      <w:r>
        <w:rPr>
          <w:noProof/>
        </w:rPr>
        <w:drawing>
          <wp:inline distT="0" distB="0" distL="0" distR="0" wp14:anchorId="744A1E9A" wp14:editId="5A84DFFF">
            <wp:extent cx="4572000" cy="2743200"/>
            <wp:effectExtent l="0" t="0" r="0"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1F692D" w:rsidRDefault="001F692D" w:rsidP="001F692D">
      <w:pPr>
        <w:pStyle w:val="Caption"/>
      </w:pPr>
      <w:r>
        <w:t>Loss: 0.61/month</w:t>
      </w:r>
    </w:p>
    <w:p w:rsidR="00A621CF" w:rsidRDefault="00A621CF" w:rsidP="00A621CF">
      <w:pPr>
        <w:pStyle w:val="Caption"/>
        <w:keepNext/>
      </w:pPr>
      <w:r>
        <w:t xml:space="preserve">Figure </w:t>
      </w:r>
      <w:fldSimple w:instr=" SEQ Figure \* ARABIC ">
        <w:r w:rsidR="00C6317F">
          <w:rPr>
            <w:noProof/>
          </w:rPr>
          <w:t>5</w:t>
        </w:r>
      </w:fldSimple>
    </w:p>
    <w:p w:rsidR="001F692D" w:rsidRDefault="001F692D" w:rsidP="001F692D">
      <w:pPr>
        <w:keepNext/>
      </w:pPr>
      <w:r>
        <w:rPr>
          <w:noProof/>
        </w:rPr>
        <w:drawing>
          <wp:inline distT="0" distB="0" distL="0" distR="0" wp14:anchorId="2BE494E4" wp14:editId="7B30AC44">
            <wp:extent cx="4572000" cy="2743200"/>
            <wp:effectExtent l="0" t="0" r="0" b="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1F692D" w:rsidRDefault="001F692D" w:rsidP="001F692D">
      <w:pPr>
        <w:pStyle w:val="Caption"/>
      </w:pPr>
      <w:r>
        <w:t>Loss: 1.0/month</w:t>
      </w:r>
    </w:p>
    <w:p w:rsidR="001F692D" w:rsidRPr="001F692D" w:rsidRDefault="001F692D" w:rsidP="001F692D"/>
    <w:p w:rsidR="00A621CF" w:rsidRDefault="00A621CF" w:rsidP="001F692D">
      <w:pPr>
        <w:keepNext/>
      </w:pPr>
    </w:p>
    <w:p w:rsidR="00A621CF" w:rsidRDefault="00A621CF" w:rsidP="001F692D">
      <w:pPr>
        <w:keepNext/>
      </w:pPr>
    </w:p>
    <w:p w:rsidR="00A621CF" w:rsidRDefault="00A621CF" w:rsidP="00A621CF">
      <w:pPr>
        <w:pStyle w:val="Caption"/>
        <w:keepNext/>
      </w:pPr>
      <w:r>
        <w:t xml:space="preserve">Figure </w:t>
      </w:r>
      <w:fldSimple w:instr=" SEQ Figure \* ARABIC ">
        <w:r w:rsidR="00C6317F">
          <w:rPr>
            <w:noProof/>
          </w:rPr>
          <w:t>6</w:t>
        </w:r>
      </w:fldSimple>
    </w:p>
    <w:p w:rsidR="001F692D" w:rsidRDefault="001F692D" w:rsidP="001F692D">
      <w:pPr>
        <w:keepNext/>
      </w:pPr>
      <w:r>
        <w:rPr>
          <w:noProof/>
        </w:rPr>
        <w:drawing>
          <wp:inline distT="0" distB="0" distL="0" distR="0" wp14:anchorId="4407EAB9" wp14:editId="7EC48A67">
            <wp:extent cx="4572000" cy="2743200"/>
            <wp:effectExtent l="0" t="0" r="0" b="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1F692D" w:rsidRPr="001F692D" w:rsidRDefault="001F692D" w:rsidP="001F692D">
      <w:pPr>
        <w:pStyle w:val="Caption"/>
      </w:pPr>
      <w:r>
        <w:t>Loss: 0.7/month</w:t>
      </w:r>
    </w:p>
    <w:p w:rsidR="00A621CF" w:rsidRDefault="00A621CF" w:rsidP="00A621CF">
      <w:pPr>
        <w:pStyle w:val="Caption"/>
        <w:keepNext/>
      </w:pPr>
      <w:r>
        <w:t xml:space="preserve">Figure </w:t>
      </w:r>
      <w:fldSimple w:instr=" SEQ Figure \* ARABIC ">
        <w:r w:rsidR="00C6317F">
          <w:rPr>
            <w:noProof/>
          </w:rPr>
          <w:t>7</w:t>
        </w:r>
      </w:fldSimple>
    </w:p>
    <w:p w:rsidR="001F692D" w:rsidRDefault="001F692D" w:rsidP="001F692D">
      <w:pPr>
        <w:keepNext/>
      </w:pPr>
      <w:r>
        <w:rPr>
          <w:noProof/>
        </w:rPr>
        <w:drawing>
          <wp:inline distT="0" distB="0" distL="0" distR="0" wp14:anchorId="7C4FF7F3" wp14:editId="22E829D4">
            <wp:extent cx="4572000" cy="2743200"/>
            <wp:effectExtent l="0" t="0" r="0" b="0"/>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1F692D" w:rsidRDefault="001F692D" w:rsidP="001F692D">
      <w:pPr>
        <w:pStyle w:val="Caption"/>
      </w:pPr>
      <w:r>
        <w:t>Loss: 0.130/month</w:t>
      </w:r>
    </w:p>
    <w:p w:rsidR="00A621CF" w:rsidRDefault="00A621CF" w:rsidP="001F692D">
      <w:pPr>
        <w:keepNext/>
      </w:pPr>
    </w:p>
    <w:p w:rsidR="00A621CF" w:rsidRDefault="00A621CF" w:rsidP="001F692D">
      <w:pPr>
        <w:keepNext/>
      </w:pPr>
    </w:p>
    <w:p w:rsidR="00A621CF" w:rsidRDefault="00A621CF" w:rsidP="00A621CF">
      <w:pPr>
        <w:pStyle w:val="Caption"/>
        <w:keepNext/>
      </w:pPr>
      <w:r>
        <w:t xml:space="preserve">Figure </w:t>
      </w:r>
      <w:fldSimple w:instr=" SEQ Figure \* ARABIC ">
        <w:r w:rsidR="00C6317F">
          <w:rPr>
            <w:noProof/>
          </w:rPr>
          <w:t>8</w:t>
        </w:r>
      </w:fldSimple>
    </w:p>
    <w:p w:rsidR="001F692D" w:rsidRDefault="001F692D" w:rsidP="001F692D">
      <w:pPr>
        <w:keepNext/>
      </w:pPr>
      <w:r>
        <w:rPr>
          <w:noProof/>
        </w:rPr>
        <w:drawing>
          <wp:inline distT="0" distB="0" distL="0" distR="0" wp14:anchorId="1C964AA4" wp14:editId="4CBA2A07">
            <wp:extent cx="4572000" cy="2743200"/>
            <wp:effectExtent l="0" t="0" r="0" b="0"/>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1F692D" w:rsidRDefault="001F692D" w:rsidP="001F692D">
      <w:pPr>
        <w:pStyle w:val="Caption"/>
      </w:pPr>
      <w:r>
        <w:t>Loss: 0.555/month</w:t>
      </w:r>
    </w:p>
    <w:p w:rsidR="00A621CF" w:rsidRDefault="00A621CF" w:rsidP="00A621CF">
      <w:pPr>
        <w:pStyle w:val="Caption"/>
        <w:keepNext/>
      </w:pPr>
      <w:r>
        <w:t xml:space="preserve">Figure </w:t>
      </w:r>
      <w:fldSimple w:instr=" SEQ Figure \* ARABIC ">
        <w:r w:rsidR="00C6317F">
          <w:rPr>
            <w:noProof/>
          </w:rPr>
          <w:t>9</w:t>
        </w:r>
      </w:fldSimple>
    </w:p>
    <w:p w:rsidR="00FF50F6" w:rsidRDefault="00FF50F6" w:rsidP="00FF50F6">
      <w:pPr>
        <w:keepNext/>
      </w:pPr>
      <w:r>
        <w:rPr>
          <w:noProof/>
        </w:rPr>
        <w:drawing>
          <wp:inline distT="0" distB="0" distL="0" distR="0" wp14:anchorId="4575A942" wp14:editId="4DEB292F">
            <wp:extent cx="4572000" cy="2743200"/>
            <wp:effectExtent l="0" t="0" r="0" b="0"/>
            <wp:docPr id="25" name="Chart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327868" w:rsidRDefault="00FF50F6" w:rsidP="00FF50F6">
      <w:pPr>
        <w:pStyle w:val="Caption"/>
        <w:spacing w:after="0"/>
      </w:pPr>
      <w:r>
        <w:t xml:space="preserve">Loss: 0.205 until 6/26/13 then loss of 39 points in 2 months until 8/18/13. Data point 42 represents </w:t>
      </w:r>
    </w:p>
    <w:p w:rsidR="00327868" w:rsidRDefault="00327868" w:rsidP="00327868">
      <w:pPr>
        <w:pStyle w:val="Caption"/>
        <w:spacing w:after="0"/>
      </w:pPr>
      <w:proofErr w:type="gramStart"/>
      <w:r>
        <w:t>either</w:t>
      </w:r>
      <w:proofErr w:type="gramEnd"/>
      <w:r>
        <w:t xml:space="preserve"> a </w:t>
      </w:r>
      <w:r w:rsidR="00FF50F6">
        <w:t>critical mass</w:t>
      </w:r>
      <w:r>
        <w:t xml:space="preserve"> (</w:t>
      </w:r>
      <w:r w:rsidR="00FF50F6">
        <w:t xml:space="preserve">the point at which the body has too much glutamate for the AKG in the </w:t>
      </w:r>
      <w:r>
        <w:t>DP</w:t>
      </w:r>
    </w:p>
    <w:p w:rsidR="001F692D" w:rsidRDefault="00327868" w:rsidP="00327868">
      <w:pPr>
        <w:pStyle w:val="Caption"/>
        <w:spacing w:after="0"/>
      </w:pPr>
      <w:r>
        <w:t xml:space="preserve"> </w:t>
      </w:r>
      <w:proofErr w:type="gramStart"/>
      <w:r>
        <w:t>to</w:t>
      </w:r>
      <w:proofErr w:type="gramEnd"/>
      <w:r>
        <w:t xml:space="preserve"> protect the cells), or a point at which the individual with ALS stopped taking the DP.</w:t>
      </w:r>
    </w:p>
    <w:p w:rsidR="006B11DD" w:rsidRDefault="006B11DD" w:rsidP="006B11DD"/>
    <w:p w:rsidR="00A621CF" w:rsidRDefault="00A621CF" w:rsidP="006B11DD">
      <w:pPr>
        <w:keepNext/>
      </w:pPr>
    </w:p>
    <w:p w:rsidR="00A621CF" w:rsidRDefault="00A621CF" w:rsidP="006B11DD">
      <w:pPr>
        <w:keepNext/>
      </w:pPr>
    </w:p>
    <w:p w:rsidR="00A621CF" w:rsidRDefault="00A621CF" w:rsidP="00A621CF">
      <w:pPr>
        <w:pStyle w:val="Caption"/>
        <w:keepNext/>
      </w:pPr>
      <w:r>
        <w:t xml:space="preserve">Figure </w:t>
      </w:r>
      <w:fldSimple w:instr=" SEQ Figure \* ARABIC ">
        <w:r w:rsidR="00C6317F">
          <w:rPr>
            <w:noProof/>
          </w:rPr>
          <w:t>10</w:t>
        </w:r>
      </w:fldSimple>
    </w:p>
    <w:p w:rsidR="006B11DD" w:rsidRDefault="006B11DD" w:rsidP="006B11DD">
      <w:pPr>
        <w:keepNext/>
      </w:pPr>
      <w:r>
        <w:rPr>
          <w:noProof/>
        </w:rPr>
        <w:drawing>
          <wp:inline distT="0" distB="0" distL="0" distR="0" wp14:anchorId="3FF19850" wp14:editId="326CFB1F">
            <wp:extent cx="4572000" cy="2743200"/>
            <wp:effectExtent l="0" t="0" r="0" b="0"/>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6B11DD" w:rsidRDefault="006B11DD" w:rsidP="006B11DD">
      <w:pPr>
        <w:pStyle w:val="Caption"/>
      </w:pPr>
      <w:r>
        <w:t>Loss: 0.666/month</w:t>
      </w:r>
    </w:p>
    <w:p w:rsidR="00A621CF" w:rsidRDefault="00A621CF" w:rsidP="00A621CF">
      <w:pPr>
        <w:pStyle w:val="Caption"/>
        <w:keepNext/>
      </w:pPr>
      <w:r>
        <w:t xml:space="preserve">Figure </w:t>
      </w:r>
      <w:fldSimple w:instr=" SEQ Figure \* ARABIC ">
        <w:r w:rsidR="00C6317F">
          <w:rPr>
            <w:noProof/>
          </w:rPr>
          <w:t>11</w:t>
        </w:r>
      </w:fldSimple>
    </w:p>
    <w:p w:rsidR="006B11DD" w:rsidRDefault="006B11DD" w:rsidP="006B11DD">
      <w:pPr>
        <w:keepNext/>
      </w:pPr>
      <w:r>
        <w:rPr>
          <w:noProof/>
        </w:rPr>
        <w:drawing>
          <wp:inline distT="0" distB="0" distL="0" distR="0" wp14:anchorId="37503A9C" wp14:editId="1BE54C37">
            <wp:extent cx="4572000" cy="2743200"/>
            <wp:effectExtent l="0" t="0" r="0" b="0"/>
            <wp:docPr id="27" name="Chart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rsidR="006B11DD" w:rsidRDefault="006B11DD" w:rsidP="006B11DD">
      <w:pPr>
        <w:pStyle w:val="Caption"/>
      </w:pPr>
      <w:r>
        <w:t>Loss: 0.79/month</w:t>
      </w:r>
    </w:p>
    <w:p w:rsidR="00A621CF" w:rsidRDefault="00A621CF" w:rsidP="006B11DD">
      <w:pPr>
        <w:keepNext/>
      </w:pPr>
    </w:p>
    <w:p w:rsidR="00A621CF" w:rsidRDefault="00A621CF" w:rsidP="006B11DD">
      <w:pPr>
        <w:keepNext/>
      </w:pPr>
    </w:p>
    <w:p w:rsidR="00A621CF" w:rsidRDefault="00A621CF" w:rsidP="00A621CF">
      <w:pPr>
        <w:pStyle w:val="Caption"/>
        <w:keepNext/>
      </w:pPr>
      <w:r>
        <w:t xml:space="preserve">Figure </w:t>
      </w:r>
      <w:fldSimple w:instr=" SEQ Figure \* ARABIC ">
        <w:r w:rsidR="00C6317F">
          <w:rPr>
            <w:noProof/>
          </w:rPr>
          <w:t>12</w:t>
        </w:r>
      </w:fldSimple>
    </w:p>
    <w:p w:rsidR="006B11DD" w:rsidRDefault="006B11DD" w:rsidP="006B11DD">
      <w:pPr>
        <w:keepNext/>
      </w:pPr>
      <w:r>
        <w:rPr>
          <w:noProof/>
        </w:rPr>
        <w:drawing>
          <wp:inline distT="0" distB="0" distL="0" distR="0" wp14:anchorId="0B7331B6" wp14:editId="5D46C11F">
            <wp:extent cx="4572000" cy="2743200"/>
            <wp:effectExtent l="0" t="0" r="0" b="0"/>
            <wp:docPr id="28" name="Chart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6B11DD" w:rsidRDefault="006B11DD" w:rsidP="006B11DD">
      <w:pPr>
        <w:pStyle w:val="Caption"/>
      </w:pPr>
      <w:r>
        <w:t>Loss: 0.541/month</w:t>
      </w:r>
    </w:p>
    <w:p w:rsidR="00A621CF" w:rsidRDefault="00A621CF" w:rsidP="00A621CF">
      <w:pPr>
        <w:pStyle w:val="Caption"/>
        <w:keepNext/>
      </w:pPr>
      <w:r>
        <w:t xml:space="preserve">Figure </w:t>
      </w:r>
      <w:fldSimple w:instr=" SEQ Figure \* ARABIC ">
        <w:r w:rsidR="00C6317F">
          <w:rPr>
            <w:noProof/>
          </w:rPr>
          <w:t>13</w:t>
        </w:r>
      </w:fldSimple>
    </w:p>
    <w:p w:rsidR="006B11DD" w:rsidRDefault="006B11DD" w:rsidP="00A621CF">
      <w:pPr>
        <w:pStyle w:val="Caption"/>
        <w:keepNext/>
      </w:pPr>
      <w:r>
        <w:rPr>
          <w:noProof/>
        </w:rPr>
        <w:drawing>
          <wp:inline distT="0" distB="0" distL="0" distR="0" wp14:anchorId="4026F7AC" wp14:editId="31F868D0">
            <wp:extent cx="4572000" cy="2743200"/>
            <wp:effectExtent l="0" t="0" r="0" b="0"/>
            <wp:docPr id="29" name="Chart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6B11DD" w:rsidRDefault="006B11DD" w:rsidP="006B11DD">
      <w:pPr>
        <w:pStyle w:val="Caption"/>
      </w:pPr>
      <w:r>
        <w:t>Loss: 0.127/month</w:t>
      </w:r>
    </w:p>
    <w:p w:rsidR="00A621CF" w:rsidRDefault="00A621CF" w:rsidP="006B11DD">
      <w:pPr>
        <w:keepNext/>
      </w:pPr>
    </w:p>
    <w:p w:rsidR="00A621CF" w:rsidRDefault="00A621CF" w:rsidP="006B11DD">
      <w:pPr>
        <w:keepNext/>
      </w:pPr>
    </w:p>
    <w:p w:rsidR="00A621CF" w:rsidRDefault="00A621CF" w:rsidP="00A621CF">
      <w:pPr>
        <w:pStyle w:val="Caption"/>
        <w:keepNext/>
      </w:pPr>
      <w:r>
        <w:t xml:space="preserve">Figure </w:t>
      </w:r>
      <w:fldSimple w:instr=" SEQ Figure \* ARABIC ">
        <w:r w:rsidR="00C6317F">
          <w:rPr>
            <w:noProof/>
          </w:rPr>
          <w:t>14</w:t>
        </w:r>
      </w:fldSimple>
    </w:p>
    <w:p w:rsidR="006B11DD" w:rsidRDefault="006B11DD" w:rsidP="006B11DD">
      <w:pPr>
        <w:keepNext/>
      </w:pPr>
      <w:r>
        <w:rPr>
          <w:noProof/>
        </w:rPr>
        <w:drawing>
          <wp:inline distT="0" distB="0" distL="0" distR="0" wp14:anchorId="2C7C33E3" wp14:editId="33DF5B7D">
            <wp:extent cx="4572000" cy="2743200"/>
            <wp:effectExtent l="0" t="0" r="0" b="0"/>
            <wp:docPr id="30" name="Chart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6B11DD" w:rsidRDefault="006B11DD" w:rsidP="006B11DD">
      <w:pPr>
        <w:pStyle w:val="Caption"/>
      </w:pPr>
      <w:r>
        <w:t>Loss: 0.733/month</w:t>
      </w:r>
    </w:p>
    <w:p w:rsidR="00A621CF" w:rsidRDefault="00A621CF" w:rsidP="00A621CF">
      <w:pPr>
        <w:pStyle w:val="Caption"/>
        <w:keepNext/>
      </w:pPr>
      <w:r>
        <w:t xml:space="preserve">Figure </w:t>
      </w:r>
      <w:fldSimple w:instr=" SEQ Figure \* ARABIC ">
        <w:r w:rsidR="00C6317F">
          <w:rPr>
            <w:noProof/>
          </w:rPr>
          <w:t>15</w:t>
        </w:r>
      </w:fldSimple>
    </w:p>
    <w:p w:rsidR="00901F64" w:rsidRDefault="00901F64" w:rsidP="00901F64">
      <w:pPr>
        <w:keepNext/>
      </w:pPr>
      <w:r>
        <w:rPr>
          <w:noProof/>
        </w:rPr>
        <w:drawing>
          <wp:inline distT="0" distB="0" distL="0" distR="0" wp14:anchorId="542DBBFA" wp14:editId="7991413B">
            <wp:extent cx="4572000" cy="2743200"/>
            <wp:effectExtent l="0" t="0" r="0" b="0"/>
            <wp:docPr id="31" name="Chart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rsidR="00901F64" w:rsidRDefault="001D15A1" w:rsidP="00901F64">
      <w:pPr>
        <w:pStyle w:val="Caption"/>
      </w:pPr>
      <w:r>
        <w:t>Loss: 0.888/month</w:t>
      </w:r>
    </w:p>
    <w:p w:rsidR="00A621CF" w:rsidRDefault="00A621CF" w:rsidP="00A621CF"/>
    <w:p w:rsidR="00A621CF" w:rsidRPr="00A621CF" w:rsidRDefault="00A621CF" w:rsidP="00A621CF">
      <w:r>
        <w:rPr>
          <w:noProof/>
        </w:rPr>
        <w:drawing>
          <wp:anchor distT="0" distB="0" distL="114300" distR="114300" simplePos="0" relativeHeight="251681792" behindDoc="0" locked="0" layoutInCell="1" allowOverlap="1" wp14:anchorId="686BA333" wp14:editId="0460C39B">
            <wp:simplePos x="0" y="0"/>
            <wp:positionH relativeFrom="column">
              <wp:posOffset>-82550</wp:posOffset>
            </wp:positionH>
            <wp:positionV relativeFrom="paragraph">
              <wp:posOffset>321310</wp:posOffset>
            </wp:positionV>
            <wp:extent cx="4572000" cy="2743200"/>
            <wp:effectExtent l="0" t="0" r="19050" b="19050"/>
            <wp:wrapSquare wrapText="bothSides"/>
            <wp:docPr id="32" name="Chart 32"/>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anchor>
        </w:drawing>
      </w:r>
      <w:r>
        <w:rPr>
          <w:noProof/>
        </w:rPr>
        <mc:AlternateContent>
          <mc:Choice Requires="wps">
            <w:drawing>
              <wp:anchor distT="0" distB="0" distL="114300" distR="114300" simplePos="0" relativeHeight="251689984" behindDoc="0" locked="0" layoutInCell="1" allowOverlap="1" wp14:anchorId="038E0D02" wp14:editId="7B95B6E0">
                <wp:simplePos x="0" y="0"/>
                <wp:positionH relativeFrom="column">
                  <wp:posOffset>-77470</wp:posOffset>
                </wp:positionH>
                <wp:positionV relativeFrom="paragraph">
                  <wp:posOffset>175895</wp:posOffset>
                </wp:positionV>
                <wp:extent cx="4572000" cy="457200"/>
                <wp:effectExtent l="0" t="0" r="0" b="0"/>
                <wp:wrapSquare wrapText="bothSides"/>
                <wp:docPr id="46" name="Text Box 46"/>
                <wp:cNvGraphicFramePr/>
                <a:graphic xmlns:a="http://schemas.openxmlformats.org/drawingml/2006/main">
                  <a:graphicData uri="http://schemas.microsoft.com/office/word/2010/wordprocessingShape">
                    <wps:wsp>
                      <wps:cNvSpPr txBox="1"/>
                      <wps:spPr>
                        <a:xfrm>
                          <a:off x="0" y="0"/>
                          <a:ext cx="4572000" cy="457200"/>
                        </a:xfrm>
                        <a:prstGeom prst="rect">
                          <a:avLst/>
                        </a:prstGeom>
                        <a:solidFill>
                          <a:prstClr val="white"/>
                        </a:solidFill>
                        <a:ln>
                          <a:noFill/>
                        </a:ln>
                        <a:effectLst/>
                      </wps:spPr>
                      <wps:txbx>
                        <w:txbxContent>
                          <w:p w:rsidR="00E02AC8" w:rsidRPr="00036951" w:rsidRDefault="00E02AC8" w:rsidP="00A621CF">
                            <w:pPr>
                              <w:pStyle w:val="Caption"/>
                              <w:rPr>
                                <w:rFonts w:ascii="Times New Roman" w:eastAsia="Times New Roman" w:hAnsi="Times New Roman" w:cs="Times New Roman"/>
                                <w:noProof/>
                                <w:sz w:val="24"/>
                                <w:szCs w:val="24"/>
                              </w:rPr>
                            </w:pPr>
                            <w:r>
                              <w:t xml:space="preserve">Figure </w:t>
                            </w:r>
                            <w:fldSimple w:instr=" SEQ Figure \* ARABIC ">
                              <w:r>
                                <w:rPr>
                                  <w:noProof/>
                                </w:rPr>
                                <w:t>16</w:t>
                              </w:r>
                            </w:fldSimple>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id="Text Box 46" o:spid="_x0000_s1028" type="#_x0000_t202" style="position:absolute;margin-left:-6.1pt;margin-top:13.85pt;width:5in;height:36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" stroked="f">
                <v:textbox inset="0,0,0,0">
                  <w:txbxContent>
                    <w:p w:rsidR="00E02AC8" w:rsidRPr="00036951" w:rsidRDefault="00E02AC8" w:rsidP="00A621CF">
                      <w:pPr>
                        <w:pStyle w:val="Caption"/>
                        <w:rPr>
                          <w:rFonts w:ascii="Times New Roman" w:eastAsia="Times New Roman" w:hAnsi="Times New Roman" w:cs="Times New Roman"/>
                          <w:noProof/>
                          <w:sz w:val="24"/>
                          <w:szCs w:val="24"/>
                        </w:rPr>
                      </w:pPr>
                      <w:r>
                        <w:t xml:space="preserve">Figure </w:t>
                      </w:r>
                      <w:r w:rsidR="00454244">
                        <w:fldChar w:fldCharType="begin"/>
                      </w:r>
                      <w:r w:rsidR="00454244">
                        <w:instrText xml:space="preserve"> SEQ Figure \* ARABIC </w:instrText>
                      </w:r>
                      <w:r w:rsidR="00454244">
                        <w:fldChar w:fldCharType="separate"/>
                      </w:r>
                      <w:r>
                        <w:rPr>
                          <w:noProof/>
                        </w:rPr>
                        <w:t>16</w:t>
                      </w:r>
                      <w:r w:rsidR="00454244">
                        <w:rPr>
                          <w:noProof/>
                        </w:rPr>
                        <w:fldChar w:fldCharType="end"/>
                      </w:r>
                    </w:p>
                  </w:txbxContent>
                </v:textbox>
                <w10:wrap type="square"/>
              </v:shape>
            </w:pict>
          </mc:Fallback>
        </mc:AlternateContent>
      </w:r>
    </w:p>
    <w:p w:rsidR="001D15A1" w:rsidRDefault="001D15A1" w:rsidP="001D15A1"/>
    <w:p w:rsidR="00327868" w:rsidRDefault="00327868" w:rsidP="001D15A1"/>
    <w:p w:rsidR="00327868" w:rsidRDefault="00327868" w:rsidP="001D15A1"/>
    <w:p w:rsidR="00327868" w:rsidRDefault="00327868" w:rsidP="001D15A1"/>
    <w:p w:rsidR="00327868" w:rsidRDefault="00327868" w:rsidP="001D15A1"/>
    <w:p w:rsidR="00327868" w:rsidRDefault="00327868" w:rsidP="001D15A1"/>
    <w:p w:rsidR="00327868" w:rsidRDefault="00327868" w:rsidP="001D15A1"/>
    <w:p w:rsidR="00327868" w:rsidRDefault="00327868" w:rsidP="001D15A1"/>
    <w:p w:rsidR="00327868" w:rsidRDefault="00327868" w:rsidP="001D15A1"/>
    <w:p w:rsidR="00327868" w:rsidRDefault="00327868" w:rsidP="001D15A1"/>
    <w:p w:rsidR="00327868" w:rsidRDefault="00327868" w:rsidP="001D15A1"/>
    <w:p w:rsidR="00327868" w:rsidRDefault="00327868" w:rsidP="001D15A1"/>
    <w:p w:rsidR="00A621CF" w:rsidRDefault="00A621CF" w:rsidP="00A621CF">
      <w:pPr>
        <w:pStyle w:val="Caption"/>
        <w:keepNext/>
      </w:pPr>
      <w:r>
        <w:rPr>
          <w:noProof/>
        </w:rPr>
        <mc:AlternateContent>
          <mc:Choice Requires="wps">
            <w:drawing>
              <wp:anchor distT="0" distB="0" distL="114300" distR="114300" simplePos="0" relativeHeight="251683840" behindDoc="0" locked="0" layoutInCell="1" allowOverlap="1" wp14:anchorId="241F3AFC" wp14:editId="5D268F8A">
                <wp:simplePos x="0" y="0"/>
                <wp:positionH relativeFrom="column">
                  <wp:posOffset>-4453890</wp:posOffset>
                </wp:positionH>
                <wp:positionV relativeFrom="paragraph">
                  <wp:posOffset>716280</wp:posOffset>
                </wp:positionV>
                <wp:extent cx="4572000" cy="635"/>
                <wp:effectExtent l="0" t="0" r="0" b="2540"/>
                <wp:wrapSquare wrapText="bothSides"/>
                <wp:docPr id="33" name="Text Box 33"/>
                <wp:cNvGraphicFramePr/>
                <a:graphic xmlns:a="http://schemas.openxmlformats.org/drawingml/2006/main">
                  <a:graphicData uri="http://schemas.microsoft.com/office/word/2010/wordprocessingShape">
                    <wps:wsp>
                      <wps:cNvSpPr txBox="1"/>
                      <wps:spPr>
                        <a:xfrm>
                          <a:off x="0" y="0"/>
                          <a:ext cx="4572000" cy="635"/>
                        </a:xfrm>
                        <a:prstGeom prst="rect">
                          <a:avLst/>
                        </a:prstGeom>
                        <a:solidFill>
                          <a:prstClr val="white"/>
                        </a:solidFill>
                        <a:ln>
                          <a:noFill/>
                        </a:ln>
                        <a:effectLst/>
                      </wps:spPr>
                      <wps:txbx>
                        <w:txbxContent>
                          <w:p w:rsidR="00E02AC8" w:rsidRPr="002F6120" w:rsidRDefault="00E02AC8" w:rsidP="00327868">
                            <w:pPr>
                              <w:pStyle w:val="Caption"/>
                              <w:rPr>
                                <w:rFonts w:ascii="Times New Roman" w:eastAsia="Times New Roman" w:hAnsi="Times New Roman" w:cs="Times New Roman"/>
                                <w:noProof/>
                                <w:sz w:val="24"/>
                                <w:szCs w:val="24"/>
                              </w:rPr>
                            </w:pPr>
                            <w:r w:rsidRPr="00A621CF">
                              <w:t>Loss: 0.482/month; Data point 42 - possible beginning of critical mass or individual with ALS stopped taking the DP</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id="Text Box 33" o:spid="_x0000_s1029" type="#_x0000_t202" style="position:absolute;margin-left:-350.7pt;margin-top:56.4pt;width:5in;height:.0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" stroked="f">
                <v:textbox style="mso-fit-shape-to-text:t" inset="0,0,0,0">
                  <w:txbxContent>
                    <w:p w:rsidR="00E02AC8" w:rsidRPr="002F6120" w:rsidRDefault="00E02AC8" w:rsidP="00327868">
                      <w:pPr>
                        <w:pStyle w:val="Caption"/>
                        <w:rPr>
                          <w:rFonts w:ascii="Times New Roman" w:eastAsia="Times New Roman" w:hAnsi="Times New Roman" w:cs="Times New Roman"/>
                          <w:noProof/>
                          <w:sz w:val="24"/>
                          <w:szCs w:val="24"/>
                        </w:rPr>
                      </w:pPr>
                      <w:r w:rsidRPr="00A621CF">
                        <w:t>Loss: 0.482/month; Data point 42 - possible beginning of critical mass or individual with ALS stopped taking the DP</w:t>
                      </w:r>
                    </w:p>
                  </w:txbxContent>
                </v:textbox>
                <w10:wrap type="square"/>
              </v:shape>
            </w:pict>
          </mc:Fallback>
        </mc:AlternateContent>
      </w:r>
      <w:r>
        <w:t xml:space="preserve"> </w:t>
      </w:r>
    </w:p>
    <w:p w:rsidR="00A621CF" w:rsidRDefault="00A621CF" w:rsidP="00A621CF"/>
    <w:p w:rsidR="00A621CF" w:rsidRDefault="00A621CF" w:rsidP="00A621CF"/>
    <w:p w:rsidR="00A621CF" w:rsidRDefault="00A621CF" w:rsidP="00A621CF"/>
    <w:p w:rsidR="00A621CF" w:rsidRDefault="00A621CF" w:rsidP="00A621CF"/>
    <w:p w:rsidR="00A621CF" w:rsidRDefault="00A621CF" w:rsidP="00A621CF"/>
    <w:p w:rsidR="00A621CF" w:rsidRDefault="00A621CF" w:rsidP="00A621CF"/>
    <w:p w:rsidR="00A621CF" w:rsidRDefault="00A621CF" w:rsidP="00A621CF"/>
    <w:p w:rsidR="00A621CF" w:rsidRDefault="00A621CF" w:rsidP="00A621CF"/>
    <w:p w:rsidR="00A621CF" w:rsidRDefault="00A621CF" w:rsidP="00A621CF"/>
    <w:p w:rsidR="00A621CF" w:rsidRDefault="00A621CF" w:rsidP="00A621CF"/>
    <w:p w:rsidR="00A621CF" w:rsidRPr="00A621CF" w:rsidRDefault="00A621CF" w:rsidP="00A621CF"/>
    <w:p w:rsidR="00A621CF" w:rsidRDefault="00A621CF" w:rsidP="00A621CF">
      <w:pPr>
        <w:pStyle w:val="Caption"/>
        <w:keepNext/>
      </w:pPr>
      <w:r>
        <w:t xml:space="preserve">Figure </w:t>
      </w:r>
      <w:fldSimple w:instr=" SEQ Figure \* ARABIC ">
        <w:r w:rsidR="00C6317F">
          <w:rPr>
            <w:noProof/>
          </w:rPr>
          <w:t>17</w:t>
        </w:r>
      </w:fldSimple>
    </w:p>
    <w:p w:rsidR="00327868" w:rsidRDefault="00327868" w:rsidP="00327868">
      <w:pPr>
        <w:keepNext/>
      </w:pPr>
      <w:r>
        <w:rPr>
          <w:noProof/>
        </w:rPr>
        <w:drawing>
          <wp:inline distT="0" distB="0" distL="0" distR="0" wp14:anchorId="45C50E8F" wp14:editId="33CC4CB5">
            <wp:extent cx="4832350" cy="2971800"/>
            <wp:effectExtent l="0" t="0" r="25400" b="19050"/>
            <wp:docPr id="34" name="Chart 34"/>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rsidR="00327868" w:rsidRPr="001D15A1" w:rsidRDefault="00327868" w:rsidP="00327868">
      <w:pPr>
        <w:pStyle w:val="Caption"/>
      </w:pPr>
      <w:r>
        <w:t>Loss: 0.552/month</w:t>
      </w:r>
    </w:p>
    <w:p w:rsidR="00A621CF" w:rsidRDefault="00A621CF" w:rsidP="00327868">
      <w:pPr>
        <w:keepNext/>
      </w:pPr>
    </w:p>
    <w:p w:rsidR="00A621CF" w:rsidRDefault="00A621CF" w:rsidP="00327868">
      <w:pPr>
        <w:keepNext/>
      </w:pPr>
    </w:p>
    <w:p w:rsidR="00A621CF" w:rsidRDefault="00A621CF" w:rsidP="00A621CF">
      <w:pPr>
        <w:pStyle w:val="Caption"/>
        <w:keepNext/>
      </w:pPr>
      <w:r>
        <w:t xml:space="preserve">Figure </w:t>
      </w:r>
      <w:fldSimple w:instr=" SEQ Figure \* ARABIC ">
        <w:r w:rsidR="00C6317F">
          <w:rPr>
            <w:noProof/>
          </w:rPr>
          <w:t>18</w:t>
        </w:r>
      </w:fldSimple>
    </w:p>
    <w:p w:rsidR="00327868" w:rsidRDefault="00327868" w:rsidP="00327868">
      <w:pPr>
        <w:keepNext/>
      </w:pPr>
      <w:r>
        <w:rPr>
          <w:noProof/>
        </w:rPr>
        <w:drawing>
          <wp:inline distT="0" distB="0" distL="0" distR="0" wp14:anchorId="4B324B0F" wp14:editId="6376561D">
            <wp:extent cx="4572000" cy="2743200"/>
            <wp:effectExtent l="0" t="0" r="0" b="0"/>
            <wp:docPr id="35" name="Chart 35"/>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rsidR="001D15A1" w:rsidRDefault="00327868" w:rsidP="00327868">
      <w:pPr>
        <w:pStyle w:val="Caption"/>
      </w:pPr>
      <w:r>
        <w:t>Loss: 0.038/month</w:t>
      </w:r>
    </w:p>
    <w:p w:rsidR="00A621CF" w:rsidRDefault="00A621CF" w:rsidP="00A621CF">
      <w:pPr>
        <w:pStyle w:val="Caption"/>
        <w:keepNext/>
      </w:pPr>
      <w:r>
        <w:t xml:space="preserve">Figure </w:t>
      </w:r>
      <w:fldSimple w:instr=" SEQ Figure \* ARABIC ">
        <w:r w:rsidR="00C6317F">
          <w:rPr>
            <w:noProof/>
          </w:rPr>
          <w:t>19</w:t>
        </w:r>
      </w:fldSimple>
    </w:p>
    <w:p w:rsidR="00327868" w:rsidRDefault="00327868" w:rsidP="00327868">
      <w:pPr>
        <w:keepNext/>
      </w:pPr>
      <w:r>
        <w:rPr>
          <w:noProof/>
        </w:rPr>
        <w:drawing>
          <wp:inline distT="0" distB="0" distL="0" distR="0" wp14:anchorId="318D4648" wp14:editId="13CE1585">
            <wp:extent cx="4572000" cy="2743200"/>
            <wp:effectExtent l="0" t="0" r="0" b="0"/>
            <wp:docPr id="36" name="Chart 36"/>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rsidR="00327868" w:rsidRPr="00327868" w:rsidRDefault="00327868" w:rsidP="00327868">
      <w:pPr>
        <w:pStyle w:val="Caption"/>
      </w:pPr>
      <w:r>
        <w:t>Loss: 1.3/month</w:t>
      </w:r>
    </w:p>
    <w:p w:rsidR="00A621CF" w:rsidRDefault="00A621CF" w:rsidP="00327868">
      <w:pPr>
        <w:keepNext/>
      </w:pPr>
    </w:p>
    <w:p w:rsidR="00A621CF" w:rsidRDefault="00A621CF" w:rsidP="00327868">
      <w:pPr>
        <w:keepNext/>
      </w:pPr>
    </w:p>
    <w:p w:rsidR="00A621CF" w:rsidRDefault="00A621CF" w:rsidP="00A621CF">
      <w:pPr>
        <w:pStyle w:val="Caption"/>
        <w:keepNext/>
      </w:pPr>
      <w:r>
        <w:t xml:space="preserve">Figure </w:t>
      </w:r>
      <w:fldSimple w:instr=" SEQ Figure \* ARABIC ">
        <w:r w:rsidR="00C6317F">
          <w:rPr>
            <w:noProof/>
          </w:rPr>
          <w:t>20</w:t>
        </w:r>
      </w:fldSimple>
    </w:p>
    <w:p w:rsidR="00327868" w:rsidRDefault="00327868" w:rsidP="00327868">
      <w:pPr>
        <w:keepNext/>
      </w:pPr>
      <w:r>
        <w:rPr>
          <w:noProof/>
        </w:rPr>
        <w:drawing>
          <wp:inline distT="0" distB="0" distL="0" distR="0" wp14:anchorId="5D136C36" wp14:editId="4D2B3BC4">
            <wp:extent cx="4572000" cy="2743200"/>
            <wp:effectExtent l="0" t="0" r="0" b="0"/>
            <wp:docPr id="37" name="Chart 37"/>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rsidR="00A621CF" w:rsidRDefault="00327868" w:rsidP="00A621CF">
      <w:pPr>
        <w:pStyle w:val="Caption"/>
      </w:pPr>
      <w:r>
        <w:t>Loss: 0.2/month</w:t>
      </w:r>
    </w:p>
    <w:p w:rsidR="00A621CF" w:rsidRDefault="00A621CF" w:rsidP="00A621CF">
      <w:pPr>
        <w:pStyle w:val="Caption"/>
      </w:pPr>
    </w:p>
    <w:p w:rsidR="00A621CF" w:rsidRDefault="00A621CF" w:rsidP="00A621CF">
      <w:pPr>
        <w:pStyle w:val="Caption"/>
      </w:pPr>
    </w:p>
    <w:p w:rsidR="00A621CF" w:rsidRDefault="00A621CF" w:rsidP="00A621CF">
      <w:pPr>
        <w:pStyle w:val="Caption"/>
      </w:pPr>
    </w:p>
    <w:p w:rsidR="00A621CF" w:rsidRDefault="00A621CF" w:rsidP="00A621CF">
      <w:pPr>
        <w:pStyle w:val="Caption"/>
      </w:pPr>
    </w:p>
    <w:p w:rsidR="00A621CF" w:rsidRDefault="00A621CF" w:rsidP="00A621CF">
      <w:pPr>
        <w:pStyle w:val="Caption"/>
      </w:pPr>
    </w:p>
    <w:p w:rsidR="00A621CF" w:rsidRDefault="00A621CF" w:rsidP="00A621CF">
      <w:pPr>
        <w:pStyle w:val="Caption"/>
      </w:pPr>
    </w:p>
    <w:p w:rsidR="00A621CF" w:rsidRDefault="00A621CF" w:rsidP="00A621CF">
      <w:pPr>
        <w:pStyle w:val="Caption"/>
      </w:pPr>
      <w:r>
        <w:t xml:space="preserve">Figure </w:t>
      </w:r>
      <w:fldSimple w:instr=" SEQ Figure \* ARABIC ">
        <w:r w:rsidR="00C6317F">
          <w:rPr>
            <w:noProof/>
          </w:rPr>
          <w:t>21</w:t>
        </w:r>
      </w:fldSimple>
    </w:p>
    <w:p w:rsidR="00A621CF" w:rsidRDefault="009E12DE" w:rsidP="009E12DE">
      <w:pPr>
        <w:pStyle w:val="Caption"/>
      </w:pPr>
      <w:r>
        <w:rPr>
          <w:noProof/>
        </w:rPr>
        <w:drawing>
          <wp:inline distT="0" distB="0" distL="0" distR="0" wp14:anchorId="58DAD873" wp14:editId="5EAE9868">
            <wp:extent cx="4572000" cy="2743200"/>
            <wp:effectExtent l="0" t="0" r="0" b="0"/>
            <wp:docPr id="38" name="Chart 38"/>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rsidR="009E12DE" w:rsidRDefault="009E12DE" w:rsidP="009E12DE">
      <w:pPr>
        <w:pStyle w:val="Caption"/>
      </w:pPr>
      <w:r>
        <w:lastRenderedPageBreak/>
        <w:t>Loss: 1.58/month</w:t>
      </w:r>
    </w:p>
    <w:p w:rsidR="00A621CF" w:rsidRDefault="00A621CF" w:rsidP="009E12DE">
      <w:pPr>
        <w:keepNext/>
      </w:pPr>
    </w:p>
    <w:p w:rsidR="00A621CF" w:rsidRDefault="00A621CF" w:rsidP="009E12DE">
      <w:pPr>
        <w:keepNext/>
      </w:pPr>
    </w:p>
    <w:p w:rsidR="00A621CF" w:rsidRDefault="00A621CF" w:rsidP="00A621CF">
      <w:pPr>
        <w:pStyle w:val="Caption"/>
        <w:keepNext/>
      </w:pPr>
      <w:r>
        <w:t xml:space="preserve">Figure </w:t>
      </w:r>
      <w:fldSimple w:instr=" SEQ Figure \* ARABIC ">
        <w:r w:rsidR="00C6317F">
          <w:rPr>
            <w:noProof/>
          </w:rPr>
          <w:t>22</w:t>
        </w:r>
      </w:fldSimple>
    </w:p>
    <w:p w:rsidR="009E12DE" w:rsidRDefault="009E12DE" w:rsidP="009E12DE">
      <w:pPr>
        <w:keepNext/>
      </w:pPr>
      <w:r>
        <w:rPr>
          <w:noProof/>
        </w:rPr>
        <w:drawing>
          <wp:inline distT="0" distB="0" distL="0" distR="0" wp14:anchorId="6556C5FF" wp14:editId="4CF6B72B">
            <wp:extent cx="4572000" cy="2743200"/>
            <wp:effectExtent l="0" t="0" r="0" b="0"/>
            <wp:docPr id="39" name="Chart 39"/>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rsidR="009E12DE" w:rsidRDefault="009E12DE" w:rsidP="009E12DE">
      <w:pPr>
        <w:pStyle w:val="Caption"/>
      </w:pPr>
      <w:r>
        <w:t>Loss: 0.368/month</w:t>
      </w:r>
    </w:p>
    <w:p w:rsidR="00A621CF" w:rsidRDefault="00A621CF" w:rsidP="00A621CF">
      <w:pPr>
        <w:pStyle w:val="Caption"/>
        <w:keepNext/>
      </w:pPr>
      <w:r>
        <w:lastRenderedPageBreak/>
        <w:t xml:space="preserve">Figure </w:t>
      </w:r>
      <w:fldSimple w:instr=" SEQ Figure \* ARABIC ">
        <w:r w:rsidR="00C6317F">
          <w:rPr>
            <w:noProof/>
          </w:rPr>
          <w:t>23</w:t>
        </w:r>
      </w:fldSimple>
    </w:p>
    <w:p w:rsidR="00A621CF" w:rsidRDefault="009E12DE" w:rsidP="00A621CF">
      <w:pPr>
        <w:pStyle w:val="Caption"/>
        <w:keepNext/>
      </w:pPr>
      <w:r>
        <w:rPr>
          <w:noProof/>
        </w:rPr>
        <w:drawing>
          <wp:inline distT="0" distB="0" distL="0" distR="0" wp14:anchorId="05A8967B" wp14:editId="2FA1942C">
            <wp:extent cx="4572000" cy="2743200"/>
            <wp:effectExtent l="0" t="0" r="19050" b="19050"/>
            <wp:docPr id="40" name="Chart 40"/>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rsidR="009E12DE" w:rsidRPr="009E12DE" w:rsidRDefault="009E12DE" w:rsidP="00A621CF">
      <w:pPr>
        <w:pStyle w:val="Caption"/>
        <w:keepNext/>
      </w:pPr>
      <w:r>
        <w:t>Loss: 0.227/month</w:t>
      </w:r>
    </w:p>
    <w:p w:rsidR="00A621CF" w:rsidRDefault="00A621CF" w:rsidP="00A621CF">
      <w:pPr>
        <w:pStyle w:val="Caption"/>
        <w:keepNext/>
      </w:pPr>
      <w:r>
        <w:t xml:space="preserve">Figure </w:t>
      </w:r>
      <w:fldSimple w:instr=" SEQ Figure \* ARABIC ">
        <w:r w:rsidR="00C6317F">
          <w:rPr>
            <w:noProof/>
          </w:rPr>
          <w:t>24</w:t>
        </w:r>
      </w:fldSimple>
    </w:p>
    <w:p w:rsidR="009E12DE" w:rsidRDefault="009E12DE" w:rsidP="009E12DE">
      <w:pPr>
        <w:keepNext/>
      </w:pPr>
      <w:r>
        <w:rPr>
          <w:noProof/>
        </w:rPr>
        <w:drawing>
          <wp:inline distT="0" distB="0" distL="0" distR="0" wp14:anchorId="15748943" wp14:editId="32C283CA">
            <wp:extent cx="4572000" cy="2743200"/>
            <wp:effectExtent l="0" t="0" r="0" b="0"/>
            <wp:docPr id="41" name="Chart 41"/>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rsidR="005A6DAD" w:rsidRDefault="009E12DE" w:rsidP="009E12DE">
      <w:pPr>
        <w:pStyle w:val="Caption"/>
      </w:pPr>
      <w:r>
        <w:t>Loss: 1.16/month</w:t>
      </w:r>
    </w:p>
    <w:p w:rsidR="00A621CF" w:rsidRDefault="00A621CF" w:rsidP="00A621CF">
      <w:pPr>
        <w:pStyle w:val="Caption"/>
        <w:keepNext/>
      </w:pPr>
      <w:r>
        <w:lastRenderedPageBreak/>
        <w:t xml:space="preserve">Figure </w:t>
      </w:r>
      <w:fldSimple w:instr=" SEQ Figure \* ARABIC ">
        <w:r w:rsidR="00C6317F">
          <w:rPr>
            <w:noProof/>
          </w:rPr>
          <w:t>25</w:t>
        </w:r>
      </w:fldSimple>
    </w:p>
    <w:p w:rsidR="009E12DE" w:rsidRDefault="009E12DE" w:rsidP="009E12DE">
      <w:pPr>
        <w:keepNext/>
      </w:pPr>
      <w:r>
        <w:rPr>
          <w:noProof/>
        </w:rPr>
        <w:drawing>
          <wp:inline distT="0" distB="0" distL="0" distR="0" wp14:anchorId="55D8EF55" wp14:editId="7E6267FE">
            <wp:extent cx="4572000" cy="2743200"/>
            <wp:effectExtent l="0" t="0" r="0" b="0"/>
            <wp:docPr id="42" name="Chart 42"/>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rsidR="009E12DE" w:rsidRDefault="009E12DE" w:rsidP="009E12DE">
      <w:pPr>
        <w:pStyle w:val="Caption"/>
        <w:spacing w:after="0"/>
      </w:pPr>
      <w:r>
        <w:t xml:space="preserve">Loss 1.0/month; Data point 44 – possible beginning of critical mass or individual with ALS stopped </w:t>
      </w:r>
    </w:p>
    <w:p w:rsidR="009E12DE" w:rsidRDefault="009E12DE" w:rsidP="009E12DE">
      <w:pPr>
        <w:pStyle w:val="Caption"/>
        <w:spacing w:after="0"/>
      </w:pPr>
      <w:proofErr w:type="gramStart"/>
      <w:r>
        <w:t>taking</w:t>
      </w:r>
      <w:proofErr w:type="gramEnd"/>
      <w:r>
        <w:t xml:space="preserve"> the DP</w:t>
      </w:r>
    </w:p>
    <w:p w:rsidR="009E12DE" w:rsidRDefault="009E12DE" w:rsidP="009E12DE"/>
    <w:p w:rsidR="00A621CF" w:rsidRDefault="00A621CF" w:rsidP="00A621CF">
      <w:pPr>
        <w:pStyle w:val="Caption"/>
        <w:keepNext/>
      </w:pPr>
      <w:r>
        <w:t xml:space="preserve">Figure </w:t>
      </w:r>
      <w:fldSimple w:instr=" SEQ Figure \* ARABIC ">
        <w:r w:rsidR="00C6317F">
          <w:rPr>
            <w:noProof/>
          </w:rPr>
          <w:t>26</w:t>
        </w:r>
      </w:fldSimple>
    </w:p>
    <w:p w:rsidR="009E12DE" w:rsidRDefault="009E12DE" w:rsidP="009E12DE">
      <w:pPr>
        <w:keepNext/>
      </w:pPr>
      <w:r>
        <w:rPr>
          <w:noProof/>
        </w:rPr>
        <w:drawing>
          <wp:inline distT="0" distB="0" distL="0" distR="0" wp14:anchorId="7B7CAB56" wp14:editId="78C60909">
            <wp:extent cx="4572000" cy="2743200"/>
            <wp:effectExtent l="0" t="0" r="0" b="0"/>
            <wp:docPr id="43" name="Chart 43"/>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rsidR="009E12DE" w:rsidRDefault="009E12DE" w:rsidP="009E12DE">
      <w:pPr>
        <w:pStyle w:val="Caption"/>
      </w:pPr>
      <w:r>
        <w:t>Loss: 0.24/month</w:t>
      </w:r>
    </w:p>
    <w:p w:rsidR="00A621CF" w:rsidRDefault="00A621CF" w:rsidP="00A621CF">
      <w:pPr>
        <w:pStyle w:val="Caption"/>
        <w:keepNext/>
      </w:pPr>
      <w:r>
        <w:lastRenderedPageBreak/>
        <w:t xml:space="preserve">Figure </w:t>
      </w:r>
      <w:fldSimple w:instr=" SEQ Figure \* ARABIC ">
        <w:r w:rsidR="00C6317F">
          <w:rPr>
            <w:noProof/>
          </w:rPr>
          <w:t>27</w:t>
        </w:r>
      </w:fldSimple>
    </w:p>
    <w:p w:rsidR="009E12DE" w:rsidRDefault="009E12DE" w:rsidP="009E12DE">
      <w:pPr>
        <w:keepNext/>
      </w:pPr>
      <w:r>
        <w:rPr>
          <w:noProof/>
        </w:rPr>
        <w:drawing>
          <wp:inline distT="0" distB="0" distL="0" distR="0" wp14:anchorId="3D349478" wp14:editId="2530855B">
            <wp:extent cx="4572000" cy="2743200"/>
            <wp:effectExtent l="0" t="0" r="0" b="0"/>
            <wp:docPr id="44" name="Chart 44"/>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rsidR="009E12DE" w:rsidRDefault="009E12DE" w:rsidP="009E12DE">
      <w:pPr>
        <w:pStyle w:val="Caption"/>
      </w:pPr>
      <w:r>
        <w:t>Loss: 0.517/month</w:t>
      </w:r>
    </w:p>
    <w:p w:rsidR="00A621CF" w:rsidRDefault="00A621CF" w:rsidP="00A621CF">
      <w:pPr>
        <w:pStyle w:val="Caption"/>
        <w:keepNext/>
      </w:pPr>
      <w:r>
        <w:t xml:space="preserve">Figure </w:t>
      </w:r>
      <w:fldSimple w:instr=" SEQ Figure \* ARABIC ">
        <w:r w:rsidR="00C6317F">
          <w:rPr>
            <w:noProof/>
          </w:rPr>
          <w:t>28</w:t>
        </w:r>
      </w:fldSimple>
    </w:p>
    <w:p w:rsidR="009E12DE" w:rsidRDefault="009E12DE" w:rsidP="009E12DE">
      <w:pPr>
        <w:keepNext/>
      </w:pPr>
      <w:r>
        <w:rPr>
          <w:noProof/>
        </w:rPr>
        <w:drawing>
          <wp:inline distT="0" distB="0" distL="0" distR="0" wp14:anchorId="3AFD8673" wp14:editId="2B1BAAAB">
            <wp:extent cx="4572000" cy="2679774"/>
            <wp:effectExtent l="0" t="0" r="19050" b="25400"/>
            <wp:docPr id="45" name="Chart 45"/>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p w:rsidR="009E12DE" w:rsidRDefault="009E12DE" w:rsidP="009E12DE">
      <w:pPr>
        <w:pStyle w:val="Caption"/>
      </w:pPr>
      <w:r>
        <w:t xml:space="preserve">Loss: </w:t>
      </w:r>
      <w:r w:rsidR="00EA617F">
        <w:t>0.75/month</w:t>
      </w:r>
    </w:p>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Default="00EA617F" w:rsidP="00EA617F"/>
    <w:p w:rsidR="00EA617F" w:rsidRPr="00EA617F" w:rsidRDefault="00EA617F" w:rsidP="00EA617F"/>
    <w:p w:rsidR="009E12DE" w:rsidRPr="009E12DE" w:rsidRDefault="009E12DE" w:rsidP="009E12DE"/>
    <w:p w:rsidR="005A6DAD" w:rsidRPr="00832E56" w:rsidRDefault="005A6DAD" w:rsidP="004B3937">
      <w:pPr>
        <w:rPr>
          <w:rFonts w:ascii="Arial" w:hAnsi="Arial" w:cs="Arial"/>
          <w:sz w:val="22"/>
          <w:szCs w:val="22"/>
        </w:rPr>
      </w:pPr>
      <w:r w:rsidRPr="00832E56">
        <w:rPr>
          <w:rFonts w:ascii="Arial" w:hAnsi="Arial" w:cs="Arial"/>
          <w:b/>
          <w:bCs/>
          <w:sz w:val="32"/>
          <w:szCs w:val="32"/>
        </w:rPr>
        <w:t xml:space="preserve">        </w:t>
      </w:r>
      <w:r w:rsidRPr="00832E56">
        <w:rPr>
          <w:rFonts w:ascii="Arial" w:hAnsi="Arial" w:cs="Arial"/>
          <w:sz w:val="22"/>
          <w:szCs w:val="22"/>
        </w:rPr>
        <w:t xml:space="preserve">        </w:t>
      </w:r>
    </w:p>
    <w:p w:rsidR="005A6DAD" w:rsidRPr="00832E56" w:rsidRDefault="005A6DAD" w:rsidP="009D324E">
      <w:pPr>
        <w:rPr>
          <w:rFonts w:ascii="Arial" w:hAnsi="Arial" w:cs="Arial"/>
          <w:sz w:val="22"/>
          <w:szCs w:val="22"/>
        </w:rPr>
      </w:pPr>
    </w:p>
    <w:p w:rsidR="00EA617F" w:rsidRDefault="005A6DAD" w:rsidP="009D324E">
      <w:pPr>
        <w:rPr>
          <w:rFonts w:ascii="Arial" w:hAnsi="Arial" w:cs="Arial"/>
          <w:sz w:val="36"/>
          <w:szCs w:val="36"/>
        </w:rPr>
      </w:pPr>
      <w:r w:rsidRPr="00832E56">
        <w:rPr>
          <w:rFonts w:ascii="Arial" w:hAnsi="Arial" w:cs="Arial"/>
          <w:sz w:val="22"/>
          <w:szCs w:val="22"/>
        </w:rPr>
        <w:t xml:space="preserve">                </w:t>
      </w:r>
      <w:r w:rsidRPr="002F694A">
        <w:rPr>
          <w:rFonts w:ascii="Arial" w:hAnsi="Arial" w:cs="Arial"/>
          <w:sz w:val="36"/>
          <w:szCs w:val="36"/>
        </w:rPr>
        <w:t xml:space="preserve"> </w:t>
      </w:r>
    </w:p>
    <w:p w:rsidR="00EA617F" w:rsidRDefault="00EA617F" w:rsidP="009D324E">
      <w:pPr>
        <w:rPr>
          <w:rFonts w:ascii="Arial" w:hAnsi="Arial" w:cs="Arial"/>
          <w:sz w:val="36"/>
          <w:szCs w:val="36"/>
        </w:rPr>
      </w:pPr>
    </w:p>
    <w:p w:rsidR="00EA617F" w:rsidRDefault="00EA617F" w:rsidP="009D324E">
      <w:pPr>
        <w:rPr>
          <w:rFonts w:ascii="Arial" w:hAnsi="Arial" w:cs="Arial"/>
          <w:sz w:val="36"/>
          <w:szCs w:val="36"/>
        </w:rPr>
      </w:pPr>
    </w:p>
    <w:p w:rsidR="00EA617F" w:rsidRDefault="00A621CF" w:rsidP="009D324E">
      <w:pPr>
        <w:rPr>
          <w:rFonts w:ascii="Arial" w:hAnsi="Arial" w:cs="Arial"/>
          <w:sz w:val="36"/>
          <w:szCs w:val="36"/>
        </w:rPr>
      </w:pPr>
      <w:r>
        <w:rPr>
          <w:noProof/>
        </w:rPr>
        <mc:AlternateContent>
          <mc:Choice Requires="wps">
            <w:drawing>
              <wp:anchor distT="0" distB="0" distL="114300" distR="114300" simplePos="0" relativeHeight="251692032" behindDoc="0" locked="0" layoutInCell="1" allowOverlap="1" wp14:anchorId="39C50CA7" wp14:editId="578345CC">
                <wp:simplePos x="0" y="0"/>
                <wp:positionH relativeFrom="column">
                  <wp:posOffset>858520</wp:posOffset>
                </wp:positionH>
                <wp:positionV relativeFrom="paragraph">
                  <wp:posOffset>132080</wp:posOffset>
                </wp:positionV>
                <wp:extent cx="4572000" cy="116205"/>
                <wp:effectExtent l="0" t="0" r="0" b="0"/>
                <wp:wrapSquare wrapText="bothSides"/>
                <wp:docPr id="47" name="Text Box 47"/>
                <wp:cNvGraphicFramePr/>
                <a:graphic xmlns:a="http://schemas.openxmlformats.org/drawingml/2006/main">
                  <a:graphicData uri="http://schemas.microsoft.com/office/word/2010/wordprocessingShape">
                    <wps:wsp>
                      <wps:cNvSpPr txBox="1"/>
                      <wps:spPr>
                        <a:xfrm>
                          <a:off x="0" y="0"/>
                          <a:ext cx="4572000" cy="116205"/>
                        </a:xfrm>
                        <a:prstGeom prst="rect">
                          <a:avLst/>
                        </a:prstGeom>
                        <a:solidFill>
                          <a:prstClr val="white"/>
                        </a:solidFill>
                        <a:ln>
                          <a:noFill/>
                        </a:ln>
                        <a:effectLst/>
                      </wps:spPr>
                      <wps:txbx>
                        <w:txbxContent>
                          <w:p w:rsidR="00E02AC8" w:rsidRPr="00A977C8" w:rsidRDefault="00E02AC8" w:rsidP="00A621CF">
                            <w:pPr>
                              <w:pStyle w:val="Caption"/>
                              <w:rPr>
                                <w:rFonts w:ascii="Times New Roman" w:eastAsia="Times New Roman" w:hAnsi="Times New Roman" w:cs="Times New Roman"/>
                                <w:noProof/>
                                <w:sz w:val="24"/>
                                <w:szCs w:val="24"/>
                              </w:rPr>
                            </w:pPr>
                            <w:r>
                              <w:t xml:space="preserve">Figure </w:t>
                            </w:r>
                            <w:fldSimple w:instr=" SEQ Figure \* ARABIC ">
                              <w:r>
                                <w:rPr>
                                  <w:noProof/>
                                </w:rPr>
                                <w:t>29</w:t>
                              </w:r>
                            </w:fldSimple>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47" o:spid="_x0000_s1030" type="#_x0000_t202" style="position:absolute;margin-left:67.6pt;margin-top:10.4pt;width:5in;height:9.15pt;z-index:2516920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" stroked="f">
                <v:textbox inset="0,0,0,0">
                  <w:txbxContent>
                    <w:p w:rsidR="00E02AC8" w:rsidRPr="00A977C8" w:rsidRDefault="00E02AC8" w:rsidP="00A621CF">
                      <w:pPr>
                        <w:pStyle w:val="Caption"/>
                        <w:rPr>
                          <w:rFonts w:ascii="Times New Roman" w:eastAsia="Times New Roman" w:hAnsi="Times New Roman" w:cs="Times New Roman"/>
                          <w:noProof/>
                          <w:sz w:val="24"/>
                          <w:szCs w:val="24"/>
                        </w:rPr>
                      </w:pPr>
                      <w:r>
                        <w:t xml:space="preserve">Figure </w:t>
                      </w:r>
                      <w:r w:rsidR="00454244">
                        <w:fldChar w:fldCharType="begin"/>
                      </w:r>
                      <w:r w:rsidR="00454244">
                        <w:instrText xml:space="preserve"> SEQ Figure \* ARABIC </w:instrText>
                      </w:r>
                      <w:r w:rsidR="00454244">
                        <w:fldChar w:fldCharType="separate"/>
                      </w:r>
                      <w:r>
                        <w:rPr>
                          <w:noProof/>
                        </w:rPr>
                        <w:t>29</w:t>
                      </w:r>
                      <w:r w:rsidR="00454244">
                        <w:rPr>
                          <w:noProof/>
                        </w:rPr>
                        <w:fldChar w:fldCharType="end"/>
                      </w:r>
                    </w:p>
                  </w:txbxContent>
                </v:textbox>
                <w10:wrap type="square"/>
              </v:shape>
            </w:pict>
          </mc:Fallback>
        </mc:AlternateContent>
      </w:r>
    </w:p>
    <w:p w:rsidR="00EA617F" w:rsidRDefault="00A621CF" w:rsidP="009D324E">
      <w:pPr>
        <w:rPr>
          <w:rFonts w:ascii="Arial" w:hAnsi="Arial" w:cs="Arial"/>
          <w:sz w:val="36"/>
          <w:szCs w:val="36"/>
        </w:rPr>
      </w:pPr>
      <w:r>
        <w:rPr>
          <w:noProof/>
        </w:rPr>
        <w:drawing>
          <wp:anchor distT="0" distB="0" distL="114300" distR="114300" simplePos="0" relativeHeight="251685888" behindDoc="0" locked="0" layoutInCell="1" allowOverlap="1" wp14:anchorId="1E04FFE0" wp14:editId="40D8FC62">
            <wp:simplePos x="0" y="0"/>
            <wp:positionH relativeFrom="column">
              <wp:posOffset>858520</wp:posOffset>
            </wp:positionH>
            <wp:positionV relativeFrom="paragraph">
              <wp:posOffset>83185</wp:posOffset>
            </wp:positionV>
            <wp:extent cx="4572000" cy="2314575"/>
            <wp:effectExtent l="0" t="0" r="19050" b="9525"/>
            <wp:wrapSquare wrapText="bothSides"/>
            <wp:docPr id="52" name="Chart 52"/>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14:sizeRelV relativeFrom="margin">
              <wp14:pctHeight>0</wp14:pctHeight>
            </wp14:sizeRelV>
          </wp:anchor>
        </w:drawing>
      </w:r>
    </w:p>
    <w:p w:rsidR="00EA617F" w:rsidRDefault="00EA617F" w:rsidP="009D324E">
      <w:pPr>
        <w:rPr>
          <w:rFonts w:ascii="Arial" w:hAnsi="Arial" w:cs="Arial"/>
          <w:sz w:val="36"/>
          <w:szCs w:val="36"/>
        </w:rPr>
      </w:pPr>
    </w:p>
    <w:p w:rsidR="00EA617F" w:rsidRDefault="00EA617F" w:rsidP="009D324E">
      <w:pPr>
        <w:rPr>
          <w:rFonts w:ascii="Arial" w:hAnsi="Arial" w:cs="Arial"/>
          <w:sz w:val="36"/>
          <w:szCs w:val="36"/>
        </w:rPr>
      </w:pPr>
    </w:p>
    <w:p w:rsidR="00EA617F" w:rsidRDefault="00EA617F" w:rsidP="009D324E">
      <w:pPr>
        <w:rPr>
          <w:rFonts w:ascii="Arial" w:hAnsi="Arial" w:cs="Arial"/>
          <w:sz w:val="36"/>
          <w:szCs w:val="36"/>
        </w:rPr>
      </w:pPr>
    </w:p>
    <w:p w:rsidR="00EA617F" w:rsidRDefault="00EA617F" w:rsidP="009D324E">
      <w:pPr>
        <w:rPr>
          <w:rFonts w:ascii="Arial" w:hAnsi="Arial" w:cs="Arial"/>
          <w:sz w:val="36"/>
          <w:szCs w:val="36"/>
        </w:rPr>
      </w:pPr>
    </w:p>
    <w:p w:rsidR="00EA617F" w:rsidRDefault="00EA617F" w:rsidP="009D324E">
      <w:pPr>
        <w:rPr>
          <w:rFonts w:ascii="Arial" w:hAnsi="Arial" w:cs="Arial"/>
          <w:sz w:val="36"/>
          <w:szCs w:val="36"/>
        </w:rPr>
      </w:pPr>
    </w:p>
    <w:p w:rsidR="00EA617F" w:rsidRDefault="00EA617F" w:rsidP="009D324E">
      <w:pPr>
        <w:rPr>
          <w:rFonts w:ascii="Arial" w:hAnsi="Arial" w:cs="Arial"/>
          <w:sz w:val="36"/>
          <w:szCs w:val="36"/>
        </w:rPr>
      </w:pPr>
    </w:p>
    <w:p w:rsidR="00D876A9" w:rsidRDefault="00D876A9" w:rsidP="009D324E">
      <w:pPr>
        <w:rPr>
          <w:rFonts w:ascii="Arial" w:hAnsi="Arial" w:cs="Arial"/>
          <w:b/>
          <w:bCs/>
          <w:sz w:val="36"/>
          <w:szCs w:val="36"/>
        </w:rPr>
      </w:pPr>
    </w:p>
    <w:p w:rsidR="00EA617F" w:rsidRDefault="00EA617F" w:rsidP="009D324E">
      <w:pPr>
        <w:rPr>
          <w:rFonts w:ascii="Arial" w:hAnsi="Arial" w:cs="Arial"/>
          <w:b/>
          <w:bCs/>
          <w:sz w:val="36"/>
          <w:szCs w:val="36"/>
        </w:rPr>
      </w:pPr>
      <w:r>
        <w:rPr>
          <w:noProof/>
        </w:rPr>
        <mc:AlternateContent>
          <mc:Choice Requires="wps">
            <w:drawing>
              <wp:anchor distT="0" distB="0" distL="114300" distR="114300" simplePos="0" relativeHeight="251687936" behindDoc="0" locked="0" layoutInCell="1" allowOverlap="1" wp14:anchorId="7654E87C" wp14:editId="3267D8C1">
                <wp:simplePos x="0" y="0"/>
                <wp:positionH relativeFrom="column">
                  <wp:posOffset>814705</wp:posOffset>
                </wp:positionH>
                <wp:positionV relativeFrom="paragraph">
                  <wp:posOffset>277495</wp:posOffset>
                </wp:positionV>
                <wp:extent cx="4572000" cy="635"/>
                <wp:effectExtent l="0" t="0" r="0" b="0"/>
                <wp:wrapSquare wrapText="bothSides"/>
                <wp:docPr id="53" name="Text Box 53"/>
                <wp:cNvGraphicFramePr/>
                <a:graphic xmlns:a="http://schemas.openxmlformats.org/drawingml/2006/main">
                  <a:graphicData uri="http://schemas.microsoft.com/office/word/2010/wordprocessingShape">
                    <wps:wsp>
                      <wps:cNvSpPr txBox="1"/>
                      <wps:spPr>
                        <a:xfrm>
                          <a:off x="0" y="0"/>
                          <a:ext cx="4572000" cy="635"/>
                        </a:xfrm>
                        <a:prstGeom prst="rect">
                          <a:avLst/>
                        </a:prstGeom>
                        <a:solidFill>
                          <a:prstClr val="white"/>
                        </a:solidFill>
                        <a:ln>
                          <a:noFill/>
                        </a:ln>
                        <a:effectLst/>
                      </wps:spPr>
                      <wps:txbx>
                        <w:txbxContent>
                          <w:p w:rsidR="00E02AC8" w:rsidRPr="00EA617F" w:rsidRDefault="00E02AC8" w:rsidP="00EA617F">
                            <w:pPr>
                              <w:pStyle w:val="Caption"/>
                            </w:pPr>
                            <w:r>
                              <w:t>Loss: 0.42/month</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id="Text Box 53" o:spid="_x0000_s1031" type="#_x0000_t202" style="position:absolute;margin-left:64.15pt;margin-top:21.85pt;width:5in;height:.0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" stroked="f">
                <v:textbox style="mso-fit-shape-to-text:t" inset="0,0,0,0">
                  <w:txbxContent>
                    <w:p w:rsidR="00E02AC8" w:rsidRPr="00EA617F" w:rsidRDefault="00E02AC8" w:rsidP="00EA617F">
                      <w:pPr>
                        <w:pStyle w:val="Caption"/>
                      </w:pPr>
                      <w:r>
                        <w:t>Loss: 0.42/month</w:t>
                      </w:r>
                    </w:p>
                  </w:txbxContent>
                </v:textbox>
                <w10:wrap type="square"/>
              </v:shape>
            </w:pict>
          </mc:Fallback>
        </mc:AlternateContent>
      </w:r>
    </w:p>
    <w:p w:rsidR="00A621CF" w:rsidRDefault="00A621CF" w:rsidP="00A621CF">
      <w:pPr>
        <w:pStyle w:val="Caption"/>
        <w:keepNext/>
      </w:pPr>
      <w:r>
        <w:lastRenderedPageBreak/>
        <w:t xml:space="preserve">Figure </w:t>
      </w:r>
      <w:fldSimple w:instr=" SEQ Figure \* ARABIC ">
        <w:r w:rsidR="00C6317F">
          <w:rPr>
            <w:noProof/>
          </w:rPr>
          <w:t>30</w:t>
        </w:r>
      </w:fldSimple>
    </w:p>
    <w:p w:rsidR="00EA617F" w:rsidRDefault="00EA617F" w:rsidP="00EA617F">
      <w:pPr>
        <w:keepNext/>
      </w:pPr>
      <w:r>
        <w:rPr>
          <w:noProof/>
        </w:rPr>
        <w:drawing>
          <wp:inline distT="0" distB="0" distL="0" distR="0" wp14:anchorId="2067892F" wp14:editId="3F0691C9">
            <wp:extent cx="4572000" cy="2743200"/>
            <wp:effectExtent l="0" t="0" r="0" b="0"/>
            <wp:docPr id="54" name="Chart 54"/>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p>
    <w:p w:rsidR="00EA617F" w:rsidRDefault="00EA617F" w:rsidP="00EA617F">
      <w:pPr>
        <w:pStyle w:val="Caption"/>
        <w:rPr>
          <w:rFonts w:ascii="Arial" w:hAnsi="Arial" w:cs="Arial"/>
          <w:b w:val="0"/>
          <w:bCs w:val="0"/>
          <w:sz w:val="36"/>
          <w:szCs w:val="36"/>
        </w:rPr>
      </w:pPr>
      <w:r>
        <w:t>Loss: 0.347/month</w:t>
      </w:r>
    </w:p>
    <w:p w:rsidR="00A621CF" w:rsidRDefault="00A621CF" w:rsidP="00A621CF">
      <w:pPr>
        <w:pStyle w:val="Caption"/>
        <w:keepNext/>
      </w:pPr>
      <w:r>
        <w:t xml:space="preserve">Figure </w:t>
      </w:r>
      <w:fldSimple w:instr=" SEQ Figure \* ARABIC ">
        <w:r w:rsidR="00C6317F">
          <w:rPr>
            <w:noProof/>
          </w:rPr>
          <w:t>31</w:t>
        </w:r>
      </w:fldSimple>
    </w:p>
    <w:p w:rsidR="00EA617F" w:rsidRDefault="00EA617F" w:rsidP="00EA617F">
      <w:pPr>
        <w:keepNext/>
      </w:pPr>
      <w:r>
        <w:rPr>
          <w:noProof/>
        </w:rPr>
        <w:drawing>
          <wp:inline distT="0" distB="0" distL="0" distR="0" wp14:anchorId="72D13E98" wp14:editId="605B4687">
            <wp:extent cx="4572000" cy="2743200"/>
            <wp:effectExtent l="0" t="0" r="0" b="0"/>
            <wp:docPr id="55" name="Chart 55"/>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inline>
        </w:drawing>
      </w:r>
    </w:p>
    <w:p w:rsidR="00EA617F" w:rsidRDefault="00EA617F" w:rsidP="00EA617F">
      <w:pPr>
        <w:pStyle w:val="Caption"/>
        <w:rPr>
          <w:rFonts w:ascii="Arial" w:hAnsi="Arial" w:cs="Arial"/>
          <w:b w:val="0"/>
          <w:bCs w:val="0"/>
          <w:sz w:val="36"/>
          <w:szCs w:val="36"/>
        </w:rPr>
      </w:pPr>
      <w:r>
        <w:t>Loss: 0.24</w:t>
      </w:r>
    </w:p>
    <w:p w:rsidR="00A621CF" w:rsidRDefault="00A621CF" w:rsidP="00A621CF">
      <w:pPr>
        <w:pStyle w:val="Caption"/>
        <w:keepNext/>
      </w:pPr>
      <w:r>
        <w:lastRenderedPageBreak/>
        <w:t xml:space="preserve">Figure </w:t>
      </w:r>
      <w:fldSimple w:instr=" SEQ Figure \* ARABIC ">
        <w:r w:rsidR="00C6317F">
          <w:rPr>
            <w:noProof/>
          </w:rPr>
          <w:t>32</w:t>
        </w:r>
      </w:fldSimple>
    </w:p>
    <w:p w:rsidR="00EA617F" w:rsidRDefault="00EA617F" w:rsidP="00EA617F">
      <w:pPr>
        <w:keepNext/>
      </w:pPr>
      <w:r>
        <w:rPr>
          <w:noProof/>
        </w:rPr>
        <w:drawing>
          <wp:inline distT="0" distB="0" distL="0" distR="0" wp14:anchorId="02CDB366" wp14:editId="2867F419">
            <wp:extent cx="4572000" cy="2743200"/>
            <wp:effectExtent l="0" t="0" r="0" b="0"/>
            <wp:docPr id="56" name="Chart 56"/>
            <wp:cNvGraphicFramePr/>
            <a:graphic xmlns:a="http://schemas.openxmlformats.org/drawingml/2006/main">
              <a:graphicData uri="http://schemas.openxmlformats.org/drawingml/2006/chart">
                <c:chart xmlns:c="http://schemas.openxmlformats.org/drawingml/2006/chart" xmlns:r="http://schemas.openxmlformats.org/officeDocument/2006/relationships" r:id="rId40"/>
              </a:graphicData>
            </a:graphic>
          </wp:inline>
        </w:drawing>
      </w:r>
    </w:p>
    <w:p w:rsidR="00EA617F" w:rsidRDefault="00EA617F" w:rsidP="00EA617F">
      <w:pPr>
        <w:pStyle w:val="Caption"/>
      </w:pPr>
      <w:r>
        <w:t>Loss: 0.25/month</w:t>
      </w:r>
    </w:p>
    <w:p w:rsidR="00A621CF" w:rsidRDefault="00A621CF" w:rsidP="00A621CF">
      <w:pPr>
        <w:pStyle w:val="Caption"/>
        <w:keepNext/>
      </w:pPr>
      <w:r>
        <w:t xml:space="preserve">Figure </w:t>
      </w:r>
      <w:fldSimple w:instr=" SEQ Figure \* ARABIC ">
        <w:r w:rsidR="00C6317F">
          <w:rPr>
            <w:noProof/>
          </w:rPr>
          <w:t>33</w:t>
        </w:r>
      </w:fldSimple>
    </w:p>
    <w:p w:rsidR="00EA617F" w:rsidRDefault="00EA617F" w:rsidP="00EA617F">
      <w:pPr>
        <w:keepNext/>
      </w:pPr>
      <w:r>
        <w:rPr>
          <w:noProof/>
        </w:rPr>
        <w:drawing>
          <wp:inline distT="0" distB="0" distL="0" distR="0" wp14:anchorId="1EC655E3" wp14:editId="39D9AE39">
            <wp:extent cx="4572000" cy="2743200"/>
            <wp:effectExtent l="0" t="0" r="0" b="0"/>
            <wp:docPr id="57" name="Chart 57"/>
            <wp:cNvGraphicFramePr/>
            <a:graphic xmlns:a="http://schemas.openxmlformats.org/drawingml/2006/main">
              <a:graphicData uri="http://schemas.openxmlformats.org/drawingml/2006/chart">
                <c:chart xmlns:c="http://schemas.openxmlformats.org/drawingml/2006/chart" xmlns:r="http://schemas.openxmlformats.org/officeDocument/2006/relationships" r:id="rId41"/>
              </a:graphicData>
            </a:graphic>
          </wp:inline>
        </w:drawing>
      </w:r>
    </w:p>
    <w:p w:rsidR="00EA617F" w:rsidRPr="00EA617F" w:rsidRDefault="00EA617F" w:rsidP="00EA617F">
      <w:pPr>
        <w:pStyle w:val="Caption"/>
      </w:pPr>
      <w:r>
        <w:t>Loss: 0.375</w:t>
      </w:r>
    </w:p>
    <w:p w:rsidR="00A621CF" w:rsidRDefault="00A621CF" w:rsidP="00A621CF">
      <w:pPr>
        <w:pStyle w:val="Caption"/>
        <w:keepNext/>
      </w:pPr>
      <w:r>
        <w:lastRenderedPageBreak/>
        <w:t xml:space="preserve">Figure </w:t>
      </w:r>
      <w:fldSimple w:instr=" SEQ Figure \* ARABIC ">
        <w:r w:rsidR="00C6317F">
          <w:rPr>
            <w:noProof/>
          </w:rPr>
          <w:t>34</w:t>
        </w:r>
      </w:fldSimple>
    </w:p>
    <w:p w:rsidR="00EA617F" w:rsidRDefault="00EA617F" w:rsidP="00EA617F">
      <w:pPr>
        <w:keepNext/>
      </w:pPr>
      <w:r>
        <w:rPr>
          <w:noProof/>
        </w:rPr>
        <w:drawing>
          <wp:inline distT="0" distB="0" distL="0" distR="0" wp14:anchorId="68B9A222" wp14:editId="348DD6FB">
            <wp:extent cx="4572000" cy="2743200"/>
            <wp:effectExtent l="0" t="0" r="0" b="0"/>
            <wp:docPr id="58" name="Chart 58"/>
            <wp:cNvGraphicFramePr/>
            <a:graphic xmlns:a="http://schemas.openxmlformats.org/drawingml/2006/main">
              <a:graphicData uri="http://schemas.openxmlformats.org/drawingml/2006/chart">
                <c:chart xmlns:c="http://schemas.openxmlformats.org/drawingml/2006/chart" xmlns:r="http://schemas.openxmlformats.org/officeDocument/2006/relationships" r:id="rId42"/>
              </a:graphicData>
            </a:graphic>
          </wp:inline>
        </w:drawing>
      </w:r>
    </w:p>
    <w:p w:rsidR="00EA617F" w:rsidRDefault="00EA617F" w:rsidP="00EA617F">
      <w:pPr>
        <w:pStyle w:val="Caption"/>
      </w:pPr>
      <w:r>
        <w:t>Loss: 0.833/month</w:t>
      </w:r>
    </w:p>
    <w:p w:rsidR="00EA617F" w:rsidRPr="00EA617F" w:rsidRDefault="00EA617F" w:rsidP="00EA617F"/>
    <w:p w:rsidR="00EA617F" w:rsidRDefault="00EA617F" w:rsidP="009D324E">
      <w:pPr>
        <w:rPr>
          <w:rFonts w:ascii="Arial" w:hAnsi="Arial" w:cs="Arial"/>
          <w:b/>
          <w:bCs/>
          <w:sz w:val="36"/>
          <w:szCs w:val="36"/>
        </w:rPr>
      </w:pPr>
    </w:p>
    <w:sectPr w:rsidR="00EA617F" w:rsidSect="00BC557E">
      <w:headerReference w:type="default" r:id="rId43"/>
      <w:footerReference w:type="default" r:id="rId44"/>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77B9" w:rsidRDefault="008477B9">
      <w:r>
        <w:separator/>
      </w:r>
    </w:p>
  </w:endnote>
  <w:endnote w:type="continuationSeparator" w:id="0">
    <w:p w:rsidR="008477B9" w:rsidRDefault="00847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3415746"/>
      <w:docPartObj>
        <w:docPartGallery w:val="Page Numbers (Bottom of Page)"/>
        <w:docPartUnique/>
      </w:docPartObj>
    </w:sdtPr>
    <w:sdtEndPr>
      <w:rPr>
        <w:noProof/>
      </w:rPr>
    </w:sdtEndPr>
    <w:sdtContent>
      <w:p w:rsidR="00E02AC8" w:rsidRDefault="00E02AC8">
        <w:pPr>
          <w:pStyle w:val="Footer"/>
          <w:jc w:val="right"/>
        </w:pPr>
      </w:p>
      <w:p w:rsidR="00E02AC8" w:rsidRDefault="00E02AC8">
        <w:pPr>
          <w:pStyle w:val="Footer"/>
          <w:jc w:val="right"/>
        </w:pPr>
        <w:r>
          <w:rPr>
            <w:color w:val="FF0000"/>
          </w:rPr>
          <w:t xml:space="preserve"> </w:t>
        </w:r>
      </w:p>
    </w:sdtContent>
  </w:sdt>
  <w:p w:rsidR="00E02AC8" w:rsidRDefault="00E02AC8" w:rsidP="007E74E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77B9" w:rsidRDefault="008477B9">
      <w:r>
        <w:separator/>
      </w:r>
    </w:p>
  </w:footnote>
  <w:footnote w:type="continuationSeparator" w:id="0">
    <w:p w:rsidR="008477B9" w:rsidRDefault="008477B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2006575"/>
      <w:docPartObj>
        <w:docPartGallery w:val="Page Numbers (Top of Page)"/>
        <w:docPartUnique/>
      </w:docPartObj>
    </w:sdtPr>
    <w:sdtEndPr>
      <w:rPr>
        <w:noProof/>
      </w:rPr>
    </w:sdtEndPr>
    <w:sdtContent>
      <w:p w:rsidR="00E02AC8" w:rsidRDefault="00E02AC8">
        <w:pPr>
          <w:pStyle w:val="Header"/>
          <w:jc w:val="center"/>
        </w:pPr>
        <w:r>
          <w:fldChar w:fldCharType="begin"/>
        </w:r>
        <w:r>
          <w:instrText xml:space="preserve"> PAGE   \* MERGEFORMAT </w:instrText>
        </w:r>
        <w:r>
          <w:fldChar w:fldCharType="separate"/>
        </w:r>
        <w:r w:rsidR="00EE4371">
          <w:rPr>
            <w:noProof/>
          </w:rPr>
          <w:t>2</w:t>
        </w:r>
        <w:r>
          <w:rPr>
            <w:noProof/>
          </w:rPr>
          <w:fldChar w:fldCharType="end"/>
        </w:r>
      </w:p>
    </w:sdtContent>
  </w:sdt>
  <w:p w:rsidR="00E02AC8" w:rsidRDefault="00E02AC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C4BDE"/>
    <w:multiLevelType w:val="multilevel"/>
    <w:tmpl w:val="B1663D5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nsid w:val="12521A95"/>
    <w:multiLevelType w:val="hybridMultilevel"/>
    <w:tmpl w:val="AC9C69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0C51D2"/>
    <w:multiLevelType w:val="hybridMultilevel"/>
    <w:tmpl w:val="E24C3DEA"/>
    <w:lvl w:ilvl="0" w:tplc="6068E22A">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86623BE"/>
    <w:multiLevelType w:val="hybridMultilevel"/>
    <w:tmpl w:val="50145DE4"/>
    <w:lvl w:ilvl="0" w:tplc="89306B06">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BF2782B"/>
    <w:multiLevelType w:val="hybridMultilevel"/>
    <w:tmpl w:val="91B42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DC30647"/>
    <w:multiLevelType w:val="hybridMultilevel"/>
    <w:tmpl w:val="26CCAF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3180"/>
    <w:rsid w:val="00000448"/>
    <w:rsid w:val="00000720"/>
    <w:rsid w:val="000011B9"/>
    <w:rsid w:val="0000169D"/>
    <w:rsid w:val="000020C7"/>
    <w:rsid w:val="00002A85"/>
    <w:rsid w:val="00002C91"/>
    <w:rsid w:val="00003142"/>
    <w:rsid w:val="00003680"/>
    <w:rsid w:val="00003C70"/>
    <w:rsid w:val="00004B15"/>
    <w:rsid w:val="0000561E"/>
    <w:rsid w:val="00005ADC"/>
    <w:rsid w:val="000061CB"/>
    <w:rsid w:val="00006D78"/>
    <w:rsid w:val="000071FB"/>
    <w:rsid w:val="000077BD"/>
    <w:rsid w:val="000104ED"/>
    <w:rsid w:val="00011347"/>
    <w:rsid w:val="000118DE"/>
    <w:rsid w:val="00011B82"/>
    <w:rsid w:val="0001480F"/>
    <w:rsid w:val="000154D4"/>
    <w:rsid w:val="000155B9"/>
    <w:rsid w:val="00015CD3"/>
    <w:rsid w:val="00015EE3"/>
    <w:rsid w:val="00015FD1"/>
    <w:rsid w:val="000162B7"/>
    <w:rsid w:val="000164B5"/>
    <w:rsid w:val="0001669D"/>
    <w:rsid w:val="00016D27"/>
    <w:rsid w:val="00016FCB"/>
    <w:rsid w:val="00017B2F"/>
    <w:rsid w:val="000201D3"/>
    <w:rsid w:val="00022852"/>
    <w:rsid w:val="00022F68"/>
    <w:rsid w:val="0002300D"/>
    <w:rsid w:val="00023463"/>
    <w:rsid w:val="000235F5"/>
    <w:rsid w:val="00024FE3"/>
    <w:rsid w:val="0002573D"/>
    <w:rsid w:val="000259EF"/>
    <w:rsid w:val="00027031"/>
    <w:rsid w:val="00027A97"/>
    <w:rsid w:val="000312EE"/>
    <w:rsid w:val="00032014"/>
    <w:rsid w:val="00032602"/>
    <w:rsid w:val="000338FC"/>
    <w:rsid w:val="00033B3A"/>
    <w:rsid w:val="0003409D"/>
    <w:rsid w:val="0003466A"/>
    <w:rsid w:val="00034B72"/>
    <w:rsid w:val="00034D92"/>
    <w:rsid w:val="0003639E"/>
    <w:rsid w:val="000364A3"/>
    <w:rsid w:val="0003791E"/>
    <w:rsid w:val="0004006B"/>
    <w:rsid w:val="00040E2F"/>
    <w:rsid w:val="000418F2"/>
    <w:rsid w:val="0004219C"/>
    <w:rsid w:val="00042970"/>
    <w:rsid w:val="00042E3A"/>
    <w:rsid w:val="0004304F"/>
    <w:rsid w:val="00043456"/>
    <w:rsid w:val="000445DF"/>
    <w:rsid w:val="00044D95"/>
    <w:rsid w:val="00044E83"/>
    <w:rsid w:val="000457B5"/>
    <w:rsid w:val="000458A7"/>
    <w:rsid w:val="00045971"/>
    <w:rsid w:val="00045DDE"/>
    <w:rsid w:val="000460C5"/>
    <w:rsid w:val="00046340"/>
    <w:rsid w:val="00046F62"/>
    <w:rsid w:val="00047311"/>
    <w:rsid w:val="000505CA"/>
    <w:rsid w:val="00051249"/>
    <w:rsid w:val="0005241A"/>
    <w:rsid w:val="00053248"/>
    <w:rsid w:val="000541B3"/>
    <w:rsid w:val="00055225"/>
    <w:rsid w:val="00055A00"/>
    <w:rsid w:val="00055C3C"/>
    <w:rsid w:val="00055F28"/>
    <w:rsid w:val="00056306"/>
    <w:rsid w:val="00056395"/>
    <w:rsid w:val="000565D1"/>
    <w:rsid w:val="0005768F"/>
    <w:rsid w:val="00057BC5"/>
    <w:rsid w:val="00057F82"/>
    <w:rsid w:val="00061709"/>
    <w:rsid w:val="00061B13"/>
    <w:rsid w:val="00061B9A"/>
    <w:rsid w:val="00062472"/>
    <w:rsid w:val="000630BF"/>
    <w:rsid w:val="000632F1"/>
    <w:rsid w:val="00064877"/>
    <w:rsid w:val="000649E4"/>
    <w:rsid w:val="00064A0B"/>
    <w:rsid w:val="00065322"/>
    <w:rsid w:val="000655B1"/>
    <w:rsid w:val="0006583E"/>
    <w:rsid w:val="00065AF3"/>
    <w:rsid w:val="00066464"/>
    <w:rsid w:val="00067967"/>
    <w:rsid w:val="0007054B"/>
    <w:rsid w:val="0007162C"/>
    <w:rsid w:val="00072E4A"/>
    <w:rsid w:val="00073156"/>
    <w:rsid w:val="00074A40"/>
    <w:rsid w:val="00074B9F"/>
    <w:rsid w:val="00075503"/>
    <w:rsid w:val="0007662D"/>
    <w:rsid w:val="0007670A"/>
    <w:rsid w:val="0007787F"/>
    <w:rsid w:val="000800CC"/>
    <w:rsid w:val="0008032C"/>
    <w:rsid w:val="00080666"/>
    <w:rsid w:val="00080BC0"/>
    <w:rsid w:val="000826D1"/>
    <w:rsid w:val="000827CB"/>
    <w:rsid w:val="00082971"/>
    <w:rsid w:val="00082BE3"/>
    <w:rsid w:val="000836F3"/>
    <w:rsid w:val="000840F0"/>
    <w:rsid w:val="000844C0"/>
    <w:rsid w:val="00084802"/>
    <w:rsid w:val="00086586"/>
    <w:rsid w:val="000872F5"/>
    <w:rsid w:val="00087435"/>
    <w:rsid w:val="000875D3"/>
    <w:rsid w:val="00087C9F"/>
    <w:rsid w:val="00091D45"/>
    <w:rsid w:val="0009226B"/>
    <w:rsid w:val="00093F79"/>
    <w:rsid w:val="0009573B"/>
    <w:rsid w:val="00095DE7"/>
    <w:rsid w:val="00095E4A"/>
    <w:rsid w:val="00095F5B"/>
    <w:rsid w:val="0009631B"/>
    <w:rsid w:val="00096498"/>
    <w:rsid w:val="0009707B"/>
    <w:rsid w:val="000973CE"/>
    <w:rsid w:val="000A167A"/>
    <w:rsid w:val="000A27ED"/>
    <w:rsid w:val="000A2800"/>
    <w:rsid w:val="000A2A7A"/>
    <w:rsid w:val="000A30DB"/>
    <w:rsid w:val="000A3742"/>
    <w:rsid w:val="000A3906"/>
    <w:rsid w:val="000A4C71"/>
    <w:rsid w:val="000A5F95"/>
    <w:rsid w:val="000A68E2"/>
    <w:rsid w:val="000A7899"/>
    <w:rsid w:val="000A79A9"/>
    <w:rsid w:val="000A7DE4"/>
    <w:rsid w:val="000B0511"/>
    <w:rsid w:val="000B0D8A"/>
    <w:rsid w:val="000B18B4"/>
    <w:rsid w:val="000B2294"/>
    <w:rsid w:val="000B427C"/>
    <w:rsid w:val="000B598F"/>
    <w:rsid w:val="000B5BB4"/>
    <w:rsid w:val="000B6E1B"/>
    <w:rsid w:val="000B7360"/>
    <w:rsid w:val="000C024B"/>
    <w:rsid w:val="000C0338"/>
    <w:rsid w:val="000C0ABE"/>
    <w:rsid w:val="000C0CAF"/>
    <w:rsid w:val="000C0F0C"/>
    <w:rsid w:val="000C23E5"/>
    <w:rsid w:val="000C261F"/>
    <w:rsid w:val="000C2B8D"/>
    <w:rsid w:val="000C5401"/>
    <w:rsid w:val="000C54A5"/>
    <w:rsid w:val="000C56F0"/>
    <w:rsid w:val="000C5B3C"/>
    <w:rsid w:val="000C7B5E"/>
    <w:rsid w:val="000C7CAA"/>
    <w:rsid w:val="000D0C68"/>
    <w:rsid w:val="000D0E6C"/>
    <w:rsid w:val="000D1080"/>
    <w:rsid w:val="000D11D7"/>
    <w:rsid w:val="000D14C3"/>
    <w:rsid w:val="000D19F4"/>
    <w:rsid w:val="000D2175"/>
    <w:rsid w:val="000D22F4"/>
    <w:rsid w:val="000D38FA"/>
    <w:rsid w:val="000D4178"/>
    <w:rsid w:val="000D51AC"/>
    <w:rsid w:val="000D57CB"/>
    <w:rsid w:val="000D5C36"/>
    <w:rsid w:val="000D5E67"/>
    <w:rsid w:val="000D6147"/>
    <w:rsid w:val="000D6B9F"/>
    <w:rsid w:val="000D741D"/>
    <w:rsid w:val="000E0162"/>
    <w:rsid w:val="000E0DB0"/>
    <w:rsid w:val="000E13E5"/>
    <w:rsid w:val="000E19CD"/>
    <w:rsid w:val="000E1C5F"/>
    <w:rsid w:val="000E2AF7"/>
    <w:rsid w:val="000E3F0F"/>
    <w:rsid w:val="000E41E3"/>
    <w:rsid w:val="000E44F3"/>
    <w:rsid w:val="000E4568"/>
    <w:rsid w:val="000E53FC"/>
    <w:rsid w:val="000E589F"/>
    <w:rsid w:val="000E61E3"/>
    <w:rsid w:val="000E65D3"/>
    <w:rsid w:val="000E66E4"/>
    <w:rsid w:val="000E6990"/>
    <w:rsid w:val="000E69F3"/>
    <w:rsid w:val="000E7843"/>
    <w:rsid w:val="000F00E3"/>
    <w:rsid w:val="000F1AB8"/>
    <w:rsid w:val="000F1B6F"/>
    <w:rsid w:val="000F1B9A"/>
    <w:rsid w:val="000F1BDC"/>
    <w:rsid w:val="000F4AF1"/>
    <w:rsid w:val="000F4E38"/>
    <w:rsid w:val="000F72F1"/>
    <w:rsid w:val="000F75DE"/>
    <w:rsid w:val="000F7D93"/>
    <w:rsid w:val="001003F8"/>
    <w:rsid w:val="001006CD"/>
    <w:rsid w:val="00100DFB"/>
    <w:rsid w:val="001010DE"/>
    <w:rsid w:val="0010121B"/>
    <w:rsid w:val="00101A2D"/>
    <w:rsid w:val="001028E1"/>
    <w:rsid w:val="0010336F"/>
    <w:rsid w:val="001037A4"/>
    <w:rsid w:val="00103C5E"/>
    <w:rsid w:val="001048FD"/>
    <w:rsid w:val="00105F9B"/>
    <w:rsid w:val="00106D00"/>
    <w:rsid w:val="00107BCA"/>
    <w:rsid w:val="001101BF"/>
    <w:rsid w:val="00111C13"/>
    <w:rsid w:val="001126E5"/>
    <w:rsid w:val="001129B7"/>
    <w:rsid w:val="00113153"/>
    <w:rsid w:val="0011320A"/>
    <w:rsid w:val="001132A9"/>
    <w:rsid w:val="00113E08"/>
    <w:rsid w:val="00113FD6"/>
    <w:rsid w:val="00114F30"/>
    <w:rsid w:val="001150A2"/>
    <w:rsid w:val="00116381"/>
    <w:rsid w:val="001173AA"/>
    <w:rsid w:val="001174B0"/>
    <w:rsid w:val="00120B1B"/>
    <w:rsid w:val="00120B4D"/>
    <w:rsid w:val="00121B63"/>
    <w:rsid w:val="0012294E"/>
    <w:rsid w:val="0012299F"/>
    <w:rsid w:val="00122C59"/>
    <w:rsid w:val="001237A0"/>
    <w:rsid w:val="001242DE"/>
    <w:rsid w:val="00124A74"/>
    <w:rsid w:val="001262DC"/>
    <w:rsid w:val="00127C04"/>
    <w:rsid w:val="00131988"/>
    <w:rsid w:val="0013236F"/>
    <w:rsid w:val="00132D74"/>
    <w:rsid w:val="00132EAA"/>
    <w:rsid w:val="00133025"/>
    <w:rsid w:val="00134450"/>
    <w:rsid w:val="00134BA8"/>
    <w:rsid w:val="0013624F"/>
    <w:rsid w:val="001362C4"/>
    <w:rsid w:val="0013657C"/>
    <w:rsid w:val="00141DAE"/>
    <w:rsid w:val="00143343"/>
    <w:rsid w:val="00143430"/>
    <w:rsid w:val="001447D4"/>
    <w:rsid w:val="0014488D"/>
    <w:rsid w:val="00145FD3"/>
    <w:rsid w:val="001461E2"/>
    <w:rsid w:val="001470E1"/>
    <w:rsid w:val="0015013A"/>
    <w:rsid w:val="001509B2"/>
    <w:rsid w:val="00150E64"/>
    <w:rsid w:val="001518DC"/>
    <w:rsid w:val="00151F9E"/>
    <w:rsid w:val="00154042"/>
    <w:rsid w:val="001547E0"/>
    <w:rsid w:val="00155590"/>
    <w:rsid w:val="00155B99"/>
    <w:rsid w:val="00156A16"/>
    <w:rsid w:val="001572BF"/>
    <w:rsid w:val="00157378"/>
    <w:rsid w:val="00157ED9"/>
    <w:rsid w:val="00160A3A"/>
    <w:rsid w:val="00161020"/>
    <w:rsid w:val="00161BD7"/>
    <w:rsid w:val="00161CED"/>
    <w:rsid w:val="001627C8"/>
    <w:rsid w:val="00162866"/>
    <w:rsid w:val="001633C3"/>
    <w:rsid w:val="0016479A"/>
    <w:rsid w:val="00165497"/>
    <w:rsid w:val="00165926"/>
    <w:rsid w:val="00165DBD"/>
    <w:rsid w:val="001663FC"/>
    <w:rsid w:val="00166EB0"/>
    <w:rsid w:val="001671B6"/>
    <w:rsid w:val="00167811"/>
    <w:rsid w:val="00167B1F"/>
    <w:rsid w:val="001716B0"/>
    <w:rsid w:val="00172E5D"/>
    <w:rsid w:val="00173958"/>
    <w:rsid w:val="00173B6A"/>
    <w:rsid w:val="001740FC"/>
    <w:rsid w:val="001742EA"/>
    <w:rsid w:val="00174C0C"/>
    <w:rsid w:val="00174FA2"/>
    <w:rsid w:val="00175A5D"/>
    <w:rsid w:val="00176168"/>
    <w:rsid w:val="0017655B"/>
    <w:rsid w:val="00176D05"/>
    <w:rsid w:val="001778C6"/>
    <w:rsid w:val="00177B62"/>
    <w:rsid w:val="00177F72"/>
    <w:rsid w:val="001800B6"/>
    <w:rsid w:val="00180822"/>
    <w:rsid w:val="00180864"/>
    <w:rsid w:val="00180E1F"/>
    <w:rsid w:val="001811BE"/>
    <w:rsid w:val="00181D50"/>
    <w:rsid w:val="00183411"/>
    <w:rsid w:val="00184712"/>
    <w:rsid w:val="00184CD6"/>
    <w:rsid w:val="001853F2"/>
    <w:rsid w:val="00186E0F"/>
    <w:rsid w:val="0019182A"/>
    <w:rsid w:val="00191874"/>
    <w:rsid w:val="0019262D"/>
    <w:rsid w:val="00193514"/>
    <w:rsid w:val="001943A0"/>
    <w:rsid w:val="00195A51"/>
    <w:rsid w:val="00195F9F"/>
    <w:rsid w:val="0019659D"/>
    <w:rsid w:val="00196CA2"/>
    <w:rsid w:val="00197E20"/>
    <w:rsid w:val="001A01EA"/>
    <w:rsid w:val="001A0B5C"/>
    <w:rsid w:val="001A1C30"/>
    <w:rsid w:val="001A3389"/>
    <w:rsid w:val="001A3544"/>
    <w:rsid w:val="001A3B58"/>
    <w:rsid w:val="001A3D75"/>
    <w:rsid w:val="001A4B99"/>
    <w:rsid w:val="001A4D01"/>
    <w:rsid w:val="001A4E4F"/>
    <w:rsid w:val="001A504B"/>
    <w:rsid w:val="001A5513"/>
    <w:rsid w:val="001A5576"/>
    <w:rsid w:val="001A76AC"/>
    <w:rsid w:val="001A7ABD"/>
    <w:rsid w:val="001A7E2C"/>
    <w:rsid w:val="001B02DD"/>
    <w:rsid w:val="001B0929"/>
    <w:rsid w:val="001B17D3"/>
    <w:rsid w:val="001B2CB5"/>
    <w:rsid w:val="001B2E23"/>
    <w:rsid w:val="001B32AF"/>
    <w:rsid w:val="001B38EA"/>
    <w:rsid w:val="001B3BD9"/>
    <w:rsid w:val="001B3BDF"/>
    <w:rsid w:val="001B3F51"/>
    <w:rsid w:val="001B47D1"/>
    <w:rsid w:val="001B5E1B"/>
    <w:rsid w:val="001B649A"/>
    <w:rsid w:val="001B6691"/>
    <w:rsid w:val="001B72DE"/>
    <w:rsid w:val="001B7B40"/>
    <w:rsid w:val="001C0183"/>
    <w:rsid w:val="001C0337"/>
    <w:rsid w:val="001C1B10"/>
    <w:rsid w:val="001C26FA"/>
    <w:rsid w:val="001C2BD9"/>
    <w:rsid w:val="001C2EB8"/>
    <w:rsid w:val="001C3CD0"/>
    <w:rsid w:val="001C3DBD"/>
    <w:rsid w:val="001C4DEC"/>
    <w:rsid w:val="001C4FF6"/>
    <w:rsid w:val="001C5850"/>
    <w:rsid w:val="001C5E67"/>
    <w:rsid w:val="001C777B"/>
    <w:rsid w:val="001D0349"/>
    <w:rsid w:val="001D0940"/>
    <w:rsid w:val="001D0DF6"/>
    <w:rsid w:val="001D1458"/>
    <w:rsid w:val="001D15A1"/>
    <w:rsid w:val="001D1773"/>
    <w:rsid w:val="001D1F63"/>
    <w:rsid w:val="001D2A1C"/>
    <w:rsid w:val="001D32B0"/>
    <w:rsid w:val="001D35F3"/>
    <w:rsid w:val="001D4049"/>
    <w:rsid w:val="001D431B"/>
    <w:rsid w:val="001D4502"/>
    <w:rsid w:val="001D58B1"/>
    <w:rsid w:val="001D58D5"/>
    <w:rsid w:val="001D7792"/>
    <w:rsid w:val="001D77C6"/>
    <w:rsid w:val="001E0B1C"/>
    <w:rsid w:val="001E0B6F"/>
    <w:rsid w:val="001E1CB1"/>
    <w:rsid w:val="001E3163"/>
    <w:rsid w:val="001E3FC2"/>
    <w:rsid w:val="001E459A"/>
    <w:rsid w:val="001E47CD"/>
    <w:rsid w:val="001E5097"/>
    <w:rsid w:val="001E58AB"/>
    <w:rsid w:val="001E62C9"/>
    <w:rsid w:val="001E6D81"/>
    <w:rsid w:val="001E789A"/>
    <w:rsid w:val="001F0098"/>
    <w:rsid w:val="001F02B4"/>
    <w:rsid w:val="001F0316"/>
    <w:rsid w:val="001F0C98"/>
    <w:rsid w:val="001F0CAF"/>
    <w:rsid w:val="001F0DD2"/>
    <w:rsid w:val="001F15DA"/>
    <w:rsid w:val="001F1896"/>
    <w:rsid w:val="001F1CDA"/>
    <w:rsid w:val="001F2612"/>
    <w:rsid w:val="001F2722"/>
    <w:rsid w:val="001F280D"/>
    <w:rsid w:val="001F2A2C"/>
    <w:rsid w:val="001F2FBB"/>
    <w:rsid w:val="001F4B1A"/>
    <w:rsid w:val="001F570E"/>
    <w:rsid w:val="001F6236"/>
    <w:rsid w:val="001F692D"/>
    <w:rsid w:val="001F6D60"/>
    <w:rsid w:val="001F6E44"/>
    <w:rsid w:val="001F71B2"/>
    <w:rsid w:val="001F736D"/>
    <w:rsid w:val="00200465"/>
    <w:rsid w:val="0020172A"/>
    <w:rsid w:val="00202852"/>
    <w:rsid w:val="002029C7"/>
    <w:rsid w:val="00202DF2"/>
    <w:rsid w:val="00202EB7"/>
    <w:rsid w:val="002031DF"/>
    <w:rsid w:val="002033BF"/>
    <w:rsid w:val="002039CE"/>
    <w:rsid w:val="00203E12"/>
    <w:rsid w:val="0020500D"/>
    <w:rsid w:val="002050BE"/>
    <w:rsid w:val="002050EA"/>
    <w:rsid w:val="00206240"/>
    <w:rsid w:val="00206610"/>
    <w:rsid w:val="0020666B"/>
    <w:rsid w:val="00207570"/>
    <w:rsid w:val="0020770E"/>
    <w:rsid w:val="00207AB1"/>
    <w:rsid w:val="0021190E"/>
    <w:rsid w:val="00211B86"/>
    <w:rsid w:val="0021217F"/>
    <w:rsid w:val="002135B4"/>
    <w:rsid w:val="002135D1"/>
    <w:rsid w:val="002135E9"/>
    <w:rsid w:val="00215A8D"/>
    <w:rsid w:val="00215ECF"/>
    <w:rsid w:val="00216B5D"/>
    <w:rsid w:val="0021743D"/>
    <w:rsid w:val="00217463"/>
    <w:rsid w:val="0021766B"/>
    <w:rsid w:val="00217FBB"/>
    <w:rsid w:val="0022075A"/>
    <w:rsid w:val="002214A1"/>
    <w:rsid w:val="0022175B"/>
    <w:rsid w:val="00221C61"/>
    <w:rsid w:val="00223267"/>
    <w:rsid w:val="002235C0"/>
    <w:rsid w:val="00223E33"/>
    <w:rsid w:val="00224114"/>
    <w:rsid w:val="00224185"/>
    <w:rsid w:val="0022450F"/>
    <w:rsid w:val="00224BF5"/>
    <w:rsid w:val="0022546F"/>
    <w:rsid w:val="0022588D"/>
    <w:rsid w:val="00226126"/>
    <w:rsid w:val="0022693E"/>
    <w:rsid w:val="0022707D"/>
    <w:rsid w:val="002275D4"/>
    <w:rsid w:val="00227A9E"/>
    <w:rsid w:val="00230450"/>
    <w:rsid w:val="00230512"/>
    <w:rsid w:val="00230B73"/>
    <w:rsid w:val="00230DEA"/>
    <w:rsid w:val="00230F08"/>
    <w:rsid w:val="00231668"/>
    <w:rsid w:val="002324A2"/>
    <w:rsid w:val="0023325C"/>
    <w:rsid w:val="00233448"/>
    <w:rsid w:val="002337EE"/>
    <w:rsid w:val="00234448"/>
    <w:rsid w:val="0023482F"/>
    <w:rsid w:val="00234CBD"/>
    <w:rsid w:val="00234CC9"/>
    <w:rsid w:val="00235201"/>
    <w:rsid w:val="002362D9"/>
    <w:rsid w:val="0023695B"/>
    <w:rsid w:val="0023770D"/>
    <w:rsid w:val="002412FF"/>
    <w:rsid w:val="00242591"/>
    <w:rsid w:val="0024273D"/>
    <w:rsid w:val="002433CD"/>
    <w:rsid w:val="00244785"/>
    <w:rsid w:val="00244DE1"/>
    <w:rsid w:val="002453A7"/>
    <w:rsid w:val="00245A13"/>
    <w:rsid w:val="00246282"/>
    <w:rsid w:val="00246D60"/>
    <w:rsid w:val="00247F35"/>
    <w:rsid w:val="00250069"/>
    <w:rsid w:val="002527A1"/>
    <w:rsid w:val="002542CE"/>
    <w:rsid w:val="0025485F"/>
    <w:rsid w:val="00255EC3"/>
    <w:rsid w:val="00256A9A"/>
    <w:rsid w:val="00256CDD"/>
    <w:rsid w:val="00257EE2"/>
    <w:rsid w:val="00260AE6"/>
    <w:rsid w:val="002610B5"/>
    <w:rsid w:val="002618B5"/>
    <w:rsid w:val="0026215B"/>
    <w:rsid w:val="002622A8"/>
    <w:rsid w:val="0026419F"/>
    <w:rsid w:val="00264DB6"/>
    <w:rsid w:val="00265B2E"/>
    <w:rsid w:val="00265B97"/>
    <w:rsid w:val="002661C2"/>
    <w:rsid w:val="0027281A"/>
    <w:rsid w:val="00272A83"/>
    <w:rsid w:val="002732DD"/>
    <w:rsid w:val="00273EF9"/>
    <w:rsid w:val="0027465E"/>
    <w:rsid w:val="00274E1D"/>
    <w:rsid w:val="00274EE5"/>
    <w:rsid w:val="00274F28"/>
    <w:rsid w:val="0027599D"/>
    <w:rsid w:val="002760BB"/>
    <w:rsid w:val="002763CE"/>
    <w:rsid w:val="00276BE7"/>
    <w:rsid w:val="00276D16"/>
    <w:rsid w:val="002774E2"/>
    <w:rsid w:val="00277885"/>
    <w:rsid w:val="00280510"/>
    <w:rsid w:val="002805B3"/>
    <w:rsid w:val="00281D35"/>
    <w:rsid w:val="00282F1F"/>
    <w:rsid w:val="002842C0"/>
    <w:rsid w:val="00284359"/>
    <w:rsid w:val="00284898"/>
    <w:rsid w:val="00285C3A"/>
    <w:rsid w:val="00285DC1"/>
    <w:rsid w:val="002863B3"/>
    <w:rsid w:val="00286FAC"/>
    <w:rsid w:val="00287421"/>
    <w:rsid w:val="002906E8"/>
    <w:rsid w:val="00290EF3"/>
    <w:rsid w:val="0029267B"/>
    <w:rsid w:val="002926DD"/>
    <w:rsid w:val="002928E7"/>
    <w:rsid w:val="00292E89"/>
    <w:rsid w:val="00292F82"/>
    <w:rsid w:val="00294546"/>
    <w:rsid w:val="002947B1"/>
    <w:rsid w:val="00294F6A"/>
    <w:rsid w:val="00294FF0"/>
    <w:rsid w:val="002953A7"/>
    <w:rsid w:val="002955FE"/>
    <w:rsid w:val="00295E35"/>
    <w:rsid w:val="00296547"/>
    <w:rsid w:val="00296830"/>
    <w:rsid w:val="00296A4E"/>
    <w:rsid w:val="002972F9"/>
    <w:rsid w:val="002A0035"/>
    <w:rsid w:val="002A1F12"/>
    <w:rsid w:val="002A2908"/>
    <w:rsid w:val="002A4F6E"/>
    <w:rsid w:val="002A50EC"/>
    <w:rsid w:val="002A5493"/>
    <w:rsid w:val="002A5F97"/>
    <w:rsid w:val="002A5FC3"/>
    <w:rsid w:val="002A69C5"/>
    <w:rsid w:val="002A6D5A"/>
    <w:rsid w:val="002A77E4"/>
    <w:rsid w:val="002A7F52"/>
    <w:rsid w:val="002B04AE"/>
    <w:rsid w:val="002B0823"/>
    <w:rsid w:val="002B1437"/>
    <w:rsid w:val="002B1C6C"/>
    <w:rsid w:val="002B1CB7"/>
    <w:rsid w:val="002B1E9B"/>
    <w:rsid w:val="002B3CDB"/>
    <w:rsid w:val="002B4347"/>
    <w:rsid w:val="002B4753"/>
    <w:rsid w:val="002B4BBB"/>
    <w:rsid w:val="002B4BCC"/>
    <w:rsid w:val="002B4D36"/>
    <w:rsid w:val="002B539C"/>
    <w:rsid w:val="002B5E7C"/>
    <w:rsid w:val="002B5EF3"/>
    <w:rsid w:val="002B6269"/>
    <w:rsid w:val="002B63B2"/>
    <w:rsid w:val="002C0529"/>
    <w:rsid w:val="002C0F04"/>
    <w:rsid w:val="002C133A"/>
    <w:rsid w:val="002C2381"/>
    <w:rsid w:val="002C2A60"/>
    <w:rsid w:val="002C2C2F"/>
    <w:rsid w:val="002C36FE"/>
    <w:rsid w:val="002C3744"/>
    <w:rsid w:val="002C4BC5"/>
    <w:rsid w:val="002C579D"/>
    <w:rsid w:val="002C64DE"/>
    <w:rsid w:val="002C6E80"/>
    <w:rsid w:val="002C7A80"/>
    <w:rsid w:val="002C7B78"/>
    <w:rsid w:val="002D13E1"/>
    <w:rsid w:val="002D1D7C"/>
    <w:rsid w:val="002D1DC2"/>
    <w:rsid w:val="002D333E"/>
    <w:rsid w:val="002D3790"/>
    <w:rsid w:val="002D48C3"/>
    <w:rsid w:val="002D4AA6"/>
    <w:rsid w:val="002D4E8F"/>
    <w:rsid w:val="002D66D0"/>
    <w:rsid w:val="002D7AD7"/>
    <w:rsid w:val="002E170B"/>
    <w:rsid w:val="002E1752"/>
    <w:rsid w:val="002E1E7C"/>
    <w:rsid w:val="002E3B56"/>
    <w:rsid w:val="002E4218"/>
    <w:rsid w:val="002E4225"/>
    <w:rsid w:val="002E4958"/>
    <w:rsid w:val="002E4D5E"/>
    <w:rsid w:val="002E4EA9"/>
    <w:rsid w:val="002E5083"/>
    <w:rsid w:val="002E529B"/>
    <w:rsid w:val="002E6AE8"/>
    <w:rsid w:val="002E6F34"/>
    <w:rsid w:val="002F1FBE"/>
    <w:rsid w:val="002F262F"/>
    <w:rsid w:val="002F26A3"/>
    <w:rsid w:val="002F3B47"/>
    <w:rsid w:val="002F6129"/>
    <w:rsid w:val="002F63CE"/>
    <w:rsid w:val="002F694A"/>
    <w:rsid w:val="002F7397"/>
    <w:rsid w:val="003015D7"/>
    <w:rsid w:val="00301BF9"/>
    <w:rsid w:val="00302B40"/>
    <w:rsid w:val="00303012"/>
    <w:rsid w:val="00303A96"/>
    <w:rsid w:val="00304204"/>
    <w:rsid w:val="003053F8"/>
    <w:rsid w:val="003055EB"/>
    <w:rsid w:val="00307CC1"/>
    <w:rsid w:val="003102CA"/>
    <w:rsid w:val="0031056A"/>
    <w:rsid w:val="00310E32"/>
    <w:rsid w:val="00311F7B"/>
    <w:rsid w:val="00312560"/>
    <w:rsid w:val="00312599"/>
    <w:rsid w:val="00312845"/>
    <w:rsid w:val="00314315"/>
    <w:rsid w:val="00314A27"/>
    <w:rsid w:val="00314BBD"/>
    <w:rsid w:val="00314FC7"/>
    <w:rsid w:val="003157B1"/>
    <w:rsid w:val="003164AC"/>
    <w:rsid w:val="0031655A"/>
    <w:rsid w:val="003170B8"/>
    <w:rsid w:val="00317674"/>
    <w:rsid w:val="003200E8"/>
    <w:rsid w:val="00320E29"/>
    <w:rsid w:val="00321AB3"/>
    <w:rsid w:val="00321AE0"/>
    <w:rsid w:val="00322427"/>
    <w:rsid w:val="0032297A"/>
    <w:rsid w:val="003239B2"/>
    <w:rsid w:val="003247A5"/>
    <w:rsid w:val="003250BE"/>
    <w:rsid w:val="00325EBE"/>
    <w:rsid w:val="0032689D"/>
    <w:rsid w:val="00327868"/>
    <w:rsid w:val="003314A1"/>
    <w:rsid w:val="00331908"/>
    <w:rsid w:val="00332423"/>
    <w:rsid w:val="00332476"/>
    <w:rsid w:val="00332787"/>
    <w:rsid w:val="00332B78"/>
    <w:rsid w:val="0033351E"/>
    <w:rsid w:val="00335712"/>
    <w:rsid w:val="00335F8F"/>
    <w:rsid w:val="00336221"/>
    <w:rsid w:val="00340116"/>
    <w:rsid w:val="00340276"/>
    <w:rsid w:val="003404CE"/>
    <w:rsid w:val="003409D8"/>
    <w:rsid w:val="003409FD"/>
    <w:rsid w:val="00341687"/>
    <w:rsid w:val="00342257"/>
    <w:rsid w:val="003427CB"/>
    <w:rsid w:val="003429D3"/>
    <w:rsid w:val="00343A8E"/>
    <w:rsid w:val="00343CF6"/>
    <w:rsid w:val="003449C6"/>
    <w:rsid w:val="00345175"/>
    <w:rsid w:val="003454DF"/>
    <w:rsid w:val="003455BA"/>
    <w:rsid w:val="00346A77"/>
    <w:rsid w:val="00347925"/>
    <w:rsid w:val="0034799C"/>
    <w:rsid w:val="00347F1B"/>
    <w:rsid w:val="00350587"/>
    <w:rsid w:val="00350EB9"/>
    <w:rsid w:val="00351046"/>
    <w:rsid w:val="00351238"/>
    <w:rsid w:val="00352844"/>
    <w:rsid w:val="003535BB"/>
    <w:rsid w:val="00355CDB"/>
    <w:rsid w:val="0035629E"/>
    <w:rsid w:val="00356580"/>
    <w:rsid w:val="00356CA4"/>
    <w:rsid w:val="00360BC9"/>
    <w:rsid w:val="00360EC3"/>
    <w:rsid w:val="00360FE9"/>
    <w:rsid w:val="003610B8"/>
    <w:rsid w:val="003614B9"/>
    <w:rsid w:val="003621DE"/>
    <w:rsid w:val="003625B6"/>
    <w:rsid w:val="00362DD9"/>
    <w:rsid w:val="00362F31"/>
    <w:rsid w:val="003636C1"/>
    <w:rsid w:val="00363F4B"/>
    <w:rsid w:val="003648D2"/>
    <w:rsid w:val="00365215"/>
    <w:rsid w:val="0036705A"/>
    <w:rsid w:val="0037022E"/>
    <w:rsid w:val="00371131"/>
    <w:rsid w:val="003713FE"/>
    <w:rsid w:val="0037217B"/>
    <w:rsid w:val="00372559"/>
    <w:rsid w:val="00372DFD"/>
    <w:rsid w:val="003769E3"/>
    <w:rsid w:val="00377336"/>
    <w:rsid w:val="0037743F"/>
    <w:rsid w:val="003812A7"/>
    <w:rsid w:val="00382332"/>
    <w:rsid w:val="0038321B"/>
    <w:rsid w:val="00383378"/>
    <w:rsid w:val="00385777"/>
    <w:rsid w:val="00385A54"/>
    <w:rsid w:val="0038611D"/>
    <w:rsid w:val="00386484"/>
    <w:rsid w:val="00387265"/>
    <w:rsid w:val="003873FD"/>
    <w:rsid w:val="00390473"/>
    <w:rsid w:val="00391903"/>
    <w:rsid w:val="003919F1"/>
    <w:rsid w:val="00392DA3"/>
    <w:rsid w:val="00395561"/>
    <w:rsid w:val="00396640"/>
    <w:rsid w:val="00396B9C"/>
    <w:rsid w:val="0039759B"/>
    <w:rsid w:val="003979A8"/>
    <w:rsid w:val="00397B9E"/>
    <w:rsid w:val="003A01FD"/>
    <w:rsid w:val="003A0383"/>
    <w:rsid w:val="003A060E"/>
    <w:rsid w:val="003A2013"/>
    <w:rsid w:val="003A2CC9"/>
    <w:rsid w:val="003A44D4"/>
    <w:rsid w:val="003A6336"/>
    <w:rsid w:val="003A6FA8"/>
    <w:rsid w:val="003B0DD9"/>
    <w:rsid w:val="003B1E63"/>
    <w:rsid w:val="003B2376"/>
    <w:rsid w:val="003B2896"/>
    <w:rsid w:val="003B359E"/>
    <w:rsid w:val="003B35F8"/>
    <w:rsid w:val="003B3720"/>
    <w:rsid w:val="003B4E61"/>
    <w:rsid w:val="003B540A"/>
    <w:rsid w:val="003B616B"/>
    <w:rsid w:val="003B63E3"/>
    <w:rsid w:val="003B6638"/>
    <w:rsid w:val="003C05A7"/>
    <w:rsid w:val="003C08B3"/>
    <w:rsid w:val="003C1BB9"/>
    <w:rsid w:val="003C2EAF"/>
    <w:rsid w:val="003C3D6F"/>
    <w:rsid w:val="003C52C9"/>
    <w:rsid w:val="003C555D"/>
    <w:rsid w:val="003C616A"/>
    <w:rsid w:val="003C6EF5"/>
    <w:rsid w:val="003C7AF8"/>
    <w:rsid w:val="003C7FAB"/>
    <w:rsid w:val="003D0550"/>
    <w:rsid w:val="003D08DB"/>
    <w:rsid w:val="003D1B98"/>
    <w:rsid w:val="003D1EC0"/>
    <w:rsid w:val="003D2095"/>
    <w:rsid w:val="003D26DE"/>
    <w:rsid w:val="003D2A56"/>
    <w:rsid w:val="003D2E05"/>
    <w:rsid w:val="003D3DDB"/>
    <w:rsid w:val="003D43D0"/>
    <w:rsid w:val="003D4884"/>
    <w:rsid w:val="003D532C"/>
    <w:rsid w:val="003D5858"/>
    <w:rsid w:val="003D61B7"/>
    <w:rsid w:val="003D633A"/>
    <w:rsid w:val="003D654C"/>
    <w:rsid w:val="003D6618"/>
    <w:rsid w:val="003D6A01"/>
    <w:rsid w:val="003D6E98"/>
    <w:rsid w:val="003E0A7B"/>
    <w:rsid w:val="003E0ECD"/>
    <w:rsid w:val="003E1D79"/>
    <w:rsid w:val="003E248B"/>
    <w:rsid w:val="003E2A0D"/>
    <w:rsid w:val="003E34C6"/>
    <w:rsid w:val="003E484E"/>
    <w:rsid w:val="003E520A"/>
    <w:rsid w:val="003E52F6"/>
    <w:rsid w:val="003E5501"/>
    <w:rsid w:val="003E6996"/>
    <w:rsid w:val="003E6C17"/>
    <w:rsid w:val="003E70B7"/>
    <w:rsid w:val="003E764C"/>
    <w:rsid w:val="003E7DD9"/>
    <w:rsid w:val="003F0A81"/>
    <w:rsid w:val="003F0BF1"/>
    <w:rsid w:val="003F128B"/>
    <w:rsid w:val="003F1BF0"/>
    <w:rsid w:val="003F2004"/>
    <w:rsid w:val="003F21CC"/>
    <w:rsid w:val="003F2466"/>
    <w:rsid w:val="003F264C"/>
    <w:rsid w:val="003F5E6E"/>
    <w:rsid w:val="003F614D"/>
    <w:rsid w:val="003F61B8"/>
    <w:rsid w:val="003F7CD9"/>
    <w:rsid w:val="00400665"/>
    <w:rsid w:val="00401A48"/>
    <w:rsid w:val="00402097"/>
    <w:rsid w:val="004023AC"/>
    <w:rsid w:val="004027D8"/>
    <w:rsid w:val="00402D46"/>
    <w:rsid w:val="00403A12"/>
    <w:rsid w:val="00403C03"/>
    <w:rsid w:val="0040450D"/>
    <w:rsid w:val="00404C30"/>
    <w:rsid w:val="00404EA4"/>
    <w:rsid w:val="004052DF"/>
    <w:rsid w:val="00405F4D"/>
    <w:rsid w:val="0040692E"/>
    <w:rsid w:val="0040775A"/>
    <w:rsid w:val="0041070A"/>
    <w:rsid w:val="004107BF"/>
    <w:rsid w:val="004108EE"/>
    <w:rsid w:val="00410B08"/>
    <w:rsid w:val="00412C27"/>
    <w:rsid w:val="004140B3"/>
    <w:rsid w:val="00414356"/>
    <w:rsid w:val="00414877"/>
    <w:rsid w:val="004152D6"/>
    <w:rsid w:val="00415C6D"/>
    <w:rsid w:val="00416818"/>
    <w:rsid w:val="00416C30"/>
    <w:rsid w:val="00417292"/>
    <w:rsid w:val="0041765F"/>
    <w:rsid w:val="00417AC4"/>
    <w:rsid w:val="00417C39"/>
    <w:rsid w:val="0042024A"/>
    <w:rsid w:val="00420A02"/>
    <w:rsid w:val="0042111F"/>
    <w:rsid w:val="00422278"/>
    <w:rsid w:val="00422B23"/>
    <w:rsid w:val="004239DA"/>
    <w:rsid w:val="00423A4A"/>
    <w:rsid w:val="00423A63"/>
    <w:rsid w:val="00424D67"/>
    <w:rsid w:val="00425C8A"/>
    <w:rsid w:val="00426EAB"/>
    <w:rsid w:val="00427305"/>
    <w:rsid w:val="00427397"/>
    <w:rsid w:val="00427F0E"/>
    <w:rsid w:val="00430128"/>
    <w:rsid w:val="004306C8"/>
    <w:rsid w:val="00431255"/>
    <w:rsid w:val="004312A0"/>
    <w:rsid w:val="0043150F"/>
    <w:rsid w:val="004318A3"/>
    <w:rsid w:val="004319D0"/>
    <w:rsid w:val="00433292"/>
    <w:rsid w:val="00433715"/>
    <w:rsid w:val="00433D19"/>
    <w:rsid w:val="00435377"/>
    <w:rsid w:val="00435979"/>
    <w:rsid w:val="00436037"/>
    <w:rsid w:val="0043640E"/>
    <w:rsid w:val="00437148"/>
    <w:rsid w:val="00437158"/>
    <w:rsid w:val="00437862"/>
    <w:rsid w:val="0044214F"/>
    <w:rsid w:val="00443C30"/>
    <w:rsid w:val="004443D0"/>
    <w:rsid w:val="0044497C"/>
    <w:rsid w:val="00444C10"/>
    <w:rsid w:val="00445340"/>
    <w:rsid w:val="00445569"/>
    <w:rsid w:val="004456FB"/>
    <w:rsid w:val="0044592C"/>
    <w:rsid w:val="00446060"/>
    <w:rsid w:val="00447A3D"/>
    <w:rsid w:val="004500A7"/>
    <w:rsid w:val="0045055B"/>
    <w:rsid w:val="00451175"/>
    <w:rsid w:val="0045145E"/>
    <w:rsid w:val="00451BAC"/>
    <w:rsid w:val="00451D59"/>
    <w:rsid w:val="004525D5"/>
    <w:rsid w:val="004526F8"/>
    <w:rsid w:val="00452AA1"/>
    <w:rsid w:val="00453337"/>
    <w:rsid w:val="004536F0"/>
    <w:rsid w:val="00454244"/>
    <w:rsid w:val="00454D95"/>
    <w:rsid w:val="00454DF0"/>
    <w:rsid w:val="00454F4C"/>
    <w:rsid w:val="00455A6F"/>
    <w:rsid w:val="00455CF1"/>
    <w:rsid w:val="00455D78"/>
    <w:rsid w:val="00457023"/>
    <w:rsid w:val="00460098"/>
    <w:rsid w:val="00460705"/>
    <w:rsid w:val="00461365"/>
    <w:rsid w:val="00461C50"/>
    <w:rsid w:val="004624C2"/>
    <w:rsid w:val="00462546"/>
    <w:rsid w:val="00462C64"/>
    <w:rsid w:val="00463452"/>
    <w:rsid w:val="004635BC"/>
    <w:rsid w:val="00463905"/>
    <w:rsid w:val="004644B2"/>
    <w:rsid w:val="00465456"/>
    <w:rsid w:val="00466E43"/>
    <w:rsid w:val="00467162"/>
    <w:rsid w:val="0046726B"/>
    <w:rsid w:val="004716C3"/>
    <w:rsid w:val="004725E6"/>
    <w:rsid w:val="004729DF"/>
    <w:rsid w:val="00472EA3"/>
    <w:rsid w:val="0047324D"/>
    <w:rsid w:val="00473280"/>
    <w:rsid w:val="0047351E"/>
    <w:rsid w:val="0047371D"/>
    <w:rsid w:val="00474278"/>
    <w:rsid w:val="00474A02"/>
    <w:rsid w:val="00475810"/>
    <w:rsid w:val="00475983"/>
    <w:rsid w:val="0047648F"/>
    <w:rsid w:val="0047654B"/>
    <w:rsid w:val="00476C7A"/>
    <w:rsid w:val="00477F54"/>
    <w:rsid w:val="00477FCA"/>
    <w:rsid w:val="00480531"/>
    <w:rsid w:val="00480734"/>
    <w:rsid w:val="00480849"/>
    <w:rsid w:val="0048238A"/>
    <w:rsid w:val="0048297E"/>
    <w:rsid w:val="00482A39"/>
    <w:rsid w:val="00482C4F"/>
    <w:rsid w:val="0048309D"/>
    <w:rsid w:val="00483DB9"/>
    <w:rsid w:val="0048436C"/>
    <w:rsid w:val="00484ADA"/>
    <w:rsid w:val="00484E2F"/>
    <w:rsid w:val="0048593E"/>
    <w:rsid w:val="00485A27"/>
    <w:rsid w:val="004861B8"/>
    <w:rsid w:val="00486754"/>
    <w:rsid w:val="00486E16"/>
    <w:rsid w:val="00487592"/>
    <w:rsid w:val="00490223"/>
    <w:rsid w:val="0049114C"/>
    <w:rsid w:val="004922EA"/>
    <w:rsid w:val="00493A3E"/>
    <w:rsid w:val="00495C3B"/>
    <w:rsid w:val="0049695A"/>
    <w:rsid w:val="004A0911"/>
    <w:rsid w:val="004A0F50"/>
    <w:rsid w:val="004A16D2"/>
    <w:rsid w:val="004A1772"/>
    <w:rsid w:val="004A20B4"/>
    <w:rsid w:val="004A21D6"/>
    <w:rsid w:val="004A27CD"/>
    <w:rsid w:val="004A2984"/>
    <w:rsid w:val="004A2A60"/>
    <w:rsid w:val="004A31ED"/>
    <w:rsid w:val="004A32F6"/>
    <w:rsid w:val="004A3E25"/>
    <w:rsid w:val="004A4073"/>
    <w:rsid w:val="004A4E88"/>
    <w:rsid w:val="004A5D1C"/>
    <w:rsid w:val="004A63AA"/>
    <w:rsid w:val="004A6BBA"/>
    <w:rsid w:val="004A6BD7"/>
    <w:rsid w:val="004A6D11"/>
    <w:rsid w:val="004A70D5"/>
    <w:rsid w:val="004B1658"/>
    <w:rsid w:val="004B18AF"/>
    <w:rsid w:val="004B2271"/>
    <w:rsid w:val="004B3323"/>
    <w:rsid w:val="004B3937"/>
    <w:rsid w:val="004B3BEF"/>
    <w:rsid w:val="004B3C49"/>
    <w:rsid w:val="004B3E60"/>
    <w:rsid w:val="004B58A3"/>
    <w:rsid w:val="004B778E"/>
    <w:rsid w:val="004B7C49"/>
    <w:rsid w:val="004C03B6"/>
    <w:rsid w:val="004C0B5B"/>
    <w:rsid w:val="004C0D70"/>
    <w:rsid w:val="004C1520"/>
    <w:rsid w:val="004C2C49"/>
    <w:rsid w:val="004C4341"/>
    <w:rsid w:val="004C4AE8"/>
    <w:rsid w:val="004C50D3"/>
    <w:rsid w:val="004C54C9"/>
    <w:rsid w:val="004C63A4"/>
    <w:rsid w:val="004C658E"/>
    <w:rsid w:val="004C66C4"/>
    <w:rsid w:val="004D0575"/>
    <w:rsid w:val="004D0DBB"/>
    <w:rsid w:val="004D0F11"/>
    <w:rsid w:val="004D146F"/>
    <w:rsid w:val="004D1C38"/>
    <w:rsid w:val="004D1CFB"/>
    <w:rsid w:val="004D290C"/>
    <w:rsid w:val="004D29A1"/>
    <w:rsid w:val="004D2BA9"/>
    <w:rsid w:val="004D3979"/>
    <w:rsid w:val="004D3DED"/>
    <w:rsid w:val="004D4F6C"/>
    <w:rsid w:val="004D5DE7"/>
    <w:rsid w:val="004D68B5"/>
    <w:rsid w:val="004D6EB4"/>
    <w:rsid w:val="004D6F0E"/>
    <w:rsid w:val="004D7446"/>
    <w:rsid w:val="004E174B"/>
    <w:rsid w:val="004E1C5F"/>
    <w:rsid w:val="004E1F17"/>
    <w:rsid w:val="004E2367"/>
    <w:rsid w:val="004E2867"/>
    <w:rsid w:val="004E30BE"/>
    <w:rsid w:val="004E418A"/>
    <w:rsid w:val="004E5243"/>
    <w:rsid w:val="004E58BA"/>
    <w:rsid w:val="004E5A50"/>
    <w:rsid w:val="004E6471"/>
    <w:rsid w:val="004E677D"/>
    <w:rsid w:val="004E6C51"/>
    <w:rsid w:val="004E74C2"/>
    <w:rsid w:val="004F0155"/>
    <w:rsid w:val="004F0A7A"/>
    <w:rsid w:val="004F132B"/>
    <w:rsid w:val="004F1498"/>
    <w:rsid w:val="004F164B"/>
    <w:rsid w:val="004F1D8F"/>
    <w:rsid w:val="004F239E"/>
    <w:rsid w:val="004F35DD"/>
    <w:rsid w:val="004F4D36"/>
    <w:rsid w:val="004F5E1D"/>
    <w:rsid w:val="004F6EA2"/>
    <w:rsid w:val="004F7137"/>
    <w:rsid w:val="00500B4E"/>
    <w:rsid w:val="00500E74"/>
    <w:rsid w:val="00501809"/>
    <w:rsid w:val="005020AB"/>
    <w:rsid w:val="00502509"/>
    <w:rsid w:val="00503C0B"/>
    <w:rsid w:val="00503ED8"/>
    <w:rsid w:val="00504073"/>
    <w:rsid w:val="00504A6E"/>
    <w:rsid w:val="005058C5"/>
    <w:rsid w:val="005063EF"/>
    <w:rsid w:val="00506FBB"/>
    <w:rsid w:val="0050748E"/>
    <w:rsid w:val="00507F95"/>
    <w:rsid w:val="00510E9F"/>
    <w:rsid w:val="005115E8"/>
    <w:rsid w:val="0051169F"/>
    <w:rsid w:val="005116A4"/>
    <w:rsid w:val="00511BC4"/>
    <w:rsid w:val="00513DD0"/>
    <w:rsid w:val="005151D7"/>
    <w:rsid w:val="0051605E"/>
    <w:rsid w:val="00516EA2"/>
    <w:rsid w:val="00517EDB"/>
    <w:rsid w:val="00520DE6"/>
    <w:rsid w:val="00520E2D"/>
    <w:rsid w:val="005223F5"/>
    <w:rsid w:val="00522407"/>
    <w:rsid w:val="00522CA7"/>
    <w:rsid w:val="00523D53"/>
    <w:rsid w:val="00523E6A"/>
    <w:rsid w:val="0052424C"/>
    <w:rsid w:val="00524637"/>
    <w:rsid w:val="0052531F"/>
    <w:rsid w:val="00525346"/>
    <w:rsid w:val="0052536B"/>
    <w:rsid w:val="00525466"/>
    <w:rsid w:val="00526215"/>
    <w:rsid w:val="005265AD"/>
    <w:rsid w:val="00526D53"/>
    <w:rsid w:val="00526FE7"/>
    <w:rsid w:val="005271BA"/>
    <w:rsid w:val="00527290"/>
    <w:rsid w:val="005274C7"/>
    <w:rsid w:val="005303E7"/>
    <w:rsid w:val="00530881"/>
    <w:rsid w:val="00530A17"/>
    <w:rsid w:val="00531AC1"/>
    <w:rsid w:val="00532219"/>
    <w:rsid w:val="00533233"/>
    <w:rsid w:val="00533874"/>
    <w:rsid w:val="005342E9"/>
    <w:rsid w:val="00535EE1"/>
    <w:rsid w:val="00536BD1"/>
    <w:rsid w:val="0053723D"/>
    <w:rsid w:val="005404D7"/>
    <w:rsid w:val="005414DE"/>
    <w:rsid w:val="00542114"/>
    <w:rsid w:val="0054320D"/>
    <w:rsid w:val="00544106"/>
    <w:rsid w:val="00545298"/>
    <w:rsid w:val="00546736"/>
    <w:rsid w:val="00546752"/>
    <w:rsid w:val="00547579"/>
    <w:rsid w:val="0054767F"/>
    <w:rsid w:val="00550917"/>
    <w:rsid w:val="00550A3A"/>
    <w:rsid w:val="00551162"/>
    <w:rsid w:val="005517D4"/>
    <w:rsid w:val="00551A3D"/>
    <w:rsid w:val="005525B1"/>
    <w:rsid w:val="00553852"/>
    <w:rsid w:val="00554B76"/>
    <w:rsid w:val="00556277"/>
    <w:rsid w:val="0055723E"/>
    <w:rsid w:val="00557551"/>
    <w:rsid w:val="005578A3"/>
    <w:rsid w:val="00560DD1"/>
    <w:rsid w:val="00561533"/>
    <w:rsid w:val="00562490"/>
    <w:rsid w:val="00562801"/>
    <w:rsid w:val="00564140"/>
    <w:rsid w:val="005646CD"/>
    <w:rsid w:val="005656EF"/>
    <w:rsid w:val="00565C17"/>
    <w:rsid w:val="00565C25"/>
    <w:rsid w:val="00565F3E"/>
    <w:rsid w:val="00566954"/>
    <w:rsid w:val="005672D6"/>
    <w:rsid w:val="00567BC9"/>
    <w:rsid w:val="0057011A"/>
    <w:rsid w:val="005708E6"/>
    <w:rsid w:val="00572111"/>
    <w:rsid w:val="00573584"/>
    <w:rsid w:val="00574141"/>
    <w:rsid w:val="00574F02"/>
    <w:rsid w:val="005752C6"/>
    <w:rsid w:val="0057603A"/>
    <w:rsid w:val="0057627A"/>
    <w:rsid w:val="00576A80"/>
    <w:rsid w:val="00576D69"/>
    <w:rsid w:val="00576F5E"/>
    <w:rsid w:val="00580649"/>
    <w:rsid w:val="00580CE2"/>
    <w:rsid w:val="00580DA9"/>
    <w:rsid w:val="00582305"/>
    <w:rsid w:val="005852E8"/>
    <w:rsid w:val="0058543E"/>
    <w:rsid w:val="00585509"/>
    <w:rsid w:val="00585D61"/>
    <w:rsid w:val="00586522"/>
    <w:rsid w:val="0058757A"/>
    <w:rsid w:val="005879A3"/>
    <w:rsid w:val="00587CA6"/>
    <w:rsid w:val="00591177"/>
    <w:rsid w:val="005919B8"/>
    <w:rsid w:val="005921DE"/>
    <w:rsid w:val="005932A5"/>
    <w:rsid w:val="00593D70"/>
    <w:rsid w:val="00595C31"/>
    <w:rsid w:val="00595EDB"/>
    <w:rsid w:val="005969AE"/>
    <w:rsid w:val="00596ADE"/>
    <w:rsid w:val="005977BD"/>
    <w:rsid w:val="00597FA6"/>
    <w:rsid w:val="005A019D"/>
    <w:rsid w:val="005A047B"/>
    <w:rsid w:val="005A1B81"/>
    <w:rsid w:val="005A2C1C"/>
    <w:rsid w:val="005A34EA"/>
    <w:rsid w:val="005A3A80"/>
    <w:rsid w:val="005A3F4A"/>
    <w:rsid w:val="005A493F"/>
    <w:rsid w:val="005A613C"/>
    <w:rsid w:val="005A6DAD"/>
    <w:rsid w:val="005A6DB4"/>
    <w:rsid w:val="005B0087"/>
    <w:rsid w:val="005B044E"/>
    <w:rsid w:val="005B07E1"/>
    <w:rsid w:val="005B0E41"/>
    <w:rsid w:val="005B3AB6"/>
    <w:rsid w:val="005B3F2B"/>
    <w:rsid w:val="005B41CC"/>
    <w:rsid w:val="005B4366"/>
    <w:rsid w:val="005B6890"/>
    <w:rsid w:val="005B7C3E"/>
    <w:rsid w:val="005C046E"/>
    <w:rsid w:val="005C0521"/>
    <w:rsid w:val="005C14E2"/>
    <w:rsid w:val="005C16D8"/>
    <w:rsid w:val="005C306F"/>
    <w:rsid w:val="005C3381"/>
    <w:rsid w:val="005C407F"/>
    <w:rsid w:val="005C4834"/>
    <w:rsid w:val="005C5E19"/>
    <w:rsid w:val="005C673F"/>
    <w:rsid w:val="005D006A"/>
    <w:rsid w:val="005D0136"/>
    <w:rsid w:val="005D0685"/>
    <w:rsid w:val="005D0B46"/>
    <w:rsid w:val="005D1121"/>
    <w:rsid w:val="005D16A6"/>
    <w:rsid w:val="005D1820"/>
    <w:rsid w:val="005D1A35"/>
    <w:rsid w:val="005D2816"/>
    <w:rsid w:val="005D2B73"/>
    <w:rsid w:val="005D2D73"/>
    <w:rsid w:val="005D2FD1"/>
    <w:rsid w:val="005D40DB"/>
    <w:rsid w:val="005D4125"/>
    <w:rsid w:val="005D4F2F"/>
    <w:rsid w:val="005D5ECC"/>
    <w:rsid w:val="005D6C7B"/>
    <w:rsid w:val="005D71B1"/>
    <w:rsid w:val="005E00D5"/>
    <w:rsid w:val="005E0FB9"/>
    <w:rsid w:val="005E1BC5"/>
    <w:rsid w:val="005E2A22"/>
    <w:rsid w:val="005E2AAC"/>
    <w:rsid w:val="005E469E"/>
    <w:rsid w:val="005E748B"/>
    <w:rsid w:val="005E7AB7"/>
    <w:rsid w:val="005F015A"/>
    <w:rsid w:val="005F14B0"/>
    <w:rsid w:val="005F1630"/>
    <w:rsid w:val="005F1A75"/>
    <w:rsid w:val="005F242F"/>
    <w:rsid w:val="005F2DAD"/>
    <w:rsid w:val="005F32F7"/>
    <w:rsid w:val="005F4479"/>
    <w:rsid w:val="005F55F6"/>
    <w:rsid w:val="005F5CB5"/>
    <w:rsid w:val="005F6023"/>
    <w:rsid w:val="005F6037"/>
    <w:rsid w:val="005F6853"/>
    <w:rsid w:val="005F7DA9"/>
    <w:rsid w:val="00601D70"/>
    <w:rsid w:val="00602C2F"/>
    <w:rsid w:val="00603161"/>
    <w:rsid w:val="00604286"/>
    <w:rsid w:val="00604D03"/>
    <w:rsid w:val="00604FF0"/>
    <w:rsid w:val="0060556F"/>
    <w:rsid w:val="00606ADF"/>
    <w:rsid w:val="00610875"/>
    <w:rsid w:val="00610F3A"/>
    <w:rsid w:val="00610F4C"/>
    <w:rsid w:val="00612E87"/>
    <w:rsid w:val="006132D7"/>
    <w:rsid w:val="0061343E"/>
    <w:rsid w:val="00613D25"/>
    <w:rsid w:val="00613E90"/>
    <w:rsid w:val="00614695"/>
    <w:rsid w:val="00614939"/>
    <w:rsid w:val="0061531E"/>
    <w:rsid w:val="00616113"/>
    <w:rsid w:val="00617A48"/>
    <w:rsid w:val="00617DF7"/>
    <w:rsid w:val="00620393"/>
    <w:rsid w:val="00620D1D"/>
    <w:rsid w:val="006225D0"/>
    <w:rsid w:val="0062337B"/>
    <w:rsid w:val="006235AE"/>
    <w:rsid w:val="00623643"/>
    <w:rsid w:val="00623C0D"/>
    <w:rsid w:val="00624A4C"/>
    <w:rsid w:val="00625555"/>
    <w:rsid w:val="0062583F"/>
    <w:rsid w:val="00625B7C"/>
    <w:rsid w:val="00626BC9"/>
    <w:rsid w:val="00627334"/>
    <w:rsid w:val="00627A55"/>
    <w:rsid w:val="00630F78"/>
    <w:rsid w:val="006328C6"/>
    <w:rsid w:val="00632B6A"/>
    <w:rsid w:val="00632DA2"/>
    <w:rsid w:val="0063326B"/>
    <w:rsid w:val="00633E6C"/>
    <w:rsid w:val="00634517"/>
    <w:rsid w:val="00634AFE"/>
    <w:rsid w:val="00635E6D"/>
    <w:rsid w:val="00636F8E"/>
    <w:rsid w:val="00640AE6"/>
    <w:rsid w:val="006419EF"/>
    <w:rsid w:val="006428D2"/>
    <w:rsid w:val="006429FD"/>
    <w:rsid w:val="00645528"/>
    <w:rsid w:val="00645BFB"/>
    <w:rsid w:val="00646999"/>
    <w:rsid w:val="006470E4"/>
    <w:rsid w:val="006471D9"/>
    <w:rsid w:val="00647B42"/>
    <w:rsid w:val="00647C25"/>
    <w:rsid w:val="00650959"/>
    <w:rsid w:val="00651841"/>
    <w:rsid w:val="00651FFE"/>
    <w:rsid w:val="006526B4"/>
    <w:rsid w:val="00653C0E"/>
    <w:rsid w:val="00653DBA"/>
    <w:rsid w:val="006546CC"/>
    <w:rsid w:val="006548FB"/>
    <w:rsid w:val="00654A8F"/>
    <w:rsid w:val="00657AA8"/>
    <w:rsid w:val="00657ED2"/>
    <w:rsid w:val="00660194"/>
    <w:rsid w:val="006601AE"/>
    <w:rsid w:val="00660CB7"/>
    <w:rsid w:val="00660D7B"/>
    <w:rsid w:val="006638D8"/>
    <w:rsid w:val="00664C83"/>
    <w:rsid w:val="006655CE"/>
    <w:rsid w:val="00665FD4"/>
    <w:rsid w:val="00666386"/>
    <w:rsid w:val="006664F0"/>
    <w:rsid w:val="00666D18"/>
    <w:rsid w:val="00667385"/>
    <w:rsid w:val="006674DE"/>
    <w:rsid w:val="00667E9C"/>
    <w:rsid w:val="006719DE"/>
    <w:rsid w:val="0067294B"/>
    <w:rsid w:val="006736D1"/>
    <w:rsid w:val="0067612B"/>
    <w:rsid w:val="00676259"/>
    <w:rsid w:val="00676440"/>
    <w:rsid w:val="006769DA"/>
    <w:rsid w:val="00677C72"/>
    <w:rsid w:val="00677ED5"/>
    <w:rsid w:val="00677EE4"/>
    <w:rsid w:val="00677F33"/>
    <w:rsid w:val="006805F6"/>
    <w:rsid w:val="00680764"/>
    <w:rsid w:val="006811EE"/>
    <w:rsid w:val="00681B82"/>
    <w:rsid w:val="00681D06"/>
    <w:rsid w:val="00681DEE"/>
    <w:rsid w:val="00682884"/>
    <w:rsid w:val="00682ADA"/>
    <w:rsid w:val="006831EA"/>
    <w:rsid w:val="00683285"/>
    <w:rsid w:val="00683B14"/>
    <w:rsid w:val="00683E33"/>
    <w:rsid w:val="0068427A"/>
    <w:rsid w:val="00685713"/>
    <w:rsid w:val="00685A5D"/>
    <w:rsid w:val="006860AC"/>
    <w:rsid w:val="00686BCA"/>
    <w:rsid w:val="00690001"/>
    <w:rsid w:val="00690473"/>
    <w:rsid w:val="0069288A"/>
    <w:rsid w:val="00692AB4"/>
    <w:rsid w:val="00692D94"/>
    <w:rsid w:val="006939EF"/>
    <w:rsid w:val="00694099"/>
    <w:rsid w:val="00694E3D"/>
    <w:rsid w:val="006967D3"/>
    <w:rsid w:val="00697421"/>
    <w:rsid w:val="00697632"/>
    <w:rsid w:val="00697758"/>
    <w:rsid w:val="00697772"/>
    <w:rsid w:val="00697995"/>
    <w:rsid w:val="00697D51"/>
    <w:rsid w:val="006A24E1"/>
    <w:rsid w:val="006A2578"/>
    <w:rsid w:val="006A2AE7"/>
    <w:rsid w:val="006A36CC"/>
    <w:rsid w:val="006A455C"/>
    <w:rsid w:val="006A47D6"/>
    <w:rsid w:val="006A4DAB"/>
    <w:rsid w:val="006A529A"/>
    <w:rsid w:val="006A55CD"/>
    <w:rsid w:val="006A625B"/>
    <w:rsid w:val="006A6DE6"/>
    <w:rsid w:val="006A712D"/>
    <w:rsid w:val="006A71A5"/>
    <w:rsid w:val="006B0B54"/>
    <w:rsid w:val="006B0EDC"/>
    <w:rsid w:val="006B11DD"/>
    <w:rsid w:val="006B126C"/>
    <w:rsid w:val="006B15B4"/>
    <w:rsid w:val="006B1799"/>
    <w:rsid w:val="006B2135"/>
    <w:rsid w:val="006B21F9"/>
    <w:rsid w:val="006B26EE"/>
    <w:rsid w:val="006B2CBD"/>
    <w:rsid w:val="006B3AAE"/>
    <w:rsid w:val="006B3C47"/>
    <w:rsid w:val="006B507D"/>
    <w:rsid w:val="006B5EAF"/>
    <w:rsid w:val="006B78BC"/>
    <w:rsid w:val="006B7BE1"/>
    <w:rsid w:val="006C01FB"/>
    <w:rsid w:val="006C19D8"/>
    <w:rsid w:val="006C26BD"/>
    <w:rsid w:val="006C26C3"/>
    <w:rsid w:val="006C2972"/>
    <w:rsid w:val="006C2A44"/>
    <w:rsid w:val="006C3489"/>
    <w:rsid w:val="006C363A"/>
    <w:rsid w:val="006C408A"/>
    <w:rsid w:val="006C4448"/>
    <w:rsid w:val="006C5027"/>
    <w:rsid w:val="006C592F"/>
    <w:rsid w:val="006D03C4"/>
    <w:rsid w:val="006D18B5"/>
    <w:rsid w:val="006D1D57"/>
    <w:rsid w:val="006D244A"/>
    <w:rsid w:val="006D26AD"/>
    <w:rsid w:val="006D2D95"/>
    <w:rsid w:val="006D3EDB"/>
    <w:rsid w:val="006D4224"/>
    <w:rsid w:val="006D4851"/>
    <w:rsid w:val="006D53A4"/>
    <w:rsid w:val="006D544D"/>
    <w:rsid w:val="006D5DB8"/>
    <w:rsid w:val="006D6675"/>
    <w:rsid w:val="006D7147"/>
    <w:rsid w:val="006D730D"/>
    <w:rsid w:val="006D7523"/>
    <w:rsid w:val="006D7D64"/>
    <w:rsid w:val="006E24CC"/>
    <w:rsid w:val="006E2867"/>
    <w:rsid w:val="006E308B"/>
    <w:rsid w:val="006E3811"/>
    <w:rsid w:val="006E5B01"/>
    <w:rsid w:val="006E5E62"/>
    <w:rsid w:val="006F0F89"/>
    <w:rsid w:val="006F19E3"/>
    <w:rsid w:val="006F1B62"/>
    <w:rsid w:val="006F1DDD"/>
    <w:rsid w:val="006F40F3"/>
    <w:rsid w:val="006F4220"/>
    <w:rsid w:val="006F42BC"/>
    <w:rsid w:val="006F45AF"/>
    <w:rsid w:val="006F4685"/>
    <w:rsid w:val="006F4A98"/>
    <w:rsid w:val="006F4CC3"/>
    <w:rsid w:val="006F4FFE"/>
    <w:rsid w:val="006F55B7"/>
    <w:rsid w:val="006F59C9"/>
    <w:rsid w:val="006F64CC"/>
    <w:rsid w:val="006F6ADD"/>
    <w:rsid w:val="006F76B7"/>
    <w:rsid w:val="00700773"/>
    <w:rsid w:val="007020AF"/>
    <w:rsid w:val="007033EC"/>
    <w:rsid w:val="00705058"/>
    <w:rsid w:val="007067BC"/>
    <w:rsid w:val="00707A76"/>
    <w:rsid w:val="00710229"/>
    <w:rsid w:val="00711BA1"/>
    <w:rsid w:val="007126E8"/>
    <w:rsid w:val="007126FD"/>
    <w:rsid w:val="00712746"/>
    <w:rsid w:val="00712DE1"/>
    <w:rsid w:val="00713D73"/>
    <w:rsid w:val="0071439B"/>
    <w:rsid w:val="0071521F"/>
    <w:rsid w:val="00715F0E"/>
    <w:rsid w:val="007162AF"/>
    <w:rsid w:val="007162F9"/>
    <w:rsid w:val="007163C4"/>
    <w:rsid w:val="0071712A"/>
    <w:rsid w:val="00717389"/>
    <w:rsid w:val="00717584"/>
    <w:rsid w:val="00720633"/>
    <w:rsid w:val="00720847"/>
    <w:rsid w:val="0072090A"/>
    <w:rsid w:val="00721784"/>
    <w:rsid w:val="00721F5C"/>
    <w:rsid w:val="0072251A"/>
    <w:rsid w:val="0072325A"/>
    <w:rsid w:val="00723D00"/>
    <w:rsid w:val="007243F8"/>
    <w:rsid w:val="00725105"/>
    <w:rsid w:val="00725773"/>
    <w:rsid w:val="00725C58"/>
    <w:rsid w:val="00726E5F"/>
    <w:rsid w:val="00727392"/>
    <w:rsid w:val="0072743E"/>
    <w:rsid w:val="00727C74"/>
    <w:rsid w:val="007309BB"/>
    <w:rsid w:val="00730CC3"/>
    <w:rsid w:val="00730F50"/>
    <w:rsid w:val="00730F69"/>
    <w:rsid w:val="0073153C"/>
    <w:rsid w:val="0073204B"/>
    <w:rsid w:val="007336B9"/>
    <w:rsid w:val="00733848"/>
    <w:rsid w:val="007339EB"/>
    <w:rsid w:val="00734655"/>
    <w:rsid w:val="0073493C"/>
    <w:rsid w:val="00734B47"/>
    <w:rsid w:val="00734DC7"/>
    <w:rsid w:val="00735279"/>
    <w:rsid w:val="00735760"/>
    <w:rsid w:val="00735AB3"/>
    <w:rsid w:val="00735FDC"/>
    <w:rsid w:val="007368DA"/>
    <w:rsid w:val="00736ADE"/>
    <w:rsid w:val="00736BB7"/>
    <w:rsid w:val="00736E78"/>
    <w:rsid w:val="00737675"/>
    <w:rsid w:val="00740470"/>
    <w:rsid w:val="00740F51"/>
    <w:rsid w:val="00741AEF"/>
    <w:rsid w:val="0074241D"/>
    <w:rsid w:val="00744445"/>
    <w:rsid w:val="0074495B"/>
    <w:rsid w:val="007459CF"/>
    <w:rsid w:val="00746BB3"/>
    <w:rsid w:val="00747FA5"/>
    <w:rsid w:val="007505BA"/>
    <w:rsid w:val="007505F6"/>
    <w:rsid w:val="0075096A"/>
    <w:rsid w:val="00750B0D"/>
    <w:rsid w:val="00751264"/>
    <w:rsid w:val="0075165C"/>
    <w:rsid w:val="00751D73"/>
    <w:rsid w:val="00752470"/>
    <w:rsid w:val="00752621"/>
    <w:rsid w:val="00752BA3"/>
    <w:rsid w:val="00752D00"/>
    <w:rsid w:val="00753646"/>
    <w:rsid w:val="007549E2"/>
    <w:rsid w:val="007550AE"/>
    <w:rsid w:val="00756701"/>
    <w:rsid w:val="007567D7"/>
    <w:rsid w:val="00757306"/>
    <w:rsid w:val="007576DF"/>
    <w:rsid w:val="00760A86"/>
    <w:rsid w:val="0076142B"/>
    <w:rsid w:val="00763BC7"/>
    <w:rsid w:val="0076531F"/>
    <w:rsid w:val="00765A64"/>
    <w:rsid w:val="00765CE0"/>
    <w:rsid w:val="00766300"/>
    <w:rsid w:val="00766818"/>
    <w:rsid w:val="007700C2"/>
    <w:rsid w:val="007702AC"/>
    <w:rsid w:val="007709C8"/>
    <w:rsid w:val="00771C96"/>
    <w:rsid w:val="00772B50"/>
    <w:rsid w:val="00773091"/>
    <w:rsid w:val="0077427B"/>
    <w:rsid w:val="007746F4"/>
    <w:rsid w:val="00774D58"/>
    <w:rsid w:val="00775040"/>
    <w:rsid w:val="00775268"/>
    <w:rsid w:val="00775A49"/>
    <w:rsid w:val="00775B24"/>
    <w:rsid w:val="0077606E"/>
    <w:rsid w:val="00776250"/>
    <w:rsid w:val="007769BA"/>
    <w:rsid w:val="007804AD"/>
    <w:rsid w:val="0078198D"/>
    <w:rsid w:val="007819B0"/>
    <w:rsid w:val="0078260E"/>
    <w:rsid w:val="0078404C"/>
    <w:rsid w:val="007850E7"/>
    <w:rsid w:val="00786D4C"/>
    <w:rsid w:val="00787C19"/>
    <w:rsid w:val="00790342"/>
    <w:rsid w:val="00791D2A"/>
    <w:rsid w:val="007920D2"/>
    <w:rsid w:val="00792687"/>
    <w:rsid w:val="0079384F"/>
    <w:rsid w:val="007939D2"/>
    <w:rsid w:val="00793A6A"/>
    <w:rsid w:val="00793EF0"/>
    <w:rsid w:val="0079407B"/>
    <w:rsid w:val="00794CE5"/>
    <w:rsid w:val="00795A89"/>
    <w:rsid w:val="00795B09"/>
    <w:rsid w:val="00796098"/>
    <w:rsid w:val="00796AB0"/>
    <w:rsid w:val="00797B62"/>
    <w:rsid w:val="00797D3D"/>
    <w:rsid w:val="007A0625"/>
    <w:rsid w:val="007A0AF5"/>
    <w:rsid w:val="007A1F94"/>
    <w:rsid w:val="007A2CF7"/>
    <w:rsid w:val="007A2EDD"/>
    <w:rsid w:val="007A35F0"/>
    <w:rsid w:val="007A3702"/>
    <w:rsid w:val="007A3992"/>
    <w:rsid w:val="007A54D5"/>
    <w:rsid w:val="007A6229"/>
    <w:rsid w:val="007A62B1"/>
    <w:rsid w:val="007A6642"/>
    <w:rsid w:val="007A66C2"/>
    <w:rsid w:val="007A6CD7"/>
    <w:rsid w:val="007A7E4E"/>
    <w:rsid w:val="007B0D84"/>
    <w:rsid w:val="007B14A7"/>
    <w:rsid w:val="007B1D7E"/>
    <w:rsid w:val="007B2387"/>
    <w:rsid w:val="007B292B"/>
    <w:rsid w:val="007B2A77"/>
    <w:rsid w:val="007B3620"/>
    <w:rsid w:val="007B38FB"/>
    <w:rsid w:val="007B69C2"/>
    <w:rsid w:val="007B6B4E"/>
    <w:rsid w:val="007B6D4B"/>
    <w:rsid w:val="007B73D0"/>
    <w:rsid w:val="007B7AD3"/>
    <w:rsid w:val="007C05F4"/>
    <w:rsid w:val="007C253A"/>
    <w:rsid w:val="007C28E7"/>
    <w:rsid w:val="007C399D"/>
    <w:rsid w:val="007C3A37"/>
    <w:rsid w:val="007C4514"/>
    <w:rsid w:val="007C464D"/>
    <w:rsid w:val="007C4CA0"/>
    <w:rsid w:val="007C508B"/>
    <w:rsid w:val="007C519B"/>
    <w:rsid w:val="007C52CC"/>
    <w:rsid w:val="007C5863"/>
    <w:rsid w:val="007C6173"/>
    <w:rsid w:val="007C65A4"/>
    <w:rsid w:val="007C6799"/>
    <w:rsid w:val="007C7E31"/>
    <w:rsid w:val="007C7E87"/>
    <w:rsid w:val="007C7EA0"/>
    <w:rsid w:val="007D01F7"/>
    <w:rsid w:val="007D1055"/>
    <w:rsid w:val="007D17BB"/>
    <w:rsid w:val="007D1EE6"/>
    <w:rsid w:val="007D2510"/>
    <w:rsid w:val="007D2736"/>
    <w:rsid w:val="007D293B"/>
    <w:rsid w:val="007D29E4"/>
    <w:rsid w:val="007D2AA2"/>
    <w:rsid w:val="007D4A31"/>
    <w:rsid w:val="007D4F3F"/>
    <w:rsid w:val="007D5713"/>
    <w:rsid w:val="007D644B"/>
    <w:rsid w:val="007D6D8A"/>
    <w:rsid w:val="007D7F7A"/>
    <w:rsid w:val="007E082D"/>
    <w:rsid w:val="007E0879"/>
    <w:rsid w:val="007E13C7"/>
    <w:rsid w:val="007E1D91"/>
    <w:rsid w:val="007E268F"/>
    <w:rsid w:val="007E2B42"/>
    <w:rsid w:val="007E302E"/>
    <w:rsid w:val="007E3CD9"/>
    <w:rsid w:val="007E4303"/>
    <w:rsid w:val="007E5872"/>
    <w:rsid w:val="007E5878"/>
    <w:rsid w:val="007E5D0A"/>
    <w:rsid w:val="007E72D4"/>
    <w:rsid w:val="007E74EF"/>
    <w:rsid w:val="007E77EE"/>
    <w:rsid w:val="007E7957"/>
    <w:rsid w:val="007E7E7F"/>
    <w:rsid w:val="007F16EC"/>
    <w:rsid w:val="007F3A05"/>
    <w:rsid w:val="007F455D"/>
    <w:rsid w:val="007F5078"/>
    <w:rsid w:val="007F50BA"/>
    <w:rsid w:val="007F5A11"/>
    <w:rsid w:val="007F6067"/>
    <w:rsid w:val="007F75ED"/>
    <w:rsid w:val="00800BE6"/>
    <w:rsid w:val="00801A27"/>
    <w:rsid w:val="00801E13"/>
    <w:rsid w:val="008020E8"/>
    <w:rsid w:val="008032E6"/>
    <w:rsid w:val="0080333C"/>
    <w:rsid w:val="00803C34"/>
    <w:rsid w:val="0080500C"/>
    <w:rsid w:val="008058DB"/>
    <w:rsid w:val="0080682D"/>
    <w:rsid w:val="00806839"/>
    <w:rsid w:val="00806871"/>
    <w:rsid w:val="008101F9"/>
    <w:rsid w:val="0081044B"/>
    <w:rsid w:val="008108BD"/>
    <w:rsid w:val="00812F37"/>
    <w:rsid w:val="0081312B"/>
    <w:rsid w:val="00814EC4"/>
    <w:rsid w:val="00815075"/>
    <w:rsid w:val="00816242"/>
    <w:rsid w:val="00817454"/>
    <w:rsid w:val="008175E7"/>
    <w:rsid w:val="008176E9"/>
    <w:rsid w:val="00817885"/>
    <w:rsid w:val="00821328"/>
    <w:rsid w:val="00821C04"/>
    <w:rsid w:val="00821E0E"/>
    <w:rsid w:val="00822001"/>
    <w:rsid w:val="008222B5"/>
    <w:rsid w:val="008232D2"/>
    <w:rsid w:val="00823498"/>
    <w:rsid w:val="00823D6D"/>
    <w:rsid w:val="00824031"/>
    <w:rsid w:val="00824171"/>
    <w:rsid w:val="0082440C"/>
    <w:rsid w:val="008245A9"/>
    <w:rsid w:val="008246CF"/>
    <w:rsid w:val="00824878"/>
    <w:rsid w:val="008251CF"/>
    <w:rsid w:val="00825743"/>
    <w:rsid w:val="008259D9"/>
    <w:rsid w:val="0082613B"/>
    <w:rsid w:val="00826585"/>
    <w:rsid w:val="00826877"/>
    <w:rsid w:val="00827E34"/>
    <w:rsid w:val="00831058"/>
    <w:rsid w:val="00832E56"/>
    <w:rsid w:val="0083379E"/>
    <w:rsid w:val="00833C54"/>
    <w:rsid w:val="00833CB4"/>
    <w:rsid w:val="00834082"/>
    <w:rsid w:val="00834CA2"/>
    <w:rsid w:val="00835622"/>
    <w:rsid w:val="00836C17"/>
    <w:rsid w:val="00837370"/>
    <w:rsid w:val="00837892"/>
    <w:rsid w:val="00837A53"/>
    <w:rsid w:val="008427F0"/>
    <w:rsid w:val="00843291"/>
    <w:rsid w:val="00843434"/>
    <w:rsid w:val="00843E6C"/>
    <w:rsid w:val="008477B9"/>
    <w:rsid w:val="008477F6"/>
    <w:rsid w:val="00850289"/>
    <w:rsid w:val="00850884"/>
    <w:rsid w:val="008508FB"/>
    <w:rsid w:val="00850B8F"/>
    <w:rsid w:val="0085168D"/>
    <w:rsid w:val="00852374"/>
    <w:rsid w:val="00852585"/>
    <w:rsid w:val="008533AF"/>
    <w:rsid w:val="00853797"/>
    <w:rsid w:val="00854BE3"/>
    <w:rsid w:val="00857850"/>
    <w:rsid w:val="00860B78"/>
    <w:rsid w:val="00860F40"/>
    <w:rsid w:val="0086305B"/>
    <w:rsid w:val="008630C7"/>
    <w:rsid w:val="00863500"/>
    <w:rsid w:val="00863543"/>
    <w:rsid w:val="00863C03"/>
    <w:rsid w:val="00863F6E"/>
    <w:rsid w:val="00864FD9"/>
    <w:rsid w:val="0086532F"/>
    <w:rsid w:val="008656B5"/>
    <w:rsid w:val="00865AAE"/>
    <w:rsid w:val="008661C1"/>
    <w:rsid w:val="008661C8"/>
    <w:rsid w:val="00866993"/>
    <w:rsid w:val="00867266"/>
    <w:rsid w:val="0086738C"/>
    <w:rsid w:val="008673CA"/>
    <w:rsid w:val="00867CDC"/>
    <w:rsid w:val="00870E03"/>
    <w:rsid w:val="008718E9"/>
    <w:rsid w:val="00871D13"/>
    <w:rsid w:val="008727CB"/>
    <w:rsid w:val="008728E2"/>
    <w:rsid w:val="0087291B"/>
    <w:rsid w:val="00872B32"/>
    <w:rsid w:val="008736CA"/>
    <w:rsid w:val="0087449F"/>
    <w:rsid w:val="008770CE"/>
    <w:rsid w:val="00877DD9"/>
    <w:rsid w:val="00877FD3"/>
    <w:rsid w:val="00881058"/>
    <w:rsid w:val="008815BE"/>
    <w:rsid w:val="00881760"/>
    <w:rsid w:val="008817C0"/>
    <w:rsid w:val="00881A9C"/>
    <w:rsid w:val="0088217E"/>
    <w:rsid w:val="0088289E"/>
    <w:rsid w:val="00882E7E"/>
    <w:rsid w:val="008844B4"/>
    <w:rsid w:val="00884A5D"/>
    <w:rsid w:val="0088590B"/>
    <w:rsid w:val="00885E1F"/>
    <w:rsid w:val="0088602B"/>
    <w:rsid w:val="0088670A"/>
    <w:rsid w:val="00887377"/>
    <w:rsid w:val="00887871"/>
    <w:rsid w:val="00887ADA"/>
    <w:rsid w:val="00890434"/>
    <w:rsid w:val="008913C1"/>
    <w:rsid w:val="00891450"/>
    <w:rsid w:val="0089186D"/>
    <w:rsid w:val="00891F81"/>
    <w:rsid w:val="00892D02"/>
    <w:rsid w:val="00892D58"/>
    <w:rsid w:val="00893241"/>
    <w:rsid w:val="0089405D"/>
    <w:rsid w:val="0089494D"/>
    <w:rsid w:val="00894A78"/>
    <w:rsid w:val="00894D74"/>
    <w:rsid w:val="0089593C"/>
    <w:rsid w:val="008978FD"/>
    <w:rsid w:val="008A0CAE"/>
    <w:rsid w:val="008A15B1"/>
    <w:rsid w:val="008A1FFA"/>
    <w:rsid w:val="008A2026"/>
    <w:rsid w:val="008A247F"/>
    <w:rsid w:val="008A2D05"/>
    <w:rsid w:val="008A2E85"/>
    <w:rsid w:val="008A2F9A"/>
    <w:rsid w:val="008A2FB7"/>
    <w:rsid w:val="008A3094"/>
    <w:rsid w:val="008A339C"/>
    <w:rsid w:val="008A33C7"/>
    <w:rsid w:val="008A3556"/>
    <w:rsid w:val="008A5163"/>
    <w:rsid w:val="008A5511"/>
    <w:rsid w:val="008A76F1"/>
    <w:rsid w:val="008B0B3E"/>
    <w:rsid w:val="008B11FE"/>
    <w:rsid w:val="008B1DC4"/>
    <w:rsid w:val="008B2029"/>
    <w:rsid w:val="008B3BD0"/>
    <w:rsid w:val="008B3C4B"/>
    <w:rsid w:val="008B56F8"/>
    <w:rsid w:val="008B580B"/>
    <w:rsid w:val="008B5AB5"/>
    <w:rsid w:val="008B62F8"/>
    <w:rsid w:val="008B6A5A"/>
    <w:rsid w:val="008B6DBE"/>
    <w:rsid w:val="008B7430"/>
    <w:rsid w:val="008B760A"/>
    <w:rsid w:val="008B790B"/>
    <w:rsid w:val="008B7AC1"/>
    <w:rsid w:val="008B7BCD"/>
    <w:rsid w:val="008B7FD2"/>
    <w:rsid w:val="008C051C"/>
    <w:rsid w:val="008C089C"/>
    <w:rsid w:val="008C0C5F"/>
    <w:rsid w:val="008C14D6"/>
    <w:rsid w:val="008C1AA1"/>
    <w:rsid w:val="008C20B0"/>
    <w:rsid w:val="008C289A"/>
    <w:rsid w:val="008C398B"/>
    <w:rsid w:val="008C3D20"/>
    <w:rsid w:val="008C4AF1"/>
    <w:rsid w:val="008C51A1"/>
    <w:rsid w:val="008C6BF6"/>
    <w:rsid w:val="008C70CC"/>
    <w:rsid w:val="008C7611"/>
    <w:rsid w:val="008C7BCB"/>
    <w:rsid w:val="008C7BFD"/>
    <w:rsid w:val="008C7C2D"/>
    <w:rsid w:val="008D03CB"/>
    <w:rsid w:val="008D14FE"/>
    <w:rsid w:val="008D1534"/>
    <w:rsid w:val="008D191B"/>
    <w:rsid w:val="008D1D3B"/>
    <w:rsid w:val="008D1EA5"/>
    <w:rsid w:val="008D2442"/>
    <w:rsid w:val="008D2A9C"/>
    <w:rsid w:val="008D2CB8"/>
    <w:rsid w:val="008D35F9"/>
    <w:rsid w:val="008D378C"/>
    <w:rsid w:val="008D3D35"/>
    <w:rsid w:val="008D3DBF"/>
    <w:rsid w:val="008D4370"/>
    <w:rsid w:val="008D4506"/>
    <w:rsid w:val="008D46C0"/>
    <w:rsid w:val="008D5AD2"/>
    <w:rsid w:val="008D5D55"/>
    <w:rsid w:val="008D6571"/>
    <w:rsid w:val="008D6AC0"/>
    <w:rsid w:val="008D7055"/>
    <w:rsid w:val="008D7A47"/>
    <w:rsid w:val="008D7B8D"/>
    <w:rsid w:val="008E0209"/>
    <w:rsid w:val="008E2799"/>
    <w:rsid w:val="008E27FD"/>
    <w:rsid w:val="008E2EE8"/>
    <w:rsid w:val="008E3FB3"/>
    <w:rsid w:val="008E4245"/>
    <w:rsid w:val="008E53B8"/>
    <w:rsid w:val="008E6652"/>
    <w:rsid w:val="008E693A"/>
    <w:rsid w:val="008E6D96"/>
    <w:rsid w:val="008E7A37"/>
    <w:rsid w:val="008F0325"/>
    <w:rsid w:val="008F0445"/>
    <w:rsid w:val="008F0969"/>
    <w:rsid w:val="008F1014"/>
    <w:rsid w:val="008F1D40"/>
    <w:rsid w:val="008F381B"/>
    <w:rsid w:val="008F3B27"/>
    <w:rsid w:val="008F3D39"/>
    <w:rsid w:val="008F59C2"/>
    <w:rsid w:val="008F63D6"/>
    <w:rsid w:val="008F6D28"/>
    <w:rsid w:val="008F72E9"/>
    <w:rsid w:val="009005E2"/>
    <w:rsid w:val="009007A4"/>
    <w:rsid w:val="00900A34"/>
    <w:rsid w:val="009017F8"/>
    <w:rsid w:val="00901F64"/>
    <w:rsid w:val="009020C1"/>
    <w:rsid w:val="0090253C"/>
    <w:rsid w:val="00902FA1"/>
    <w:rsid w:val="0090311E"/>
    <w:rsid w:val="009033E6"/>
    <w:rsid w:val="009034CF"/>
    <w:rsid w:val="00904178"/>
    <w:rsid w:val="009044EE"/>
    <w:rsid w:val="00904B69"/>
    <w:rsid w:val="0090514D"/>
    <w:rsid w:val="00905522"/>
    <w:rsid w:val="009062B5"/>
    <w:rsid w:val="00906C8A"/>
    <w:rsid w:val="00907123"/>
    <w:rsid w:val="00907BDD"/>
    <w:rsid w:val="009108BA"/>
    <w:rsid w:val="009116FE"/>
    <w:rsid w:val="009125D6"/>
    <w:rsid w:val="009136EB"/>
    <w:rsid w:val="009150EA"/>
    <w:rsid w:val="0091578E"/>
    <w:rsid w:val="00915EC7"/>
    <w:rsid w:val="00915EDE"/>
    <w:rsid w:val="009161F5"/>
    <w:rsid w:val="00916C09"/>
    <w:rsid w:val="00916FCF"/>
    <w:rsid w:val="009201F3"/>
    <w:rsid w:val="00920371"/>
    <w:rsid w:val="009220BB"/>
    <w:rsid w:val="009228C7"/>
    <w:rsid w:val="00923B98"/>
    <w:rsid w:val="00924347"/>
    <w:rsid w:val="00925ABE"/>
    <w:rsid w:val="00925E8E"/>
    <w:rsid w:val="00926065"/>
    <w:rsid w:val="0092625C"/>
    <w:rsid w:val="00926475"/>
    <w:rsid w:val="009267C6"/>
    <w:rsid w:val="009277BD"/>
    <w:rsid w:val="00927B66"/>
    <w:rsid w:val="00930749"/>
    <w:rsid w:val="00930977"/>
    <w:rsid w:val="00932325"/>
    <w:rsid w:val="00932523"/>
    <w:rsid w:val="00932764"/>
    <w:rsid w:val="009328C5"/>
    <w:rsid w:val="00933C21"/>
    <w:rsid w:val="00934570"/>
    <w:rsid w:val="00934596"/>
    <w:rsid w:val="0093508A"/>
    <w:rsid w:val="009355AE"/>
    <w:rsid w:val="00935728"/>
    <w:rsid w:val="009357DE"/>
    <w:rsid w:val="00936453"/>
    <w:rsid w:val="00936705"/>
    <w:rsid w:val="00937067"/>
    <w:rsid w:val="00937794"/>
    <w:rsid w:val="009410AA"/>
    <w:rsid w:val="00941CEA"/>
    <w:rsid w:val="00942308"/>
    <w:rsid w:val="00942555"/>
    <w:rsid w:val="009430E7"/>
    <w:rsid w:val="009442E4"/>
    <w:rsid w:val="00944821"/>
    <w:rsid w:val="009465BE"/>
    <w:rsid w:val="0094662C"/>
    <w:rsid w:val="009475C7"/>
    <w:rsid w:val="009476E4"/>
    <w:rsid w:val="00947A9D"/>
    <w:rsid w:val="00947E32"/>
    <w:rsid w:val="009503AD"/>
    <w:rsid w:val="00951232"/>
    <w:rsid w:val="00951379"/>
    <w:rsid w:val="00951A07"/>
    <w:rsid w:val="00951CD8"/>
    <w:rsid w:val="00952429"/>
    <w:rsid w:val="00952494"/>
    <w:rsid w:val="009539DB"/>
    <w:rsid w:val="00954171"/>
    <w:rsid w:val="00955D55"/>
    <w:rsid w:val="00955D5D"/>
    <w:rsid w:val="00955E05"/>
    <w:rsid w:val="009563AD"/>
    <w:rsid w:val="00957677"/>
    <w:rsid w:val="0095780B"/>
    <w:rsid w:val="009578E4"/>
    <w:rsid w:val="00957A96"/>
    <w:rsid w:val="00957D0C"/>
    <w:rsid w:val="00957E9D"/>
    <w:rsid w:val="009602CA"/>
    <w:rsid w:val="009604E2"/>
    <w:rsid w:val="00962254"/>
    <w:rsid w:val="00962332"/>
    <w:rsid w:val="00962E64"/>
    <w:rsid w:val="0096325F"/>
    <w:rsid w:val="009633B0"/>
    <w:rsid w:val="00963513"/>
    <w:rsid w:val="00963E41"/>
    <w:rsid w:val="00964A50"/>
    <w:rsid w:val="00966666"/>
    <w:rsid w:val="00966FEC"/>
    <w:rsid w:val="0097002E"/>
    <w:rsid w:val="00971C5A"/>
    <w:rsid w:val="009722E5"/>
    <w:rsid w:val="00972DF5"/>
    <w:rsid w:val="009734DF"/>
    <w:rsid w:val="009745E7"/>
    <w:rsid w:val="00974704"/>
    <w:rsid w:val="00974DB9"/>
    <w:rsid w:val="00974E9D"/>
    <w:rsid w:val="0097597C"/>
    <w:rsid w:val="00976295"/>
    <w:rsid w:val="0097737C"/>
    <w:rsid w:val="009779BE"/>
    <w:rsid w:val="00977D07"/>
    <w:rsid w:val="00980F48"/>
    <w:rsid w:val="009816B7"/>
    <w:rsid w:val="009817DD"/>
    <w:rsid w:val="00981C02"/>
    <w:rsid w:val="00981CD6"/>
    <w:rsid w:val="00983001"/>
    <w:rsid w:val="00983D37"/>
    <w:rsid w:val="009840A7"/>
    <w:rsid w:val="00984371"/>
    <w:rsid w:val="0098541F"/>
    <w:rsid w:val="00985672"/>
    <w:rsid w:val="00985F85"/>
    <w:rsid w:val="00986B27"/>
    <w:rsid w:val="00986B43"/>
    <w:rsid w:val="0098785F"/>
    <w:rsid w:val="0099170B"/>
    <w:rsid w:val="00991AD6"/>
    <w:rsid w:val="00992885"/>
    <w:rsid w:val="0099297B"/>
    <w:rsid w:val="0099358B"/>
    <w:rsid w:val="009936B2"/>
    <w:rsid w:val="00993F08"/>
    <w:rsid w:val="0099467F"/>
    <w:rsid w:val="009955A4"/>
    <w:rsid w:val="0099657C"/>
    <w:rsid w:val="00997915"/>
    <w:rsid w:val="009A00EF"/>
    <w:rsid w:val="009A017F"/>
    <w:rsid w:val="009A1F3E"/>
    <w:rsid w:val="009A3708"/>
    <w:rsid w:val="009A4C84"/>
    <w:rsid w:val="009A4F17"/>
    <w:rsid w:val="009A50A2"/>
    <w:rsid w:val="009A5EE1"/>
    <w:rsid w:val="009A6054"/>
    <w:rsid w:val="009A6290"/>
    <w:rsid w:val="009A6626"/>
    <w:rsid w:val="009A6DEC"/>
    <w:rsid w:val="009A7007"/>
    <w:rsid w:val="009A720A"/>
    <w:rsid w:val="009A7C90"/>
    <w:rsid w:val="009B03C3"/>
    <w:rsid w:val="009B0421"/>
    <w:rsid w:val="009B37DA"/>
    <w:rsid w:val="009B3A30"/>
    <w:rsid w:val="009B5293"/>
    <w:rsid w:val="009B63E8"/>
    <w:rsid w:val="009B7032"/>
    <w:rsid w:val="009B78E9"/>
    <w:rsid w:val="009C03D6"/>
    <w:rsid w:val="009C0929"/>
    <w:rsid w:val="009C0F4E"/>
    <w:rsid w:val="009C12ED"/>
    <w:rsid w:val="009C1728"/>
    <w:rsid w:val="009C2423"/>
    <w:rsid w:val="009C2D1D"/>
    <w:rsid w:val="009C2DF3"/>
    <w:rsid w:val="009C472C"/>
    <w:rsid w:val="009C5B75"/>
    <w:rsid w:val="009C5C9A"/>
    <w:rsid w:val="009C6547"/>
    <w:rsid w:val="009C66F8"/>
    <w:rsid w:val="009C6C8A"/>
    <w:rsid w:val="009C7A50"/>
    <w:rsid w:val="009D06A8"/>
    <w:rsid w:val="009D1D74"/>
    <w:rsid w:val="009D324E"/>
    <w:rsid w:val="009D3BF5"/>
    <w:rsid w:val="009D3E7A"/>
    <w:rsid w:val="009D43B5"/>
    <w:rsid w:val="009D4FCD"/>
    <w:rsid w:val="009D55AE"/>
    <w:rsid w:val="009D57B7"/>
    <w:rsid w:val="009D6081"/>
    <w:rsid w:val="009D631A"/>
    <w:rsid w:val="009D674A"/>
    <w:rsid w:val="009D6C3D"/>
    <w:rsid w:val="009D6EC0"/>
    <w:rsid w:val="009D7022"/>
    <w:rsid w:val="009D789C"/>
    <w:rsid w:val="009D7941"/>
    <w:rsid w:val="009D7E2D"/>
    <w:rsid w:val="009E0172"/>
    <w:rsid w:val="009E08AF"/>
    <w:rsid w:val="009E12DE"/>
    <w:rsid w:val="009E1C0E"/>
    <w:rsid w:val="009E1FCE"/>
    <w:rsid w:val="009E21E2"/>
    <w:rsid w:val="009E270B"/>
    <w:rsid w:val="009E2841"/>
    <w:rsid w:val="009E39B5"/>
    <w:rsid w:val="009E3F2C"/>
    <w:rsid w:val="009E4D63"/>
    <w:rsid w:val="009E53C2"/>
    <w:rsid w:val="009E57BC"/>
    <w:rsid w:val="009E62D4"/>
    <w:rsid w:val="009E62F4"/>
    <w:rsid w:val="009E6C98"/>
    <w:rsid w:val="009F082C"/>
    <w:rsid w:val="009F1523"/>
    <w:rsid w:val="009F1880"/>
    <w:rsid w:val="009F1AB6"/>
    <w:rsid w:val="009F1DB7"/>
    <w:rsid w:val="009F2187"/>
    <w:rsid w:val="009F23AD"/>
    <w:rsid w:val="009F2A9B"/>
    <w:rsid w:val="009F3789"/>
    <w:rsid w:val="009F5F98"/>
    <w:rsid w:val="009F61E1"/>
    <w:rsid w:val="009F6939"/>
    <w:rsid w:val="009F6ADF"/>
    <w:rsid w:val="009F6E5E"/>
    <w:rsid w:val="00A00737"/>
    <w:rsid w:val="00A008BA"/>
    <w:rsid w:val="00A010F0"/>
    <w:rsid w:val="00A013D0"/>
    <w:rsid w:val="00A016D0"/>
    <w:rsid w:val="00A01DC4"/>
    <w:rsid w:val="00A02D61"/>
    <w:rsid w:val="00A02FBF"/>
    <w:rsid w:val="00A03876"/>
    <w:rsid w:val="00A038C9"/>
    <w:rsid w:val="00A03AC9"/>
    <w:rsid w:val="00A04967"/>
    <w:rsid w:val="00A05134"/>
    <w:rsid w:val="00A05709"/>
    <w:rsid w:val="00A0635F"/>
    <w:rsid w:val="00A07589"/>
    <w:rsid w:val="00A07A21"/>
    <w:rsid w:val="00A100B0"/>
    <w:rsid w:val="00A10A18"/>
    <w:rsid w:val="00A10FC4"/>
    <w:rsid w:val="00A10FF1"/>
    <w:rsid w:val="00A12105"/>
    <w:rsid w:val="00A121F7"/>
    <w:rsid w:val="00A1240A"/>
    <w:rsid w:val="00A13553"/>
    <w:rsid w:val="00A13ACB"/>
    <w:rsid w:val="00A13BC6"/>
    <w:rsid w:val="00A14F0F"/>
    <w:rsid w:val="00A15321"/>
    <w:rsid w:val="00A15938"/>
    <w:rsid w:val="00A16C33"/>
    <w:rsid w:val="00A1759A"/>
    <w:rsid w:val="00A2015F"/>
    <w:rsid w:val="00A205BF"/>
    <w:rsid w:val="00A205C6"/>
    <w:rsid w:val="00A20D77"/>
    <w:rsid w:val="00A21F46"/>
    <w:rsid w:val="00A2238B"/>
    <w:rsid w:val="00A22646"/>
    <w:rsid w:val="00A23E1D"/>
    <w:rsid w:val="00A2406D"/>
    <w:rsid w:val="00A25F9C"/>
    <w:rsid w:val="00A26049"/>
    <w:rsid w:val="00A277C1"/>
    <w:rsid w:val="00A27D90"/>
    <w:rsid w:val="00A30CA2"/>
    <w:rsid w:val="00A30D06"/>
    <w:rsid w:val="00A31321"/>
    <w:rsid w:val="00A31948"/>
    <w:rsid w:val="00A31B35"/>
    <w:rsid w:val="00A31D71"/>
    <w:rsid w:val="00A321F6"/>
    <w:rsid w:val="00A32C07"/>
    <w:rsid w:val="00A32CA3"/>
    <w:rsid w:val="00A32CCF"/>
    <w:rsid w:val="00A3302A"/>
    <w:rsid w:val="00A3393E"/>
    <w:rsid w:val="00A33AEE"/>
    <w:rsid w:val="00A33B59"/>
    <w:rsid w:val="00A34587"/>
    <w:rsid w:val="00A35C68"/>
    <w:rsid w:val="00A35D9D"/>
    <w:rsid w:val="00A360F4"/>
    <w:rsid w:val="00A361FF"/>
    <w:rsid w:val="00A36911"/>
    <w:rsid w:val="00A3706A"/>
    <w:rsid w:val="00A377FF"/>
    <w:rsid w:val="00A37B72"/>
    <w:rsid w:val="00A40610"/>
    <w:rsid w:val="00A4076D"/>
    <w:rsid w:val="00A40A41"/>
    <w:rsid w:val="00A40C67"/>
    <w:rsid w:val="00A40D2F"/>
    <w:rsid w:val="00A4139D"/>
    <w:rsid w:val="00A41466"/>
    <w:rsid w:val="00A42FBE"/>
    <w:rsid w:val="00A43A38"/>
    <w:rsid w:val="00A43F8D"/>
    <w:rsid w:val="00A44CBC"/>
    <w:rsid w:val="00A450E6"/>
    <w:rsid w:val="00A4593E"/>
    <w:rsid w:val="00A46DF2"/>
    <w:rsid w:val="00A471EB"/>
    <w:rsid w:val="00A506F8"/>
    <w:rsid w:val="00A53218"/>
    <w:rsid w:val="00A53D8A"/>
    <w:rsid w:val="00A53FC3"/>
    <w:rsid w:val="00A54388"/>
    <w:rsid w:val="00A55A62"/>
    <w:rsid w:val="00A55E1B"/>
    <w:rsid w:val="00A55FEC"/>
    <w:rsid w:val="00A56040"/>
    <w:rsid w:val="00A5689F"/>
    <w:rsid w:val="00A5735D"/>
    <w:rsid w:val="00A57CB8"/>
    <w:rsid w:val="00A60384"/>
    <w:rsid w:val="00A605AB"/>
    <w:rsid w:val="00A60BEF"/>
    <w:rsid w:val="00A60C20"/>
    <w:rsid w:val="00A60D4A"/>
    <w:rsid w:val="00A614F9"/>
    <w:rsid w:val="00A62031"/>
    <w:rsid w:val="00A621CF"/>
    <w:rsid w:val="00A62577"/>
    <w:rsid w:val="00A63E1B"/>
    <w:rsid w:val="00A6489D"/>
    <w:rsid w:val="00A648C7"/>
    <w:rsid w:val="00A64CC7"/>
    <w:rsid w:val="00A65F6B"/>
    <w:rsid w:val="00A6727F"/>
    <w:rsid w:val="00A672F2"/>
    <w:rsid w:val="00A7200F"/>
    <w:rsid w:val="00A7252B"/>
    <w:rsid w:val="00A730E0"/>
    <w:rsid w:val="00A7331D"/>
    <w:rsid w:val="00A74C97"/>
    <w:rsid w:val="00A74E12"/>
    <w:rsid w:val="00A762B1"/>
    <w:rsid w:val="00A76757"/>
    <w:rsid w:val="00A76FD3"/>
    <w:rsid w:val="00A770CB"/>
    <w:rsid w:val="00A7718F"/>
    <w:rsid w:val="00A77D0F"/>
    <w:rsid w:val="00A77D41"/>
    <w:rsid w:val="00A77E86"/>
    <w:rsid w:val="00A77EAF"/>
    <w:rsid w:val="00A8007F"/>
    <w:rsid w:val="00A80927"/>
    <w:rsid w:val="00A8270B"/>
    <w:rsid w:val="00A82B92"/>
    <w:rsid w:val="00A84075"/>
    <w:rsid w:val="00A85460"/>
    <w:rsid w:val="00A85CBC"/>
    <w:rsid w:val="00A861BF"/>
    <w:rsid w:val="00A8675D"/>
    <w:rsid w:val="00A86969"/>
    <w:rsid w:val="00A877E9"/>
    <w:rsid w:val="00A90544"/>
    <w:rsid w:val="00A90E09"/>
    <w:rsid w:val="00A926C2"/>
    <w:rsid w:val="00A92854"/>
    <w:rsid w:val="00A92B93"/>
    <w:rsid w:val="00A92C1E"/>
    <w:rsid w:val="00A93663"/>
    <w:rsid w:val="00A93826"/>
    <w:rsid w:val="00A939D2"/>
    <w:rsid w:val="00A93A01"/>
    <w:rsid w:val="00A93A8D"/>
    <w:rsid w:val="00A942EF"/>
    <w:rsid w:val="00A94503"/>
    <w:rsid w:val="00A95138"/>
    <w:rsid w:val="00A9541F"/>
    <w:rsid w:val="00A95FC9"/>
    <w:rsid w:val="00A96DED"/>
    <w:rsid w:val="00A96EFC"/>
    <w:rsid w:val="00A97DCD"/>
    <w:rsid w:val="00A97E58"/>
    <w:rsid w:val="00AA042F"/>
    <w:rsid w:val="00AA2638"/>
    <w:rsid w:val="00AA2BF9"/>
    <w:rsid w:val="00AA2E71"/>
    <w:rsid w:val="00AA33EE"/>
    <w:rsid w:val="00AA3833"/>
    <w:rsid w:val="00AA45F2"/>
    <w:rsid w:val="00AA4C8F"/>
    <w:rsid w:val="00AA4DE0"/>
    <w:rsid w:val="00AA4FF9"/>
    <w:rsid w:val="00AA63AD"/>
    <w:rsid w:val="00AA6549"/>
    <w:rsid w:val="00AA7CA2"/>
    <w:rsid w:val="00AB097A"/>
    <w:rsid w:val="00AB09A3"/>
    <w:rsid w:val="00AB0C5E"/>
    <w:rsid w:val="00AB0C6B"/>
    <w:rsid w:val="00AB1269"/>
    <w:rsid w:val="00AB1649"/>
    <w:rsid w:val="00AB2382"/>
    <w:rsid w:val="00AB27BB"/>
    <w:rsid w:val="00AB2E30"/>
    <w:rsid w:val="00AB2F04"/>
    <w:rsid w:val="00AB311D"/>
    <w:rsid w:val="00AB37D5"/>
    <w:rsid w:val="00AB686F"/>
    <w:rsid w:val="00AB6B72"/>
    <w:rsid w:val="00AC0160"/>
    <w:rsid w:val="00AC075A"/>
    <w:rsid w:val="00AC0963"/>
    <w:rsid w:val="00AC132A"/>
    <w:rsid w:val="00AC1AFB"/>
    <w:rsid w:val="00AC1F14"/>
    <w:rsid w:val="00AC1F5A"/>
    <w:rsid w:val="00AC227E"/>
    <w:rsid w:val="00AC22BF"/>
    <w:rsid w:val="00AC2C52"/>
    <w:rsid w:val="00AC3455"/>
    <w:rsid w:val="00AC3F2D"/>
    <w:rsid w:val="00AC4DF0"/>
    <w:rsid w:val="00AD04A5"/>
    <w:rsid w:val="00AD0CA7"/>
    <w:rsid w:val="00AD0F48"/>
    <w:rsid w:val="00AD170E"/>
    <w:rsid w:val="00AD1F80"/>
    <w:rsid w:val="00AD2209"/>
    <w:rsid w:val="00AD3B78"/>
    <w:rsid w:val="00AD5328"/>
    <w:rsid w:val="00AD590C"/>
    <w:rsid w:val="00AD60D2"/>
    <w:rsid w:val="00AD6F8B"/>
    <w:rsid w:val="00AD7A61"/>
    <w:rsid w:val="00AE0529"/>
    <w:rsid w:val="00AE0F13"/>
    <w:rsid w:val="00AE18CB"/>
    <w:rsid w:val="00AE194A"/>
    <w:rsid w:val="00AE1B63"/>
    <w:rsid w:val="00AE1E6B"/>
    <w:rsid w:val="00AE2A34"/>
    <w:rsid w:val="00AE2AAC"/>
    <w:rsid w:val="00AE2F15"/>
    <w:rsid w:val="00AE3135"/>
    <w:rsid w:val="00AE3644"/>
    <w:rsid w:val="00AE3707"/>
    <w:rsid w:val="00AE528A"/>
    <w:rsid w:val="00AE5B12"/>
    <w:rsid w:val="00AE622E"/>
    <w:rsid w:val="00AE6A93"/>
    <w:rsid w:val="00AE6F98"/>
    <w:rsid w:val="00AE7324"/>
    <w:rsid w:val="00AE762A"/>
    <w:rsid w:val="00AF04AA"/>
    <w:rsid w:val="00AF1379"/>
    <w:rsid w:val="00AF13B7"/>
    <w:rsid w:val="00AF14E1"/>
    <w:rsid w:val="00AF1961"/>
    <w:rsid w:val="00AF2F38"/>
    <w:rsid w:val="00AF3796"/>
    <w:rsid w:val="00AF4324"/>
    <w:rsid w:val="00AF468B"/>
    <w:rsid w:val="00AF4897"/>
    <w:rsid w:val="00AF57B7"/>
    <w:rsid w:val="00AF64EE"/>
    <w:rsid w:val="00B00345"/>
    <w:rsid w:val="00B01BF9"/>
    <w:rsid w:val="00B025B3"/>
    <w:rsid w:val="00B03EB6"/>
    <w:rsid w:val="00B0421F"/>
    <w:rsid w:val="00B051C2"/>
    <w:rsid w:val="00B05BFD"/>
    <w:rsid w:val="00B06789"/>
    <w:rsid w:val="00B06A62"/>
    <w:rsid w:val="00B100AD"/>
    <w:rsid w:val="00B1022D"/>
    <w:rsid w:val="00B10509"/>
    <w:rsid w:val="00B105C0"/>
    <w:rsid w:val="00B10B5A"/>
    <w:rsid w:val="00B10E55"/>
    <w:rsid w:val="00B11548"/>
    <w:rsid w:val="00B13054"/>
    <w:rsid w:val="00B138B2"/>
    <w:rsid w:val="00B143DA"/>
    <w:rsid w:val="00B144A7"/>
    <w:rsid w:val="00B14841"/>
    <w:rsid w:val="00B14A33"/>
    <w:rsid w:val="00B14B9B"/>
    <w:rsid w:val="00B15734"/>
    <w:rsid w:val="00B174A9"/>
    <w:rsid w:val="00B17BED"/>
    <w:rsid w:val="00B17CC8"/>
    <w:rsid w:val="00B218C9"/>
    <w:rsid w:val="00B21A3E"/>
    <w:rsid w:val="00B21BC7"/>
    <w:rsid w:val="00B2277D"/>
    <w:rsid w:val="00B2299A"/>
    <w:rsid w:val="00B22E8B"/>
    <w:rsid w:val="00B23874"/>
    <w:rsid w:val="00B23946"/>
    <w:rsid w:val="00B239EB"/>
    <w:rsid w:val="00B2447B"/>
    <w:rsid w:val="00B244B8"/>
    <w:rsid w:val="00B2512E"/>
    <w:rsid w:val="00B25D3B"/>
    <w:rsid w:val="00B26CE6"/>
    <w:rsid w:val="00B2729A"/>
    <w:rsid w:val="00B27D4B"/>
    <w:rsid w:val="00B30386"/>
    <w:rsid w:val="00B32C19"/>
    <w:rsid w:val="00B33806"/>
    <w:rsid w:val="00B340D7"/>
    <w:rsid w:val="00B352DA"/>
    <w:rsid w:val="00B35829"/>
    <w:rsid w:val="00B35E81"/>
    <w:rsid w:val="00B3677E"/>
    <w:rsid w:val="00B36876"/>
    <w:rsid w:val="00B3732F"/>
    <w:rsid w:val="00B3775B"/>
    <w:rsid w:val="00B37B25"/>
    <w:rsid w:val="00B37E1D"/>
    <w:rsid w:val="00B406B1"/>
    <w:rsid w:val="00B40CE8"/>
    <w:rsid w:val="00B40DAB"/>
    <w:rsid w:val="00B4179F"/>
    <w:rsid w:val="00B41B08"/>
    <w:rsid w:val="00B41DCA"/>
    <w:rsid w:val="00B41EFD"/>
    <w:rsid w:val="00B42259"/>
    <w:rsid w:val="00B423A9"/>
    <w:rsid w:val="00B4245C"/>
    <w:rsid w:val="00B43491"/>
    <w:rsid w:val="00B43F5C"/>
    <w:rsid w:val="00B44CFC"/>
    <w:rsid w:val="00B4565B"/>
    <w:rsid w:val="00B458EA"/>
    <w:rsid w:val="00B461DA"/>
    <w:rsid w:val="00B46688"/>
    <w:rsid w:val="00B46736"/>
    <w:rsid w:val="00B46A27"/>
    <w:rsid w:val="00B46FDD"/>
    <w:rsid w:val="00B4742B"/>
    <w:rsid w:val="00B47BA7"/>
    <w:rsid w:val="00B5014D"/>
    <w:rsid w:val="00B5112F"/>
    <w:rsid w:val="00B51579"/>
    <w:rsid w:val="00B515E4"/>
    <w:rsid w:val="00B51FCF"/>
    <w:rsid w:val="00B52890"/>
    <w:rsid w:val="00B532F2"/>
    <w:rsid w:val="00B533DE"/>
    <w:rsid w:val="00B55856"/>
    <w:rsid w:val="00B56091"/>
    <w:rsid w:val="00B561E8"/>
    <w:rsid w:val="00B575BE"/>
    <w:rsid w:val="00B5760E"/>
    <w:rsid w:val="00B60479"/>
    <w:rsid w:val="00B609F5"/>
    <w:rsid w:val="00B60A63"/>
    <w:rsid w:val="00B60EF7"/>
    <w:rsid w:val="00B6111A"/>
    <w:rsid w:val="00B618E8"/>
    <w:rsid w:val="00B6275D"/>
    <w:rsid w:val="00B64C1F"/>
    <w:rsid w:val="00B64F56"/>
    <w:rsid w:val="00B658E1"/>
    <w:rsid w:val="00B658F3"/>
    <w:rsid w:val="00B65F3E"/>
    <w:rsid w:val="00B671A3"/>
    <w:rsid w:val="00B70D58"/>
    <w:rsid w:val="00B71053"/>
    <w:rsid w:val="00B71115"/>
    <w:rsid w:val="00B71524"/>
    <w:rsid w:val="00B71DF4"/>
    <w:rsid w:val="00B745B1"/>
    <w:rsid w:val="00B74AD1"/>
    <w:rsid w:val="00B75128"/>
    <w:rsid w:val="00B7547E"/>
    <w:rsid w:val="00B75A06"/>
    <w:rsid w:val="00B75AA2"/>
    <w:rsid w:val="00B75B3C"/>
    <w:rsid w:val="00B77BBD"/>
    <w:rsid w:val="00B80228"/>
    <w:rsid w:val="00B8091A"/>
    <w:rsid w:val="00B814DE"/>
    <w:rsid w:val="00B823DC"/>
    <w:rsid w:val="00B82474"/>
    <w:rsid w:val="00B82A11"/>
    <w:rsid w:val="00B85F57"/>
    <w:rsid w:val="00B86053"/>
    <w:rsid w:val="00B8661A"/>
    <w:rsid w:val="00B869B3"/>
    <w:rsid w:val="00B87201"/>
    <w:rsid w:val="00B9033C"/>
    <w:rsid w:val="00B9074B"/>
    <w:rsid w:val="00B907D9"/>
    <w:rsid w:val="00B91211"/>
    <w:rsid w:val="00B914E8"/>
    <w:rsid w:val="00B91834"/>
    <w:rsid w:val="00B920B6"/>
    <w:rsid w:val="00B92213"/>
    <w:rsid w:val="00B93BD7"/>
    <w:rsid w:val="00B93C52"/>
    <w:rsid w:val="00B946D2"/>
    <w:rsid w:val="00B94990"/>
    <w:rsid w:val="00B94EC5"/>
    <w:rsid w:val="00B95B7C"/>
    <w:rsid w:val="00B96164"/>
    <w:rsid w:val="00B971FB"/>
    <w:rsid w:val="00B97278"/>
    <w:rsid w:val="00B97427"/>
    <w:rsid w:val="00BA05E8"/>
    <w:rsid w:val="00BA06AE"/>
    <w:rsid w:val="00BA17EC"/>
    <w:rsid w:val="00BA3F84"/>
    <w:rsid w:val="00BA4156"/>
    <w:rsid w:val="00BA4A4F"/>
    <w:rsid w:val="00BA4EC4"/>
    <w:rsid w:val="00BA5583"/>
    <w:rsid w:val="00BA5747"/>
    <w:rsid w:val="00BA5872"/>
    <w:rsid w:val="00BB08A4"/>
    <w:rsid w:val="00BB2D70"/>
    <w:rsid w:val="00BB444E"/>
    <w:rsid w:val="00BB4546"/>
    <w:rsid w:val="00BB523B"/>
    <w:rsid w:val="00BB5484"/>
    <w:rsid w:val="00BB5C46"/>
    <w:rsid w:val="00BB5D7A"/>
    <w:rsid w:val="00BB6E22"/>
    <w:rsid w:val="00BB751E"/>
    <w:rsid w:val="00BB75B3"/>
    <w:rsid w:val="00BB78BD"/>
    <w:rsid w:val="00BB7DC2"/>
    <w:rsid w:val="00BB7DD9"/>
    <w:rsid w:val="00BC1D74"/>
    <w:rsid w:val="00BC2460"/>
    <w:rsid w:val="00BC29EC"/>
    <w:rsid w:val="00BC3600"/>
    <w:rsid w:val="00BC485B"/>
    <w:rsid w:val="00BC4D0D"/>
    <w:rsid w:val="00BC535C"/>
    <w:rsid w:val="00BC557E"/>
    <w:rsid w:val="00BC5689"/>
    <w:rsid w:val="00BC56C4"/>
    <w:rsid w:val="00BD02B7"/>
    <w:rsid w:val="00BD0DB5"/>
    <w:rsid w:val="00BD106B"/>
    <w:rsid w:val="00BD1289"/>
    <w:rsid w:val="00BD23F3"/>
    <w:rsid w:val="00BD2A8B"/>
    <w:rsid w:val="00BD303E"/>
    <w:rsid w:val="00BD3180"/>
    <w:rsid w:val="00BD36FA"/>
    <w:rsid w:val="00BD3E0E"/>
    <w:rsid w:val="00BD4871"/>
    <w:rsid w:val="00BD49DE"/>
    <w:rsid w:val="00BD4E97"/>
    <w:rsid w:val="00BD5C1B"/>
    <w:rsid w:val="00BD6543"/>
    <w:rsid w:val="00BD6858"/>
    <w:rsid w:val="00BE0369"/>
    <w:rsid w:val="00BE136F"/>
    <w:rsid w:val="00BE13EB"/>
    <w:rsid w:val="00BE1472"/>
    <w:rsid w:val="00BE14D7"/>
    <w:rsid w:val="00BE25B7"/>
    <w:rsid w:val="00BE46CC"/>
    <w:rsid w:val="00BE4E99"/>
    <w:rsid w:val="00BE5A90"/>
    <w:rsid w:val="00BE5FBE"/>
    <w:rsid w:val="00BE61BB"/>
    <w:rsid w:val="00BE642A"/>
    <w:rsid w:val="00BE64C8"/>
    <w:rsid w:val="00BF0BC4"/>
    <w:rsid w:val="00BF0BF6"/>
    <w:rsid w:val="00BF0E90"/>
    <w:rsid w:val="00BF1E8E"/>
    <w:rsid w:val="00BF27A0"/>
    <w:rsid w:val="00BF2EB9"/>
    <w:rsid w:val="00BF30D4"/>
    <w:rsid w:val="00BF3226"/>
    <w:rsid w:val="00BF3E99"/>
    <w:rsid w:val="00BF4A51"/>
    <w:rsid w:val="00BF4E0E"/>
    <w:rsid w:val="00BF50D4"/>
    <w:rsid w:val="00BF526F"/>
    <w:rsid w:val="00BF52A7"/>
    <w:rsid w:val="00BF5563"/>
    <w:rsid w:val="00BF5E8A"/>
    <w:rsid w:val="00BF60BC"/>
    <w:rsid w:val="00BF6CEC"/>
    <w:rsid w:val="00BF6D8E"/>
    <w:rsid w:val="00BF732A"/>
    <w:rsid w:val="00BF7887"/>
    <w:rsid w:val="00C00002"/>
    <w:rsid w:val="00C00049"/>
    <w:rsid w:val="00C00799"/>
    <w:rsid w:val="00C011FC"/>
    <w:rsid w:val="00C01A46"/>
    <w:rsid w:val="00C02207"/>
    <w:rsid w:val="00C0281F"/>
    <w:rsid w:val="00C02EA1"/>
    <w:rsid w:val="00C036D5"/>
    <w:rsid w:val="00C03F3D"/>
    <w:rsid w:val="00C069D1"/>
    <w:rsid w:val="00C10CAF"/>
    <w:rsid w:val="00C10F77"/>
    <w:rsid w:val="00C12096"/>
    <w:rsid w:val="00C12605"/>
    <w:rsid w:val="00C14626"/>
    <w:rsid w:val="00C14798"/>
    <w:rsid w:val="00C14D9D"/>
    <w:rsid w:val="00C165F4"/>
    <w:rsid w:val="00C17583"/>
    <w:rsid w:val="00C17BD0"/>
    <w:rsid w:val="00C201FD"/>
    <w:rsid w:val="00C203FE"/>
    <w:rsid w:val="00C22FD2"/>
    <w:rsid w:val="00C230EC"/>
    <w:rsid w:val="00C23A9C"/>
    <w:rsid w:val="00C242D5"/>
    <w:rsid w:val="00C2538A"/>
    <w:rsid w:val="00C259FD"/>
    <w:rsid w:val="00C26A05"/>
    <w:rsid w:val="00C26F1A"/>
    <w:rsid w:val="00C27EE2"/>
    <w:rsid w:val="00C302A5"/>
    <w:rsid w:val="00C30D56"/>
    <w:rsid w:val="00C316C7"/>
    <w:rsid w:val="00C31FEA"/>
    <w:rsid w:val="00C3217D"/>
    <w:rsid w:val="00C32ADB"/>
    <w:rsid w:val="00C333E7"/>
    <w:rsid w:val="00C345B0"/>
    <w:rsid w:val="00C34BB8"/>
    <w:rsid w:val="00C350A4"/>
    <w:rsid w:val="00C356B4"/>
    <w:rsid w:val="00C35E13"/>
    <w:rsid w:val="00C360AB"/>
    <w:rsid w:val="00C3717C"/>
    <w:rsid w:val="00C371EC"/>
    <w:rsid w:val="00C37706"/>
    <w:rsid w:val="00C379D0"/>
    <w:rsid w:val="00C37FAE"/>
    <w:rsid w:val="00C400E8"/>
    <w:rsid w:val="00C406DD"/>
    <w:rsid w:val="00C40C59"/>
    <w:rsid w:val="00C417B8"/>
    <w:rsid w:val="00C41D53"/>
    <w:rsid w:val="00C43606"/>
    <w:rsid w:val="00C446D7"/>
    <w:rsid w:val="00C44E0F"/>
    <w:rsid w:val="00C4527B"/>
    <w:rsid w:val="00C4569B"/>
    <w:rsid w:val="00C47F95"/>
    <w:rsid w:val="00C50A89"/>
    <w:rsid w:val="00C515A0"/>
    <w:rsid w:val="00C5177A"/>
    <w:rsid w:val="00C52375"/>
    <w:rsid w:val="00C54144"/>
    <w:rsid w:val="00C541A9"/>
    <w:rsid w:val="00C547D8"/>
    <w:rsid w:val="00C55547"/>
    <w:rsid w:val="00C5602A"/>
    <w:rsid w:val="00C57709"/>
    <w:rsid w:val="00C57FAD"/>
    <w:rsid w:val="00C6032D"/>
    <w:rsid w:val="00C6317F"/>
    <w:rsid w:val="00C631FD"/>
    <w:rsid w:val="00C63626"/>
    <w:rsid w:val="00C63C69"/>
    <w:rsid w:val="00C647E7"/>
    <w:rsid w:val="00C64A58"/>
    <w:rsid w:val="00C64B5C"/>
    <w:rsid w:val="00C6580B"/>
    <w:rsid w:val="00C6601F"/>
    <w:rsid w:val="00C6758F"/>
    <w:rsid w:val="00C70766"/>
    <w:rsid w:val="00C70B70"/>
    <w:rsid w:val="00C71C1A"/>
    <w:rsid w:val="00C728B9"/>
    <w:rsid w:val="00C735CE"/>
    <w:rsid w:val="00C7387C"/>
    <w:rsid w:val="00C73C58"/>
    <w:rsid w:val="00C73CE0"/>
    <w:rsid w:val="00C743BD"/>
    <w:rsid w:val="00C748FC"/>
    <w:rsid w:val="00C74D33"/>
    <w:rsid w:val="00C76845"/>
    <w:rsid w:val="00C768EB"/>
    <w:rsid w:val="00C76CB9"/>
    <w:rsid w:val="00C80315"/>
    <w:rsid w:val="00C80F01"/>
    <w:rsid w:val="00C8161E"/>
    <w:rsid w:val="00C82382"/>
    <w:rsid w:val="00C84A31"/>
    <w:rsid w:val="00C84E25"/>
    <w:rsid w:val="00C854E3"/>
    <w:rsid w:val="00C85B62"/>
    <w:rsid w:val="00C85CED"/>
    <w:rsid w:val="00C868C2"/>
    <w:rsid w:val="00C8696A"/>
    <w:rsid w:val="00C87214"/>
    <w:rsid w:val="00C87E52"/>
    <w:rsid w:val="00C87F32"/>
    <w:rsid w:val="00C90664"/>
    <w:rsid w:val="00C907E9"/>
    <w:rsid w:val="00C916A7"/>
    <w:rsid w:val="00C91B89"/>
    <w:rsid w:val="00C92F03"/>
    <w:rsid w:val="00C93531"/>
    <w:rsid w:val="00C93900"/>
    <w:rsid w:val="00C93ACA"/>
    <w:rsid w:val="00C94170"/>
    <w:rsid w:val="00C94F97"/>
    <w:rsid w:val="00C952EE"/>
    <w:rsid w:val="00C96874"/>
    <w:rsid w:val="00C976DD"/>
    <w:rsid w:val="00CA07C2"/>
    <w:rsid w:val="00CA0E36"/>
    <w:rsid w:val="00CA0E38"/>
    <w:rsid w:val="00CA11A6"/>
    <w:rsid w:val="00CA13FA"/>
    <w:rsid w:val="00CA2B6F"/>
    <w:rsid w:val="00CA3092"/>
    <w:rsid w:val="00CA3726"/>
    <w:rsid w:val="00CA3912"/>
    <w:rsid w:val="00CA417B"/>
    <w:rsid w:val="00CA4393"/>
    <w:rsid w:val="00CA5D3C"/>
    <w:rsid w:val="00CA5D75"/>
    <w:rsid w:val="00CA5E08"/>
    <w:rsid w:val="00CA5F8A"/>
    <w:rsid w:val="00CA6577"/>
    <w:rsid w:val="00CA7DD2"/>
    <w:rsid w:val="00CB126A"/>
    <w:rsid w:val="00CB1EAC"/>
    <w:rsid w:val="00CB5765"/>
    <w:rsid w:val="00CB5B4F"/>
    <w:rsid w:val="00CB5D23"/>
    <w:rsid w:val="00CB7D5E"/>
    <w:rsid w:val="00CC0823"/>
    <w:rsid w:val="00CC1390"/>
    <w:rsid w:val="00CC30F0"/>
    <w:rsid w:val="00CC3D4B"/>
    <w:rsid w:val="00CC5B1D"/>
    <w:rsid w:val="00CC619B"/>
    <w:rsid w:val="00CC7A52"/>
    <w:rsid w:val="00CD0065"/>
    <w:rsid w:val="00CD0324"/>
    <w:rsid w:val="00CD04A2"/>
    <w:rsid w:val="00CD05FC"/>
    <w:rsid w:val="00CD1922"/>
    <w:rsid w:val="00CD1ACE"/>
    <w:rsid w:val="00CD1B07"/>
    <w:rsid w:val="00CD2063"/>
    <w:rsid w:val="00CD234A"/>
    <w:rsid w:val="00CD23F8"/>
    <w:rsid w:val="00CD286E"/>
    <w:rsid w:val="00CD320A"/>
    <w:rsid w:val="00CD3704"/>
    <w:rsid w:val="00CD3FD1"/>
    <w:rsid w:val="00CD4D30"/>
    <w:rsid w:val="00CD58CB"/>
    <w:rsid w:val="00CD68EF"/>
    <w:rsid w:val="00CD69C6"/>
    <w:rsid w:val="00CD6A1E"/>
    <w:rsid w:val="00CD6B4D"/>
    <w:rsid w:val="00CD6F51"/>
    <w:rsid w:val="00CD7CBC"/>
    <w:rsid w:val="00CE13FD"/>
    <w:rsid w:val="00CE18C3"/>
    <w:rsid w:val="00CE1A2D"/>
    <w:rsid w:val="00CE1F63"/>
    <w:rsid w:val="00CE1FE1"/>
    <w:rsid w:val="00CE347C"/>
    <w:rsid w:val="00CE425A"/>
    <w:rsid w:val="00CE476B"/>
    <w:rsid w:val="00CE508D"/>
    <w:rsid w:val="00CE5667"/>
    <w:rsid w:val="00CE56C2"/>
    <w:rsid w:val="00CE5994"/>
    <w:rsid w:val="00CE5B7F"/>
    <w:rsid w:val="00CE6C8F"/>
    <w:rsid w:val="00CE73A6"/>
    <w:rsid w:val="00CE78DF"/>
    <w:rsid w:val="00CE7F5D"/>
    <w:rsid w:val="00CE7FE9"/>
    <w:rsid w:val="00CF00B8"/>
    <w:rsid w:val="00CF07ED"/>
    <w:rsid w:val="00CF08EF"/>
    <w:rsid w:val="00CF0F6A"/>
    <w:rsid w:val="00CF18D0"/>
    <w:rsid w:val="00CF1E64"/>
    <w:rsid w:val="00CF21A7"/>
    <w:rsid w:val="00CF3373"/>
    <w:rsid w:val="00CF3577"/>
    <w:rsid w:val="00CF3B2B"/>
    <w:rsid w:val="00CF4598"/>
    <w:rsid w:val="00CF4B7C"/>
    <w:rsid w:val="00CF524B"/>
    <w:rsid w:val="00CF52AF"/>
    <w:rsid w:val="00CF53BB"/>
    <w:rsid w:val="00CF63F6"/>
    <w:rsid w:val="00CF6867"/>
    <w:rsid w:val="00CF6DE3"/>
    <w:rsid w:val="00CF6F7C"/>
    <w:rsid w:val="00CF7FD2"/>
    <w:rsid w:val="00D0016E"/>
    <w:rsid w:val="00D00E8F"/>
    <w:rsid w:val="00D016DC"/>
    <w:rsid w:val="00D03369"/>
    <w:rsid w:val="00D0378F"/>
    <w:rsid w:val="00D03AE2"/>
    <w:rsid w:val="00D03E28"/>
    <w:rsid w:val="00D04F25"/>
    <w:rsid w:val="00D055EF"/>
    <w:rsid w:val="00D0610D"/>
    <w:rsid w:val="00D102ED"/>
    <w:rsid w:val="00D104F7"/>
    <w:rsid w:val="00D10844"/>
    <w:rsid w:val="00D10F26"/>
    <w:rsid w:val="00D111C9"/>
    <w:rsid w:val="00D11F25"/>
    <w:rsid w:val="00D123BC"/>
    <w:rsid w:val="00D133B3"/>
    <w:rsid w:val="00D14C61"/>
    <w:rsid w:val="00D156A7"/>
    <w:rsid w:val="00D159B0"/>
    <w:rsid w:val="00D15E81"/>
    <w:rsid w:val="00D163AE"/>
    <w:rsid w:val="00D166F3"/>
    <w:rsid w:val="00D17916"/>
    <w:rsid w:val="00D17F75"/>
    <w:rsid w:val="00D20630"/>
    <w:rsid w:val="00D21833"/>
    <w:rsid w:val="00D22BFB"/>
    <w:rsid w:val="00D22FF2"/>
    <w:rsid w:val="00D233E1"/>
    <w:rsid w:val="00D246CF"/>
    <w:rsid w:val="00D2551F"/>
    <w:rsid w:val="00D2552C"/>
    <w:rsid w:val="00D256FA"/>
    <w:rsid w:val="00D25778"/>
    <w:rsid w:val="00D26993"/>
    <w:rsid w:val="00D26B37"/>
    <w:rsid w:val="00D27758"/>
    <w:rsid w:val="00D278AB"/>
    <w:rsid w:val="00D30575"/>
    <w:rsid w:val="00D315AC"/>
    <w:rsid w:val="00D319A9"/>
    <w:rsid w:val="00D31AB8"/>
    <w:rsid w:val="00D31B0E"/>
    <w:rsid w:val="00D3216E"/>
    <w:rsid w:val="00D32761"/>
    <w:rsid w:val="00D3349F"/>
    <w:rsid w:val="00D33A00"/>
    <w:rsid w:val="00D33D8F"/>
    <w:rsid w:val="00D33DDE"/>
    <w:rsid w:val="00D348CE"/>
    <w:rsid w:val="00D34D15"/>
    <w:rsid w:val="00D34F48"/>
    <w:rsid w:val="00D35436"/>
    <w:rsid w:val="00D3579B"/>
    <w:rsid w:val="00D36056"/>
    <w:rsid w:val="00D403EC"/>
    <w:rsid w:val="00D407D7"/>
    <w:rsid w:val="00D40C9A"/>
    <w:rsid w:val="00D41926"/>
    <w:rsid w:val="00D42EB3"/>
    <w:rsid w:val="00D4398E"/>
    <w:rsid w:val="00D445A2"/>
    <w:rsid w:val="00D46044"/>
    <w:rsid w:val="00D47114"/>
    <w:rsid w:val="00D47D3B"/>
    <w:rsid w:val="00D47F08"/>
    <w:rsid w:val="00D50196"/>
    <w:rsid w:val="00D505B3"/>
    <w:rsid w:val="00D50638"/>
    <w:rsid w:val="00D5113E"/>
    <w:rsid w:val="00D512FE"/>
    <w:rsid w:val="00D528B4"/>
    <w:rsid w:val="00D52EA9"/>
    <w:rsid w:val="00D531F8"/>
    <w:rsid w:val="00D53376"/>
    <w:rsid w:val="00D534D5"/>
    <w:rsid w:val="00D5506F"/>
    <w:rsid w:val="00D560E5"/>
    <w:rsid w:val="00D56114"/>
    <w:rsid w:val="00D56B24"/>
    <w:rsid w:val="00D56BF5"/>
    <w:rsid w:val="00D57062"/>
    <w:rsid w:val="00D5741C"/>
    <w:rsid w:val="00D576F9"/>
    <w:rsid w:val="00D600F9"/>
    <w:rsid w:val="00D6055B"/>
    <w:rsid w:val="00D612AA"/>
    <w:rsid w:val="00D61506"/>
    <w:rsid w:val="00D620D0"/>
    <w:rsid w:val="00D622C7"/>
    <w:rsid w:val="00D62B45"/>
    <w:rsid w:val="00D64678"/>
    <w:rsid w:val="00D65004"/>
    <w:rsid w:val="00D6501F"/>
    <w:rsid w:val="00D65048"/>
    <w:rsid w:val="00D6538F"/>
    <w:rsid w:val="00D657D7"/>
    <w:rsid w:val="00D66582"/>
    <w:rsid w:val="00D66920"/>
    <w:rsid w:val="00D6788A"/>
    <w:rsid w:val="00D70280"/>
    <w:rsid w:val="00D7034A"/>
    <w:rsid w:val="00D7099B"/>
    <w:rsid w:val="00D718F8"/>
    <w:rsid w:val="00D71BBD"/>
    <w:rsid w:val="00D720F3"/>
    <w:rsid w:val="00D72773"/>
    <w:rsid w:val="00D72893"/>
    <w:rsid w:val="00D7388E"/>
    <w:rsid w:val="00D73A08"/>
    <w:rsid w:val="00D73A33"/>
    <w:rsid w:val="00D74120"/>
    <w:rsid w:val="00D74BBD"/>
    <w:rsid w:val="00D74DD1"/>
    <w:rsid w:val="00D75511"/>
    <w:rsid w:val="00D75728"/>
    <w:rsid w:val="00D758AD"/>
    <w:rsid w:val="00D75EED"/>
    <w:rsid w:val="00D778CF"/>
    <w:rsid w:val="00D811CA"/>
    <w:rsid w:val="00D8148A"/>
    <w:rsid w:val="00D81C0F"/>
    <w:rsid w:val="00D82F63"/>
    <w:rsid w:val="00D8307B"/>
    <w:rsid w:val="00D830FD"/>
    <w:rsid w:val="00D83AA4"/>
    <w:rsid w:val="00D84145"/>
    <w:rsid w:val="00D848D4"/>
    <w:rsid w:val="00D84F59"/>
    <w:rsid w:val="00D85968"/>
    <w:rsid w:val="00D85B1D"/>
    <w:rsid w:val="00D85D0E"/>
    <w:rsid w:val="00D86009"/>
    <w:rsid w:val="00D86031"/>
    <w:rsid w:val="00D86182"/>
    <w:rsid w:val="00D86BE1"/>
    <w:rsid w:val="00D875FB"/>
    <w:rsid w:val="00D876A9"/>
    <w:rsid w:val="00D8796A"/>
    <w:rsid w:val="00D90064"/>
    <w:rsid w:val="00D91B36"/>
    <w:rsid w:val="00D91EB1"/>
    <w:rsid w:val="00D91FFE"/>
    <w:rsid w:val="00D92BA4"/>
    <w:rsid w:val="00D9316F"/>
    <w:rsid w:val="00D9357F"/>
    <w:rsid w:val="00D9389A"/>
    <w:rsid w:val="00D93CD8"/>
    <w:rsid w:val="00D93D6B"/>
    <w:rsid w:val="00D94769"/>
    <w:rsid w:val="00D95E3B"/>
    <w:rsid w:val="00D976C0"/>
    <w:rsid w:val="00DA05DC"/>
    <w:rsid w:val="00DA163B"/>
    <w:rsid w:val="00DA187E"/>
    <w:rsid w:val="00DA1B75"/>
    <w:rsid w:val="00DA1E7A"/>
    <w:rsid w:val="00DA1EA7"/>
    <w:rsid w:val="00DA28BC"/>
    <w:rsid w:val="00DA2B86"/>
    <w:rsid w:val="00DA3F02"/>
    <w:rsid w:val="00DA417A"/>
    <w:rsid w:val="00DA460C"/>
    <w:rsid w:val="00DA4BC9"/>
    <w:rsid w:val="00DA4BFA"/>
    <w:rsid w:val="00DA5769"/>
    <w:rsid w:val="00DA7261"/>
    <w:rsid w:val="00DA75F3"/>
    <w:rsid w:val="00DB019F"/>
    <w:rsid w:val="00DB05C6"/>
    <w:rsid w:val="00DB10AD"/>
    <w:rsid w:val="00DB1577"/>
    <w:rsid w:val="00DB1932"/>
    <w:rsid w:val="00DB198F"/>
    <w:rsid w:val="00DB2D52"/>
    <w:rsid w:val="00DB2FC1"/>
    <w:rsid w:val="00DB30EB"/>
    <w:rsid w:val="00DB4247"/>
    <w:rsid w:val="00DB48AB"/>
    <w:rsid w:val="00DB4C4A"/>
    <w:rsid w:val="00DB534F"/>
    <w:rsid w:val="00DB5B66"/>
    <w:rsid w:val="00DB5C7C"/>
    <w:rsid w:val="00DB68ED"/>
    <w:rsid w:val="00DB7B33"/>
    <w:rsid w:val="00DC02F7"/>
    <w:rsid w:val="00DC04C5"/>
    <w:rsid w:val="00DC05F6"/>
    <w:rsid w:val="00DC0CAC"/>
    <w:rsid w:val="00DC0E74"/>
    <w:rsid w:val="00DC1347"/>
    <w:rsid w:val="00DC1B82"/>
    <w:rsid w:val="00DC1D12"/>
    <w:rsid w:val="00DC22FF"/>
    <w:rsid w:val="00DC2A87"/>
    <w:rsid w:val="00DC2FF4"/>
    <w:rsid w:val="00DC3718"/>
    <w:rsid w:val="00DC394F"/>
    <w:rsid w:val="00DC3BB1"/>
    <w:rsid w:val="00DC3C44"/>
    <w:rsid w:val="00DC48D0"/>
    <w:rsid w:val="00DC63B0"/>
    <w:rsid w:val="00DC6EA7"/>
    <w:rsid w:val="00DD07FB"/>
    <w:rsid w:val="00DD1367"/>
    <w:rsid w:val="00DD2379"/>
    <w:rsid w:val="00DD5540"/>
    <w:rsid w:val="00DD71CA"/>
    <w:rsid w:val="00DD7253"/>
    <w:rsid w:val="00DE1815"/>
    <w:rsid w:val="00DE1CBC"/>
    <w:rsid w:val="00DE2ECA"/>
    <w:rsid w:val="00DE40C4"/>
    <w:rsid w:val="00DE4119"/>
    <w:rsid w:val="00DE423F"/>
    <w:rsid w:val="00DE443F"/>
    <w:rsid w:val="00DE52B3"/>
    <w:rsid w:val="00DE5E9C"/>
    <w:rsid w:val="00DE6744"/>
    <w:rsid w:val="00DE7447"/>
    <w:rsid w:val="00DE76E3"/>
    <w:rsid w:val="00DE78E2"/>
    <w:rsid w:val="00DE7D0E"/>
    <w:rsid w:val="00DF0BAB"/>
    <w:rsid w:val="00DF0DB8"/>
    <w:rsid w:val="00DF1858"/>
    <w:rsid w:val="00DF1903"/>
    <w:rsid w:val="00DF1D36"/>
    <w:rsid w:val="00DF21ED"/>
    <w:rsid w:val="00DF272C"/>
    <w:rsid w:val="00DF2A4C"/>
    <w:rsid w:val="00DF30B4"/>
    <w:rsid w:val="00DF3910"/>
    <w:rsid w:val="00DF3B4F"/>
    <w:rsid w:val="00DF3CC0"/>
    <w:rsid w:val="00DF51A5"/>
    <w:rsid w:val="00DF5430"/>
    <w:rsid w:val="00DF55F5"/>
    <w:rsid w:val="00DF59F2"/>
    <w:rsid w:val="00DF5A73"/>
    <w:rsid w:val="00DF6066"/>
    <w:rsid w:val="00DF6966"/>
    <w:rsid w:val="00DF6C11"/>
    <w:rsid w:val="00DF6CD1"/>
    <w:rsid w:val="00DF7921"/>
    <w:rsid w:val="00DF79E3"/>
    <w:rsid w:val="00E00301"/>
    <w:rsid w:val="00E009F4"/>
    <w:rsid w:val="00E01691"/>
    <w:rsid w:val="00E01AE0"/>
    <w:rsid w:val="00E02447"/>
    <w:rsid w:val="00E02AC8"/>
    <w:rsid w:val="00E03A9C"/>
    <w:rsid w:val="00E03DA4"/>
    <w:rsid w:val="00E03ED3"/>
    <w:rsid w:val="00E04D5E"/>
    <w:rsid w:val="00E055FA"/>
    <w:rsid w:val="00E069AC"/>
    <w:rsid w:val="00E0712C"/>
    <w:rsid w:val="00E07C93"/>
    <w:rsid w:val="00E10D12"/>
    <w:rsid w:val="00E10EC4"/>
    <w:rsid w:val="00E1189F"/>
    <w:rsid w:val="00E11FAF"/>
    <w:rsid w:val="00E1234C"/>
    <w:rsid w:val="00E12861"/>
    <w:rsid w:val="00E12FAA"/>
    <w:rsid w:val="00E1330E"/>
    <w:rsid w:val="00E13DB5"/>
    <w:rsid w:val="00E14585"/>
    <w:rsid w:val="00E14760"/>
    <w:rsid w:val="00E147AC"/>
    <w:rsid w:val="00E147C2"/>
    <w:rsid w:val="00E14EAB"/>
    <w:rsid w:val="00E15191"/>
    <w:rsid w:val="00E1559C"/>
    <w:rsid w:val="00E1740E"/>
    <w:rsid w:val="00E2093C"/>
    <w:rsid w:val="00E21BDF"/>
    <w:rsid w:val="00E224B7"/>
    <w:rsid w:val="00E225BF"/>
    <w:rsid w:val="00E23F08"/>
    <w:rsid w:val="00E277D3"/>
    <w:rsid w:val="00E279C2"/>
    <w:rsid w:val="00E3039C"/>
    <w:rsid w:val="00E303C7"/>
    <w:rsid w:val="00E30A53"/>
    <w:rsid w:val="00E30FD9"/>
    <w:rsid w:val="00E325BA"/>
    <w:rsid w:val="00E32686"/>
    <w:rsid w:val="00E33825"/>
    <w:rsid w:val="00E339B2"/>
    <w:rsid w:val="00E33A8F"/>
    <w:rsid w:val="00E33C12"/>
    <w:rsid w:val="00E33CFD"/>
    <w:rsid w:val="00E35228"/>
    <w:rsid w:val="00E3586E"/>
    <w:rsid w:val="00E35C0A"/>
    <w:rsid w:val="00E3635C"/>
    <w:rsid w:val="00E438F6"/>
    <w:rsid w:val="00E4447F"/>
    <w:rsid w:val="00E449A7"/>
    <w:rsid w:val="00E44B8D"/>
    <w:rsid w:val="00E463C0"/>
    <w:rsid w:val="00E500A3"/>
    <w:rsid w:val="00E505C7"/>
    <w:rsid w:val="00E518B7"/>
    <w:rsid w:val="00E519EE"/>
    <w:rsid w:val="00E529B3"/>
    <w:rsid w:val="00E53199"/>
    <w:rsid w:val="00E54151"/>
    <w:rsid w:val="00E541C0"/>
    <w:rsid w:val="00E55230"/>
    <w:rsid w:val="00E5593A"/>
    <w:rsid w:val="00E55E10"/>
    <w:rsid w:val="00E5760B"/>
    <w:rsid w:val="00E57FE4"/>
    <w:rsid w:val="00E605AE"/>
    <w:rsid w:val="00E60945"/>
    <w:rsid w:val="00E60AEF"/>
    <w:rsid w:val="00E61B74"/>
    <w:rsid w:val="00E63F47"/>
    <w:rsid w:val="00E6436F"/>
    <w:rsid w:val="00E64B9B"/>
    <w:rsid w:val="00E64C51"/>
    <w:rsid w:val="00E653E7"/>
    <w:rsid w:val="00E65D47"/>
    <w:rsid w:val="00E66140"/>
    <w:rsid w:val="00E67002"/>
    <w:rsid w:val="00E7045B"/>
    <w:rsid w:val="00E7080C"/>
    <w:rsid w:val="00E70D0B"/>
    <w:rsid w:val="00E711B5"/>
    <w:rsid w:val="00E71963"/>
    <w:rsid w:val="00E71983"/>
    <w:rsid w:val="00E71AF2"/>
    <w:rsid w:val="00E7271C"/>
    <w:rsid w:val="00E72C66"/>
    <w:rsid w:val="00E73F5A"/>
    <w:rsid w:val="00E7413A"/>
    <w:rsid w:val="00E75363"/>
    <w:rsid w:val="00E756DB"/>
    <w:rsid w:val="00E75A48"/>
    <w:rsid w:val="00E76CB2"/>
    <w:rsid w:val="00E80587"/>
    <w:rsid w:val="00E805FD"/>
    <w:rsid w:val="00E80B68"/>
    <w:rsid w:val="00E812CA"/>
    <w:rsid w:val="00E81A5C"/>
    <w:rsid w:val="00E824FF"/>
    <w:rsid w:val="00E82C50"/>
    <w:rsid w:val="00E82C64"/>
    <w:rsid w:val="00E839B3"/>
    <w:rsid w:val="00E83DED"/>
    <w:rsid w:val="00E85287"/>
    <w:rsid w:val="00E85847"/>
    <w:rsid w:val="00E85B69"/>
    <w:rsid w:val="00E871A9"/>
    <w:rsid w:val="00E8772C"/>
    <w:rsid w:val="00E90097"/>
    <w:rsid w:val="00E90127"/>
    <w:rsid w:val="00E90966"/>
    <w:rsid w:val="00E91BC1"/>
    <w:rsid w:val="00E92D9B"/>
    <w:rsid w:val="00E930C8"/>
    <w:rsid w:val="00E939C5"/>
    <w:rsid w:val="00E9456F"/>
    <w:rsid w:val="00E9650E"/>
    <w:rsid w:val="00E967C6"/>
    <w:rsid w:val="00E977ED"/>
    <w:rsid w:val="00E97CFC"/>
    <w:rsid w:val="00EA03EC"/>
    <w:rsid w:val="00EA0FC2"/>
    <w:rsid w:val="00EA1476"/>
    <w:rsid w:val="00EA14F7"/>
    <w:rsid w:val="00EA1A90"/>
    <w:rsid w:val="00EA1F93"/>
    <w:rsid w:val="00EA33B1"/>
    <w:rsid w:val="00EA512D"/>
    <w:rsid w:val="00EA5842"/>
    <w:rsid w:val="00EA617F"/>
    <w:rsid w:val="00EA66C1"/>
    <w:rsid w:val="00EA66EE"/>
    <w:rsid w:val="00EA6F26"/>
    <w:rsid w:val="00EA70CF"/>
    <w:rsid w:val="00EA721A"/>
    <w:rsid w:val="00EA7311"/>
    <w:rsid w:val="00EA7CE3"/>
    <w:rsid w:val="00EB0065"/>
    <w:rsid w:val="00EB0BB5"/>
    <w:rsid w:val="00EB0DA0"/>
    <w:rsid w:val="00EB10FE"/>
    <w:rsid w:val="00EB155D"/>
    <w:rsid w:val="00EB1692"/>
    <w:rsid w:val="00EB1A3E"/>
    <w:rsid w:val="00EB1CC2"/>
    <w:rsid w:val="00EB31A6"/>
    <w:rsid w:val="00EB4C56"/>
    <w:rsid w:val="00EB4CAB"/>
    <w:rsid w:val="00EB5BE9"/>
    <w:rsid w:val="00EB5E74"/>
    <w:rsid w:val="00EB6940"/>
    <w:rsid w:val="00EB7895"/>
    <w:rsid w:val="00EB7AF6"/>
    <w:rsid w:val="00EC136D"/>
    <w:rsid w:val="00EC19BC"/>
    <w:rsid w:val="00EC1E81"/>
    <w:rsid w:val="00EC41D7"/>
    <w:rsid w:val="00EC4861"/>
    <w:rsid w:val="00EC5922"/>
    <w:rsid w:val="00EC5987"/>
    <w:rsid w:val="00EC6E03"/>
    <w:rsid w:val="00ED00E3"/>
    <w:rsid w:val="00ED05EE"/>
    <w:rsid w:val="00ED135A"/>
    <w:rsid w:val="00ED1791"/>
    <w:rsid w:val="00ED1F9F"/>
    <w:rsid w:val="00ED2420"/>
    <w:rsid w:val="00ED36CA"/>
    <w:rsid w:val="00ED40AA"/>
    <w:rsid w:val="00ED460F"/>
    <w:rsid w:val="00ED4F3F"/>
    <w:rsid w:val="00ED5127"/>
    <w:rsid w:val="00ED6718"/>
    <w:rsid w:val="00ED6777"/>
    <w:rsid w:val="00ED6F6F"/>
    <w:rsid w:val="00ED7D48"/>
    <w:rsid w:val="00EE12EA"/>
    <w:rsid w:val="00EE137A"/>
    <w:rsid w:val="00EE2407"/>
    <w:rsid w:val="00EE2E12"/>
    <w:rsid w:val="00EE3143"/>
    <w:rsid w:val="00EE375C"/>
    <w:rsid w:val="00EE4123"/>
    <w:rsid w:val="00EE4371"/>
    <w:rsid w:val="00EE4996"/>
    <w:rsid w:val="00EE4BB2"/>
    <w:rsid w:val="00EE5092"/>
    <w:rsid w:val="00EE64C4"/>
    <w:rsid w:val="00EE6888"/>
    <w:rsid w:val="00EE68DC"/>
    <w:rsid w:val="00EE6B2B"/>
    <w:rsid w:val="00EE7F1C"/>
    <w:rsid w:val="00EE7F38"/>
    <w:rsid w:val="00EF0466"/>
    <w:rsid w:val="00EF139D"/>
    <w:rsid w:val="00EF254C"/>
    <w:rsid w:val="00EF2615"/>
    <w:rsid w:val="00EF2DEA"/>
    <w:rsid w:val="00EF32F7"/>
    <w:rsid w:val="00EF3587"/>
    <w:rsid w:val="00EF3F99"/>
    <w:rsid w:val="00EF4FE8"/>
    <w:rsid w:val="00EF5DA9"/>
    <w:rsid w:val="00EF708F"/>
    <w:rsid w:val="00EF7E6C"/>
    <w:rsid w:val="00F01188"/>
    <w:rsid w:val="00F01AEB"/>
    <w:rsid w:val="00F034D8"/>
    <w:rsid w:val="00F042CE"/>
    <w:rsid w:val="00F04BDA"/>
    <w:rsid w:val="00F04FAC"/>
    <w:rsid w:val="00F05445"/>
    <w:rsid w:val="00F055E3"/>
    <w:rsid w:val="00F05729"/>
    <w:rsid w:val="00F0674A"/>
    <w:rsid w:val="00F0700D"/>
    <w:rsid w:val="00F07589"/>
    <w:rsid w:val="00F109DC"/>
    <w:rsid w:val="00F10A65"/>
    <w:rsid w:val="00F10F28"/>
    <w:rsid w:val="00F1115D"/>
    <w:rsid w:val="00F11915"/>
    <w:rsid w:val="00F11999"/>
    <w:rsid w:val="00F121D2"/>
    <w:rsid w:val="00F12D4F"/>
    <w:rsid w:val="00F1541B"/>
    <w:rsid w:val="00F15601"/>
    <w:rsid w:val="00F156AC"/>
    <w:rsid w:val="00F159B2"/>
    <w:rsid w:val="00F15B0D"/>
    <w:rsid w:val="00F175A2"/>
    <w:rsid w:val="00F20783"/>
    <w:rsid w:val="00F20A37"/>
    <w:rsid w:val="00F21C52"/>
    <w:rsid w:val="00F22930"/>
    <w:rsid w:val="00F23065"/>
    <w:rsid w:val="00F235EB"/>
    <w:rsid w:val="00F2378D"/>
    <w:rsid w:val="00F23C40"/>
    <w:rsid w:val="00F24841"/>
    <w:rsid w:val="00F24BD4"/>
    <w:rsid w:val="00F256C9"/>
    <w:rsid w:val="00F25A97"/>
    <w:rsid w:val="00F2795E"/>
    <w:rsid w:val="00F27C7C"/>
    <w:rsid w:val="00F30733"/>
    <w:rsid w:val="00F31ABA"/>
    <w:rsid w:val="00F31C79"/>
    <w:rsid w:val="00F32535"/>
    <w:rsid w:val="00F327D1"/>
    <w:rsid w:val="00F33645"/>
    <w:rsid w:val="00F33669"/>
    <w:rsid w:val="00F33B0D"/>
    <w:rsid w:val="00F34374"/>
    <w:rsid w:val="00F34A85"/>
    <w:rsid w:val="00F34C3B"/>
    <w:rsid w:val="00F3509E"/>
    <w:rsid w:val="00F35384"/>
    <w:rsid w:val="00F35825"/>
    <w:rsid w:val="00F35F03"/>
    <w:rsid w:val="00F365DA"/>
    <w:rsid w:val="00F368E2"/>
    <w:rsid w:val="00F36C67"/>
    <w:rsid w:val="00F36F27"/>
    <w:rsid w:val="00F3748F"/>
    <w:rsid w:val="00F4079E"/>
    <w:rsid w:val="00F4095E"/>
    <w:rsid w:val="00F4150E"/>
    <w:rsid w:val="00F42F98"/>
    <w:rsid w:val="00F4329E"/>
    <w:rsid w:val="00F43676"/>
    <w:rsid w:val="00F43F13"/>
    <w:rsid w:val="00F4410B"/>
    <w:rsid w:val="00F45A55"/>
    <w:rsid w:val="00F45EFB"/>
    <w:rsid w:val="00F461E3"/>
    <w:rsid w:val="00F461F7"/>
    <w:rsid w:val="00F5160C"/>
    <w:rsid w:val="00F5218E"/>
    <w:rsid w:val="00F52A88"/>
    <w:rsid w:val="00F52FF9"/>
    <w:rsid w:val="00F535EF"/>
    <w:rsid w:val="00F53629"/>
    <w:rsid w:val="00F53FDF"/>
    <w:rsid w:val="00F54B68"/>
    <w:rsid w:val="00F54FD1"/>
    <w:rsid w:val="00F55AD9"/>
    <w:rsid w:val="00F55FB3"/>
    <w:rsid w:val="00F5634F"/>
    <w:rsid w:val="00F61B2D"/>
    <w:rsid w:val="00F62495"/>
    <w:rsid w:val="00F63234"/>
    <w:rsid w:val="00F636B9"/>
    <w:rsid w:val="00F6412C"/>
    <w:rsid w:val="00F65004"/>
    <w:rsid w:val="00F65A93"/>
    <w:rsid w:val="00F65D55"/>
    <w:rsid w:val="00F66CC7"/>
    <w:rsid w:val="00F67713"/>
    <w:rsid w:val="00F67D83"/>
    <w:rsid w:val="00F700C6"/>
    <w:rsid w:val="00F704D9"/>
    <w:rsid w:val="00F70651"/>
    <w:rsid w:val="00F70C86"/>
    <w:rsid w:val="00F728CA"/>
    <w:rsid w:val="00F72E75"/>
    <w:rsid w:val="00F73B1B"/>
    <w:rsid w:val="00F73B5C"/>
    <w:rsid w:val="00F73F48"/>
    <w:rsid w:val="00F74950"/>
    <w:rsid w:val="00F74A06"/>
    <w:rsid w:val="00F75FF4"/>
    <w:rsid w:val="00F7631B"/>
    <w:rsid w:val="00F76735"/>
    <w:rsid w:val="00F80C92"/>
    <w:rsid w:val="00F80E79"/>
    <w:rsid w:val="00F8119F"/>
    <w:rsid w:val="00F823D1"/>
    <w:rsid w:val="00F8294B"/>
    <w:rsid w:val="00F8301E"/>
    <w:rsid w:val="00F83063"/>
    <w:rsid w:val="00F83C7B"/>
    <w:rsid w:val="00F8487F"/>
    <w:rsid w:val="00F84F49"/>
    <w:rsid w:val="00F85553"/>
    <w:rsid w:val="00F858EB"/>
    <w:rsid w:val="00F859C5"/>
    <w:rsid w:val="00F85A5A"/>
    <w:rsid w:val="00F86B8C"/>
    <w:rsid w:val="00F87284"/>
    <w:rsid w:val="00F872E0"/>
    <w:rsid w:val="00F87A6B"/>
    <w:rsid w:val="00F90578"/>
    <w:rsid w:val="00F908DC"/>
    <w:rsid w:val="00F90BAE"/>
    <w:rsid w:val="00F90D9A"/>
    <w:rsid w:val="00F90DD7"/>
    <w:rsid w:val="00F90F94"/>
    <w:rsid w:val="00F91322"/>
    <w:rsid w:val="00F91F53"/>
    <w:rsid w:val="00F92B4F"/>
    <w:rsid w:val="00F92BC8"/>
    <w:rsid w:val="00F936A6"/>
    <w:rsid w:val="00F93959"/>
    <w:rsid w:val="00F93A0B"/>
    <w:rsid w:val="00F945E0"/>
    <w:rsid w:val="00F948D2"/>
    <w:rsid w:val="00F948E4"/>
    <w:rsid w:val="00F95159"/>
    <w:rsid w:val="00F95520"/>
    <w:rsid w:val="00F95E03"/>
    <w:rsid w:val="00F95E17"/>
    <w:rsid w:val="00F96537"/>
    <w:rsid w:val="00F96786"/>
    <w:rsid w:val="00F97C33"/>
    <w:rsid w:val="00FA1716"/>
    <w:rsid w:val="00FA1CD4"/>
    <w:rsid w:val="00FA3490"/>
    <w:rsid w:val="00FA3C1D"/>
    <w:rsid w:val="00FA58C5"/>
    <w:rsid w:val="00FA5A5F"/>
    <w:rsid w:val="00FA5C60"/>
    <w:rsid w:val="00FA5FC6"/>
    <w:rsid w:val="00FA610E"/>
    <w:rsid w:val="00FA6530"/>
    <w:rsid w:val="00FA6C22"/>
    <w:rsid w:val="00FA6C2F"/>
    <w:rsid w:val="00FA7C09"/>
    <w:rsid w:val="00FA7D3B"/>
    <w:rsid w:val="00FB0EAD"/>
    <w:rsid w:val="00FB1502"/>
    <w:rsid w:val="00FB1BFD"/>
    <w:rsid w:val="00FB2261"/>
    <w:rsid w:val="00FB27A4"/>
    <w:rsid w:val="00FB2DED"/>
    <w:rsid w:val="00FB321B"/>
    <w:rsid w:val="00FB32A3"/>
    <w:rsid w:val="00FB4222"/>
    <w:rsid w:val="00FB561D"/>
    <w:rsid w:val="00FB5D09"/>
    <w:rsid w:val="00FB669F"/>
    <w:rsid w:val="00FB7A51"/>
    <w:rsid w:val="00FC0064"/>
    <w:rsid w:val="00FC03B6"/>
    <w:rsid w:val="00FC0D75"/>
    <w:rsid w:val="00FC0E34"/>
    <w:rsid w:val="00FC1FFA"/>
    <w:rsid w:val="00FC304D"/>
    <w:rsid w:val="00FC38A6"/>
    <w:rsid w:val="00FC4E58"/>
    <w:rsid w:val="00FC4E63"/>
    <w:rsid w:val="00FC4FA1"/>
    <w:rsid w:val="00FC50D1"/>
    <w:rsid w:val="00FC5966"/>
    <w:rsid w:val="00FC5DE9"/>
    <w:rsid w:val="00FC62C4"/>
    <w:rsid w:val="00FC6D13"/>
    <w:rsid w:val="00FC6FF1"/>
    <w:rsid w:val="00FD00D8"/>
    <w:rsid w:val="00FD1332"/>
    <w:rsid w:val="00FD3600"/>
    <w:rsid w:val="00FD373B"/>
    <w:rsid w:val="00FD4108"/>
    <w:rsid w:val="00FD4287"/>
    <w:rsid w:val="00FD4EC0"/>
    <w:rsid w:val="00FD65FA"/>
    <w:rsid w:val="00FD731E"/>
    <w:rsid w:val="00FD7509"/>
    <w:rsid w:val="00FD7B93"/>
    <w:rsid w:val="00FE0987"/>
    <w:rsid w:val="00FE0D05"/>
    <w:rsid w:val="00FE1F95"/>
    <w:rsid w:val="00FE1F9A"/>
    <w:rsid w:val="00FE2A00"/>
    <w:rsid w:val="00FE2E47"/>
    <w:rsid w:val="00FE41EB"/>
    <w:rsid w:val="00FE4265"/>
    <w:rsid w:val="00FE4D14"/>
    <w:rsid w:val="00FE5431"/>
    <w:rsid w:val="00FE6824"/>
    <w:rsid w:val="00FE6FE6"/>
    <w:rsid w:val="00FE748C"/>
    <w:rsid w:val="00FF00A2"/>
    <w:rsid w:val="00FF09D9"/>
    <w:rsid w:val="00FF0F77"/>
    <w:rsid w:val="00FF164E"/>
    <w:rsid w:val="00FF19B5"/>
    <w:rsid w:val="00FF2287"/>
    <w:rsid w:val="00FF31A6"/>
    <w:rsid w:val="00FF4E2F"/>
    <w:rsid w:val="00FF50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35"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3180"/>
    <w:rPr>
      <w:sz w:val="24"/>
      <w:szCs w:val="24"/>
    </w:rPr>
  </w:style>
  <w:style w:type="paragraph" w:styleId="Heading1">
    <w:name w:val="heading 1"/>
    <w:basedOn w:val="Normal"/>
    <w:link w:val="Heading1Char"/>
    <w:uiPriority w:val="9"/>
    <w:qFormat/>
    <w:locked/>
    <w:rsid w:val="0088217E"/>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nhideWhenUsed/>
    <w:qFormat/>
    <w:locked/>
    <w:rsid w:val="007E72D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locked/>
    <w:rsid w:val="00BF5E8A"/>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locked/>
    <w:rsid w:val="00BF5E8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E74EF"/>
    <w:pPr>
      <w:tabs>
        <w:tab w:val="center" w:pos="4320"/>
        <w:tab w:val="right" w:pos="8640"/>
      </w:tabs>
    </w:pPr>
  </w:style>
  <w:style w:type="character" w:customStyle="1" w:styleId="FooterChar">
    <w:name w:val="Footer Char"/>
    <w:basedOn w:val="DefaultParagraphFont"/>
    <w:link w:val="Footer"/>
    <w:uiPriority w:val="99"/>
    <w:locked/>
    <w:rsid w:val="00C02207"/>
    <w:rPr>
      <w:sz w:val="24"/>
      <w:szCs w:val="24"/>
    </w:rPr>
  </w:style>
  <w:style w:type="character" w:styleId="PageNumber">
    <w:name w:val="page number"/>
    <w:basedOn w:val="DefaultParagraphFont"/>
    <w:uiPriority w:val="99"/>
    <w:rsid w:val="007E74EF"/>
  </w:style>
  <w:style w:type="paragraph" w:styleId="NormalWeb">
    <w:name w:val="Normal (Web)"/>
    <w:basedOn w:val="Normal"/>
    <w:uiPriority w:val="99"/>
    <w:rsid w:val="000E3F0F"/>
    <w:pPr>
      <w:spacing w:before="100" w:beforeAutospacing="1" w:after="100" w:afterAutospacing="1"/>
    </w:pPr>
  </w:style>
  <w:style w:type="character" w:styleId="Hyperlink">
    <w:name w:val="Hyperlink"/>
    <w:basedOn w:val="DefaultParagraphFont"/>
    <w:uiPriority w:val="99"/>
    <w:rsid w:val="0033351E"/>
    <w:rPr>
      <w:color w:val="0000FF"/>
      <w:u w:val="single"/>
    </w:rPr>
  </w:style>
  <w:style w:type="character" w:customStyle="1" w:styleId="citation-abbreviation">
    <w:name w:val="citation-abbreviation"/>
    <w:basedOn w:val="DefaultParagraphFont"/>
    <w:uiPriority w:val="99"/>
    <w:rsid w:val="00A0635F"/>
  </w:style>
  <w:style w:type="character" w:customStyle="1" w:styleId="citation-publication-date">
    <w:name w:val="citation-publication-date"/>
    <w:basedOn w:val="DefaultParagraphFont"/>
    <w:uiPriority w:val="99"/>
    <w:rsid w:val="00A0635F"/>
  </w:style>
  <w:style w:type="character" w:customStyle="1" w:styleId="eid991756">
    <w:name w:val="e_id991756"/>
    <w:basedOn w:val="DefaultParagraphFont"/>
    <w:uiPriority w:val="99"/>
    <w:rsid w:val="00A0635F"/>
  </w:style>
  <w:style w:type="paragraph" w:customStyle="1" w:styleId="Default">
    <w:name w:val="Default"/>
    <w:uiPriority w:val="99"/>
    <w:rsid w:val="000118DE"/>
    <w:pPr>
      <w:autoSpaceDE w:val="0"/>
      <w:autoSpaceDN w:val="0"/>
      <w:adjustRightInd w:val="0"/>
    </w:pPr>
    <w:rPr>
      <w:rFonts w:ascii="Arial" w:hAnsi="Arial" w:cs="Arial"/>
      <w:color w:val="000000"/>
      <w:sz w:val="24"/>
      <w:szCs w:val="24"/>
    </w:rPr>
  </w:style>
  <w:style w:type="character" w:styleId="Strong">
    <w:name w:val="Strong"/>
    <w:basedOn w:val="DefaultParagraphFont"/>
    <w:uiPriority w:val="99"/>
    <w:qFormat/>
    <w:rsid w:val="00015CD3"/>
    <w:rPr>
      <w:b/>
      <w:bCs/>
    </w:rPr>
  </w:style>
  <w:style w:type="paragraph" w:styleId="BalloonText">
    <w:name w:val="Balloon Text"/>
    <w:basedOn w:val="Normal"/>
    <w:link w:val="BalloonTextChar"/>
    <w:uiPriority w:val="99"/>
    <w:semiHidden/>
    <w:rsid w:val="006A529A"/>
    <w:rPr>
      <w:rFonts w:ascii="Tahoma" w:hAnsi="Tahoma" w:cs="Tahoma"/>
      <w:sz w:val="16"/>
      <w:szCs w:val="16"/>
    </w:rPr>
  </w:style>
  <w:style w:type="character" w:customStyle="1" w:styleId="BalloonTextChar">
    <w:name w:val="Balloon Text Char"/>
    <w:basedOn w:val="DefaultParagraphFont"/>
    <w:link w:val="BalloonText"/>
    <w:uiPriority w:val="99"/>
    <w:locked/>
    <w:rsid w:val="006A529A"/>
    <w:rPr>
      <w:rFonts w:ascii="Tahoma" w:hAnsi="Tahoma" w:cs="Tahoma"/>
      <w:sz w:val="16"/>
      <w:szCs w:val="16"/>
    </w:rPr>
  </w:style>
  <w:style w:type="character" w:styleId="CommentReference">
    <w:name w:val="annotation reference"/>
    <w:basedOn w:val="DefaultParagraphFont"/>
    <w:uiPriority w:val="99"/>
    <w:semiHidden/>
    <w:rsid w:val="00D21833"/>
    <w:rPr>
      <w:sz w:val="16"/>
      <w:szCs w:val="16"/>
    </w:rPr>
  </w:style>
  <w:style w:type="paragraph" w:styleId="CommentText">
    <w:name w:val="annotation text"/>
    <w:basedOn w:val="Normal"/>
    <w:link w:val="CommentTextChar"/>
    <w:uiPriority w:val="99"/>
    <w:semiHidden/>
    <w:rsid w:val="00D21833"/>
    <w:rPr>
      <w:sz w:val="20"/>
      <w:szCs w:val="20"/>
    </w:rPr>
  </w:style>
  <w:style w:type="character" w:customStyle="1" w:styleId="CommentTextChar">
    <w:name w:val="Comment Text Char"/>
    <w:basedOn w:val="DefaultParagraphFont"/>
    <w:link w:val="CommentText"/>
    <w:uiPriority w:val="99"/>
    <w:locked/>
    <w:rsid w:val="00D21833"/>
  </w:style>
  <w:style w:type="paragraph" w:styleId="CommentSubject">
    <w:name w:val="annotation subject"/>
    <w:basedOn w:val="CommentText"/>
    <w:next w:val="CommentText"/>
    <w:link w:val="CommentSubjectChar"/>
    <w:uiPriority w:val="99"/>
    <w:semiHidden/>
    <w:rsid w:val="00D21833"/>
    <w:rPr>
      <w:b/>
      <w:bCs/>
    </w:rPr>
  </w:style>
  <w:style w:type="character" w:customStyle="1" w:styleId="CommentSubjectChar">
    <w:name w:val="Comment Subject Char"/>
    <w:basedOn w:val="CommentTextChar"/>
    <w:link w:val="CommentSubject"/>
    <w:uiPriority w:val="99"/>
    <w:locked/>
    <w:rsid w:val="00D21833"/>
    <w:rPr>
      <w:b/>
      <w:bCs/>
    </w:rPr>
  </w:style>
  <w:style w:type="paragraph" w:styleId="ListParagraph">
    <w:name w:val="List Paragraph"/>
    <w:basedOn w:val="Normal"/>
    <w:uiPriority w:val="34"/>
    <w:qFormat/>
    <w:rsid w:val="00C74D33"/>
    <w:pPr>
      <w:ind w:left="720"/>
      <w:contextualSpacing/>
    </w:pPr>
  </w:style>
  <w:style w:type="paragraph" w:styleId="Title">
    <w:name w:val="Title"/>
    <w:basedOn w:val="Normal"/>
    <w:next w:val="Normal"/>
    <w:link w:val="TitleChar"/>
    <w:qFormat/>
    <w:locked/>
    <w:rsid w:val="0020624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206240"/>
    <w:rPr>
      <w:rFonts w:asciiTheme="majorHAnsi" w:eastAsiaTheme="majorEastAsia" w:hAnsiTheme="majorHAnsi" w:cstheme="majorBidi"/>
      <w:color w:val="17365D" w:themeColor="text2" w:themeShade="BF"/>
      <w:spacing w:val="5"/>
      <w:kern w:val="28"/>
      <w:sz w:val="52"/>
      <w:szCs w:val="52"/>
    </w:rPr>
  </w:style>
  <w:style w:type="paragraph" w:styleId="NoSpacing">
    <w:name w:val="No Spacing"/>
    <w:uiPriority w:val="1"/>
    <w:qFormat/>
    <w:rsid w:val="00206240"/>
    <w:rPr>
      <w:sz w:val="24"/>
      <w:szCs w:val="24"/>
    </w:rPr>
  </w:style>
  <w:style w:type="paragraph" w:styleId="Header">
    <w:name w:val="header"/>
    <w:basedOn w:val="Normal"/>
    <w:link w:val="HeaderChar"/>
    <w:uiPriority w:val="99"/>
    <w:unhideWhenUsed/>
    <w:rsid w:val="00F535EF"/>
    <w:pPr>
      <w:tabs>
        <w:tab w:val="center" w:pos="4680"/>
        <w:tab w:val="right" w:pos="9360"/>
      </w:tabs>
    </w:pPr>
  </w:style>
  <w:style w:type="character" w:customStyle="1" w:styleId="HeaderChar">
    <w:name w:val="Header Char"/>
    <w:basedOn w:val="DefaultParagraphFont"/>
    <w:link w:val="Header"/>
    <w:uiPriority w:val="99"/>
    <w:rsid w:val="00F535EF"/>
    <w:rPr>
      <w:sz w:val="24"/>
      <w:szCs w:val="24"/>
    </w:rPr>
  </w:style>
  <w:style w:type="paragraph" w:styleId="Revision">
    <w:name w:val="Revision"/>
    <w:hidden/>
    <w:uiPriority w:val="99"/>
    <w:semiHidden/>
    <w:rsid w:val="008A2D05"/>
    <w:rPr>
      <w:sz w:val="24"/>
      <w:szCs w:val="24"/>
    </w:rPr>
  </w:style>
  <w:style w:type="paragraph" w:styleId="FootnoteText">
    <w:name w:val="footnote text"/>
    <w:basedOn w:val="Normal"/>
    <w:link w:val="FootnoteTextChar"/>
    <w:uiPriority w:val="99"/>
    <w:semiHidden/>
    <w:unhideWhenUsed/>
    <w:rsid w:val="00E85847"/>
    <w:rPr>
      <w:sz w:val="20"/>
      <w:szCs w:val="20"/>
    </w:rPr>
  </w:style>
  <w:style w:type="character" w:customStyle="1" w:styleId="FootnoteTextChar">
    <w:name w:val="Footnote Text Char"/>
    <w:basedOn w:val="DefaultParagraphFont"/>
    <w:link w:val="FootnoteText"/>
    <w:uiPriority w:val="99"/>
    <w:semiHidden/>
    <w:rsid w:val="00E85847"/>
    <w:rPr>
      <w:sz w:val="20"/>
      <w:szCs w:val="20"/>
    </w:rPr>
  </w:style>
  <w:style w:type="character" w:styleId="FootnoteReference">
    <w:name w:val="footnote reference"/>
    <w:basedOn w:val="DefaultParagraphFont"/>
    <w:uiPriority w:val="99"/>
    <w:semiHidden/>
    <w:unhideWhenUsed/>
    <w:rsid w:val="00E85847"/>
    <w:rPr>
      <w:vertAlign w:val="superscript"/>
    </w:rPr>
  </w:style>
  <w:style w:type="character" w:customStyle="1" w:styleId="apple-converted-space">
    <w:name w:val="apple-converted-space"/>
    <w:basedOn w:val="DefaultParagraphFont"/>
    <w:rsid w:val="00B60479"/>
  </w:style>
  <w:style w:type="character" w:styleId="Emphasis">
    <w:name w:val="Emphasis"/>
    <w:basedOn w:val="DefaultParagraphFont"/>
    <w:uiPriority w:val="20"/>
    <w:qFormat/>
    <w:locked/>
    <w:rsid w:val="00F66CC7"/>
    <w:rPr>
      <w:i/>
      <w:iCs/>
    </w:rPr>
  </w:style>
  <w:style w:type="paragraph" w:styleId="Caption">
    <w:name w:val="caption"/>
    <w:basedOn w:val="Normal"/>
    <w:next w:val="Normal"/>
    <w:uiPriority w:val="35"/>
    <w:unhideWhenUsed/>
    <w:qFormat/>
    <w:locked/>
    <w:rsid w:val="00BB5484"/>
    <w:pPr>
      <w:spacing w:after="200"/>
    </w:pPr>
    <w:rPr>
      <w:rFonts w:asciiTheme="minorHAnsi" w:eastAsiaTheme="minorHAnsi" w:hAnsiTheme="minorHAnsi" w:cstheme="minorBidi"/>
      <w:b/>
      <w:bCs/>
      <w:color w:val="4F81BD" w:themeColor="accent1"/>
      <w:sz w:val="18"/>
      <w:szCs w:val="18"/>
    </w:rPr>
  </w:style>
  <w:style w:type="character" w:customStyle="1" w:styleId="Heading1Char">
    <w:name w:val="Heading 1 Char"/>
    <w:basedOn w:val="DefaultParagraphFont"/>
    <w:link w:val="Heading1"/>
    <w:uiPriority w:val="9"/>
    <w:rsid w:val="0088217E"/>
    <w:rPr>
      <w:b/>
      <w:bCs/>
      <w:kern w:val="36"/>
      <w:sz w:val="48"/>
      <w:szCs w:val="48"/>
    </w:rPr>
  </w:style>
  <w:style w:type="paragraph" w:styleId="EndnoteText">
    <w:name w:val="endnote text"/>
    <w:basedOn w:val="Normal"/>
    <w:link w:val="EndnoteTextChar"/>
    <w:uiPriority w:val="99"/>
    <w:semiHidden/>
    <w:unhideWhenUsed/>
    <w:rsid w:val="005F5CB5"/>
    <w:rPr>
      <w:sz w:val="20"/>
      <w:szCs w:val="20"/>
    </w:rPr>
  </w:style>
  <w:style w:type="character" w:customStyle="1" w:styleId="EndnoteTextChar">
    <w:name w:val="Endnote Text Char"/>
    <w:basedOn w:val="DefaultParagraphFont"/>
    <w:link w:val="EndnoteText"/>
    <w:uiPriority w:val="99"/>
    <w:semiHidden/>
    <w:rsid w:val="005F5CB5"/>
    <w:rPr>
      <w:sz w:val="20"/>
      <w:szCs w:val="20"/>
    </w:rPr>
  </w:style>
  <w:style w:type="character" w:styleId="EndnoteReference">
    <w:name w:val="endnote reference"/>
    <w:basedOn w:val="DefaultParagraphFont"/>
    <w:uiPriority w:val="99"/>
    <w:semiHidden/>
    <w:unhideWhenUsed/>
    <w:rsid w:val="005F5CB5"/>
    <w:rPr>
      <w:vertAlign w:val="superscript"/>
    </w:rPr>
  </w:style>
  <w:style w:type="character" w:customStyle="1" w:styleId="Heading2Char">
    <w:name w:val="Heading 2 Char"/>
    <w:basedOn w:val="DefaultParagraphFont"/>
    <w:link w:val="Heading2"/>
    <w:rsid w:val="007E72D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semiHidden/>
    <w:rsid w:val="00BF5E8A"/>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semiHidden/>
    <w:rsid w:val="00BF5E8A"/>
    <w:rPr>
      <w:rFonts w:asciiTheme="majorHAnsi" w:eastAsiaTheme="majorEastAsia" w:hAnsiTheme="majorHAnsi" w:cstheme="majorBidi"/>
      <w:b/>
      <w:bCs/>
      <w:i/>
      <w:iCs/>
      <w:color w:val="4F81BD" w:themeColor="accent1"/>
      <w:sz w:val="24"/>
      <w:szCs w:val="24"/>
    </w:rPr>
  </w:style>
  <w:style w:type="character" w:customStyle="1" w:styleId="style7">
    <w:name w:val="style7"/>
    <w:basedOn w:val="DefaultParagraphFont"/>
    <w:rsid w:val="00C52375"/>
  </w:style>
  <w:style w:type="character" w:styleId="FollowedHyperlink">
    <w:name w:val="FollowedHyperlink"/>
    <w:basedOn w:val="DefaultParagraphFont"/>
    <w:uiPriority w:val="99"/>
    <w:semiHidden/>
    <w:unhideWhenUsed/>
    <w:rsid w:val="00FB2261"/>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35"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3180"/>
    <w:rPr>
      <w:sz w:val="24"/>
      <w:szCs w:val="24"/>
    </w:rPr>
  </w:style>
  <w:style w:type="paragraph" w:styleId="Heading1">
    <w:name w:val="heading 1"/>
    <w:basedOn w:val="Normal"/>
    <w:link w:val="Heading1Char"/>
    <w:uiPriority w:val="9"/>
    <w:qFormat/>
    <w:locked/>
    <w:rsid w:val="0088217E"/>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nhideWhenUsed/>
    <w:qFormat/>
    <w:locked/>
    <w:rsid w:val="007E72D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locked/>
    <w:rsid w:val="00BF5E8A"/>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locked/>
    <w:rsid w:val="00BF5E8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E74EF"/>
    <w:pPr>
      <w:tabs>
        <w:tab w:val="center" w:pos="4320"/>
        <w:tab w:val="right" w:pos="8640"/>
      </w:tabs>
    </w:pPr>
  </w:style>
  <w:style w:type="character" w:customStyle="1" w:styleId="FooterChar">
    <w:name w:val="Footer Char"/>
    <w:basedOn w:val="DefaultParagraphFont"/>
    <w:link w:val="Footer"/>
    <w:uiPriority w:val="99"/>
    <w:locked/>
    <w:rsid w:val="00C02207"/>
    <w:rPr>
      <w:sz w:val="24"/>
      <w:szCs w:val="24"/>
    </w:rPr>
  </w:style>
  <w:style w:type="character" w:styleId="PageNumber">
    <w:name w:val="page number"/>
    <w:basedOn w:val="DefaultParagraphFont"/>
    <w:uiPriority w:val="99"/>
    <w:rsid w:val="007E74EF"/>
  </w:style>
  <w:style w:type="paragraph" w:styleId="NormalWeb">
    <w:name w:val="Normal (Web)"/>
    <w:basedOn w:val="Normal"/>
    <w:uiPriority w:val="99"/>
    <w:rsid w:val="000E3F0F"/>
    <w:pPr>
      <w:spacing w:before="100" w:beforeAutospacing="1" w:after="100" w:afterAutospacing="1"/>
    </w:pPr>
  </w:style>
  <w:style w:type="character" w:styleId="Hyperlink">
    <w:name w:val="Hyperlink"/>
    <w:basedOn w:val="DefaultParagraphFont"/>
    <w:uiPriority w:val="99"/>
    <w:rsid w:val="0033351E"/>
    <w:rPr>
      <w:color w:val="0000FF"/>
      <w:u w:val="single"/>
    </w:rPr>
  </w:style>
  <w:style w:type="character" w:customStyle="1" w:styleId="citation-abbreviation">
    <w:name w:val="citation-abbreviation"/>
    <w:basedOn w:val="DefaultParagraphFont"/>
    <w:uiPriority w:val="99"/>
    <w:rsid w:val="00A0635F"/>
  </w:style>
  <w:style w:type="character" w:customStyle="1" w:styleId="citation-publication-date">
    <w:name w:val="citation-publication-date"/>
    <w:basedOn w:val="DefaultParagraphFont"/>
    <w:uiPriority w:val="99"/>
    <w:rsid w:val="00A0635F"/>
  </w:style>
  <w:style w:type="character" w:customStyle="1" w:styleId="eid991756">
    <w:name w:val="e_id991756"/>
    <w:basedOn w:val="DefaultParagraphFont"/>
    <w:uiPriority w:val="99"/>
    <w:rsid w:val="00A0635F"/>
  </w:style>
  <w:style w:type="paragraph" w:customStyle="1" w:styleId="Default">
    <w:name w:val="Default"/>
    <w:uiPriority w:val="99"/>
    <w:rsid w:val="000118DE"/>
    <w:pPr>
      <w:autoSpaceDE w:val="0"/>
      <w:autoSpaceDN w:val="0"/>
      <w:adjustRightInd w:val="0"/>
    </w:pPr>
    <w:rPr>
      <w:rFonts w:ascii="Arial" w:hAnsi="Arial" w:cs="Arial"/>
      <w:color w:val="000000"/>
      <w:sz w:val="24"/>
      <w:szCs w:val="24"/>
    </w:rPr>
  </w:style>
  <w:style w:type="character" w:styleId="Strong">
    <w:name w:val="Strong"/>
    <w:basedOn w:val="DefaultParagraphFont"/>
    <w:uiPriority w:val="99"/>
    <w:qFormat/>
    <w:rsid w:val="00015CD3"/>
    <w:rPr>
      <w:b/>
      <w:bCs/>
    </w:rPr>
  </w:style>
  <w:style w:type="paragraph" w:styleId="BalloonText">
    <w:name w:val="Balloon Text"/>
    <w:basedOn w:val="Normal"/>
    <w:link w:val="BalloonTextChar"/>
    <w:uiPriority w:val="99"/>
    <w:semiHidden/>
    <w:rsid w:val="006A529A"/>
    <w:rPr>
      <w:rFonts w:ascii="Tahoma" w:hAnsi="Tahoma" w:cs="Tahoma"/>
      <w:sz w:val="16"/>
      <w:szCs w:val="16"/>
    </w:rPr>
  </w:style>
  <w:style w:type="character" w:customStyle="1" w:styleId="BalloonTextChar">
    <w:name w:val="Balloon Text Char"/>
    <w:basedOn w:val="DefaultParagraphFont"/>
    <w:link w:val="BalloonText"/>
    <w:uiPriority w:val="99"/>
    <w:locked/>
    <w:rsid w:val="006A529A"/>
    <w:rPr>
      <w:rFonts w:ascii="Tahoma" w:hAnsi="Tahoma" w:cs="Tahoma"/>
      <w:sz w:val="16"/>
      <w:szCs w:val="16"/>
    </w:rPr>
  </w:style>
  <w:style w:type="character" w:styleId="CommentReference">
    <w:name w:val="annotation reference"/>
    <w:basedOn w:val="DefaultParagraphFont"/>
    <w:uiPriority w:val="99"/>
    <w:semiHidden/>
    <w:rsid w:val="00D21833"/>
    <w:rPr>
      <w:sz w:val="16"/>
      <w:szCs w:val="16"/>
    </w:rPr>
  </w:style>
  <w:style w:type="paragraph" w:styleId="CommentText">
    <w:name w:val="annotation text"/>
    <w:basedOn w:val="Normal"/>
    <w:link w:val="CommentTextChar"/>
    <w:uiPriority w:val="99"/>
    <w:semiHidden/>
    <w:rsid w:val="00D21833"/>
    <w:rPr>
      <w:sz w:val="20"/>
      <w:szCs w:val="20"/>
    </w:rPr>
  </w:style>
  <w:style w:type="character" w:customStyle="1" w:styleId="CommentTextChar">
    <w:name w:val="Comment Text Char"/>
    <w:basedOn w:val="DefaultParagraphFont"/>
    <w:link w:val="CommentText"/>
    <w:uiPriority w:val="99"/>
    <w:locked/>
    <w:rsid w:val="00D21833"/>
  </w:style>
  <w:style w:type="paragraph" w:styleId="CommentSubject">
    <w:name w:val="annotation subject"/>
    <w:basedOn w:val="CommentText"/>
    <w:next w:val="CommentText"/>
    <w:link w:val="CommentSubjectChar"/>
    <w:uiPriority w:val="99"/>
    <w:semiHidden/>
    <w:rsid w:val="00D21833"/>
    <w:rPr>
      <w:b/>
      <w:bCs/>
    </w:rPr>
  </w:style>
  <w:style w:type="character" w:customStyle="1" w:styleId="CommentSubjectChar">
    <w:name w:val="Comment Subject Char"/>
    <w:basedOn w:val="CommentTextChar"/>
    <w:link w:val="CommentSubject"/>
    <w:uiPriority w:val="99"/>
    <w:locked/>
    <w:rsid w:val="00D21833"/>
    <w:rPr>
      <w:b/>
      <w:bCs/>
    </w:rPr>
  </w:style>
  <w:style w:type="paragraph" w:styleId="ListParagraph">
    <w:name w:val="List Paragraph"/>
    <w:basedOn w:val="Normal"/>
    <w:uiPriority w:val="34"/>
    <w:qFormat/>
    <w:rsid w:val="00C74D33"/>
    <w:pPr>
      <w:ind w:left="720"/>
      <w:contextualSpacing/>
    </w:pPr>
  </w:style>
  <w:style w:type="paragraph" w:styleId="Title">
    <w:name w:val="Title"/>
    <w:basedOn w:val="Normal"/>
    <w:next w:val="Normal"/>
    <w:link w:val="TitleChar"/>
    <w:qFormat/>
    <w:locked/>
    <w:rsid w:val="0020624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206240"/>
    <w:rPr>
      <w:rFonts w:asciiTheme="majorHAnsi" w:eastAsiaTheme="majorEastAsia" w:hAnsiTheme="majorHAnsi" w:cstheme="majorBidi"/>
      <w:color w:val="17365D" w:themeColor="text2" w:themeShade="BF"/>
      <w:spacing w:val="5"/>
      <w:kern w:val="28"/>
      <w:sz w:val="52"/>
      <w:szCs w:val="52"/>
    </w:rPr>
  </w:style>
  <w:style w:type="paragraph" w:styleId="NoSpacing">
    <w:name w:val="No Spacing"/>
    <w:uiPriority w:val="1"/>
    <w:qFormat/>
    <w:rsid w:val="00206240"/>
    <w:rPr>
      <w:sz w:val="24"/>
      <w:szCs w:val="24"/>
    </w:rPr>
  </w:style>
  <w:style w:type="paragraph" w:styleId="Header">
    <w:name w:val="header"/>
    <w:basedOn w:val="Normal"/>
    <w:link w:val="HeaderChar"/>
    <w:uiPriority w:val="99"/>
    <w:unhideWhenUsed/>
    <w:rsid w:val="00F535EF"/>
    <w:pPr>
      <w:tabs>
        <w:tab w:val="center" w:pos="4680"/>
        <w:tab w:val="right" w:pos="9360"/>
      </w:tabs>
    </w:pPr>
  </w:style>
  <w:style w:type="character" w:customStyle="1" w:styleId="HeaderChar">
    <w:name w:val="Header Char"/>
    <w:basedOn w:val="DefaultParagraphFont"/>
    <w:link w:val="Header"/>
    <w:uiPriority w:val="99"/>
    <w:rsid w:val="00F535EF"/>
    <w:rPr>
      <w:sz w:val="24"/>
      <w:szCs w:val="24"/>
    </w:rPr>
  </w:style>
  <w:style w:type="paragraph" w:styleId="Revision">
    <w:name w:val="Revision"/>
    <w:hidden/>
    <w:uiPriority w:val="99"/>
    <w:semiHidden/>
    <w:rsid w:val="008A2D05"/>
    <w:rPr>
      <w:sz w:val="24"/>
      <w:szCs w:val="24"/>
    </w:rPr>
  </w:style>
  <w:style w:type="paragraph" w:styleId="FootnoteText">
    <w:name w:val="footnote text"/>
    <w:basedOn w:val="Normal"/>
    <w:link w:val="FootnoteTextChar"/>
    <w:uiPriority w:val="99"/>
    <w:semiHidden/>
    <w:unhideWhenUsed/>
    <w:rsid w:val="00E85847"/>
    <w:rPr>
      <w:sz w:val="20"/>
      <w:szCs w:val="20"/>
    </w:rPr>
  </w:style>
  <w:style w:type="character" w:customStyle="1" w:styleId="FootnoteTextChar">
    <w:name w:val="Footnote Text Char"/>
    <w:basedOn w:val="DefaultParagraphFont"/>
    <w:link w:val="FootnoteText"/>
    <w:uiPriority w:val="99"/>
    <w:semiHidden/>
    <w:rsid w:val="00E85847"/>
    <w:rPr>
      <w:sz w:val="20"/>
      <w:szCs w:val="20"/>
    </w:rPr>
  </w:style>
  <w:style w:type="character" w:styleId="FootnoteReference">
    <w:name w:val="footnote reference"/>
    <w:basedOn w:val="DefaultParagraphFont"/>
    <w:uiPriority w:val="99"/>
    <w:semiHidden/>
    <w:unhideWhenUsed/>
    <w:rsid w:val="00E85847"/>
    <w:rPr>
      <w:vertAlign w:val="superscript"/>
    </w:rPr>
  </w:style>
  <w:style w:type="character" w:customStyle="1" w:styleId="apple-converted-space">
    <w:name w:val="apple-converted-space"/>
    <w:basedOn w:val="DefaultParagraphFont"/>
    <w:rsid w:val="00B60479"/>
  </w:style>
  <w:style w:type="character" w:styleId="Emphasis">
    <w:name w:val="Emphasis"/>
    <w:basedOn w:val="DefaultParagraphFont"/>
    <w:uiPriority w:val="20"/>
    <w:qFormat/>
    <w:locked/>
    <w:rsid w:val="00F66CC7"/>
    <w:rPr>
      <w:i/>
      <w:iCs/>
    </w:rPr>
  </w:style>
  <w:style w:type="paragraph" w:styleId="Caption">
    <w:name w:val="caption"/>
    <w:basedOn w:val="Normal"/>
    <w:next w:val="Normal"/>
    <w:uiPriority w:val="35"/>
    <w:unhideWhenUsed/>
    <w:qFormat/>
    <w:locked/>
    <w:rsid w:val="00BB5484"/>
    <w:pPr>
      <w:spacing w:after="200"/>
    </w:pPr>
    <w:rPr>
      <w:rFonts w:asciiTheme="minorHAnsi" w:eastAsiaTheme="minorHAnsi" w:hAnsiTheme="minorHAnsi" w:cstheme="minorBidi"/>
      <w:b/>
      <w:bCs/>
      <w:color w:val="4F81BD" w:themeColor="accent1"/>
      <w:sz w:val="18"/>
      <w:szCs w:val="18"/>
    </w:rPr>
  </w:style>
  <w:style w:type="character" w:customStyle="1" w:styleId="Heading1Char">
    <w:name w:val="Heading 1 Char"/>
    <w:basedOn w:val="DefaultParagraphFont"/>
    <w:link w:val="Heading1"/>
    <w:uiPriority w:val="9"/>
    <w:rsid w:val="0088217E"/>
    <w:rPr>
      <w:b/>
      <w:bCs/>
      <w:kern w:val="36"/>
      <w:sz w:val="48"/>
      <w:szCs w:val="48"/>
    </w:rPr>
  </w:style>
  <w:style w:type="paragraph" w:styleId="EndnoteText">
    <w:name w:val="endnote text"/>
    <w:basedOn w:val="Normal"/>
    <w:link w:val="EndnoteTextChar"/>
    <w:uiPriority w:val="99"/>
    <w:semiHidden/>
    <w:unhideWhenUsed/>
    <w:rsid w:val="005F5CB5"/>
    <w:rPr>
      <w:sz w:val="20"/>
      <w:szCs w:val="20"/>
    </w:rPr>
  </w:style>
  <w:style w:type="character" w:customStyle="1" w:styleId="EndnoteTextChar">
    <w:name w:val="Endnote Text Char"/>
    <w:basedOn w:val="DefaultParagraphFont"/>
    <w:link w:val="EndnoteText"/>
    <w:uiPriority w:val="99"/>
    <w:semiHidden/>
    <w:rsid w:val="005F5CB5"/>
    <w:rPr>
      <w:sz w:val="20"/>
      <w:szCs w:val="20"/>
    </w:rPr>
  </w:style>
  <w:style w:type="character" w:styleId="EndnoteReference">
    <w:name w:val="endnote reference"/>
    <w:basedOn w:val="DefaultParagraphFont"/>
    <w:uiPriority w:val="99"/>
    <w:semiHidden/>
    <w:unhideWhenUsed/>
    <w:rsid w:val="005F5CB5"/>
    <w:rPr>
      <w:vertAlign w:val="superscript"/>
    </w:rPr>
  </w:style>
  <w:style w:type="character" w:customStyle="1" w:styleId="Heading2Char">
    <w:name w:val="Heading 2 Char"/>
    <w:basedOn w:val="DefaultParagraphFont"/>
    <w:link w:val="Heading2"/>
    <w:rsid w:val="007E72D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semiHidden/>
    <w:rsid w:val="00BF5E8A"/>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semiHidden/>
    <w:rsid w:val="00BF5E8A"/>
    <w:rPr>
      <w:rFonts w:asciiTheme="majorHAnsi" w:eastAsiaTheme="majorEastAsia" w:hAnsiTheme="majorHAnsi" w:cstheme="majorBidi"/>
      <w:b/>
      <w:bCs/>
      <w:i/>
      <w:iCs/>
      <w:color w:val="4F81BD" w:themeColor="accent1"/>
      <w:sz w:val="24"/>
      <w:szCs w:val="24"/>
    </w:rPr>
  </w:style>
  <w:style w:type="character" w:customStyle="1" w:styleId="style7">
    <w:name w:val="style7"/>
    <w:basedOn w:val="DefaultParagraphFont"/>
    <w:rsid w:val="00C52375"/>
  </w:style>
  <w:style w:type="character" w:styleId="FollowedHyperlink">
    <w:name w:val="FollowedHyperlink"/>
    <w:basedOn w:val="DefaultParagraphFont"/>
    <w:uiPriority w:val="99"/>
    <w:semiHidden/>
    <w:unhideWhenUsed/>
    <w:rsid w:val="00FB226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1170936">
      <w:bodyDiv w:val="1"/>
      <w:marLeft w:val="0"/>
      <w:marRight w:val="0"/>
      <w:marTop w:val="0"/>
      <w:marBottom w:val="0"/>
      <w:divBdr>
        <w:top w:val="none" w:sz="0" w:space="0" w:color="auto"/>
        <w:left w:val="none" w:sz="0" w:space="0" w:color="auto"/>
        <w:bottom w:val="none" w:sz="0" w:space="0" w:color="auto"/>
        <w:right w:val="none" w:sz="0" w:space="0" w:color="auto"/>
      </w:divBdr>
    </w:div>
    <w:div w:id="974987190">
      <w:bodyDiv w:val="1"/>
      <w:marLeft w:val="0"/>
      <w:marRight w:val="0"/>
      <w:marTop w:val="0"/>
      <w:marBottom w:val="0"/>
      <w:divBdr>
        <w:top w:val="none" w:sz="0" w:space="0" w:color="auto"/>
        <w:left w:val="none" w:sz="0" w:space="0" w:color="auto"/>
        <w:bottom w:val="none" w:sz="0" w:space="0" w:color="auto"/>
        <w:right w:val="none" w:sz="0" w:space="0" w:color="auto"/>
      </w:divBdr>
    </w:div>
    <w:div w:id="1117331757">
      <w:bodyDiv w:val="1"/>
      <w:marLeft w:val="0"/>
      <w:marRight w:val="0"/>
      <w:marTop w:val="0"/>
      <w:marBottom w:val="0"/>
      <w:divBdr>
        <w:top w:val="none" w:sz="0" w:space="0" w:color="auto"/>
        <w:left w:val="none" w:sz="0" w:space="0" w:color="auto"/>
        <w:bottom w:val="none" w:sz="0" w:space="0" w:color="auto"/>
        <w:right w:val="none" w:sz="0" w:space="0" w:color="auto"/>
      </w:divBdr>
    </w:div>
    <w:div w:id="1172649730">
      <w:bodyDiv w:val="1"/>
      <w:marLeft w:val="0"/>
      <w:marRight w:val="0"/>
      <w:marTop w:val="0"/>
      <w:marBottom w:val="0"/>
      <w:divBdr>
        <w:top w:val="none" w:sz="0" w:space="0" w:color="auto"/>
        <w:left w:val="none" w:sz="0" w:space="0" w:color="auto"/>
        <w:bottom w:val="none" w:sz="0" w:space="0" w:color="auto"/>
        <w:right w:val="none" w:sz="0" w:space="0" w:color="auto"/>
      </w:divBdr>
    </w:div>
    <w:div w:id="1180968144">
      <w:bodyDiv w:val="1"/>
      <w:marLeft w:val="0"/>
      <w:marRight w:val="0"/>
      <w:marTop w:val="0"/>
      <w:marBottom w:val="0"/>
      <w:divBdr>
        <w:top w:val="none" w:sz="0" w:space="0" w:color="auto"/>
        <w:left w:val="none" w:sz="0" w:space="0" w:color="auto"/>
        <w:bottom w:val="none" w:sz="0" w:space="0" w:color="auto"/>
        <w:right w:val="none" w:sz="0" w:space="0" w:color="auto"/>
      </w:divBdr>
      <w:divsChild>
        <w:div w:id="1106080080">
          <w:marLeft w:val="0"/>
          <w:marRight w:val="0"/>
          <w:marTop w:val="0"/>
          <w:marBottom w:val="0"/>
          <w:divBdr>
            <w:top w:val="none" w:sz="0" w:space="0" w:color="auto"/>
            <w:left w:val="none" w:sz="0" w:space="0" w:color="auto"/>
            <w:bottom w:val="none" w:sz="0" w:space="0" w:color="auto"/>
            <w:right w:val="none" w:sz="0" w:space="0" w:color="auto"/>
          </w:divBdr>
          <w:divsChild>
            <w:div w:id="1899592177">
              <w:marLeft w:val="3900"/>
              <w:marRight w:val="0"/>
              <w:marTop w:val="0"/>
              <w:marBottom w:val="0"/>
              <w:divBdr>
                <w:top w:val="none" w:sz="0" w:space="0" w:color="auto"/>
                <w:left w:val="single" w:sz="6" w:space="0" w:color="B2B2B2"/>
                <w:bottom w:val="none" w:sz="0" w:space="0" w:color="auto"/>
                <w:right w:val="none" w:sz="0" w:space="0" w:color="auto"/>
              </w:divBdr>
              <w:divsChild>
                <w:div w:id="126241043">
                  <w:marLeft w:val="0"/>
                  <w:marRight w:val="0"/>
                  <w:marTop w:val="0"/>
                  <w:marBottom w:val="0"/>
                  <w:divBdr>
                    <w:top w:val="none" w:sz="0" w:space="0" w:color="auto"/>
                    <w:left w:val="none" w:sz="0" w:space="0" w:color="auto"/>
                    <w:bottom w:val="none" w:sz="0" w:space="0" w:color="auto"/>
                    <w:right w:val="none" w:sz="0" w:space="0" w:color="auto"/>
                  </w:divBdr>
                  <w:divsChild>
                    <w:div w:id="987512957">
                      <w:marLeft w:val="0"/>
                      <w:marRight w:val="0"/>
                      <w:marTop w:val="0"/>
                      <w:marBottom w:val="0"/>
                      <w:divBdr>
                        <w:top w:val="none" w:sz="0" w:space="0" w:color="auto"/>
                        <w:left w:val="none" w:sz="0" w:space="0" w:color="auto"/>
                        <w:bottom w:val="none" w:sz="0" w:space="0" w:color="auto"/>
                        <w:right w:val="none" w:sz="0" w:space="0" w:color="auto"/>
                      </w:divBdr>
                      <w:divsChild>
                        <w:div w:id="83263318">
                          <w:marLeft w:val="0"/>
                          <w:marRight w:val="0"/>
                          <w:marTop w:val="0"/>
                          <w:marBottom w:val="0"/>
                          <w:divBdr>
                            <w:top w:val="none" w:sz="0" w:space="0" w:color="auto"/>
                            <w:left w:val="none" w:sz="0" w:space="0" w:color="auto"/>
                            <w:bottom w:val="none" w:sz="0" w:space="0" w:color="auto"/>
                            <w:right w:val="none" w:sz="0" w:space="0" w:color="auto"/>
                          </w:divBdr>
                          <w:divsChild>
                            <w:div w:id="1631281743">
                              <w:marLeft w:val="0"/>
                              <w:marRight w:val="0"/>
                              <w:marTop w:val="0"/>
                              <w:marBottom w:val="0"/>
                              <w:divBdr>
                                <w:top w:val="none" w:sz="0" w:space="0" w:color="auto"/>
                                <w:left w:val="none" w:sz="0" w:space="0" w:color="auto"/>
                                <w:bottom w:val="none" w:sz="0" w:space="0" w:color="auto"/>
                                <w:right w:val="none" w:sz="0" w:space="0" w:color="auto"/>
                              </w:divBdr>
                              <w:divsChild>
                                <w:div w:id="950478505">
                                  <w:marLeft w:val="0"/>
                                  <w:marRight w:val="0"/>
                                  <w:marTop w:val="0"/>
                                  <w:marBottom w:val="0"/>
                                  <w:divBdr>
                                    <w:top w:val="none" w:sz="0" w:space="0" w:color="auto"/>
                                    <w:left w:val="none" w:sz="0" w:space="0" w:color="auto"/>
                                    <w:bottom w:val="none" w:sz="0" w:space="0" w:color="auto"/>
                                    <w:right w:val="none" w:sz="0" w:space="0" w:color="auto"/>
                                  </w:divBdr>
                                  <w:divsChild>
                                    <w:div w:id="2132092385">
                                      <w:marLeft w:val="0"/>
                                      <w:marRight w:val="0"/>
                                      <w:marTop w:val="0"/>
                                      <w:marBottom w:val="0"/>
                                      <w:divBdr>
                                        <w:top w:val="none" w:sz="0" w:space="0" w:color="auto"/>
                                        <w:left w:val="none" w:sz="0" w:space="0" w:color="auto"/>
                                        <w:bottom w:val="none" w:sz="0" w:space="0" w:color="auto"/>
                                        <w:right w:val="none" w:sz="0" w:space="0" w:color="auto"/>
                                      </w:divBdr>
                                      <w:divsChild>
                                        <w:div w:id="880049124">
                                          <w:marLeft w:val="0"/>
                                          <w:marRight w:val="0"/>
                                          <w:marTop w:val="0"/>
                                          <w:marBottom w:val="0"/>
                                          <w:divBdr>
                                            <w:top w:val="none" w:sz="0" w:space="0" w:color="auto"/>
                                            <w:left w:val="none" w:sz="0" w:space="0" w:color="auto"/>
                                            <w:bottom w:val="none" w:sz="0" w:space="0" w:color="auto"/>
                                            <w:right w:val="none" w:sz="0" w:space="0" w:color="auto"/>
                                          </w:divBdr>
                                          <w:divsChild>
                                            <w:div w:id="205333107">
                                              <w:marLeft w:val="0"/>
                                              <w:marRight w:val="0"/>
                                              <w:marTop w:val="0"/>
                                              <w:marBottom w:val="0"/>
                                              <w:divBdr>
                                                <w:top w:val="none" w:sz="0" w:space="0" w:color="auto"/>
                                                <w:left w:val="none" w:sz="0" w:space="0" w:color="auto"/>
                                                <w:bottom w:val="none" w:sz="0" w:space="0" w:color="auto"/>
                                                <w:right w:val="none" w:sz="0" w:space="0" w:color="auto"/>
                                              </w:divBdr>
                                              <w:divsChild>
                                                <w:div w:id="203686432">
                                                  <w:marLeft w:val="0"/>
                                                  <w:marRight w:val="0"/>
                                                  <w:marTop w:val="0"/>
                                                  <w:marBottom w:val="0"/>
                                                  <w:divBdr>
                                                    <w:top w:val="none" w:sz="0" w:space="0" w:color="auto"/>
                                                    <w:left w:val="none" w:sz="0" w:space="0" w:color="auto"/>
                                                    <w:bottom w:val="none" w:sz="0" w:space="0" w:color="auto"/>
                                                    <w:right w:val="none" w:sz="0" w:space="0" w:color="auto"/>
                                                  </w:divBdr>
                                                </w:div>
                                                <w:div w:id="604657363">
                                                  <w:marLeft w:val="0"/>
                                                  <w:marRight w:val="0"/>
                                                  <w:marTop w:val="0"/>
                                                  <w:marBottom w:val="0"/>
                                                  <w:divBdr>
                                                    <w:top w:val="none" w:sz="0" w:space="0" w:color="auto"/>
                                                    <w:left w:val="none" w:sz="0" w:space="0" w:color="auto"/>
                                                    <w:bottom w:val="none" w:sz="0" w:space="0" w:color="auto"/>
                                                    <w:right w:val="none" w:sz="0" w:space="0" w:color="auto"/>
                                                  </w:divBdr>
                                                </w:div>
                                                <w:div w:id="665403346">
                                                  <w:marLeft w:val="0"/>
                                                  <w:marRight w:val="0"/>
                                                  <w:marTop w:val="0"/>
                                                  <w:marBottom w:val="0"/>
                                                  <w:divBdr>
                                                    <w:top w:val="none" w:sz="0" w:space="0" w:color="auto"/>
                                                    <w:left w:val="none" w:sz="0" w:space="0" w:color="auto"/>
                                                    <w:bottom w:val="none" w:sz="0" w:space="0" w:color="auto"/>
                                                    <w:right w:val="none" w:sz="0" w:space="0" w:color="auto"/>
                                                  </w:divBdr>
                                                </w:div>
                                                <w:div w:id="1110509197">
                                                  <w:marLeft w:val="0"/>
                                                  <w:marRight w:val="0"/>
                                                  <w:marTop w:val="0"/>
                                                  <w:marBottom w:val="0"/>
                                                  <w:divBdr>
                                                    <w:top w:val="none" w:sz="0" w:space="0" w:color="auto"/>
                                                    <w:left w:val="none" w:sz="0" w:space="0" w:color="auto"/>
                                                    <w:bottom w:val="none" w:sz="0" w:space="0" w:color="auto"/>
                                                    <w:right w:val="none" w:sz="0" w:space="0" w:color="auto"/>
                                                  </w:divBdr>
                                                </w:div>
                                                <w:div w:id="1164053000">
                                                  <w:marLeft w:val="0"/>
                                                  <w:marRight w:val="0"/>
                                                  <w:marTop w:val="0"/>
                                                  <w:marBottom w:val="0"/>
                                                  <w:divBdr>
                                                    <w:top w:val="none" w:sz="0" w:space="0" w:color="auto"/>
                                                    <w:left w:val="none" w:sz="0" w:space="0" w:color="auto"/>
                                                    <w:bottom w:val="none" w:sz="0" w:space="0" w:color="auto"/>
                                                    <w:right w:val="none" w:sz="0" w:space="0" w:color="auto"/>
                                                  </w:divBdr>
                                                </w:div>
                                                <w:div w:id="1312559674">
                                                  <w:marLeft w:val="0"/>
                                                  <w:marRight w:val="0"/>
                                                  <w:marTop w:val="0"/>
                                                  <w:marBottom w:val="0"/>
                                                  <w:divBdr>
                                                    <w:top w:val="none" w:sz="0" w:space="0" w:color="auto"/>
                                                    <w:left w:val="none" w:sz="0" w:space="0" w:color="auto"/>
                                                    <w:bottom w:val="none" w:sz="0" w:space="0" w:color="auto"/>
                                                    <w:right w:val="none" w:sz="0" w:space="0" w:color="auto"/>
                                                  </w:divBdr>
                                                </w:div>
                                                <w:div w:id="1317103466">
                                                  <w:marLeft w:val="0"/>
                                                  <w:marRight w:val="0"/>
                                                  <w:marTop w:val="0"/>
                                                  <w:marBottom w:val="0"/>
                                                  <w:divBdr>
                                                    <w:top w:val="none" w:sz="0" w:space="0" w:color="auto"/>
                                                    <w:left w:val="none" w:sz="0" w:space="0" w:color="auto"/>
                                                    <w:bottom w:val="none" w:sz="0" w:space="0" w:color="auto"/>
                                                    <w:right w:val="none" w:sz="0" w:space="0" w:color="auto"/>
                                                  </w:divBdr>
                                                </w:div>
                                                <w:div w:id="1531798160">
                                                  <w:marLeft w:val="0"/>
                                                  <w:marRight w:val="0"/>
                                                  <w:marTop w:val="0"/>
                                                  <w:marBottom w:val="0"/>
                                                  <w:divBdr>
                                                    <w:top w:val="none" w:sz="0" w:space="0" w:color="auto"/>
                                                    <w:left w:val="none" w:sz="0" w:space="0" w:color="auto"/>
                                                    <w:bottom w:val="none" w:sz="0" w:space="0" w:color="auto"/>
                                                    <w:right w:val="none" w:sz="0" w:space="0" w:color="auto"/>
                                                  </w:divBdr>
                                                </w:div>
                                                <w:div w:id="1852376175">
                                                  <w:marLeft w:val="0"/>
                                                  <w:marRight w:val="0"/>
                                                  <w:marTop w:val="0"/>
                                                  <w:marBottom w:val="0"/>
                                                  <w:divBdr>
                                                    <w:top w:val="none" w:sz="0" w:space="0" w:color="auto"/>
                                                    <w:left w:val="none" w:sz="0" w:space="0" w:color="auto"/>
                                                    <w:bottom w:val="none" w:sz="0" w:space="0" w:color="auto"/>
                                                    <w:right w:val="none" w:sz="0" w:space="0" w:color="auto"/>
                                                  </w:divBdr>
                                                </w:div>
                                                <w:div w:id="1960605483">
                                                  <w:marLeft w:val="0"/>
                                                  <w:marRight w:val="0"/>
                                                  <w:marTop w:val="0"/>
                                                  <w:marBottom w:val="0"/>
                                                  <w:divBdr>
                                                    <w:top w:val="none" w:sz="0" w:space="0" w:color="auto"/>
                                                    <w:left w:val="none" w:sz="0" w:space="0" w:color="auto"/>
                                                    <w:bottom w:val="none" w:sz="0" w:space="0" w:color="auto"/>
                                                    <w:right w:val="none" w:sz="0" w:space="0" w:color="auto"/>
                                                  </w:divBdr>
                                                </w:div>
                                                <w:div w:id="2105492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13841577">
      <w:bodyDiv w:val="1"/>
      <w:marLeft w:val="0"/>
      <w:marRight w:val="0"/>
      <w:marTop w:val="0"/>
      <w:marBottom w:val="0"/>
      <w:divBdr>
        <w:top w:val="none" w:sz="0" w:space="0" w:color="auto"/>
        <w:left w:val="none" w:sz="0" w:space="0" w:color="auto"/>
        <w:bottom w:val="none" w:sz="0" w:space="0" w:color="auto"/>
        <w:right w:val="none" w:sz="0" w:space="0" w:color="auto"/>
      </w:divBdr>
      <w:divsChild>
        <w:div w:id="28456762">
          <w:marLeft w:val="0"/>
          <w:marRight w:val="0"/>
          <w:marTop w:val="0"/>
          <w:marBottom w:val="166"/>
          <w:divBdr>
            <w:top w:val="none" w:sz="0" w:space="0" w:color="auto"/>
            <w:left w:val="none" w:sz="0" w:space="0" w:color="auto"/>
            <w:bottom w:val="none" w:sz="0" w:space="0" w:color="auto"/>
            <w:right w:val="none" w:sz="0" w:space="0" w:color="auto"/>
          </w:divBdr>
          <w:divsChild>
            <w:div w:id="157693055">
              <w:marLeft w:val="0"/>
              <w:marRight w:val="0"/>
              <w:marTop w:val="332"/>
              <w:marBottom w:val="332"/>
              <w:divBdr>
                <w:top w:val="single" w:sz="6" w:space="0" w:color="DDDDDD"/>
                <w:left w:val="single" w:sz="6" w:space="8" w:color="DDDDDD"/>
                <w:bottom w:val="single" w:sz="6" w:space="0" w:color="DDDDDD"/>
                <w:right w:val="single" w:sz="6" w:space="8" w:color="DDDDDD"/>
              </w:divBdr>
              <w:divsChild>
                <w:div w:id="1619528715">
                  <w:marLeft w:val="0"/>
                  <w:marRight w:val="0"/>
                  <w:marTop w:val="0"/>
                  <w:marBottom w:val="0"/>
                  <w:divBdr>
                    <w:top w:val="none" w:sz="0" w:space="0" w:color="auto"/>
                    <w:left w:val="none" w:sz="0" w:space="0" w:color="auto"/>
                    <w:bottom w:val="none" w:sz="0" w:space="0" w:color="auto"/>
                    <w:right w:val="none" w:sz="0" w:space="0" w:color="auto"/>
                  </w:divBdr>
                  <w:divsChild>
                    <w:div w:id="1105461503">
                      <w:marLeft w:val="0"/>
                      <w:marRight w:val="0"/>
                      <w:marTop w:val="0"/>
                      <w:marBottom w:val="0"/>
                      <w:divBdr>
                        <w:top w:val="none" w:sz="0" w:space="0" w:color="auto"/>
                        <w:left w:val="none" w:sz="0" w:space="0" w:color="auto"/>
                        <w:bottom w:val="none" w:sz="0" w:space="0" w:color="auto"/>
                        <w:right w:val="none" w:sz="0" w:space="0" w:color="auto"/>
                      </w:divBdr>
                    </w:div>
                    <w:div w:id="113194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8101255">
              <w:marLeft w:val="0"/>
              <w:marRight w:val="0"/>
              <w:marTop w:val="166"/>
              <w:marBottom w:val="166"/>
              <w:divBdr>
                <w:top w:val="none" w:sz="0" w:space="0" w:color="auto"/>
                <w:left w:val="none" w:sz="0" w:space="0" w:color="auto"/>
                <w:bottom w:val="none" w:sz="0" w:space="0" w:color="auto"/>
                <w:right w:val="none" w:sz="0" w:space="0" w:color="auto"/>
              </w:divBdr>
              <w:divsChild>
                <w:div w:id="746343220">
                  <w:marLeft w:val="0"/>
                  <w:marRight w:val="0"/>
                  <w:marTop w:val="0"/>
                  <w:marBottom w:val="0"/>
                  <w:divBdr>
                    <w:top w:val="none" w:sz="0" w:space="0" w:color="auto"/>
                    <w:left w:val="none" w:sz="0" w:space="0" w:color="auto"/>
                    <w:bottom w:val="none" w:sz="0" w:space="0" w:color="auto"/>
                    <w:right w:val="none" w:sz="0" w:space="0" w:color="auto"/>
                  </w:divBdr>
                </w:div>
              </w:divsChild>
            </w:div>
            <w:div w:id="1506289245">
              <w:marLeft w:val="0"/>
              <w:marRight w:val="0"/>
              <w:marTop w:val="166"/>
              <w:marBottom w:val="166"/>
              <w:divBdr>
                <w:top w:val="none" w:sz="0" w:space="0" w:color="auto"/>
                <w:left w:val="none" w:sz="0" w:space="0" w:color="auto"/>
                <w:bottom w:val="none" w:sz="0" w:space="0" w:color="auto"/>
                <w:right w:val="none" w:sz="0" w:space="0" w:color="auto"/>
              </w:divBdr>
              <w:divsChild>
                <w:div w:id="525826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935151">
          <w:marLeft w:val="0"/>
          <w:marRight w:val="0"/>
          <w:marTop w:val="0"/>
          <w:marBottom w:val="0"/>
          <w:divBdr>
            <w:top w:val="none" w:sz="0" w:space="0" w:color="auto"/>
            <w:left w:val="none" w:sz="0" w:space="0" w:color="auto"/>
            <w:bottom w:val="none" w:sz="0" w:space="0" w:color="auto"/>
            <w:right w:val="none" w:sz="0" w:space="0" w:color="auto"/>
          </w:divBdr>
        </w:div>
        <w:div w:id="183255364">
          <w:marLeft w:val="0"/>
          <w:marRight w:val="0"/>
          <w:marTop w:val="0"/>
          <w:marBottom w:val="0"/>
          <w:divBdr>
            <w:top w:val="none" w:sz="0" w:space="0" w:color="auto"/>
            <w:left w:val="none" w:sz="0" w:space="0" w:color="auto"/>
            <w:bottom w:val="none" w:sz="0" w:space="0" w:color="auto"/>
            <w:right w:val="none" w:sz="0" w:space="0" w:color="auto"/>
          </w:divBdr>
          <w:divsChild>
            <w:div w:id="6255776">
              <w:marLeft w:val="0"/>
              <w:marRight w:val="0"/>
              <w:marTop w:val="166"/>
              <w:marBottom w:val="166"/>
              <w:divBdr>
                <w:top w:val="none" w:sz="0" w:space="0" w:color="auto"/>
                <w:left w:val="none" w:sz="0" w:space="0" w:color="auto"/>
                <w:bottom w:val="none" w:sz="0" w:space="0" w:color="auto"/>
                <w:right w:val="none" w:sz="0" w:space="0" w:color="auto"/>
              </w:divBdr>
            </w:div>
            <w:div w:id="8416165">
              <w:marLeft w:val="0"/>
              <w:marRight w:val="0"/>
              <w:marTop w:val="166"/>
              <w:marBottom w:val="166"/>
              <w:divBdr>
                <w:top w:val="none" w:sz="0" w:space="0" w:color="auto"/>
                <w:left w:val="none" w:sz="0" w:space="0" w:color="auto"/>
                <w:bottom w:val="none" w:sz="0" w:space="0" w:color="auto"/>
                <w:right w:val="none" w:sz="0" w:space="0" w:color="auto"/>
              </w:divBdr>
            </w:div>
            <w:div w:id="20979203">
              <w:marLeft w:val="0"/>
              <w:marRight w:val="0"/>
              <w:marTop w:val="166"/>
              <w:marBottom w:val="166"/>
              <w:divBdr>
                <w:top w:val="none" w:sz="0" w:space="0" w:color="auto"/>
                <w:left w:val="none" w:sz="0" w:space="0" w:color="auto"/>
                <w:bottom w:val="none" w:sz="0" w:space="0" w:color="auto"/>
                <w:right w:val="none" w:sz="0" w:space="0" w:color="auto"/>
              </w:divBdr>
            </w:div>
            <w:div w:id="27461082">
              <w:marLeft w:val="0"/>
              <w:marRight w:val="0"/>
              <w:marTop w:val="166"/>
              <w:marBottom w:val="166"/>
              <w:divBdr>
                <w:top w:val="none" w:sz="0" w:space="0" w:color="auto"/>
                <w:left w:val="none" w:sz="0" w:space="0" w:color="auto"/>
                <w:bottom w:val="none" w:sz="0" w:space="0" w:color="auto"/>
                <w:right w:val="none" w:sz="0" w:space="0" w:color="auto"/>
              </w:divBdr>
            </w:div>
            <w:div w:id="55475815">
              <w:marLeft w:val="0"/>
              <w:marRight w:val="0"/>
              <w:marTop w:val="166"/>
              <w:marBottom w:val="166"/>
              <w:divBdr>
                <w:top w:val="none" w:sz="0" w:space="0" w:color="auto"/>
                <w:left w:val="none" w:sz="0" w:space="0" w:color="auto"/>
                <w:bottom w:val="none" w:sz="0" w:space="0" w:color="auto"/>
                <w:right w:val="none" w:sz="0" w:space="0" w:color="auto"/>
              </w:divBdr>
            </w:div>
            <w:div w:id="83650359">
              <w:marLeft w:val="0"/>
              <w:marRight w:val="0"/>
              <w:marTop w:val="166"/>
              <w:marBottom w:val="166"/>
              <w:divBdr>
                <w:top w:val="none" w:sz="0" w:space="0" w:color="auto"/>
                <w:left w:val="none" w:sz="0" w:space="0" w:color="auto"/>
                <w:bottom w:val="none" w:sz="0" w:space="0" w:color="auto"/>
                <w:right w:val="none" w:sz="0" w:space="0" w:color="auto"/>
              </w:divBdr>
            </w:div>
            <w:div w:id="86587103">
              <w:marLeft w:val="0"/>
              <w:marRight w:val="0"/>
              <w:marTop w:val="166"/>
              <w:marBottom w:val="166"/>
              <w:divBdr>
                <w:top w:val="none" w:sz="0" w:space="0" w:color="auto"/>
                <w:left w:val="none" w:sz="0" w:space="0" w:color="auto"/>
                <w:bottom w:val="none" w:sz="0" w:space="0" w:color="auto"/>
                <w:right w:val="none" w:sz="0" w:space="0" w:color="auto"/>
              </w:divBdr>
            </w:div>
            <w:div w:id="119963284">
              <w:marLeft w:val="0"/>
              <w:marRight w:val="0"/>
              <w:marTop w:val="166"/>
              <w:marBottom w:val="166"/>
              <w:divBdr>
                <w:top w:val="none" w:sz="0" w:space="0" w:color="auto"/>
                <w:left w:val="none" w:sz="0" w:space="0" w:color="auto"/>
                <w:bottom w:val="none" w:sz="0" w:space="0" w:color="auto"/>
                <w:right w:val="none" w:sz="0" w:space="0" w:color="auto"/>
              </w:divBdr>
            </w:div>
            <w:div w:id="165753910">
              <w:marLeft w:val="0"/>
              <w:marRight w:val="0"/>
              <w:marTop w:val="166"/>
              <w:marBottom w:val="166"/>
              <w:divBdr>
                <w:top w:val="none" w:sz="0" w:space="0" w:color="auto"/>
                <w:left w:val="none" w:sz="0" w:space="0" w:color="auto"/>
                <w:bottom w:val="none" w:sz="0" w:space="0" w:color="auto"/>
                <w:right w:val="none" w:sz="0" w:space="0" w:color="auto"/>
              </w:divBdr>
            </w:div>
            <w:div w:id="222179240">
              <w:marLeft w:val="0"/>
              <w:marRight w:val="0"/>
              <w:marTop w:val="166"/>
              <w:marBottom w:val="166"/>
              <w:divBdr>
                <w:top w:val="none" w:sz="0" w:space="0" w:color="auto"/>
                <w:left w:val="none" w:sz="0" w:space="0" w:color="auto"/>
                <w:bottom w:val="none" w:sz="0" w:space="0" w:color="auto"/>
                <w:right w:val="none" w:sz="0" w:space="0" w:color="auto"/>
              </w:divBdr>
            </w:div>
            <w:div w:id="255603179">
              <w:marLeft w:val="0"/>
              <w:marRight w:val="0"/>
              <w:marTop w:val="166"/>
              <w:marBottom w:val="166"/>
              <w:divBdr>
                <w:top w:val="none" w:sz="0" w:space="0" w:color="auto"/>
                <w:left w:val="none" w:sz="0" w:space="0" w:color="auto"/>
                <w:bottom w:val="none" w:sz="0" w:space="0" w:color="auto"/>
                <w:right w:val="none" w:sz="0" w:space="0" w:color="auto"/>
              </w:divBdr>
            </w:div>
            <w:div w:id="272443062">
              <w:marLeft w:val="0"/>
              <w:marRight w:val="0"/>
              <w:marTop w:val="166"/>
              <w:marBottom w:val="166"/>
              <w:divBdr>
                <w:top w:val="none" w:sz="0" w:space="0" w:color="auto"/>
                <w:left w:val="none" w:sz="0" w:space="0" w:color="auto"/>
                <w:bottom w:val="none" w:sz="0" w:space="0" w:color="auto"/>
                <w:right w:val="none" w:sz="0" w:space="0" w:color="auto"/>
              </w:divBdr>
            </w:div>
            <w:div w:id="296959145">
              <w:marLeft w:val="0"/>
              <w:marRight w:val="0"/>
              <w:marTop w:val="166"/>
              <w:marBottom w:val="166"/>
              <w:divBdr>
                <w:top w:val="none" w:sz="0" w:space="0" w:color="auto"/>
                <w:left w:val="none" w:sz="0" w:space="0" w:color="auto"/>
                <w:bottom w:val="none" w:sz="0" w:space="0" w:color="auto"/>
                <w:right w:val="none" w:sz="0" w:space="0" w:color="auto"/>
              </w:divBdr>
            </w:div>
            <w:div w:id="304362056">
              <w:marLeft w:val="0"/>
              <w:marRight w:val="0"/>
              <w:marTop w:val="166"/>
              <w:marBottom w:val="166"/>
              <w:divBdr>
                <w:top w:val="none" w:sz="0" w:space="0" w:color="auto"/>
                <w:left w:val="none" w:sz="0" w:space="0" w:color="auto"/>
                <w:bottom w:val="none" w:sz="0" w:space="0" w:color="auto"/>
                <w:right w:val="none" w:sz="0" w:space="0" w:color="auto"/>
              </w:divBdr>
            </w:div>
            <w:div w:id="309750365">
              <w:marLeft w:val="0"/>
              <w:marRight w:val="0"/>
              <w:marTop w:val="166"/>
              <w:marBottom w:val="166"/>
              <w:divBdr>
                <w:top w:val="none" w:sz="0" w:space="0" w:color="auto"/>
                <w:left w:val="none" w:sz="0" w:space="0" w:color="auto"/>
                <w:bottom w:val="none" w:sz="0" w:space="0" w:color="auto"/>
                <w:right w:val="none" w:sz="0" w:space="0" w:color="auto"/>
              </w:divBdr>
            </w:div>
            <w:div w:id="317685450">
              <w:marLeft w:val="0"/>
              <w:marRight w:val="0"/>
              <w:marTop w:val="166"/>
              <w:marBottom w:val="166"/>
              <w:divBdr>
                <w:top w:val="none" w:sz="0" w:space="0" w:color="auto"/>
                <w:left w:val="none" w:sz="0" w:space="0" w:color="auto"/>
                <w:bottom w:val="none" w:sz="0" w:space="0" w:color="auto"/>
                <w:right w:val="none" w:sz="0" w:space="0" w:color="auto"/>
              </w:divBdr>
            </w:div>
            <w:div w:id="330373612">
              <w:marLeft w:val="0"/>
              <w:marRight w:val="0"/>
              <w:marTop w:val="166"/>
              <w:marBottom w:val="166"/>
              <w:divBdr>
                <w:top w:val="none" w:sz="0" w:space="0" w:color="auto"/>
                <w:left w:val="none" w:sz="0" w:space="0" w:color="auto"/>
                <w:bottom w:val="none" w:sz="0" w:space="0" w:color="auto"/>
                <w:right w:val="none" w:sz="0" w:space="0" w:color="auto"/>
              </w:divBdr>
            </w:div>
            <w:div w:id="341711983">
              <w:marLeft w:val="0"/>
              <w:marRight w:val="0"/>
              <w:marTop w:val="166"/>
              <w:marBottom w:val="166"/>
              <w:divBdr>
                <w:top w:val="none" w:sz="0" w:space="0" w:color="auto"/>
                <w:left w:val="none" w:sz="0" w:space="0" w:color="auto"/>
                <w:bottom w:val="none" w:sz="0" w:space="0" w:color="auto"/>
                <w:right w:val="none" w:sz="0" w:space="0" w:color="auto"/>
              </w:divBdr>
            </w:div>
            <w:div w:id="349524474">
              <w:marLeft w:val="0"/>
              <w:marRight w:val="0"/>
              <w:marTop w:val="166"/>
              <w:marBottom w:val="166"/>
              <w:divBdr>
                <w:top w:val="none" w:sz="0" w:space="0" w:color="auto"/>
                <w:left w:val="none" w:sz="0" w:space="0" w:color="auto"/>
                <w:bottom w:val="none" w:sz="0" w:space="0" w:color="auto"/>
                <w:right w:val="none" w:sz="0" w:space="0" w:color="auto"/>
              </w:divBdr>
            </w:div>
            <w:div w:id="370691322">
              <w:marLeft w:val="0"/>
              <w:marRight w:val="0"/>
              <w:marTop w:val="166"/>
              <w:marBottom w:val="166"/>
              <w:divBdr>
                <w:top w:val="none" w:sz="0" w:space="0" w:color="auto"/>
                <w:left w:val="none" w:sz="0" w:space="0" w:color="auto"/>
                <w:bottom w:val="none" w:sz="0" w:space="0" w:color="auto"/>
                <w:right w:val="none" w:sz="0" w:space="0" w:color="auto"/>
              </w:divBdr>
            </w:div>
            <w:div w:id="390887542">
              <w:marLeft w:val="0"/>
              <w:marRight w:val="0"/>
              <w:marTop w:val="166"/>
              <w:marBottom w:val="166"/>
              <w:divBdr>
                <w:top w:val="none" w:sz="0" w:space="0" w:color="auto"/>
                <w:left w:val="none" w:sz="0" w:space="0" w:color="auto"/>
                <w:bottom w:val="none" w:sz="0" w:space="0" w:color="auto"/>
                <w:right w:val="none" w:sz="0" w:space="0" w:color="auto"/>
              </w:divBdr>
            </w:div>
            <w:div w:id="398747663">
              <w:marLeft w:val="0"/>
              <w:marRight w:val="0"/>
              <w:marTop w:val="166"/>
              <w:marBottom w:val="166"/>
              <w:divBdr>
                <w:top w:val="none" w:sz="0" w:space="0" w:color="auto"/>
                <w:left w:val="none" w:sz="0" w:space="0" w:color="auto"/>
                <w:bottom w:val="none" w:sz="0" w:space="0" w:color="auto"/>
                <w:right w:val="none" w:sz="0" w:space="0" w:color="auto"/>
              </w:divBdr>
            </w:div>
            <w:div w:id="407002890">
              <w:marLeft w:val="0"/>
              <w:marRight w:val="0"/>
              <w:marTop w:val="166"/>
              <w:marBottom w:val="166"/>
              <w:divBdr>
                <w:top w:val="none" w:sz="0" w:space="0" w:color="auto"/>
                <w:left w:val="none" w:sz="0" w:space="0" w:color="auto"/>
                <w:bottom w:val="none" w:sz="0" w:space="0" w:color="auto"/>
                <w:right w:val="none" w:sz="0" w:space="0" w:color="auto"/>
              </w:divBdr>
            </w:div>
            <w:div w:id="421486573">
              <w:marLeft w:val="0"/>
              <w:marRight w:val="0"/>
              <w:marTop w:val="166"/>
              <w:marBottom w:val="166"/>
              <w:divBdr>
                <w:top w:val="none" w:sz="0" w:space="0" w:color="auto"/>
                <w:left w:val="none" w:sz="0" w:space="0" w:color="auto"/>
                <w:bottom w:val="none" w:sz="0" w:space="0" w:color="auto"/>
                <w:right w:val="none" w:sz="0" w:space="0" w:color="auto"/>
              </w:divBdr>
            </w:div>
            <w:div w:id="449518462">
              <w:marLeft w:val="0"/>
              <w:marRight w:val="0"/>
              <w:marTop w:val="166"/>
              <w:marBottom w:val="166"/>
              <w:divBdr>
                <w:top w:val="none" w:sz="0" w:space="0" w:color="auto"/>
                <w:left w:val="none" w:sz="0" w:space="0" w:color="auto"/>
                <w:bottom w:val="none" w:sz="0" w:space="0" w:color="auto"/>
                <w:right w:val="none" w:sz="0" w:space="0" w:color="auto"/>
              </w:divBdr>
            </w:div>
            <w:div w:id="535891858">
              <w:marLeft w:val="0"/>
              <w:marRight w:val="0"/>
              <w:marTop w:val="166"/>
              <w:marBottom w:val="166"/>
              <w:divBdr>
                <w:top w:val="none" w:sz="0" w:space="0" w:color="auto"/>
                <w:left w:val="none" w:sz="0" w:space="0" w:color="auto"/>
                <w:bottom w:val="none" w:sz="0" w:space="0" w:color="auto"/>
                <w:right w:val="none" w:sz="0" w:space="0" w:color="auto"/>
              </w:divBdr>
            </w:div>
            <w:div w:id="564877805">
              <w:marLeft w:val="0"/>
              <w:marRight w:val="0"/>
              <w:marTop w:val="166"/>
              <w:marBottom w:val="166"/>
              <w:divBdr>
                <w:top w:val="none" w:sz="0" w:space="0" w:color="auto"/>
                <w:left w:val="none" w:sz="0" w:space="0" w:color="auto"/>
                <w:bottom w:val="none" w:sz="0" w:space="0" w:color="auto"/>
                <w:right w:val="none" w:sz="0" w:space="0" w:color="auto"/>
              </w:divBdr>
            </w:div>
            <w:div w:id="579146273">
              <w:marLeft w:val="0"/>
              <w:marRight w:val="0"/>
              <w:marTop w:val="166"/>
              <w:marBottom w:val="166"/>
              <w:divBdr>
                <w:top w:val="none" w:sz="0" w:space="0" w:color="auto"/>
                <w:left w:val="none" w:sz="0" w:space="0" w:color="auto"/>
                <w:bottom w:val="none" w:sz="0" w:space="0" w:color="auto"/>
                <w:right w:val="none" w:sz="0" w:space="0" w:color="auto"/>
              </w:divBdr>
            </w:div>
            <w:div w:id="629408572">
              <w:marLeft w:val="0"/>
              <w:marRight w:val="0"/>
              <w:marTop w:val="166"/>
              <w:marBottom w:val="166"/>
              <w:divBdr>
                <w:top w:val="none" w:sz="0" w:space="0" w:color="auto"/>
                <w:left w:val="none" w:sz="0" w:space="0" w:color="auto"/>
                <w:bottom w:val="none" w:sz="0" w:space="0" w:color="auto"/>
                <w:right w:val="none" w:sz="0" w:space="0" w:color="auto"/>
              </w:divBdr>
            </w:div>
            <w:div w:id="633753148">
              <w:marLeft w:val="0"/>
              <w:marRight w:val="0"/>
              <w:marTop w:val="166"/>
              <w:marBottom w:val="166"/>
              <w:divBdr>
                <w:top w:val="none" w:sz="0" w:space="0" w:color="auto"/>
                <w:left w:val="none" w:sz="0" w:space="0" w:color="auto"/>
                <w:bottom w:val="none" w:sz="0" w:space="0" w:color="auto"/>
                <w:right w:val="none" w:sz="0" w:space="0" w:color="auto"/>
              </w:divBdr>
            </w:div>
            <w:div w:id="653340562">
              <w:marLeft w:val="0"/>
              <w:marRight w:val="0"/>
              <w:marTop w:val="166"/>
              <w:marBottom w:val="166"/>
              <w:divBdr>
                <w:top w:val="none" w:sz="0" w:space="0" w:color="auto"/>
                <w:left w:val="none" w:sz="0" w:space="0" w:color="auto"/>
                <w:bottom w:val="none" w:sz="0" w:space="0" w:color="auto"/>
                <w:right w:val="none" w:sz="0" w:space="0" w:color="auto"/>
              </w:divBdr>
            </w:div>
            <w:div w:id="681854281">
              <w:marLeft w:val="0"/>
              <w:marRight w:val="0"/>
              <w:marTop w:val="166"/>
              <w:marBottom w:val="166"/>
              <w:divBdr>
                <w:top w:val="none" w:sz="0" w:space="0" w:color="auto"/>
                <w:left w:val="none" w:sz="0" w:space="0" w:color="auto"/>
                <w:bottom w:val="none" w:sz="0" w:space="0" w:color="auto"/>
                <w:right w:val="none" w:sz="0" w:space="0" w:color="auto"/>
              </w:divBdr>
            </w:div>
            <w:div w:id="697969652">
              <w:marLeft w:val="0"/>
              <w:marRight w:val="0"/>
              <w:marTop w:val="166"/>
              <w:marBottom w:val="166"/>
              <w:divBdr>
                <w:top w:val="none" w:sz="0" w:space="0" w:color="auto"/>
                <w:left w:val="none" w:sz="0" w:space="0" w:color="auto"/>
                <w:bottom w:val="none" w:sz="0" w:space="0" w:color="auto"/>
                <w:right w:val="none" w:sz="0" w:space="0" w:color="auto"/>
              </w:divBdr>
            </w:div>
            <w:div w:id="705644499">
              <w:marLeft w:val="0"/>
              <w:marRight w:val="0"/>
              <w:marTop w:val="166"/>
              <w:marBottom w:val="166"/>
              <w:divBdr>
                <w:top w:val="none" w:sz="0" w:space="0" w:color="auto"/>
                <w:left w:val="none" w:sz="0" w:space="0" w:color="auto"/>
                <w:bottom w:val="none" w:sz="0" w:space="0" w:color="auto"/>
                <w:right w:val="none" w:sz="0" w:space="0" w:color="auto"/>
              </w:divBdr>
            </w:div>
            <w:div w:id="716781120">
              <w:marLeft w:val="0"/>
              <w:marRight w:val="0"/>
              <w:marTop w:val="166"/>
              <w:marBottom w:val="166"/>
              <w:divBdr>
                <w:top w:val="none" w:sz="0" w:space="0" w:color="auto"/>
                <w:left w:val="none" w:sz="0" w:space="0" w:color="auto"/>
                <w:bottom w:val="none" w:sz="0" w:space="0" w:color="auto"/>
                <w:right w:val="none" w:sz="0" w:space="0" w:color="auto"/>
              </w:divBdr>
            </w:div>
            <w:div w:id="748035878">
              <w:marLeft w:val="0"/>
              <w:marRight w:val="0"/>
              <w:marTop w:val="166"/>
              <w:marBottom w:val="166"/>
              <w:divBdr>
                <w:top w:val="none" w:sz="0" w:space="0" w:color="auto"/>
                <w:left w:val="none" w:sz="0" w:space="0" w:color="auto"/>
                <w:bottom w:val="none" w:sz="0" w:space="0" w:color="auto"/>
                <w:right w:val="none" w:sz="0" w:space="0" w:color="auto"/>
              </w:divBdr>
            </w:div>
            <w:div w:id="752359002">
              <w:marLeft w:val="0"/>
              <w:marRight w:val="0"/>
              <w:marTop w:val="166"/>
              <w:marBottom w:val="166"/>
              <w:divBdr>
                <w:top w:val="none" w:sz="0" w:space="0" w:color="auto"/>
                <w:left w:val="none" w:sz="0" w:space="0" w:color="auto"/>
                <w:bottom w:val="none" w:sz="0" w:space="0" w:color="auto"/>
                <w:right w:val="none" w:sz="0" w:space="0" w:color="auto"/>
              </w:divBdr>
            </w:div>
            <w:div w:id="765884533">
              <w:marLeft w:val="0"/>
              <w:marRight w:val="0"/>
              <w:marTop w:val="166"/>
              <w:marBottom w:val="166"/>
              <w:divBdr>
                <w:top w:val="none" w:sz="0" w:space="0" w:color="auto"/>
                <w:left w:val="none" w:sz="0" w:space="0" w:color="auto"/>
                <w:bottom w:val="none" w:sz="0" w:space="0" w:color="auto"/>
                <w:right w:val="none" w:sz="0" w:space="0" w:color="auto"/>
              </w:divBdr>
            </w:div>
            <w:div w:id="768237163">
              <w:marLeft w:val="0"/>
              <w:marRight w:val="0"/>
              <w:marTop w:val="166"/>
              <w:marBottom w:val="166"/>
              <w:divBdr>
                <w:top w:val="none" w:sz="0" w:space="0" w:color="auto"/>
                <w:left w:val="none" w:sz="0" w:space="0" w:color="auto"/>
                <w:bottom w:val="none" w:sz="0" w:space="0" w:color="auto"/>
                <w:right w:val="none" w:sz="0" w:space="0" w:color="auto"/>
              </w:divBdr>
            </w:div>
            <w:div w:id="793989736">
              <w:marLeft w:val="0"/>
              <w:marRight w:val="0"/>
              <w:marTop w:val="166"/>
              <w:marBottom w:val="166"/>
              <w:divBdr>
                <w:top w:val="none" w:sz="0" w:space="0" w:color="auto"/>
                <w:left w:val="none" w:sz="0" w:space="0" w:color="auto"/>
                <w:bottom w:val="none" w:sz="0" w:space="0" w:color="auto"/>
                <w:right w:val="none" w:sz="0" w:space="0" w:color="auto"/>
              </w:divBdr>
            </w:div>
            <w:div w:id="801768713">
              <w:marLeft w:val="0"/>
              <w:marRight w:val="0"/>
              <w:marTop w:val="166"/>
              <w:marBottom w:val="166"/>
              <w:divBdr>
                <w:top w:val="none" w:sz="0" w:space="0" w:color="auto"/>
                <w:left w:val="none" w:sz="0" w:space="0" w:color="auto"/>
                <w:bottom w:val="none" w:sz="0" w:space="0" w:color="auto"/>
                <w:right w:val="none" w:sz="0" w:space="0" w:color="auto"/>
              </w:divBdr>
            </w:div>
            <w:div w:id="811603384">
              <w:marLeft w:val="0"/>
              <w:marRight w:val="0"/>
              <w:marTop w:val="166"/>
              <w:marBottom w:val="166"/>
              <w:divBdr>
                <w:top w:val="none" w:sz="0" w:space="0" w:color="auto"/>
                <w:left w:val="none" w:sz="0" w:space="0" w:color="auto"/>
                <w:bottom w:val="none" w:sz="0" w:space="0" w:color="auto"/>
                <w:right w:val="none" w:sz="0" w:space="0" w:color="auto"/>
              </w:divBdr>
            </w:div>
            <w:div w:id="902108771">
              <w:marLeft w:val="0"/>
              <w:marRight w:val="0"/>
              <w:marTop w:val="166"/>
              <w:marBottom w:val="166"/>
              <w:divBdr>
                <w:top w:val="none" w:sz="0" w:space="0" w:color="auto"/>
                <w:left w:val="none" w:sz="0" w:space="0" w:color="auto"/>
                <w:bottom w:val="none" w:sz="0" w:space="0" w:color="auto"/>
                <w:right w:val="none" w:sz="0" w:space="0" w:color="auto"/>
              </w:divBdr>
            </w:div>
            <w:div w:id="928998876">
              <w:marLeft w:val="0"/>
              <w:marRight w:val="0"/>
              <w:marTop w:val="166"/>
              <w:marBottom w:val="166"/>
              <w:divBdr>
                <w:top w:val="none" w:sz="0" w:space="0" w:color="auto"/>
                <w:left w:val="none" w:sz="0" w:space="0" w:color="auto"/>
                <w:bottom w:val="none" w:sz="0" w:space="0" w:color="auto"/>
                <w:right w:val="none" w:sz="0" w:space="0" w:color="auto"/>
              </w:divBdr>
            </w:div>
            <w:div w:id="929656525">
              <w:marLeft w:val="0"/>
              <w:marRight w:val="0"/>
              <w:marTop w:val="166"/>
              <w:marBottom w:val="166"/>
              <w:divBdr>
                <w:top w:val="none" w:sz="0" w:space="0" w:color="auto"/>
                <w:left w:val="none" w:sz="0" w:space="0" w:color="auto"/>
                <w:bottom w:val="none" w:sz="0" w:space="0" w:color="auto"/>
                <w:right w:val="none" w:sz="0" w:space="0" w:color="auto"/>
              </w:divBdr>
            </w:div>
            <w:div w:id="939920796">
              <w:marLeft w:val="0"/>
              <w:marRight w:val="0"/>
              <w:marTop w:val="166"/>
              <w:marBottom w:val="166"/>
              <w:divBdr>
                <w:top w:val="none" w:sz="0" w:space="0" w:color="auto"/>
                <w:left w:val="none" w:sz="0" w:space="0" w:color="auto"/>
                <w:bottom w:val="none" w:sz="0" w:space="0" w:color="auto"/>
                <w:right w:val="none" w:sz="0" w:space="0" w:color="auto"/>
              </w:divBdr>
            </w:div>
            <w:div w:id="981813760">
              <w:marLeft w:val="0"/>
              <w:marRight w:val="0"/>
              <w:marTop w:val="166"/>
              <w:marBottom w:val="166"/>
              <w:divBdr>
                <w:top w:val="none" w:sz="0" w:space="0" w:color="auto"/>
                <w:left w:val="none" w:sz="0" w:space="0" w:color="auto"/>
                <w:bottom w:val="none" w:sz="0" w:space="0" w:color="auto"/>
                <w:right w:val="none" w:sz="0" w:space="0" w:color="auto"/>
              </w:divBdr>
            </w:div>
            <w:div w:id="1045523645">
              <w:marLeft w:val="0"/>
              <w:marRight w:val="0"/>
              <w:marTop w:val="166"/>
              <w:marBottom w:val="166"/>
              <w:divBdr>
                <w:top w:val="none" w:sz="0" w:space="0" w:color="auto"/>
                <w:left w:val="none" w:sz="0" w:space="0" w:color="auto"/>
                <w:bottom w:val="none" w:sz="0" w:space="0" w:color="auto"/>
                <w:right w:val="none" w:sz="0" w:space="0" w:color="auto"/>
              </w:divBdr>
            </w:div>
            <w:div w:id="1101101013">
              <w:marLeft w:val="0"/>
              <w:marRight w:val="0"/>
              <w:marTop w:val="166"/>
              <w:marBottom w:val="166"/>
              <w:divBdr>
                <w:top w:val="none" w:sz="0" w:space="0" w:color="auto"/>
                <w:left w:val="none" w:sz="0" w:space="0" w:color="auto"/>
                <w:bottom w:val="none" w:sz="0" w:space="0" w:color="auto"/>
                <w:right w:val="none" w:sz="0" w:space="0" w:color="auto"/>
              </w:divBdr>
            </w:div>
            <w:div w:id="1142232321">
              <w:marLeft w:val="0"/>
              <w:marRight w:val="0"/>
              <w:marTop w:val="166"/>
              <w:marBottom w:val="166"/>
              <w:divBdr>
                <w:top w:val="none" w:sz="0" w:space="0" w:color="auto"/>
                <w:left w:val="none" w:sz="0" w:space="0" w:color="auto"/>
                <w:bottom w:val="none" w:sz="0" w:space="0" w:color="auto"/>
                <w:right w:val="none" w:sz="0" w:space="0" w:color="auto"/>
              </w:divBdr>
            </w:div>
            <w:div w:id="1145271009">
              <w:marLeft w:val="0"/>
              <w:marRight w:val="0"/>
              <w:marTop w:val="166"/>
              <w:marBottom w:val="166"/>
              <w:divBdr>
                <w:top w:val="none" w:sz="0" w:space="0" w:color="auto"/>
                <w:left w:val="none" w:sz="0" w:space="0" w:color="auto"/>
                <w:bottom w:val="none" w:sz="0" w:space="0" w:color="auto"/>
                <w:right w:val="none" w:sz="0" w:space="0" w:color="auto"/>
              </w:divBdr>
            </w:div>
            <w:div w:id="1155878278">
              <w:marLeft w:val="0"/>
              <w:marRight w:val="0"/>
              <w:marTop w:val="166"/>
              <w:marBottom w:val="166"/>
              <w:divBdr>
                <w:top w:val="none" w:sz="0" w:space="0" w:color="auto"/>
                <w:left w:val="none" w:sz="0" w:space="0" w:color="auto"/>
                <w:bottom w:val="none" w:sz="0" w:space="0" w:color="auto"/>
                <w:right w:val="none" w:sz="0" w:space="0" w:color="auto"/>
              </w:divBdr>
            </w:div>
            <w:div w:id="1162549469">
              <w:marLeft w:val="0"/>
              <w:marRight w:val="0"/>
              <w:marTop w:val="166"/>
              <w:marBottom w:val="166"/>
              <w:divBdr>
                <w:top w:val="none" w:sz="0" w:space="0" w:color="auto"/>
                <w:left w:val="none" w:sz="0" w:space="0" w:color="auto"/>
                <w:bottom w:val="none" w:sz="0" w:space="0" w:color="auto"/>
                <w:right w:val="none" w:sz="0" w:space="0" w:color="auto"/>
              </w:divBdr>
            </w:div>
            <w:div w:id="1179344359">
              <w:marLeft w:val="0"/>
              <w:marRight w:val="0"/>
              <w:marTop w:val="166"/>
              <w:marBottom w:val="166"/>
              <w:divBdr>
                <w:top w:val="none" w:sz="0" w:space="0" w:color="auto"/>
                <w:left w:val="none" w:sz="0" w:space="0" w:color="auto"/>
                <w:bottom w:val="none" w:sz="0" w:space="0" w:color="auto"/>
                <w:right w:val="none" w:sz="0" w:space="0" w:color="auto"/>
              </w:divBdr>
            </w:div>
            <w:div w:id="1186098831">
              <w:marLeft w:val="0"/>
              <w:marRight w:val="0"/>
              <w:marTop w:val="166"/>
              <w:marBottom w:val="166"/>
              <w:divBdr>
                <w:top w:val="none" w:sz="0" w:space="0" w:color="auto"/>
                <w:left w:val="none" w:sz="0" w:space="0" w:color="auto"/>
                <w:bottom w:val="none" w:sz="0" w:space="0" w:color="auto"/>
                <w:right w:val="none" w:sz="0" w:space="0" w:color="auto"/>
              </w:divBdr>
            </w:div>
            <w:div w:id="1198470802">
              <w:marLeft w:val="0"/>
              <w:marRight w:val="0"/>
              <w:marTop w:val="166"/>
              <w:marBottom w:val="166"/>
              <w:divBdr>
                <w:top w:val="none" w:sz="0" w:space="0" w:color="auto"/>
                <w:left w:val="none" w:sz="0" w:space="0" w:color="auto"/>
                <w:bottom w:val="none" w:sz="0" w:space="0" w:color="auto"/>
                <w:right w:val="none" w:sz="0" w:space="0" w:color="auto"/>
              </w:divBdr>
            </w:div>
            <w:div w:id="1200506524">
              <w:marLeft w:val="0"/>
              <w:marRight w:val="0"/>
              <w:marTop w:val="166"/>
              <w:marBottom w:val="166"/>
              <w:divBdr>
                <w:top w:val="none" w:sz="0" w:space="0" w:color="auto"/>
                <w:left w:val="none" w:sz="0" w:space="0" w:color="auto"/>
                <w:bottom w:val="none" w:sz="0" w:space="0" w:color="auto"/>
                <w:right w:val="none" w:sz="0" w:space="0" w:color="auto"/>
              </w:divBdr>
            </w:div>
            <w:div w:id="1201669695">
              <w:marLeft w:val="0"/>
              <w:marRight w:val="0"/>
              <w:marTop w:val="166"/>
              <w:marBottom w:val="166"/>
              <w:divBdr>
                <w:top w:val="none" w:sz="0" w:space="0" w:color="auto"/>
                <w:left w:val="none" w:sz="0" w:space="0" w:color="auto"/>
                <w:bottom w:val="none" w:sz="0" w:space="0" w:color="auto"/>
                <w:right w:val="none" w:sz="0" w:space="0" w:color="auto"/>
              </w:divBdr>
            </w:div>
            <w:div w:id="1207909981">
              <w:marLeft w:val="0"/>
              <w:marRight w:val="0"/>
              <w:marTop w:val="166"/>
              <w:marBottom w:val="166"/>
              <w:divBdr>
                <w:top w:val="none" w:sz="0" w:space="0" w:color="auto"/>
                <w:left w:val="none" w:sz="0" w:space="0" w:color="auto"/>
                <w:bottom w:val="none" w:sz="0" w:space="0" w:color="auto"/>
                <w:right w:val="none" w:sz="0" w:space="0" w:color="auto"/>
              </w:divBdr>
            </w:div>
            <w:div w:id="1212112922">
              <w:marLeft w:val="0"/>
              <w:marRight w:val="0"/>
              <w:marTop w:val="166"/>
              <w:marBottom w:val="166"/>
              <w:divBdr>
                <w:top w:val="none" w:sz="0" w:space="0" w:color="auto"/>
                <w:left w:val="none" w:sz="0" w:space="0" w:color="auto"/>
                <w:bottom w:val="none" w:sz="0" w:space="0" w:color="auto"/>
                <w:right w:val="none" w:sz="0" w:space="0" w:color="auto"/>
              </w:divBdr>
            </w:div>
            <w:div w:id="1216545970">
              <w:marLeft w:val="0"/>
              <w:marRight w:val="0"/>
              <w:marTop w:val="166"/>
              <w:marBottom w:val="166"/>
              <w:divBdr>
                <w:top w:val="none" w:sz="0" w:space="0" w:color="auto"/>
                <w:left w:val="none" w:sz="0" w:space="0" w:color="auto"/>
                <w:bottom w:val="none" w:sz="0" w:space="0" w:color="auto"/>
                <w:right w:val="none" w:sz="0" w:space="0" w:color="auto"/>
              </w:divBdr>
            </w:div>
            <w:div w:id="1220239428">
              <w:marLeft w:val="0"/>
              <w:marRight w:val="0"/>
              <w:marTop w:val="166"/>
              <w:marBottom w:val="166"/>
              <w:divBdr>
                <w:top w:val="none" w:sz="0" w:space="0" w:color="auto"/>
                <w:left w:val="none" w:sz="0" w:space="0" w:color="auto"/>
                <w:bottom w:val="none" w:sz="0" w:space="0" w:color="auto"/>
                <w:right w:val="none" w:sz="0" w:space="0" w:color="auto"/>
              </w:divBdr>
            </w:div>
            <w:div w:id="1260064478">
              <w:marLeft w:val="0"/>
              <w:marRight w:val="0"/>
              <w:marTop w:val="166"/>
              <w:marBottom w:val="166"/>
              <w:divBdr>
                <w:top w:val="none" w:sz="0" w:space="0" w:color="auto"/>
                <w:left w:val="none" w:sz="0" w:space="0" w:color="auto"/>
                <w:bottom w:val="none" w:sz="0" w:space="0" w:color="auto"/>
                <w:right w:val="none" w:sz="0" w:space="0" w:color="auto"/>
              </w:divBdr>
            </w:div>
            <w:div w:id="1277757821">
              <w:marLeft w:val="0"/>
              <w:marRight w:val="0"/>
              <w:marTop w:val="166"/>
              <w:marBottom w:val="166"/>
              <w:divBdr>
                <w:top w:val="none" w:sz="0" w:space="0" w:color="auto"/>
                <w:left w:val="none" w:sz="0" w:space="0" w:color="auto"/>
                <w:bottom w:val="none" w:sz="0" w:space="0" w:color="auto"/>
                <w:right w:val="none" w:sz="0" w:space="0" w:color="auto"/>
              </w:divBdr>
            </w:div>
            <w:div w:id="1292127939">
              <w:marLeft w:val="0"/>
              <w:marRight w:val="0"/>
              <w:marTop w:val="166"/>
              <w:marBottom w:val="166"/>
              <w:divBdr>
                <w:top w:val="none" w:sz="0" w:space="0" w:color="auto"/>
                <w:left w:val="none" w:sz="0" w:space="0" w:color="auto"/>
                <w:bottom w:val="none" w:sz="0" w:space="0" w:color="auto"/>
                <w:right w:val="none" w:sz="0" w:space="0" w:color="auto"/>
              </w:divBdr>
            </w:div>
            <w:div w:id="1298296051">
              <w:marLeft w:val="0"/>
              <w:marRight w:val="0"/>
              <w:marTop w:val="166"/>
              <w:marBottom w:val="166"/>
              <w:divBdr>
                <w:top w:val="none" w:sz="0" w:space="0" w:color="auto"/>
                <w:left w:val="none" w:sz="0" w:space="0" w:color="auto"/>
                <w:bottom w:val="none" w:sz="0" w:space="0" w:color="auto"/>
                <w:right w:val="none" w:sz="0" w:space="0" w:color="auto"/>
              </w:divBdr>
            </w:div>
            <w:div w:id="1330593087">
              <w:marLeft w:val="0"/>
              <w:marRight w:val="0"/>
              <w:marTop w:val="166"/>
              <w:marBottom w:val="166"/>
              <w:divBdr>
                <w:top w:val="none" w:sz="0" w:space="0" w:color="auto"/>
                <w:left w:val="none" w:sz="0" w:space="0" w:color="auto"/>
                <w:bottom w:val="none" w:sz="0" w:space="0" w:color="auto"/>
                <w:right w:val="none" w:sz="0" w:space="0" w:color="auto"/>
              </w:divBdr>
            </w:div>
            <w:div w:id="1346177874">
              <w:marLeft w:val="0"/>
              <w:marRight w:val="0"/>
              <w:marTop w:val="166"/>
              <w:marBottom w:val="166"/>
              <w:divBdr>
                <w:top w:val="none" w:sz="0" w:space="0" w:color="auto"/>
                <w:left w:val="none" w:sz="0" w:space="0" w:color="auto"/>
                <w:bottom w:val="none" w:sz="0" w:space="0" w:color="auto"/>
                <w:right w:val="none" w:sz="0" w:space="0" w:color="auto"/>
              </w:divBdr>
            </w:div>
            <w:div w:id="1361400136">
              <w:marLeft w:val="0"/>
              <w:marRight w:val="0"/>
              <w:marTop w:val="166"/>
              <w:marBottom w:val="166"/>
              <w:divBdr>
                <w:top w:val="none" w:sz="0" w:space="0" w:color="auto"/>
                <w:left w:val="none" w:sz="0" w:space="0" w:color="auto"/>
                <w:bottom w:val="none" w:sz="0" w:space="0" w:color="auto"/>
                <w:right w:val="none" w:sz="0" w:space="0" w:color="auto"/>
              </w:divBdr>
            </w:div>
            <w:div w:id="1372337017">
              <w:marLeft w:val="0"/>
              <w:marRight w:val="0"/>
              <w:marTop w:val="166"/>
              <w:marBottom w:val="166"/>
              <w:divBdr>
                <w:top w:val="none" w:sz="0" w:space="0" w:color="auto"/>
                <w:left w:val="none" w:sz="0" w:space="0" w:color="auto"/>
                <w:bottom w:val="none" w:sz="0" w:space="0" w:color="auto"/>
                <w:right w:val="none" w:sz="0" w:space="0" w:color="auto"/>
              </w:divBdr>
            </w:div>
            <w:div w:id="1390691862">
              <w:marLeft w:val="0"/>
              <w:marRight w:val="0"/>
              <w:marTop w:val="166"/>
              <w:marBottom w:val="166"/>
              <w:divBdr>
                <w:top w:val="none" w:sz="0" w:space="0" w:color="auto"/>
                <w:left w:val="none" w:sz="0" w:space="0" w:color="auto"/>
                <w:bottom w:val="none" w:sz="0" w:space="0" w:color="auto"/>
                <w:right w:val="none" w:sz="0" w:space="0" w:color="auto"/>
              </w:divBdr>
            </w:div>
            <w:div w:id="1440374941">
              <w:marLeft w:val="0"/>
              <w:marRight w:val="0"/>
              <w:marTop w:val="166"/>
              <w:marBottom w:val="166"/>
              <w:divBdr>
                <w:top w:val="none" w:sz="0" w:space="0" w:color="auto"/>
                <w:left w:val="none" w:sz="0" w:space="0" w:color="auto"/>
                <w:bottom w:val="none" w:sz="0" w:space="0" w:color="auto"/>
                <w:right w:val="none" w:sz="0" w:space="0" w:color="auto"/>
              </w:divBdr>
            </w:div>
            <w:div w:id="1449663527">
              <w:marLeft w:val="0"/>
              <w:marRight w:val="0"/>
              <w:marTop w:val="166"/>
              <w:marBottom w:val="166"/>
              <w:divBdr>
                <w:top w:val="none" w:sz="0" w:space="0" w:color="auto"/>
                <w:left w:val="none" w:sz="0" w:space="0" w:color="auto"/>
                <w:bottom w:val="none" w:sz="0" w:space="0" w:color="auto"/>
                <w:right w:val="none" w:sz="0" w:space="0" w:color="auto"/>
              </w:divBdr>
            </w:div>
            <w:div w:id="1463108931">
              <w:marLeft w:val="0"/>
              <w:marRight w:val="0"/>
              <w:marTop w:val="166"/>
              <w:marBottom w:val="166"/>
              <w:divBdr>
                <w:top w:val="none" w:sz="0" w:space="0" w:color="auto"/>
                <w:left w:val="none" w:sz="0" w:space="0" w:color="auto"/>
                <w:bottom w:val="none" w:sz="0" w:space="0" w:color="auto"/>
                <w:right w:val="none" w:sz="0" w:space="0" w:color="auto"/>
              </w:divBdr>
            </w:div>
            <w:div w:id="1467354730">
              <w:marLeft w:val="0"/>
              <w:marRight w:val="0"/>
              <w:marTop w:val="166"/>
              <w:marBottom w:val="166"/>
              <w:divBdr>
                <w:top w:val="none" w:sz="0" w:space="0" w:color="auto"/>
                <w:left w:val="none" w:sz="0" w:space="0" w:color="auto"/>
                <w:bottom w:val="none" w:sz="0" w:space="0" w:color="auto"/>
                <w:right w:val="none" w:sz="0" w:space="0" w:color="auto"/>
              </w:divBdr>
            </w:div>
            <w:div w:id="1542355686">
              <w:marLeft w:val="0"/>
              <w:marRight w:val="0"/>
              <w:marTop w:val="166"/>
              <w:marBottom w:val="166"/>
              <w:divBdr>
                <w:top w:val="none" w:sz="0" w:space="0" w:color="auto"/>
                <w:left w:val="none" w:sz="0" w:space="0" w:color="auto"/>
                <w:bottom w:val="none" w:sz="0" w:space="0" w:color="auto"/>
                <w:right w:val="none" w:sz="0" w:space="0" w:color="auto"/>
              </w:divBdr>
            </w:div>
            <w:div w:id="1543053789">
              <w:marLeft w:val="0"/>
              <w:marRight w:val="0"/>
              <w:marTop w:val="166"/>
              <w:marBottom w:val="166"/>
              <w:divBdr>
                <w:top w:val="none" w:sz="0" w:space="0" w:color="auto"/>
                <w:left w:val="none" w:sz="0" w:space="0" w:color="auto"/>
                <w:bottom w:val="none" w:sz="0" w:space="0" w:color="auto"/>
                <w:right w:val="none" w:sz="0" w:space="0" w:color="auto"/>
              </w:divBdr>
            </w:div>
            <w:div w:id="1547567782">
              <w:marLeft w:val="0"/>
              <w:marRight w:val="0"/>
              <w:marTop w:val="166"/>
              <w:marBottom w:val="166"/>
              <w:divBdr>
                <w:top w:val="none" w:sz="0" w:space="0" w:color="auto"/>
                <w:left w:val="none" w:sz="0" w:space="0" w:color="auto"/>
                <w:bottom w:val="none" w:sz="0" w:space="0" w:color="auto"/>
                <w:right w:val="none" w:sz="0" w:space="0" w:color="auto"/>
              </w:divBdr>
            </w:div>
            <w:div w:id="1548296469">
              <w:marLeft w:val="0"/>
              <w:marRight w:val="0"/>
              <w:marTop w:val="166"/>
              <w:marBottom w:val="166"/>
              <w:divBdr>
                <w:top w:val="none" w:sz="0" w:space="0" w:color="auto"/>
                <w:left w:val="none" w:sz="0" w:space="0" w:color="auto"/>
                <w:bottom w:val="none" w:sz="0" w:space="0" w:color="auto"/>
                <w:right w:val="none" w:sz="0" w:space="0" w:color="auto"/>
              </w:divBdr>
            </w:div>
            <w:div w:id="1697079299">
              <w:marLeft w:val="0"/>
              <w:marRight w:val="0"/>
              <w:marTop w:val="166"/>
              <w:marBottom w:val="166"/>
              <w:divBdr>
                <w:top w:val="none" w:sz="0" w:space="0" w:color="auto"/>
                <w:left w:val="none" w:sz="0" w:space="0" w:color="auto"/>
                <w:bottom w:val="none" w:sz="0" w:space="0" w:color="auto"/>
                <w:right w:val="none" w:sz="0" w:space="0" w:color="auto"/>
              </w:divBdr>
            </w:div>
            <w:div w:id="1722559132">
              <w:marLeft w:val="0"/>
              <w:marRight w:val="0"/>
              <w:marTop w:val="166"/>
              <w:marBottom w:val="166"/>
              <w:divBdr>
                <w:top w:val="none" w:sz="0" w:space="0" w:color="auto"/>
                <w:left w:val="none" w:sz="0" w:space="0" w:color="auto"/>
                <w:bottom w:val="none" w:sz="0" w:space="0" w:color="auto"/>
                <w:right w:val="none" w:sz="0" w:space="0" w:color="auto"/>
              </w:divBdr>
            </w:div>
            <w:div w:id="1728800654">
              <w:marLeft w:val="0"/>
              <w:marRight w:val="0"/>
              <w:marTop w:val="166"/>
              <w:marBottom w:val="166"/>
              <w:divBdr>
                <w:top w:val="none" w:sz="0" w:space="0" w:color="auto"/>
                <w:left w:val="none" w:sz="0" w:space="0" w:color="auto"/>
                <w:bottom w:val="none" w:sz="0" w:space="0" w:color="auto"/>
                <w:right w:val="none" w:sz="0" w:space="0" w:color="auto"/>
              </w:divBdr>
            </w:div>
            <w:div w:id="1737556515">
              <w:marLeft w:val="0"/>
              <w:marRight w:val="0"/>
              <w:marTop w:val="166"/>
              <w:marBottom w:val="166"/>
              <w:divBdr>
                <w:top w:val="none" w:sz="0" w:space="0" w:color="auto"/>
                <w:left w:val="none" w:sz="0" w:space="0" w:color="auto"/>
                <w:bottom w:val="none" w:sz="0" w:space="0" w:color="auto"/>
                <w:right w:val="none" w:sz="0" w:space="0" w:color="auto"/>
              </w:divBdr>
            </w:div>
            <w:div w:id="1818261721">
              <w:marLeft w:val="0"/>
              <w:marRight w:val="0"/>
              <w:marTop w:val="166"/>
              <w:marBottom w:val="166"/>
              <w:divBdr>
                <w:top w:val="none" w:sz="0" w:space="0" w:color="auto"/>
                <w:left w:val="none" w:sz="0" w:space="0" w:color="auto"/>
                <w:bottom w:val="none" w:sz="0" w:space="0" w:color="auto"/>
                <w:right w:val="none" w:sz="0" w:space="0" w:color="auto"/>
              </w:divBdr>
            </w:div>
            <w:div w:id="1826584236">
              <w:marLeft w:val="0"/>
              <w:marRight w:val="0"/>
              <w:marTop w:val="166"/>
              <w:marBottom w:val="166"/>
              <w:divBdr>
                <w:top w:val="none" w:sz="0" w:space="0" w:color="auto"/>
                <w:left w:val="none" w:sz="0" w:space="0" w:color="auto"/>
                <w:bottom w:val="none" w:sz="0" w:space="0" w:color="auto"/>
                <w:right w:val="none" w:sz="0" w:space="0" w:color="auto"/>
              </w:divBdr>
            </w:div>
            <w:div w:id="1877228819">
              <w:marLeft w:val="0"/>
              <w:marRight w:val="0"/>
              <w:marTop w:val="166"/>
              <w:marBottom w:val="166"/>
              <w:divBdr>
                <w:top w:val="none" w:sz="0" w:space="0" w:color="auto"/>
                <w:left w:val="none" w:sz="0" w:space="0" w:color="auto"/>
                <w:bottom w:val="none" w:sz="0" w:space="0" w:color="auto"/>
                <w:right w:val="none" w:sz="0" w:space="0" w:color="auto"/>
              </w:divBdr>
            </w:div>
            <w:div w:id="1914506032">
              <w:marLeft w:val="0"/>
              <w:marRight w:val="0"/>
              <w:marTop w:val="166"/>
              <w:marBottom w:val="166"/>
              <w:divBdr>
                <w:top w:val="none" w:sz="0" w:space="0" w:color="auto"/>
                <w:left w:val="none" w:sz="0" w:space="0" w:color="auto"/>
                <w:bottom w:val="none" w:sz="0" w:space="0" w:color="auto"/>
                <w:right w:val="none" w:sz="0" w:space="0" w:color="auto"/>
              </w:divBdr>
            </w:div>
            <w:div w:id="1945189773">
              <w:marLeft w:val="0"/>
              <w:marRight w:val="0"/>
              <w:marTop w:val="166"/>
              <w:marBottom w:val="166"/>
              <w:divBdr>
                <w:top w:val="none" w:sz="0" w:space="0" w:color="auto"/>
                <w:left w:val="none" w:sz="0" w:space="0" w:color="auto"/>
                <w:bottom w:val="none" w:sz="0" w:space="0" w:color="auto"/>
                <w:right w:val="none" w:sz="0" w:space="0" w:color="auto"/>
              </w:divBdr>
            </w:div>
            <w:div w:id="1956282099">
              <w:marLeft w:val="0"/>
              <w:marRight w:val="0"/>
              <w:marTop w:val="166"/>
              <w:marBottom w:val="166"/>
              <w:divBdr>
                <w:top w:val="none" w:sz="0" w:space="0" w:color="auto"/>
                <w:left w:val="none" w:sz="0" w:space="0" w:color="auto"/>
                <w:bottom w:val="none" w:sz="0" w:space="0" w:color="auto"/>
                <w:right w:val="none" w:sz="0" w:space="0" w:color="auto"/>
              </w:divBdr>
            </w:div>
            <w:div w:id="2021353558">
              <w:marLeft w:val="0"/>
              <w:marRight w:val="0"/>
              <w:marTop w:val="166"/>
              <w:marBottom w:val="166"/>
              <w:divBdr>
                <w:top w:val="none" w:sz="0" w:space="0" w:color="auto"/>
                <w:left w:val="none" w:sz="0" w:space="0" w:color="auto"/>
                <w:bottom w:val="none" w:sz="0" w:space="0" w:color="auto"/>
                <w:right w:val="none" w:sz="0" w:space="0" w:color="auto"/>
              </w:divBdr>
            </w:div>
            <w:div w:id="2022391000">
              <w:marLeft w:val="0"/>
              <w:marRight w:val="0"/>
              <w:marTop w:val="166"/>
              <w:marBottom w:val="166"/>
              <w:divBdr>
                <w:top w:val="none" w:sz="0" w:space="0" w:color="auto"/>
                <w:left w:val="none" w:sz="0" w:space="0" w:color="auto"/>
                <w:bottom w:val="none" w:sz="0" w:space="0" w:color="auto"/>
                <w:right w:val="none" w:sz="0" w:space="0" w:color="auto"/>
              </w:divBdr>
            </w:div>
            <w:div w:id="2070952182">
              <w:marLeft w:val="0"/>
              <w:marRight w:val="0"/>
              <w:marTop w:val="166"/>
              <w:marBottom w:val="166"/>
              <w:divBdr>
                <w:top w:val="none" w:sz="0" w:space="0" w:color="auto"/>
                <w:left w:val="none" w:sz="0" w:space="0" w:color="auto"/>
                <w:bottom w:val="none" w:sz="0" w:space="0" w:color="auto"/>
                <w:right w:val="none" w:sz="0" w:space="0" w:color="auto"/>
              </w:divBdr>
            </w:div>
            <w:div w:id="2086292059">
              <w:marLeft w:val="0"/>
              <w:marRight w:val="0"/>
              <w:marTop w:val="166"/>
              <w:marBottom w:val="166"/>
              <w:divBdr>
                <w:top w:val="none" w:sz="0" w:space="0" w:color="auto"/>
                <w:left w:val="none" w:sz="0" w:space="0" w:color="auto"/>
                <w:bottom w:val="none" w:sz="0" w:space="0" w:color="auto"/>
                <w:right w:val="none" w:sz="0" w:space="0" w:color="auto"/>
              </w:divBdr>
            </w:div>
            <w:div w:id="2095972425">
              <w:marLeft w:val="0"/>
              <w:marRight w:val="0"/>
              <w:marTop w:val="166"/>
              <w:marBottom w:val="166"/>
              <w:divBdr>
                <w:top w:val="none" w:sz="0" w:space="0" w:color="auto"/>
                <w:left w:val="none" w:sz="0" w:space="0" w:color="auto"/>
                <w:bottom w:val="none" w:sz="0" w:space="0" w:color="auto"/>
                <w:right w:val="none" w:sz="0" w:space="0" w:color="auto"/>
              </w:divBdr>
            </w:div>
            <w:div w:id="2105150322">
              <w:marLeft w:val="0"/>
              <w:marRight w:val="0"/>
              <w:marTop w:val="166"/>
              <w:marBottom w:val="166"/>
              <w:divBdr>
                <w:top w:val="none" w:sz="0" w:space="0" w:color="auto"/>
                <w:left w:val="none" w:sz="0" w:space="0" w:color="auto"/>
                <w:bottom w:val="none" w:sz="0" w:space="0" w:color="auto"/>
                <w:right w:val="none" w:sz="0" w:space="0" w:color="auto"/>
              </w:divBdr>
            </w:div>
            <w:div w:id="2110196903">
              <w:marLeft w:val="0"/>
              <w:marRight w:val="0"/>
              <w:marTop w:val="166"/>
              <w:marBottom w:val="166"/>
              <w:divBdr>
                <w:top w:val="none" w:sz="0" w:space="0" w:color="auto"/>
                <w:left w:val="none" w:sz="0" w:space="0" w:color="auto"/>
                <w:bottom w:val="none" w:sz="0" w:space="0" w:color="auto"/>
                <w:right w:val="none" w:sz="0" w:space="0" w:color="auto"/>
              </w:divBdr>
            </w:div>
            <w:div w:id="2120250950">
              <w:marLeft w:val="0"/>
              <w:marRight w:val="0"/>
              <w:marTop w:val="166"/>
              <w:marBottom w:val="166"/>
              <w:divBdr>
                <w:top w:val="none" w:sz="0" w:space="0" w:color="auto"/>
                <w:left w:val="none" w:sz="0" w:space="0" w:color="auto"/>
                <w:bottom w:val="none" w:sz="0" w:space="0" w:color="auto"/>
                <w:right w:val="none" w:sz="0" w:space="0" w:color="auto"/>
              </w:divBdr>
            </w:div>
            <w:div w:id="2121143640">
              <w:marLeft w:val="0"/>
              <w:marRight w:val="0"/>
              <w:marTop w:val="166"/>
              <w:marBottom w:val="166"/>
              <w:divBdr>
                <w:top w:val="none" w:sz="0" w:space="0" w:color="auto"/>
                <w:left w:val="none" w:sz="0" w:space="0" w:color="auto"/>
                <w:bottom w:val="none" w:sz="0" w:space="0" w:color="auto"/>
                <w:right w:val="none" w:sz="0" w:space="0" w:color="auto"/>
              </w:divBdr>
            </w:div>
            <w:div w:id="2123573557">
              <w:marLeft w:val="0"/>
              <w:marRight w:val="0"/>
              <w:marTop w:val="166"/>
              <w:marBottom w:val="166"/>
              <w:divBdr>
                <w:top w:val="none" w:sz="0" w:space="0" w:color="auto"/>
                <w:left w:val="none" w:sz="0" w:space="0" w:color="auto"/>
                <w:bottom w:val="none" w:sz="0" w:space="0" w:color="auto"/>
                <w:right w:val="none" w:sz="0" w:space="0" w:color="auto"/>
              </w:divBdr>
            </w:div>
            <w:div w:id="2131438767">
              <w:marLeft w:val="0"/>
              <w:marRight w:val="0"/>
              <w:marTop w:val="166"/>
              <w:marBottom w:val="166"/>
              <w:divBdr>
                <w:top w:val="none" w:sz="0" w:space="0" w:color="auto"/>
                <w:left w:val="none" w:sz="0" w:space="0" w:color="auto"/>
                <w:bottom w:val="none" w:sz="0" w:space="0" w:color="auto"/>
                <w:right w:val="none" w:sz="0" w:space="0" w:color="auto"/>
              </w:divBdr>
            </w:div>
          </w:divsChild>
        </w:div>
        <w:div w:id="185364172">
          <w:marLeft w:val="0"/>
          <w:marRight w:val="0"/>
          <w:marTop w:val="0"/>
          <w:marBottom w:val="0"/>
          <w:divBdr>
            <w:top w:val="none" w:sz="0" w:space="0" w:color="auto"/>
            <w:left w:val="none" w:sz="0" w:space="0" w:color="auto"/>
            <w:bottom w:val="none" w:sz="0" w:space="0" w:color="auto"/>
            <w:right w:val="none" w:sz="0" w:space="0" w:color="auto"/>
          </w:divBdr>
        </w:div>
        <w:div w:id="214003837">
          <w:marLeft w:val="0"/>
          <w:marRight w:val="0"/>
          <w:marTop w:val="0"/>
          <w:marBottom w:val="0"/>
          <w:divBdr>
            <w:top w:val="none" w:sz="0" w:space="0" w:color="auto"/>
            <w:left w:val="none" w:sz="0" w:space="0" w:color="auto"/>
            <w:bottom w:val="none" w:sz="0" w:space="0" w:color="auto"/>
            <w:right w:val="none" w:sz="0" w:space="0" w:color="auto"/>
          </w:divBdr>
          <w:divsChild>
            <w:div w:id="925726533">
              <w:marLeft w:val="0"/>
              <w:marRight w:val="0"/>
              <w:marTop w:val="0"/>
              <w:marBottom w:val="0"/>
              <w:divBdr>
                <w:top w:val="none" w:sz="0" w:space="0" w:color="auto"/>
                <w:left w:val="none" w:sz="0" w:space="0" w:color="auto"/>
                <w:bottom w:val="none" w:sz="0" w:space="0" w:color="auto"/>
                <w:right w:val="none" w:sz="0" w:space="0" w:color="auto"/>
              </w:divBdr>
            </w:div>
            <w:div w:id="1149713883">
              <w:marLeft w:val="0"/>
              <w:marRight w:val="0"/>
              <w:marTop w:val="0"/>
              <w:marBottom w:val="0"/>
              <w:divBdr>
                <w:top w:val="none" w:sz="0" w:space="0" w:color="auto"/>
                <w:left w:val="none" w:sz="0" w:space="0" w:color="auto"/>
                <w:bottom w:val="none" w:sz="0" w:space="0" w:color="auto"/>
                <w:right w:val="none" w:sz="0" w:space="0" w:color="auto"/>
              </w:divBdr>
            </w:div>
          </w:divsChild>
        </w:div>
        <w:div w:id="360278914">
          <w:marLeft w:val="0"/>
          <w:marRight w:val="0"/>
          <w:marTop w:val="0"/>
          <w:marBottom w:val="0"/>
          <w:divBdr>
            <w:top w:val="none" w:sz="0" w:space="0" w:color="auto"/>
            <w:left w:val="none" w:sz="0" w:space="0" w:color="auto"/>
            <w:bottom w:val="none" w:sz="0" w:space="0" w:color="auto"/>
            <w:right w:val="none" w:sz="0" w:space="0" w:color="auto"/>
          </w:divBdr>
        </w:div>
        <w:div w:id="598803349">
          <w:marLeft w:val="0"/>
          <w:marRight w:val="0"/>
          <w:marTop w:val="0"/>
          <w:marBottom w:val="0"/>
          <w:divBdr>
            <w:top w:val="none" w:sz="0" w:space="0" w:color="auto"/>
            <w:left w:val="none" w:sz="0" w:space="0" w:color="auto"/>
            <w:bottom w:val="none" w:sz="0" w:space="0" w:color="auto"/>
            <w:right w:val="none" w:sz="0" w:space="0" w:color="auto"/>
          </w:divBdr>
        </w:div>
        <w:div w:id="837690533">
          <w:marLeft w:val="0"/>
          <w:marRight w:val="0"/>
          <w:marTop w:val="166"/>
          <w:marBottom w:val="166"/>
          <w:divBdr>
            <w:top w:val="none" w:sz="0" w:space="0" w:color="auto"/>
            <w:left w:val="none" w:sz="0" w:space="0" w:color="auto"/>
            <w:bottom w:val="none" w:sz="0" w:space="0" w:color="auto"/>
            <w:right w:val="none" w:sz="0" w:space="0" w:color="auto"/>
          </w:divBdr>
        </w:div>
        <w:div w:id="1020349924">
          <w:marLeft w:val="0"/>
          <w:marRight w:val="0"/>
          <w:marTop w:val="0"/>
          <w:marBottom w:val="0"/>
          <w:divBdr>
            <w:top w:val="none" w:sz="0" w:space="0" w:color="auto"/>
            <w:left w:val="none" w:sz="0" w:space="0" w:color="auto"/>
            <w:bottom w:val="none" w:sz="0" w:space="0" w:color="auto"/>
            <w:right w:val="none" w:sz="0" w:space="0" w:color="auto"/>
          </w:divBdr>
        </w:div>
        <w:div w:id="1034187285">
          <w:marLeft w:val="0"/>
          <w:marRight w:val="0"/>
          <w:marTop w:val="0"/>
          <w:marBottom w:val="0"/>
          <w:divBdr>
            <w:top w:val="none" w:sz="0" w:space="0" w:color="auto"/>
            <w:left w:val="none" w:sz="0" w:space="0" w:color="auto"/>
            <w:bottom w:val="none" w:sz="0" w:space="0" w:color="auto"/>
            <w:right w:val="none" w:sz="0" w:space="0" w:color="auto"/>
          </w:divBdr>
        </w:div>
        <w:div w:id="1055471883">
          <w:marLeft w:val="0"/>
          <w:marRight w:val="0"/>
          <w:marTop w:val="0"/>
          <w:marBottom w:val="0"/>
          <w:divBdr>
            <w:top w:val="none" w:sz="0" w:space="0" w:color="auto"/>
            <w:left w:val="none" w:sz="0" w:space="0" w:color="auto"/>
            <w:bottom w:val="none" w:sz="0" w:space="0" w:color="auto"/>
            <w:right w:val="none" w:sz="0" w:space="0" w:color="auto"/>
          </w:divBdr>
        </w:div>
        <w:div w:id="1235815510">
          <w:marLeft w:val="0"/>
          <w:marRight w:val="0"/>
          <w:marTop w:val="0"/>
          <w:marBottom w:val="0"/>
          <w:divBdr>
            <w:top w:val="none" w:sz="0" w:space="0" w:color="auto"/>
            <w:left w:val="none" w:sz="0" w:space="0" w:color="auto"/>
            <w:bottom w:val="none" w:sz="0" w:space="0" w:color="auto"/>
            <w:right w:val="none" w:sz="0" w:space="0" w:color="auto"/>
          </w:divBdr>
        </w:div>
        <w:div w:id="1372995760">
          <w:marLeft w:val="0"/>
          <w:marRight w:val="0"/>
          <w:marTop w:val="0"/>
          <w:marBottom w:val="0"/>
          <w:divBdr>
            <w:top w:val="none" w:sz="0" w:space="0" w:color="auto"/>
            <w:left w:val="none" w:sz="0" w:space="0" w:color="auto"/>
            <w:bottom w:val="none" w:sz="0" w:space="0" w:color="auto"/>
            <w:right w:val="none" w:sz="0" w:space="0" w:color="auto"/>
          </w:divBdr>
        </w:div>
        <w:div w:id="1375693356">
          <w:marLeft w:val="0"/>
          <w:marRight w:val="0"/>
          <w:marTop w:val="0"/>
          <w:marBottom w:val="0"/>
          <w:divBdr>
            <w:top w:val="none" w:sz="0" w:space="0" w:color="auto"/>
            <w:left w:val="none" w:sz="0" w:space="0" w:color="auto"/>
            <w:bottom w:val="none" w:sz="0" w:space="0" w:color="auto"/>
            <w:right w:val="none" w:sz="0" w:space="0" w:color="auto"/>
          </w:divBdr>
        </w:div>
        <w:div w:id="1431776687">
          <w:marLeft w:val="0"/>
          <w:marRight w:val="0"/>
          <w:marTop w:val="0"/>
          <w:marBottom w:val="0"/>
          <w:divBdr>
            <w:top w:val="none" w:sz="0" w:space="0" w:color="auto"/>
            <w:left w:val="none" w:sz="0" w:space="0" w:color="auto"/>
            <w:bottom w:val="none" w:sz="0" w:space="0" w:color="auto"/>
            <w:right w:val="none" w:sz="0" w:space="0" w:color="auto"/>
          </w:divBdr>
        </w:div>
        <w:div w:id="1649240132">
          <w:marLeft w:val="0"/>
          <w:marRight w:val="0"/>
          <w:marTop w:val="0"/>
          <w:marBottom w:val="0"/>
          <w:divBdr>
            <w:top w:val="none" w:sz="0" w:space="0" w:color="auto"/>
            <w:left w:val="none" w:sz="0" w:space="0" w:color="auto"/>
            <w:bottom w:val="none" w:sz="0" w:space="0" w:color="auto"/>
            <w:right w:val="none" w:sz="0" w:space="0" w:color="auto"/>
          </w:divBdr>
        </w:div>
        <w:div w:id="1670211493">
          <w:marLeft w:val="0"/>
          <w:marRight w:val="0"/>
          <w:marTop w:val="0"/>
          <w:marBottom w:val="0"/>
          <w:divBdr>
            <w:top w:val="none" w:sz="0" w:space="0" w:color="auto"/>
            <w:left w:val="none" w:sz="0" w:space="0" w:color="auto"/>
            <w:bottom w:val="none" w:sz="0" w:space="0" w:color="auto"/>
            <w:right w:val="none" w:sz="0" w:space="0" w:color="auto"/>
          </w:divBdr>
        </w:div>
        <w:div w:id="1844591839">
          <w:marLeft w:val="0"/>
          <w:marRight w:val="0"/>
          <w:marTop w:val="0"/>
          <w:marBottom w:val="0"/>
          <w:divBdr>
            <w:top w:val="none" w:sz="0" w:space="0" w:color="auto"/>
            <w:left w:val="none" w:sz="0" w:space="0" w:color="auto"/>
            <w:bottom w:val="none" w:sz="0" w:space="0" w:color="auto"/>
            <w:right w:val="none" w:sz="0" w:space="0" w:color="auto"/>
          </w:divBdr>
        </w:div>
        <w:div w:id="2127233222">
          <w:marLeft w:val="0"/>
          <w:marRight w:val="0"/>
          <w:marTop w:val="0"/>
          <w:marBottom w:val="0"/>
          <w:divBdr>
            <w:top w:val="none" w:sz="0" w:space="0" w:color="auto"/>
            <w:left w:val="none" w:sz="0" w:space="0" w:color="auto"/>
            <w:bottom w:val="none" w:sz="0" w:space="0" w:color="auto"/>
            <w:right w:val="none" w:sz="0" w:space="0" w:color="auto"/>
          </w:divBdr>
        </w:div>
      </w:divsChild>
    </w:div>
    <w:div w:id="1825928072">
      <w:bodyDiv w:val="1"/>
      <w:marLeft w:val="0"/>
      <w:marRight w:val="0"/>
      <w:marTop w:val="0"/>
      <w:marBottom w:val="0"/>
      <w:divBdr>
        <w:top w:val="none" w:sz="0" w:space="0" w:color="auto"/>
        <w:left w:val="none" w:sz="0" w:space="0" w:color="auto"/>
        <w:bottom w:val="none" w:sz="0" w:space="0" w:color="auto"/>
        <w:right w:val="none" w:sz="0" w:space="0" w:color="auto"/>
      </w:divBdr>
      <w:divsChild>
        <w:div w:id="949632087">
          <w:marLeft w:val="0"/>
          <w:marRight w:val="0"/>
          <w:marTop w:val="0"/>
          <w:marBottom w:val="225"/>
          <w:divBdr>
            <w:top w:val="none" w:sz="0" w:space="0" w:color="auto"/>
            <w:left w:val="none" w:sz="0" w:space="0" w:color="auto"/>
            <w:bottom w:val="none" w:sz="0" w:space="0" w:color="auto"/>
            <w:right w:val="none" w:sz="0" w:space="0" w:color="auto"/>
          </w:divBdr>
        </w:div>
        <w:div w:id="1107575588">
          <w:marLeft w:val="0"/>
          <w:marRight w:val="0"/>
          <w:marTop w:val="0"/>
          <w:marBottom w:val="0"/>
          <w:divBdr>
            <w:top w:val="none" w:sz="0" w:space="0" w:color="auto"/>
            <w:left w:val="none" w:sz="0" w:space="0" w:color="auto"/>
            <w:bottom w:val="none" w:sz="0" w:space="0" w:color="auto"/>
            <w:right w:val="none" w:sz="0" w:space="0" w:color="auto"/>
          </w:divBdr>
        </w:div>
        <w:div w:id="1504012804">
          <w:marLeft w:val="0"/>
          <w:marRight w:val="0"/>
          <w:marTop w:val="0"/>
          <w:marBottom w:val="225"/>
          <w:divBdr>
            <w:top w:val="none" w:sz="0" w:space="0" w:color="auto"/>
            <w:left w:val="none" w:sz="0" w:space="0" w:color="auto"/>
            <w:bottom w:val="none" w:sz="0" w:space="0" w:color="auto"/>
            <w:right w:val="none" w:sz="0" w:space="0" w:color="auto"/>
          </w:divBdr>
          <w:divsChild>
            <w:div w:id="1563053747">
              <w:marLeft w:val="0"/>
              <w:marRight w:val="0"/>
              <w:marTop w:val="0"/>
              <w:marBottom w:val="0"/>
              <w:divBdr>
                <w:top w:val="none" w:sz="0" w:space="1" w:color="auto"/>
                <w:left w:val="none" w:sz="0" w:space="0" w:color="auto"/>
                <w:bottom w:val="none" w:sz="0" w:space="0" w:color="auto"/>
                <w:right w:val="none" w:sz="0" w:space="0" w:color="auto"/>
              </w:divBdr>
              <w:divsChild>
                <w:div w:id="890457164">
                  <w:marLeft w:val="150"/>
                  <w:marRight w:val="0"/>
                  <w:marTop w:val="0"/>
                  <w:marBottom w:val="150"/>
                  <w:divBdr>
                    <w:top w:val="none" w:sz="0" w:space="0" w:color="auto"/>
                    <w:left w:val="none" w:sz="0" w:space="0" w:color="auto"/>
                    <w:bottom w:val="none" w:sz="0" w:space="0" w:color="auto"/>
                    <w:right w:val="none" w:sz="0" w:space="0" w:color="auto"/>
                  </w:divBdr>
                  <w:divsChild>
                    <w:div w:id="721371002">
                      <w:marLeft w:val="0"/>
                      <w:marRight w:val="0"/>
                      <w:marTop w:val="0"/>
                      <w:marBottom w:val="0"/>
                      <w:divBdr>
                        <w:top w:val="none" w:sz="0" w:space="0" w:color="auto"/>
                        <w:left w:val="none" w:sz="0" w:space="0" w:color="auto"/>
                        <w:bottom w:val="none" w:sz="0" w:space="0" w:color="auto"/>
                        <w:right w:val="none" w:sz="0" w:space="0" w:color="auto"/>
                      </w:divBdr>
                    </w:div>
                  </w:divsChild>
                </w:div>
                <w:div w:id="896089141">
                  <w:marLeft w:val="150"/>
                  <w:marRight w:val="0"/>
                  <w:marTop w:val="0"/>
                  <w:marBottom w:val="150"/>
                  <w:divBdr>
                    <w:top w:val="single" w:sz="6" w:space="0" w:color="C8C7CF"/>
                    <w:left w:val="single" w:sz="6" w:space="0" w:color="C8C7CF"/>
                    <w:bottom w:val="single" w:sz="6" w:space="0" w:color="C8C7CF"/>
                    <w:right w:val="single" w:sz="6" w:space="0" w:color="C8C7CF"/>
                  </w:divBdr>
                </w:div>
                <w:div w:id="1668943628">
                  <w:marLeft w:val="0"/>
                  <w:marRight w:val="150"/>
                  <w:marTop w:val="0"/>
                  <w:marBottom w:val="150"/>
                  <w:divBdr>
                    <w:top w:val="none" w:sz="0" w:space="0" w:color="auto"/>
                    <w:left w:val="none" w:sz="0" w:space="0" w:color="auto"/>
                    <w:bottom w:val="none" w:sz="0" w:space="0" w:color="auto"/>
                    <w:right w:val="none" w:sz="0" w:space="0" w:color="auto"/>
                  </w:divBdr>
                  <w:divsChild>
                    <w:div w:id="282008270">
                      <w:marLeft w:val="0"/>
                      <w:marRight w:val="0"/>
                      <w:marTop w:val="0"/>
                      <w:marBottom w:val="0"/>
                      <w:divBdr>
                        <w:top w:val="none" w:sz="0" w:space="0" w:color="auto"/>
                        <w:left w:val="none" w:sz="0" w:space="0" w:color="auto"/>
                        <w:bottom w:val="none" w:sz="0" w:space="0" w:color="auto"/>
                        <w:right w:val="none" w:sz="0" w:space="0" w:color="auto"/>
                      </w:divBdr>
                      <w:divsChild>
                        <w:div w:id="1012686268">
                          <w:blockQuote w:val="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201454">
                  <w:marLeft w:val="0"/>
                  <w:marRight w:val="0"/>
                  <w:marTop w:val="0"/>
                  <w:marBottom w:val="396"/>
                  <w:divBdr>
                    <w:top w:val="none" w:sz="0" w:space="0" w:color="auto"/>
                    <w:left w:val="none" w:sz="0" w:space="0" w:color="auto"/>
                    <w:bottom w:val="none" w:sz="0" w:space="0" w:color="auto"/>
                    <w:right w:val="none" w:sz="0" w:space="0" w:color="auto"/>
                  </w:divBdr>
                  <w:divsChild>
                    <w:div w:id="1496922002">
                      <w:marLeft w:val="0"/>
                      <w:marRight w:val="0"/>
                      <w:marTop w:val="0"/>
                      <w:marBottom w:val="0"/>
                      <w:divBdr>
                        <w:top w:val="none" w:sz="0" w:space="0" w:color="auto"/>
                        <w:left w:val="none" w:sz="0" w:space="0" w:color="auto"/>
                        <w:bottom w:val="none" w:sz="0" w:space="0" w:color="auto"/>
                        <w:right w:val="none" w:sz="0" w:space="0" w:color="auto"/>
                      </w:divBdr>
                    </w:div>
                  </w:divsChild>
                </w:div>
                <w:div w:id="2072384311">
                  <w:marLeft w:val="150"/>
                  <w:marRight w:val="0"/>
                  <w:marTop w:val="0"/>
                  <w:marBottom w:val="150"/>
                  <w:divBdr>
                    <w:top w:val="none" w:sz="0" w:space="0" w:color="auto"/>
                    <w:left w:val="none" w:sz="0" w:space="0" w:color="auto"/>
                    <w:bottom w:val="none" w:sz="0" w:space="0" w:color="auto"/>
                    <w:right w:val="none" w:sz="0" w:space="0" w:color="auto"/>
                  </w:divBdr>
                  <w:divsChild>
                    <w:div w:id="46007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054491">
          <w:marLeft w:val="0"/>
          <w:marRight w:val="0"/>
          <w:marTop w:val="0"/>
          <w:marBottom w:val="225"/>
          <w:divBdr>
            <w:top w:val="none" w:sz="0" w:space="0" w:color="auto"/>
            <w:left w:val="none" w:sz="0" w:space="0" w:color="auto"/>
            <w:bottom w:val="none" w:sz="0" w:space="0" w:color="auto"/>
            <w:right w:val="none" w:sz="0" w:space="0" w:color="auto"/>
          </w:divBdr>
          <w:divsChild>
            <w:div w:id="1007637886">
              <w:marLeft w:val="0"/>
              <w:marRight w:val="0"/>
              <w:marTop w:val="0"/>
              <w:marBottom w:val="0"/>
              <w:divBdr>
                <w:top w:val="single" w:sz="6" w:space="7" w:color="C8C7CF"/>
                <w:left w:val="none" w:sz="0" w:space="0" w:color="auto"/>
                <w:bottom w:val="none" w:sz="0" w:space="0" w:color="auto"/>
                <w:right w:val="none" w:sz="0" w:space="0" w:color="auto"/>
              </w:divBdr>
            </w:div>
          </w:divsChild>
        </w:div>
        <w:div w:id="1710912467">
          <w:marLeft w:val="0"/>
          <w:marRight w:val="0"/>
          <w:marTop w:val="0"/>
          <w:marBottom w:val="225"/>
          <w:divBdr>
            <w:top w:val="none" w:sz="0" w:space="0" w:color="auto"/>
            <w:left w:val="none" w:sz="0" w:space="0" w:color="auto"/>
            <w:bottom w:val="none" w:sz="0" w:space="0" w:color="auto"/>
            <w:right w:val="none" w:sz="0" w:space="0" w:color="auto"/>
          </w:divBdr>
        </w:div>
        <w:div w:id="2134667459">
          <w:marLeft w:val="0"/>
          <w:marRight w:val="0"/>
          <w:marTop w:val="0"/>
          <w:marBottom w:val="0"/>
          <w:divBdr>
            <w:top w:val="none" w:sz="0" w:space="0" w:color="auto"/>
            <w:left w:val="none" w:sz="0" w:space="0" w:color="auto"/>
            <w:bottom w:val="none" w:sz="0" w:space="0" w:color="auto"/>
            <w:right w:val="none" w:sz="0" w:space="0" w:color="auto"/>
          </w:divBdr>
        </w:div>
      </w:divsChild>
    </w:div>
    <w:div w:id="1831477297">
      <w:marLeft w:val="0"/>
      <w:marRight w:val="0"/>
      <w:marTop w:val="0"/>
      <w:marBottom w:val="0"/>
      <w:divBdr>
        <w:top w:val="none" w:sz="0" w:space="0" w:color="auto"/>
        <w:left w:val="none" w:sz="0" w:space="0" w:color="auto"/>
        <w:bottom w:val="none" w:sz="0" w:space="0" w:color="auto"/>
        <w:right w:val="none" w:sz="0" w:space="0" w:color="auto"/>
      </w:divBdr>
      <w:divsChild>
        <w:div w:id="1831477309">
          <w:marLeft w:val="0"/>
          <w:marRight w:val="0"/>
          <w:marTop w:val="0"/>
          <w:marBottom w:val="0"/>
          <w:divBdr>
            <w:top w:val="none" w:sz="0" w:space="0" w:color="auto"/>
            <w:left w:val="single" w:sz="2" w:space="0" w:color="2E2E2E"/>
            <w:bottom w:val="single" w:sz="2" w:space="0" w:color="2E2E2E"/>
            <w:right w:val="single" w:sz="2" w:space="0" w:color="2E2E2E"/>
          </w:divBdr>
          <w:divsChild>
            <w:div w:id="1831477325">
              <w:marLeft w:val="0"/>
              <w:marRight w:val="0"/>
              <w:marTop w:val="15"/>
              <w:marBottom w:val="0"/>
              <w:divBdr>
                <w:top w:val="none" w:sz="0" w:space="0" w:color="auto"/>
                <w:left w:val="none" w:sz="0" w:space="0" w:color="auto"/>
                <w:bottom w:val="none" w:sz="0" w:space="0" w:color="auto"/>
                <w:right w:val="none" w:sz="0" w:space="0" w:color="auto"/>
              </w:divBdr>
              <w:divsChild>
                <w:div w:id="1831477303">
                  <w:marLeft w:val="0"/>
                  <w:marRight w:val="0"/>
                  <w:marTop w:val="0"/>
                  <w:marBottom w:val="0"/>
                  <w:divBdr>
                    <w:top w:val="none" w:sz="0" w:space="0" w:color="auto"/>
                    <w:left w:val="none" w:sz="0" w:space="0" w:color="auto"/>
                    <w:bottom w:val="none" w:sz="0" w:space="0" w:color="auto"/>
                    <w:right w:val="none" w:sz="0" w:space="0" w:color="auto"/>
                  </w:divBdr>
                  <w:divsChild>
                    <w:div w:id="1831477323">
                      <w:marLeft w:val="0"/>
                      <w:marRight w:val="0"/>
                      <w:marTop w:val="0"/>
                      <w:marBottom w:val="0"/>
                      <w:divBdr>
                        <w:top w:val="none" w:sz="0" w:space="0" w:color="auto"/>
                        <w:left w:val="none" w:sz="0" w:space="0" w:color="auto"/>
                        <w:bottom w:val="none" w:sz="0" w:space="0" w:color="auto"/>
                        <w:right w:val="none" w:sz="0" w:space="0" w:color="auto"/>
                      </w:divBdr>
                      <w:divsChild>
                        <w:div w:id="183147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1477308">
      <w:marLeft w:val="0"/>
      <w:marRight w:val="0"/>
      <w:marTop w:val="0"/>
      <w:marBottom w:val="0"/>
      <w:divBdr>
        <w:top w:val="none" w:sz="0" w:space="0" w:color="auto"/>
        <w:left w:val="none" w:sz="0" w:space="0" w:color="auto"/>
        <w:bottom w:val="none" w:sz="0" w:space="0" w:color="auto"/>
        <w:right w:val="none" w:sz="0" w:space="0" w:color="auto"/>
      </w:divBdr>
      <w:divsChild>
        <w:div w:id="1831477300">
          <w:marLeft w:val="0"/>
          <w:marRight w:val="0"/>
          <w:marTop w:val="0"/>
          <w:marBottom w:val="0"/>
          <w:divBdr>
            <w:top w:val="none" w:sz="0" w:space="0" w:color="auto"/>
            <w:left w:val="none" w:sz="0" w:space="0" w:color="auto"/>
            <w:bottom w:val="none" w:sz="0" w:space="0" w:color="auto"/>
            <w:right w:val="none" w:sz="0" w:space="0" w:color="auto"/>
          </w:divBdr>
          <w:divsChild>
            <w:div w:id="1831477294">
              <w:marLeft w:val="0"/>
              <w:marRight w:val="0"/>
              <w:marTop w:val="0"/>
              <w:marBottom w:val="0"/>
              <w:divBdr>
                <w:top w:val="none" w:sz="0" w:space="0" w:color="auto"/>
                <w:left w:val="none" w:sz="0" w:space="0" w:color="auto"/>
                <w:bottom w:val="none" w:sz="0" w:space="0" w:color="auto"/>
                <w:right w:val="none" w:sz="0" w:space="0" w:color="auto"/>
              </w:divBdr>
              <w:divsChild>
                <w:div w:id="1831477334">
                  <w:marLeft w:val="0"/>
                  <w:marRight w:val="0"/>
                  <w:marTop w:val="0"/>
                  <w:marBottom w:val="0"/>
                  <w:divBdr>
                    <w:top w:val="none" w:sz="0" w:space="0" w:color="auto"/>
                    <w:left w:val="none" w:sz="0" w:space="0" w:color="auto"/>
                    <w:bottom w:val="none" w:sz="0" w:space="0" w:color="auto"/>
                    <w:right w:val="none" w:sz="0" w:space="0" w:color="auto"/>
                  </w:divBdr>
                  <w:divsChild>
                    <w:div w:id="183147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1477314">
      <w:marLeft w:val="0"/>
      <w:marRight w:val="0"/>
      <w:marTop w:val="0"/>
      <w:marBottom w:val="0"/>
      <w:divBdr>
        <w:top w:val="none" w:sz="0" w:space="0" w:color="auto"/>
        <w:left w:val="none" w:sz="0" w:space="0" w:color="auto"/>
        <w:bottom w:val="none" w:sz="0" w:space="0" w:color="auto"/>
        <w:right w:val="none" w:sz="0" w:space="0" w:color="auto"/>
      </w:divBdr>
      <w:divsChild>
        <w:div w:id="1831477322">
          <w:marLeft w:val="0"/>
          <w:marRight w:val="0"/>
          <w:marTop w:val="0"/>
          <w:marBottom w:val="0"/>
          <w:divBdr>
            <w:top w:val="none" w:sz="0" w:space="0" w:color="auto"/>
            <w:left w:val="single" w:sz="2" w:space="0" w:color="2E2E2E"/>
            <w:bottom w:val="single" w:sz="2" w:space="0" w:color="2E2E2E"/>
            <w:right w:val="single" w:sz="2" w:space="0" w:color="2E2E2E"/>
          </w:divBdr>
          <w:divsChild>
            <w:div w:id="1831477316">
              <w:marLeft w:val="0"/>
              <w:marRight w:val="0"/>
              <w:marTop w:val="15"/>
              <w:marBottom w:val="0"/>
              <w:divBdr>
                <w:top w:val="none" w:sz="0" w:space="0" w:color="auto"/>
                <w:left w:val="none" w:sz="0" w:space="0" w:color="auto"/>
                <w:bottom w:val="none" w:sz="0" w:space="0" w:color="auto"/>
                <w:right w:val="none" w:sz="0" w:space="0" w:color="auto"/>
              </w:divBdr>
              <w:divsChild>
                <w:div w:id="1831477311">
                  <w:marLeft w:val="0"/>
                  <w:marRight w:val="0"/>
                  <w:marTop w:val="0"/>
                  <w:marBottom w:val="0"/>
                  <w:divBdr>
                    <w:top w:val="none" w:sz="0" w:space="0" w:color="auto"/>
                    <w:left w:val="none" w:sz="0" w:space="0" w:color="auto"/>
                    <w:bottom w:val="none" w:sz="0" w:space="0" w:color="auto"/>
                    <w:right w:val="none" w:sz="0" w:space="0" w:color="auto"/>
                  </w:divBdr>
                  <w:divsChild>
                    <w:div w:id="1831477319">
                      <w:marLeft w:val="0"/>
                      <w:marRight w:val="0"/>
                      <w:marTop w:val="0"/>
                      <w:marBottom w:val="0"/>
                      <w:divBdr>
                        <w:top w:val="none" w:sz="0" w:space="0" w:color="auto"/>
                        <w:left w:val="none" w:sz="0" w:space="0" w:color="auto"/>
                        <w:bottom w:val="none" w:sz="0" w:space="0" w:color="auto"/>
                        <w:right w:val="none" w:sz="0" w:space="0" w:color="auto"/>
                      </w:divBdr>
                      <w:divsChild>
                        <w:div w:id="1831477292">
                          <w:marLeft w:val="0"/>
                          <w:marRight w:val="0"/>
                          <w:marTop w:val="0"/>
                          <w:marBottom w:val="0"/>
                          <w:divBdr>
                            <w:top w:val="none" w:sz="0" w:space="0" w:color="auto"/>
                            <w:left w:val="none" w:sz="0" w:space="0" w:color="auto"/>
                            <w:bottom w:val="none" w:sz="0" w:space="0" w:color="auto"/>
                            <w:right w:val="none" w:sz="0" w:space="0" w:color="auto"/>
                          </w:divBdr>
                          <w:divsChild>
                            <w:div w:id="1831477295">
                              <w:marLeft w:val="0"/>
                              <w:marRight w:val="0"/>
                              <w:marTop w:val="0"/>
                              <w:marBottom w:val="0"/>
                              <w:divBdr>
                                <w:top w:val="none" w:sz="0" w:space="0" w:color="auto"/>
                                <w:left w:val="none" w:sz="0" w:space="0" w:color="auto"/>
                                <w:bottom w:val="none" w:sz="0" w:space="0" w:color="auto"/>
                                <w:right w:val="none" w:sz="0" w:space="0" w:color="auto"/>
                              </w:divBdr>
                              <w:divsChild>
                                <w:div w:id="1831477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1477318">
      <w:marLeft w:val="0"/>
      <w:marRight w:val="0"/>
      <w:marTop w:val="0"/>
      <w:marBottom w:val="0"/>
      <w:divBdr>
        <w:top w:val="none" w:sz="0" w:space="0" w:color="auto"/>
        <w:left w:val="none" w:sz="0" w:space="0" w:color="auto"/>
        <w:bottom w:val="none" w:sz="0" w:space="0" w:color="auto"/>
        <w:right w:val="none" w:sz="0" w:space="0" w:color="auto"/>
      </w:divBdr>
      <w:divsChild>
        <w:div w:id="1831477301">
          <w:marLeft w:val="0"/>
          <w:marRight w:val="0"/>
          <w:marTop w:val="0"/>
          <w:marBottom w:val="0"/>
          <w:divBdr>
            <w:top w:val="single" w:sz="18" w:space="0" w:color="6C9D30"/>
            <w:left w:val="single" w:sz="2" w:space="0" w:color="2E2E2E"/>
            <w:bottom w:val="single" w:sz="2" w:space="0" w:color="2E2E2E"/>
            <w:right w:val="single" w:sz="2" w:space="0" w:color="2E2E2E"/>
          </w:divBdr>
          <w:divsChild>
            <w:div w:id="1831477341">
              <w:marLeft w:val="0"/>
              <w:marRight w:val="0"/>
              <w:marTop w:val="15"/>
              <w:marBottom w:val="0"/>
              <w:divBdr>
                <w:top w:val="none" w:sz="0" w:space="0" w:color="auto"/>
                <w:left w:val="none" w:sz="0" w:space="0" w:color="auto"/>
                <w:bottom w:val="none" w:sz="0" w:space="0" w:color="auto"/>
                <w:right w:val="none" w:sz="0" w:space="0" w:color="auto"/>
              </w:divBdr>
              <w:divsChild>
                <w:div w:id="1831477324">
                  <w:marLeft w:val="0"/>
                  <w:marRight w:val="0"/>
                  <w:marTop w:val="0"/>
                  <w:marBottom w:val="0"/>
                  <w:divBdr>
                    <w:top w:val="none" w:sz="0" w:space="0" w:color="auto"/>
                    <w:left w:val="none" w:sz="0" w:space="0" w:color="auto"/>
                    <w:bottom w:val="none" w:sz="0" w:space="0" w:color="auto"/>
                    <w:right w:val="none" w:sz="0" w:space="0" w:color="auto"/>
                  </w:divBdr>
                  <w:divsChild>
                    <w:div w:id="1831477313">
                      <w:marLeft w:val="0"/>
                      <w:marRight w:val="0"/>
                      <w:marTop w:val="0"/>
                      <w:marBottom w:val="0"/>
                      <w:divBdr>
                        <w:top w:val="none" w:sz="0" w:space="0" w:color="auto"/>
                        <w:left w:val="none" w:sz="0" w:space="0" w:color="auto"/>
                        <w:bottom w:val="none" w:sz="0" w:space="0" w:color="auto"/>
                        <w:right w:val="none" w:sz="0" w:space="0" w:color="auto"/>
                      </w:divBdr>
                      <w:divsChild>
                        <w:div w:id="1831477302">
                          <w:marLeft w:val="0"/>
                          <w:marRight w:val="0"/>
                          <w:marTop w:val="0"/>
                          <w:marBottom w:val="0"/>
                          <w:divBdr>
                            <w:top w:val="none" w:sz="0" w:space="0" w:color="auto"/>
                            <w:left w:val="none" w:sz="0" w:space="0" w:color="auto"/>
                            <w:bottom w:val="none" w:sz="0" w:space="0" w:color="auto"/>
                            <w:right w:val="none" w:sz="0" w:space="0" w:color="auto"/>
                          </w:divBdr>
                          <w:divsChild>
                            <w:div w:id="1831477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1477328">
      <w:marLeft w:val="0"/>
      <w:marRight w:val="0"/>
      <w:marTop w:val="0"/>
      <w:marBottom w:val="0"/>
      <w:divBdr>
        <w:top w:val="none" w:sz="0" w:space="0" w:color="auto"/>
        <w:left w:val="none" w:sz="0" w:space="0" w:color="auto"/>
        <w:bottom w:val="none" w:sz="0" w:space="0" w:color="auto"/>
        <w:right w:val="none" w:sz="0" w:space="0" w:color="auto"/>
      </w:divBdr>
      <w:divsChild>
        <w:div w:id="1831477344">
          <w:marLeft w:val="0"/>
          <w:marRight w:val="0"/>
          <w:marTop w:val="0"/>
          <w:marBottom w:val="0"/>
          <w:divBdr>
            <w:top w:val="none" w:sz="0" w:space="0" w:color="auto"/>
            <w:left w:val="single" w:sz="2" w:space="0" w:color="2E2E2E"/>
            <w:bottom w:val="single" w:sz="2" w:space="0" w:color="2E2E2E"/>
            <w:right w:val="single" w:sz="2" w:space="0" w:color="2E2E2E"/>
          </w:divBdr>
          <w:divsChild>
            <w:div w:id="1831477317">
              <w:marLeft w:val="0"/>
              <w:marRight w:val="0"/>
              <w:marTop w:val="15"/>
              <w:marBottom w:val="0"/>
              <w:divBdr>
                <w:top w:val="none" w:sz="0" w:space="0" w:color="auto"/>
                <w:left w:val="none" w:sz="0" w:space="0" w:color="auto"/>
                <w:bottom w:val="none" w:sz="0" w:space="0" w:color="auto"/>
                <w:right w:val="none" w:sz="0" w:space="0" w:color="auto"/>
              </w:divBdr>
              <w:divsChild>
                <w:div w:id="1831477298">
                  <w:marLeft w:val="0"/>
                  <w:marRight w:val="0"/>
                  <w:marTop w:val="0"/>
                  <w:marBottom w:val="0"/>
                  <w:divBdr>
                    <w:top w:val="none" w:sz="0" w:space="0" w:color="auto"/>
                    <w:left w:val="none" w:sz="0" w:space="0" w:color="auto"/>
                    <w:bottom w:val="none" w:sz="0" w:space="0" w:color="auto"/>
                    <w:right w:val="none" w:sz="0" w:space="0" w:color="auto"/>
                  </w:divBdr>
                  <w:divsChild>
                    <w:div w:id="1831477327">
                      <w:marLeft w:val="0"/>
                      <w:marRight w:val="0"/>
                      <w:marTop w:val="0"/>
                      <w:marBottom w:val="0"/>
                      <w:divBdr>
                        <w:top w:val="none" w:sz="0" w:space="0" w:color="auto"/>
                        <w:left w:val="none" w:sz="0" w:space="0" w:color="auto"/>
                        <w:bottom w:val="none" w:sz="0" w:space="0" w:color="auto"/>
                        <w:right w:val="none" w:sz="0" w:space="0" w:color="auto"/>
                      </w:divBdr>
                      <w:divsChild>
                        <w:div w:id="1831477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1477329">
      <w:marLeft w:val="0"/>
      <w:marRight w:val="0"/>
      <w:marTop w:val="0"/>
      <w:marBottom w:val="0"/>
      <w:divBdr>
        <w:top w:val="none" w:sz="0" w:space="0" w:color="auto"/>
        <w:left w:val="none" w:sz="0" w:space="0" w:color="auto"/>
        <w:bottom w:val="none" w:sz="0" w:space="0" w:color="auto"/>
        <w:right w:val="none" w:sz="0" w:space="0" w:color="auto"/>
      </w:divBdr>
      <w:divsChild>
        <w:div w:id="1831477326">
          <w:marLeft w:val="0"/>
          <w:marRight w:val="0"/>
          <w:marTop w:val="0"/>
          <w:marBottom w:val="0"/>
          <w:divBdr>
            <w:top w:val="none" w:sz="0" w:space="0" w:color="auto"/>
            <w:left w:val="single" w:sz="2" w:space="0" w:color="2E2E2E"/>
            <w:bottom w:val="single" w:sz="2" w:space="0" w:color="2E2E2E"/>
            <w:right w:val="single" w:sz="2" w:space="0" w:color="2E2E2E"/>
          </w:divBdr>
          <w:divsChild>
            <w:div w:id="1831477306">
              <w:marLeft w:val="0"/>
              <w:marRight w:val="0"/>
              <w:marTop w:val="15"/>
              <w:marBottom w:val="0"/>
              <w:divBdr>
                <w:top w:val="none" w:sz="0" w:space="0" w:color="auto"/>
                <w:left w:val="none" w:sz="0" w:space="0" w:color="auto"/>
                <w:bottom w:val="none" w:sz="0" w:space="0" w:color="auto"/>
                <w:right w:val="none" w:sz="0" w:space="0" w:color="auto"/>
              </w:divBdr>
              <w:divsChild>
                <w:div w:id="1831477310">
                  <w:marLeft w:val="0"/>
                  <w:marRight w:val="0"/>
                  <w:marTop w:val="0"/>
                  <w:marBottom w:val="0"/>
                  <w:divBdr>
                    <w:top w:val="none" w:sz="0" w:space="0" w:color="auto"/>
                    <w:left w:val="none" w:sz="0" w:space="0" w:color="auto"/>
                    <w:bottom w:val="none" w:sz="0" w:space="0" w:color="auto"/>
                    <w:right w:val="none" w:sz="0" w:space="0" w:color="auto"/>
                  </w:divBdr>
                  <w:divsChild>
                    <w:div w:id="1831477305">
                      <w:marLeft w:val="0"/>
                      <w:marRight w:val="0"/>
                      <w:marTop w:val="0"/>
                      <w:marBottom w:val="0"/>
                      <w:divBdr>
                        <w:top w:val="none" w:sz="0" w:space="0" w:color="auto"/>
                        <w:left w:val="none" w:sz="0" w:space="0" w:color="auto"/>
                        <w:bottom w:val="none" w:sz="0" w:space="0" w:color="auto"/>
                        <w:right w:val="none" w:sz="0" w:space="0" w:color="auto"/>
                      </w:divBdr>
                      <w:divsChild>
                        <w:div w:id="1831477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1477336">
      <w:marLeft w:val="0"/>
      <w:marRight w:val="0"/>
      <w:marTop w:val="0"/>
      <w:marBottom w:val="0"/>
      <w:divBdr>
        <w:top w:val="none" w:sz="0" w:space="0" w:color="auto"/>
        <w:left w:val="none" w:sz="0" w:space="0" w:color="auto"/>
        <w:bottom w:val="none" w:sz="0" w:space="0" w:color="auto"/>
        <w:right w:val="none" w:sz="0" w:space="0" w:color="auto"/>
      </w:divBdr>
    </w:div>
    <w:div w:id="1831477337">
      <w:marLeft w:val="0"/>
      <w:marRight w:val="0"/>
      <w:marTop w:val="0"/>
      <w:marBottom w:val="0"/>
      <w:divBdr>
        <w:top w:val="none" w:sz="0" w:space="0" w:color="auto"/>
        <w:left w:val="none" w:sz="0" w:space="0" w:color="auto"/>
        <w:bottom w:val="none" w:sz="0" w:space="0" w:color="auto"/>
        <w:right w:val="none" w:sz="0" w:space="0" w:color="auto"/>
      </w:divBdr>
      <w:divsChild>
        <w:div w:id="1831477299">
          <w:marLeft w:val="0"/>
          <w:marRight w:val="0"/>
          <w:marTop w:val="0"/>
          <w:marBottom w:val="0"/>
          <w:divBdr>
            <w:top w:val="none" w:sz="0" w:space="0" w:color="auto"/>
            <w:left w:val="none" w:sz="0" w:space="0" w:color="auto"/>
            <w:bottom w:val="none" w:sz="0" w:space="0" w:color="auto"/>
            <w:right w:val="none" w:sz="0" w:space="0" w:color="auto"/>
          </w:divBdr>
        </w:div>
      </w:divsChild>
    </w:div>
    <w:div w:id="1831477342">
      <w:marLeft w:val="0"/>
      <w:marRight w:val="0"/>
      <w:marTop w:val="0"/>
      <w:marBottom w:val="0"/>
      <w:divBdr>
        <w:top w:val="none" w:sz="0" w:space="0" w:color="auto"/>
        <w:left w:val="none" w:sz="0" w:space="0" w:color="auto"/>
        <w:bottom w:val="none" w:sz="0" w:space="0" w:color="auto"/>
        <w:right w:val="none" w:sz="0" w:space="0" w:color="auto"/>
      </w:divBdr>
      <w:divsChild>
        <w:div w:id="1831477338">
          <w:marLeft w:val="0"/>
          <w:marRight w:val="0"/>
          <w:marTop w:val="0"/>
          <w:marBottom w:val="0"/>
          <w:divBdr>
            <w:top w:val="none" w:sz="0" w:space="0" w:color="auto"/>
            <w:left w:val="single" w:sz="2" w:space="0" w:color="2E2E2E"/>
            <w:bottom w:val="single" w:sz="2" w:space="0" w:color="2E2E2E"/>
            <w:right w:val="single" w:sz="2" w:space="0" w:color="2E2E2E"/>
          </w:divBdr>
          <w:divsChild>
            <w:div w:id="1831477312">
              <w:marLeft w:val="0"/>
              <w:marRight w:val="0"/>
              <w:marTop w:val="15"/>
              <w:marBottom w:val="0"/>
              <w:divBdr>
                <w:top w:val="none" w:sz="0" w:space="0" w:color="auto"/>
                <w:left w:val="none" w:sz="0" w:space="0" w:color="auto"/>
                <w:bottom w:val="none" w:sz="0" w:space="0" w:color="auto"/>
                <w:right w:val="none" w:sz="0" w:space="0" w:color="auto"/>
              </w:divBdr>
              <w:divsChild>
                <w:div w:id="1831477332">
                  <w:marLeft w:val="0"/>
                  <w:marRight w:val="0"/>
                  <w:marTop w:val="0"/>
                  <w:marBottom w:val="0"/>
                  <w:divBdr>
                    <w:top w:val="none" w:sz="0" w:space="0" w:color="auto"/>
                    <w:left w:val="none" w:sz="0" w:space="0" w:color="auto"/>
                    <w:bottom w:val="none" w:sz="0" w:space="0" w:color="auto"/>
                    <w:right w:val="none" w:sz="0" w:space="0" w:color="auto"/>
                  </w:divBdr>
                  <w:divsChild>
                    <w:div w:id="1831477304">
                      <w:marLeft w:val="0"/>
                      <w:marRight w:val="0"/>
                      <w:marTop w:val="0"/>
                      <w:marBottom w:val="0"/>
                      <w:divBdr>
                        <w:top w:val="none" w:sz="0" w:space="0" w:color="auto"/>
                        <w:left w:val="none" w:sz="0" w:space="0" w:color="auto"/>
                        <w:bottom w:val="none" w:sz="0" w:space="0" w:color="auto"/>
                        <w:right w:val="none" w:sz="0" w:space="0" w:color="auto"/>
                      </w:divBdr>
                      <w:divsChild>
                        <w:div w:id="1831477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1477343">
      <w:marLeft w:val="0"/>
      <w:marRight w:val="0"/>
      <w:marTop w:val="0"/>
      <w:marBottom w:val="0"/>
      <w:divBdr>
        <w:top w:val="none" w:sz="0" w:space="0" w:color="auto"/>
        <w:left w:val="none" w:sz="0" w:space="0" w:color="auto"/>
        <w:bottom w:val="none" w:sz="0" w:space="0" w:color="auto"/>
        <w:right w:val="none" w:sz="0" w:space="0" w:color="auto"/>
      </w:divBdr>
      <w:divsChild>
        <w:div w:id="1831477293">
          <w:marLeft w:val="0"/>
          <w:marRight w:val="0"/>
          <w:marTop w:val="0"/>
          <w:marBottom w:val="0"/>
          <w:divBdr>
            <w:top w:val="none" w:sz="0" w:space="0" w:color="auto"/>
            <w:left w:val="single" w:sz="6" w:space="0" w:color="CCCCCC"/>
            <w:bottom w:val="none" w:sz="0" w:space="0" w:color="auto"/>
            <w:right w:val="single" w:sz="6" w:space="0" w:color="CCCCCC"/>
          </w:divBdr>
          <w:divsChild>
            <w:div w:id="1831477340">
              <w:marLeft w:val="0"/>
              <w:marRight w:val="0"/>
              <w:marTop w:val="0"/>
              <w:marBottom w:val="0"/>
              <w:divBdr>
                <w:top w:val="none" w:sz="0" w:space="0" w:color="auto"/>
                <w:left w:val="none" w:sz="0" w:space="0" w:color="auto"/>
                <w:bottom w:val="none" w:sz="0" w:space="0" w:color="auto"/>
                <w:right w:val="none" w:sz="0" w:space="0" w:color="auto"/>
              </w:divBdr>
              <w:divsChild>
                <w:div w:id="1831477296">
                  <w:marLeft w:val="0"/>
                  <w:marRight w:val="0"/>
                  <w:marTop w:val="0"/>
                  <w:marBottom w:val="0"/>
                  <w:divBdr>
                    <w:top w:val="none" w:sz="0" w:space="0" w:color="auto"/>
                    <w:left w:val="none" w:sz="0" w:space="0" w:color="auto"/>
                    <w:bottom w:val="none" w:sz="0" w:space="0" w:color="auto"/>
                    <w:right w:val="none" w:sz="0" w:space="0" w:color="auto"/>
                  </w:divBdr>
                  <w:divsChild>
                    <w:div w:id="1831477330">
                      <w:marLeft w:val="0"/>
                      <w:marRight w:val="0"/>
                      <w:marTop w:val="0"/>
                      <w:marBottom w:val="96"/>
                      <w:divBdr>
                        <w:top w:val="none" w:sz="0" w:space="0" w:color="auto"/>
                        <w:left w:val="none" w:sz="0" w:space="0" w:color="auto"/>
                        <w:bottom w:val="none" w:sz="0" w:space="0" w:color="auto"/>
                        <w:right w:val="none" w:sz="0" w:space="0" w:color="auto"/>
                      </w:divBdr>
                    </w:div>
                    <w:div w:id="1831477335">
                      <w:marLeft w:val="0"/>
                      <w:marRight w:val="0"/>
                      <w:marTop w:val="184"/>
                      <w:marBottom w:val="184"/>
                      <w:divBdr>
                        <w:top w:val="none" w:sz="0" w:space="0" w:color="auto"/>
                        <w:left w:val="none" w:sz="0" w:space="0" w:color="auto"/>
                        <w:bottom w:val="none" w:sz="0" w:space="0" w:color="auto"/>
                        <w:right w:val="none" w:sz="0" w:space="0" w:color="auto"/>
                      </w:divBdr>
                    </w:div>
                  </w:divsChild>
                </w:div>
              </w:divsChild>
            </w:div>
          </w:divsChild>
        </w:div>
      </w:divsChild>
    </w:div>
    <w:div w:id="1831477348">
      <w:marLeft w:val="0"/>
      <w:marRight w:val="0"/>
      <w:marTop w:val="0"/>
      <w:marBottom w:val="0"/>
      <w:divBdr>
        <w:top w:val="none" w:sz="0" w:space="0" w:color="auto"/>
        <w:left w:val="none" w:sz="0" w:space="0" w:color="auto"/>
        <w:bottom w:val="none" w:sz="0" w:space="0" w:color="auto"/>
        <w:right w:val="none" w:sz="0" w:space="0" w:color="auto"/>
      </w:divBdr>
      <w:divsChild>
        <w:div w:id="1831477347">
          <w:marLeft w:val="0"/>
          <w:marRight w:val="0"/>
          <w:marTop w:val="0"/>
          <w:marBottom w:val="0"/>
          <w:divBdr>
            <w:top w:val="none" w:sz="0" w:space="0" w:color="auto"/>
            <w:left w:val="none" w:sz="0" w:space="0" w:color="auto"/>
            <w:bottom w:val="none" w:sz="0" w:space="0" w:color="auto"/>
            <w:right w:val="none" w:sz="0" w:space="0" w:color="auto"/>
          </w:divBdr>
          <w:divsChild>
            <w:div w:id="1831477345">
              <w:marLeft w:val="0"/>
              <w:marRight w:val="0"/>
              <w:marTop w:val="0"/>
              <w:marBottom w:val="0"/>
              <w:divBdr>
                <w:top w:val="none" w:sz="0" w:space="0" w:color="auto"/>
                <w:left w:val="none" w:sz="0" w:space="0" w:color="auto"/>
                <w:bottom w:val="none" w:sz="0" w:space="0" w:color="auto"/>
                <w:right w:val="none" w:sz="0" w:space="0" w:color="auto"/>
              </w:divBdr>
              <w:divsChild>
                <w:div w:id="1831477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477351">
      <w:marLeft w:val="0"/>
      <w:marRight w:val="0"/>
      <w:marTop w:val="0"/>
      <w:marBottom w:val="0"/>
      <w:divBdr>
        <w:top w:val="none" w:sz="0" w:space="0" w:color="auto"/>
        <w:left w:val="none" w:sz="0" w:space="0" w:color="auto"/>
        <w:bottom w:val="none" w:sz="0" w:space="0" w:color="auto"/>
        <w:right w:val="none" w:sz="0" w:space="0" w:color="auto"/>
      </w:divBdr>
      <w:divsChild>
        <w:div w:id="1831477349">
          <w:marLeft w:val="0"/>
          <w:marRight w:val="0"/>
          <w:marTop w:val="0"/>
          <w:marBottom w:val="0"/>
          <w:divBdr>
            <w:top w:val="none" w:sz="0" w:space="0" w:color="auto"/>
            <w:left w:val="none" w:sz="0" w:space="0" w:color="auto"/>
            <w:bottom w:val="none" w:sz="0" w:space="0" w:color="auto"/>
            <w:right w:val="none" w:sz="0" w:space="0" w:color="auto"/>
          </w:divBdr>
          <w:divsChild>
            <w:div w:id="1831477350">
              <w:marLeft w:val="0"/>
              <w:marRight w:val="0"/>
              <w:marTop w:val="0"/>
              <w:marBottom w:val="0"/>
              <w:divBdr>
                <w:top w:val="none" w:sz="0" w:space="0" w:color="auto"/>
                <w:left w:val="none" w:sz="0" w:space="0" w:color="auto"/>
                <w:bottom w:val="none" w:sz="0" w:space="0" w:color="auto"/>
                <w:right w:val="none" w:sz="0" w:space="0" w:color="auto"/>
              </w:divBdr>
              <w:divsChild>
                <w:div w:id="1831477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244378">
      <w:bodyDiv w:val="1"/>
      <w:marLeft w:val="0"/>
      <w:marRight w:val="0"/>
      <w:marTop w:val="0"/>
      <w:marBottom w:val="0"/>
      <w:divBdr>
        <w:top w:val="none" w:sz="0" w:space="0" w:color="auto"/>
        <w:left w:val="none" w:sz="0" w:space="0" w:color="auto"/>
        <w:bottom w:val="none" w:sz="0" w:space="0" w:color="auto"/>
        <w:right w:val="none" w:sz="0" w:space="0" w:color="auto"/>
      </w:divBdr>
    </w:div>
    <w:div w:id="1956018492">
      <w:bodyDiv w:val="1"/>
      <w:marLeft w:val="0"/>
      <w:marRight w:val="0"/>
      <w:marTop w:val="0"/>
      <w:marBottom w:val="0"/>
      <w:divBdr>
        <w:top w:val="none" w:sz="0" w:space="0" w:color="auto"/>
        <w:left w:val="none" w:sz="0" w:space="0" w:color="auto"/>
        <w:bottom w:val="none" w:sz="0" w:space="0" w:color="auto"/>
        <w:right w:val="none" w:sz="0" w:space="0" w:color="auto"/>
      </w:divBdr>
      <w:divsChild>
        <w:div w:id="150291884">
          <w:marLeft w:val="0"/>
          <w:marRight w:val="0"/>
          <w:marTop w:val="0"/>
          <w:marBottom w:val="0"/>
          <w:divBdr>
            <w:top w:val="none" w:sz="0" w:space="0" w:color="auto"/>
            <w:left w:val="none" w:sz="0" w:space="0" w:color="auto"/>
            <w:bottom w:val="none" w:sz="0" w:space="0" w:color="auto"/>
            <w:right w:val="none" w:sz="0" w:space="0" w:color="auto"/>
          </w:divBdr>
          <w:divsChild>
            <w:div w:id="1367952269">
              <w:marLeft w:val="0"/>
              <w:marRight w:val="0"/>
              <w:marTop w:val="0"/>
              <w:marBottom w:val="0"/>
              <w:divBdr>
                <w:top w:val="none" w:sz="0" w:space="0" w:color="auto"/>
                <w:left w:val="none" w:sz="0" w:space="0" w:color="auto"/>
                <w:bottom w:val="none" w:sz="0" w:space="0" w:color="auto"/>
                <w:right w:val="none" w:sz="0" w:space="0" w:color="auto"/>
              </w:divBdr>
              <w:divsChild>
                <w:div w:id="1472794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999509">
      <w:bodyDiv w:val="1"/>
      <w:marLeft w:val="0"/>
      <w:marRight w:val="0"/>
      <w:marTop w:val="0"/>
      <w:marBottom w:val="0"/>
      <w:divBdr>
        <w:top w:val="none" w:sz="0" w:space="0" w:color="auto"/>
        <w:left w:val="none" w:sz="0" w:space="0" w:color="auto"/>
        <w:bottom w:val="none" w:sz="0" w:space="0" w:color="auto"/>
        <w:right w:val="none" w:sz="0" w:space="0" w:color="auto"/>
      </w:divBdr>
    </w:div>
    <w:div w:id="2054376953">
      <w:bodyDiv w:val="1"/>
      <w:marLeft w:val="0"/>
      <w:marRight w:val="0"/>
      <w:marTop w:val="0"/>
      <w:marBottom w:val="0"/>
      <w:divBdr>
        <w:top w:val="none" w:sz="0" w:space="0" w:color="auto"/>
        <w:left w:val="none" w:sz="0" w:space="0" w:color="auto"/>
        <w:bottom w:val="none" w:sz="0" w:space="0" w:color="auto"/>
        <w:right w:val="none" w:sz="0" w:space="0" w:color="auto"/>
      </w:divBdr>
    </w:div>
    <w:div w:id="2117674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5.xml"/><Relationship Id="rId18" Type="http://schemas.openxmlformats.org/officeDocument/2006/relationships/chart" Target="charts/chart10.xml"/><Relationship Id="rId26" Type="http://schemas.openxmlformats.org/officeDocument/2006/relationships/chart" Target="charts/chart18.xml"/><Relationship Id="rId39" Type="http://schemas.openxmlformats.org/officeDocument/2006/relationships/chart" Target="charts/chart31.xml"/><Relationship Id="rId21" Type="http://schemas.openxmlformats.org/officeDocument/2006/relationships/chart" Target="charts/chart13.xml"/><Relationship Id="rId34" Type="http://schemas.openxmlformats.org/officeDocument/2006/relationships/chart" Target="charts/chart26.xml"/><Relationship Id="rId42" Type="http://schemas.openxmlformats.org/officeDocument/2006/relationships/chart" Target="charts/chart34.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chart" Target="charts/chart8.xml"/><Relationship Id="rId29" Type="http://schemas.openxmlformats.org/officeDocument/2006/relationships/chart" Target="charts/chart2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3.xml"/><Relationship Id="rId24" Type="http://schemas.openxmlformats.org/officeDocument/2006/relationships/chart" Target="charts/chart16.xml"/><Relationship Id="rId32" Type="http://schemas.openxmlformats.org/officeDocument/2006/relationships/chart" Target="charts/chart24.xml"/><Relationship Id="rId37" Type="http://schemas.openxmlformats.org/officeDocument/2006/relationships/chart" Target="charts/chart29.xml"/><Relationship Id="rId40" Type="http://schemas.openxmlformats.org/officeDocument/2006/relationships/chart" Target="charts/chart32.xml"/><Relationship Id="rId45"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chart" Target="charts/chart7.xml"/><Relationship Id="rId23" Type="http://schemas.openxmlformats.org/officeDocument/2006/relationships/chart" Target="charts/chart15.xml"/><Relationship Id="rId28" Type="http://schemas.openxmlformats.org/officeDocument/2006/relationships/chart" Target="charts/chart20.xml"/><Relationship Id="rId36" Type="http://schemas.openxmlformats.org/officeDocument/2006/relationships/chart" Target="charts/chart28.xml"/><Relationship Id="rId10" Type="http://schemas.openxmlformats.org/officeDocument/2006/relationships/chart" Target="charts/chart2.xml"/><Relationship Id="rId19" Type="http://schemas.openxmlformats.org/officeDocument/2006/relationships/chart" Target="charts/chart11.xml"/><Relationship Id="rId31" Type="http://schemas.openxmlformats.org/officeDocument/2006/relationships/chart" Target="charts/chart23.xml"/><Relationship Id="rId44"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chart" Target="charts/chart6.xml"/><Relationship Id="rId22" Type="http://schemas.openxmlformats.org/officeDocument/2006/relationships/chart" Target="charts/chart14.xml"/><Relationship Id="rId27" Type="http://schemas.openxmlformats.org/officeDocument/2006/relationships/chart" Target="charts/chart19.xml"/><Relationship Id="rId30" Type="http://schemas.openxmlformats.org/officeDocument/2006/relationships/chart" Target="charts/chart22.xml"/><Relationship Id="rId35" Type="http://schemas.openxmlformats.org/officeDocument/2006/relationships/chart" Target="charts/chart27.xml"/><Relationship Id="rId43" Type="http://schemas.openxmlformats.org/officeDocument/2006/relationships/header" Target="header1.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chart" Target="charts/chart4.xml"/><Relationship Id="rId17" Type="http://schemas.openxmlformats.org/officeDocument/2006/relationships/chart" Target="charts/chart9.xml"/><Relationship Id="rId25" Type="http://schemas.openxmlformats.org/officeDocument/2006/relationships/chart" Target="charts/chart17.xml"/><Relationship Id="rId33" Type="http://schemas.openxmlformats.org/officeDocument/2006/relationships/chart" Target="charts/chart25.xml"/><Relationship Id="rId38" Type="http://schemas.openxmlformats.org/officeDocument/2006/relationships/chart" Target="charts/chart30.xml"/><Relationship Id="rId46" Type="http://schemas.openxmlformats.org/officeDocument/2006/relationships/theme" Target="theme/theme1.xml"/><Relationship Id="rId20" Type="http://schemas.openxmlformats.org/officeDocument/2006/relationships/chart" Target="charts/chart12.xml"/><Relationship Id="rId41" Type="http://schemas.openxmlformats.org/officeDocument/2006/relationships/chart" Target="charts/chart33.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14.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15.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16.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17.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18.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19.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20.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21.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22.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23.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24.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25.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26.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27.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28.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29.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30.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31.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32.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33.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34.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Users\Chris\Documents\Visual%20Studio%202012\Projects\wtfnop\documentation\Reports\DatabaseDump\DatabaseDump_2013.11.14_v0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13</a:t>
            </a:r>
          </a:p>
        </c:rich>
      </c:tx>
      <c:layout>
        <c:manualLayout>
          <c:xMode val="edge"/>
          <c:yMode val="edge"/>
          <c:x val="0.41504855643044625"/>
          <c:y val="2.7777777777777776E-2"/>
        </c:manualLayout>
      </c:layout>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6:$C$11</c:f>
              <c:numCache>
                <c:formatCode>m/d/yy;@</c:formatCode>
                <c:ptCount val="6"/>
                <c:pt idx="0">
                  <c:v>40943</c:v>
                </c:pt>
                <c:pt idx="1">
                  <c:v>41317.827594479168</c:v>
                </c:pt>
                <c:pt idx="2">
                  <c:v>41332.937958414353</c:v>
                </c:pt>
                <c:pt idx="3">
                  <c:v>41332.938472916663</c:v>
                </c:pt>
                <c:pt idx="4">
                  <c:v>41347.761140162038</c:v>
                </c:pt>
                <c:pt idx="5">
                  <c:v>41527.793100115741</c:v>
                </c:pt>
              </c:numCache>
            </c:numRef>
          </c:cat>
          <c:val>
            <c:numRef>
              <c:f>Sheet2!$D$6:$D$11</c:f>
              <c:numCache>
                <c:formatCode>General</c:formatCode>
                <c:ptCount val="6"/>
                <c:pt idx="0">
                  <c:v>48</c:v>
                </c:pt>
                <c:pt idx="1">
                  <c:v>37</c:v>
                </c:pt>
                <c:pt idx="2">
                  <c:v>33</c:v>
                </c:pt>
                <c:pt idx="3">
                  <c:v>33</c:v>
                </c:pt>
                <c:pt idx="4">
                  <c:v>35</c:v>
                </c:pt>
                <c:pt idx="5">
                  <c:v>26</c:v>
                </c:pt>
              </c:numCache>
            </c:numRef>
          </c:val>
          <c:smooth val="0"/>
        </c:ser>
        <c:dLbls>
          <c:showLegendKey val="0"/>
          <c:showVal val="0"/>
          <c:showCatName val="0"/>
          <c:showSerName val="0"/>
          <c:showPercent val="0"/>
          <c:showBubbleSize val="0"/>
        </c:dLbls>
        <c:marker val="1"/>
        <c:smooth val="0"/>
        <c:axId val="316067840"/>
        <c:axId val="259315904"/>
      </c:lineChart>
      <c:dateAx>
        <c:axId val="316067840"/>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9315904"/>
        <c:crosses val="autoZero"/>
        <c:auto val="1"/>
        <c:lblOffset val="100"/>
        <c:baseTimeUnit val="days"/>
      </c:dateAx>
      <c:valAx>
        <c:axId val="2593159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06784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114</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55:$C$58</c:f>
              <c:numCache>
                <c:formatCode>m/d/yy;@</c:formatCode>
                <c:ptCount val="4"/>
                <c:pt idx="0">
                  <c:v>40971</c:v>
                </c:pt>
                <c:pt idx="1">
                  <c:v>41323.752848611111</c:v>
                </c:pt>
                <c:pt idx="2">
                  <c:v>41346.18082040509</c:v>
                </c:pt>
                <c:pt idx="3">
                  <c:v>41456.683038275463</c:v>
                </c:pt>
              </c:numCache>
            </c:numRef>
          </c:cat>
          <c:val>
            <c:numRef>
              <c:f>Sheet2!$D$55:$D$58</c:f>
              <c:numCache>
                <c:formatCode>General</c:formatCode>
                <c:ptCount val="4"/>
                <c:pt idx="0">
                  <c:v>48</c:v>
                </c:pt>
                <c:pt idx="1">
                  <c:v>40</c:v>
                </c:pt>
                <c:pt idx="2">
                  <c:v>38</c:v>
                </c:pt>
                <c:pt idx="3">
                  <c:v>40</c:v>
                </c:pt>
              </c:numCache>
            </c:numRef>
          </c:val>
          <c:smooth val="0"/>
        </c:ser>
        <c:dLbls>
          <c:showLegendKey val="0"/>
          <c:showVal val="0"/>
          <c:showCatName val="0"/>
          <c:showSerName val="0"/>
          <c:showPercent val="0"/>
          <c:showBubbleSize val="0"/>
        </c:dLbls>
        <c:marker val="1"/>
        <c:smooth val="0"/>
        <c:axId val="332131328"/>
        <c:axId val="316593216"/>
      </c:lineChart>
      <c:dateAx>
        <c:axId val="332131328"/>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593216"/>
        <c:crosses val="autoZero"/>
        <c:auto val="1"/>
        <c:lblOffset val="100"/>
        <c:baseTimeUnit val="days"/>
      </c:dateAx>
      <c:valAx>
        <c:axId val="31659321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213132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134</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59:$C$62</c:f>
              <c:numCache>
                <c:formatCode>m/d/yy;@</c:formatCode>
                <c:ptCount val="4"/>
                <c:pt idx="0">
                  <c:v>40071</c:v>
                </c:pt>
                <c:pt idx="1">
                  <c:v>41326.472122187501</c:v>
                </c:pt>
                <c:pt idx="2">
                  <c:v>41344.618283067131</c:v>
                </c:pt>
                <c:pt idx="3">
                  <c:v>41538.862223148149</c:v>
                </c:pt>
              </c:numCache>
            </c:numRef>
          </c:cat>
          <c:val>
            <c:numRef>
              <c:f>Sheet2!$D$59:$D$62</c:f>
              <c:numCache>
                <c:formatCode>General</c:formatCode>
                <c:ptCount val="4"/>
                <c:pt idx="0">
                  <c:v>48</c:v>
                </c:pt>
                <c:pt idx="1">
                  <c:v>9</c:v>
                </c:pt>
                <c:pt idx="2">
                  <c:v>11</c:v>
                </c:pt>
                <c:pt idx="3">
                  <c:v>10</c:v>
                </c:pt>
              </c:numCache>
            </c:numRef>
          </c:val>
          <c:smooth val="0"/>
        </c:ser>
        <c:dLbls>
          <c:showLegendKey val="0"/>
          <c:showVal val="0"/>
          <c:showCatName val="0"/>
          <c:showSerName val="0"/>
          <c:showPercent val="0"/>
          <c:showBubbleSize val="0"/>
        </c:dLbls>
        <c:marker val="1"/>
        <c:smooth val="0"/>
        <c:axId val="264466432"/>
        <c:axId val="316594944"/>
      </c:lineChart>
      <c:dateAx>
        <c:axId val="264466432"/>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594944"/>
        <c:crosses val="autoZero"/>
        <c:auto val="1"/>
        <c:lblOffset val="100"/>
        <c:baseTimeUnit val="days"/>
      </c:dateAx>
      <c:valAx>
        <c:axId val="3165949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46643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166</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63:$C$66</c:f>
              <c:numCache>
                <c:formatCode>m/d/yy;@</c:formatCode>
                <c:ptCount val="4"/>
                <c:pt idx="0">
                  <c:v>40827</c:v>
                </c:pt>
                <c:pt idx="1">
                  <c:v>41329.746631979164</c:v>
                </c:pt>
                <c:pt idx="2">
                  <c:v>41413.484326967591</c:v>
                </c:pt>
                <c:pt idx="3">
                  <c:v>41528.400955324076</c:v>
                </c:pt>
              </c:numCache>
            </c:numRef>
          </c:cat>
          <c:val>
            <c:numRef>
              <c:f>Sheet2!$D$63:$D$66</c:f>
              <c:numCache>
                <c:formatCode>General</c:formatCode>
                <c:ptCount val="4"/>
                <c:pt idx="0">
                  <c:v>48</c:v>
                </c:pt>
                <c:pt idx="1">
                  <c:v>42</c:v>
                </c:pt>
                <c:pt idx="2">
                  <c:v>40</c:v>
                </c:pt>
                <c:pt idx="3">
                  <c:v>35</c:v>
                </c:pt>
              </c:numCache>
            </c:numRef>
          </c:val>
          <c:smooth val="0"/>
        </c:ser>
        <c:dLbls>
          <c:showLegendKey val="0"/>
          <c:showVal val="0"/>
          <c:showCatName val="0"/>
          <c:showSerName val="0"/>
          <c:showPercent val="0"/>
          <c:showBubbleSize val="0"/>
        </c:dLbls>
        <c:marker val="1"/>
        <c:smooth val="0"/>
        <c:axId val="264467456"/>
        <c:axId val="264291456"/>
      </c:lineChart>
      <c:dateAx>
        <c:axId val="264467456"/>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291456"/>
        <c:crosses val="autoZero"/>
        <c:auto val="1"/>
        <c:lblOffset val="100"/>
        <c:baseTimeUnit val="months"/>
      </c:dateAx>
      <c:valAx>
        <c:axId val="2642914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4674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189</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67:$C$71</c:f>
              <c:numCache>
                <c:formatCode>m/d/yy;@</c:formatCode>
                <c:ptCount val="5"/>
                <c:pt idx="0">
                  <c:v>3108</c:v>
                </c:pt>
                <c:pt idx="1">
                  <c:v>41330.619041817132</c:v>
                </c:pt>
                <c:pt idx="2">
                  <c:v>41400.308889664353</c:v>
                </c:pt>
                <c:pt idx="3">
                  <c:v>41435.588049687503</c:v>
                </c:pt>
                <c:pt idx="4">
                  <c:v>41435.588456597223</c:v>
                </c:pt>
              </c:numCache>
            </c:numRef>
          </c:cat>
          <c:val>
            <c:numRef>
              <c:f>Sheet2!$D$67:$D$71</c:f>
              <c:numCache>
                <c:formatCode>General</c:formatCode>
                <c:ptCount val="5"/>
                <c:pt idx="0">
                  <c:v>48</c:v>
                </c:pt>
                <c:pt idx="1">
                  <c:v>42</c:v>
                </c:pt>
                <c:pt idx="2">
                  <c:v>41</c:v>
                </c:pt>
                <c:pt idx="3">
                  <c:v>41</c:v>
                </c:pt>
                <c:pt idx="4">
                  <c:v>41</c:v>
                </c:pt>
              </c:numCache>
            </c:numRef>
          </c:val>
          <c:smooth val="0"/>
        </c:ser>
        <c:dLbls>
          <c:showLegendKey val="0"/>
          <c:showVal val="0"/>
          <c:showCatName val="0"/>
          <c:showSerName val="0"/>
          <c:showPercent val="0"/>
          <c:showBubbleSize val="0"/>
        </c:dLbls>
        <c:marker val="1"/>
        <c:smooth val="0"/>
        <c:axId val="264467968"/>
        <c:axId val="264293184"/>
      </c:lineChart>
      <c:dateAx>
        <c:axId val="264467968"/>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293184"/>
        <c:crosses val="autoZero"/>
        <c:auto val="1"/>
        <c:lblOffset val="100"/>
        <c:baseTimeUnit val="days"/>
      </c:dateAx>
      <c:valAx>
        <c:axId val="26429318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46796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266</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72:$C$76</c:f>
              <c:numCache>
                <c:formatCode>m/d/yy;@</c:formatCode>
                <c:ptCount val="5"/>
                <c:pt idx="0">
                  <c:v>41122</c:v>
                </c:pt>
                <c:pt idx="1">
                  <c:v>41339.534772604165</c:v>
                </c:pt>
                <c:pt idx="2">
                  <c:v>41542.522743981484</c:v>
                </c:pt>
                <c:pt idx="3">
                  <c:v>41542.525472685185</c:v>
                </c:pt>
                <c:pt idx="4">
                  <c:v>41584.744564039349</c:v>
                </c:pt>
              </c:numCache>
            </c:numRef>
          </c:cat>
          <c:val>
            <c:numRef>
              <c:f>Sheet2!$D$72:$D$76</c:f>
              <c:numCache>
                <c:formatCode>General</c:formatCode>
                <c:ptCount val="5"/>
                <c:pt idx="0">
                  <c:v>48</c:v>
                </c:pt>
                <c:pt idx="1">
                  <c:v>39</c:v>
                </c:pt>
                <c:pt idx="2">
                  <c:v>33</c:v>
                </c:pt>
                <c:pt idx="3">
                  <c:v>36</c:v>
                </c:pt>
                <c:pt idx="4">
                  <c:v>37</c:v>
                </c:pt>
              </c:numCache>
            </c:numRef>
          </c:val>
          <c:smooth val="0"/>
        </c:ser>
        <c:dLbls>
          <c:showLegendKey val="0"/>
          <c:showVal val="0"/>
          <c:showCatName val="0"/>
          <c:showSerName val="0"/>
          <c:showPercent val="0"/>
          <c:showBubbleSize val="0"/>
        </c:dLbls>
        <c:marker val="1"/>
        <c:smooth val="0"/>
        <c:axId val="316215808"/>
        <c:axId val="264294912"/>
      </c:lineChart>
      <c:dateAx>
        <c:axId val="316215808"/>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294912"/>
        <c:crosses val="autoZero"/>
        <c:auto val="1"/>
        <c:lblOffset val="100"/>
        <c:baseTimeUnit val="days"/>
      </c:dateAx>
      <c:valAx>
        <c:axId val="2642949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21580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282</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77:$C$82</c:f>
              <c:numCache>
                <c:formatCode>m/d/yy;@</c:formatCode>
                <c:ptCount val="6"/>
                <c:pt idx="0">
                  <c:v>41030</c:v>
                </c:pt>
                <c:pt idx="1">
                  <c:v>41341.558305289349</c:v>
                </c:pt>
                <c:pt idx="2">
                  <c:v>41477.796597488428</c:v>
                </c:pt>
                <c:pt idx="3">
                  <c:v>41477.797628854169</c:v>
                </c:pt>
                <c:pt idx="4">
                  <c:v>41547.410393900464</c:v>
                </c:pt>
                <c:pt idx="5">
                  <c:v>41547.412786805558</c:v>
                </c:pt>
              </c:numCache>
            </c:numRef>
          </c:cat>
          <c:val>
            <c:numRef>
              <c:f>Sheet2!$D$77:$D$82</c:f>
              <c:numCache>
                <c:formatCode>General</c:formatCode>
                <c:ptCount val="6"/>
                <c:pt idx="0">
                  <c:v>48</c:v>
                </c:pt>
                <c:pt idx="1">
                  <c:v>45</c:v>
                </c:pt>
                <c:pt idx="2">
                  <c:v>42</c:v>
                </c:pt>
                <c:pt idx="3">
                  <c:v>43</c:v>
                </c:pt>
                <c:pt idx="4">
                  <c:v>40</c:v>
                </c:pt>
                <c:pt idx="5">
                  <c:v>41</c:v>
                </c:pt>
              </c:numCache>
            </c:numRef>
          </c:val>
          <c:smooth val="0"/>
        </c:ser>
        <c:dLbls>
          <c:showLegendKey val="0"/>
          <c:showVal val="0"/>
          <c:showCatName val="0"/>
          <c:showSerName val="0"/>
          <c:showPercent val="0"/>
          <c:showBubbleSize val="0"/>
        </c:dLbls>
        <c:marker val="1"/>
        <c:smooth val="0"/>
        <c:axId val="264468480"/>
        <c:axId val="264296640"/>
      </c:lineChart>
      <c:dateAx>
        <c:axId val="264468480"/>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296640"/>
        <c:crosses val="autoZero"/>
        <c:auto val="1"/>
        <c:lblOffset val="100"/>
        <c:baseTimeUnit val="days"/>
      </c:dateAx>
      <c:valAx>
        <c:axId val="2642966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4684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284</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87:$C$90</c:f>
              <c:numCache>
                <c:formatCode>m/d/yy;@</c:formatCode>
                <c:ptCount val="4"/>
                <c:pt idx="0">
                  <c:v>4143</c:v>
                </c:pt>
                <c:pt idx="1">
                  <c:v>41341.579966863428</c:v>
                </c:pt>
                <c:pt idx="2">
                  <c:v>41394.441805636576</c:v>
                </c:pt>
                <c:pt idx="3">
                  <c:v>41560.859943483796</c:v>
                </c:pt>
              </c:numCache>
            </c:numRef>
          </c:cat>
          <c:val>
            <c:numRef>
              <c:f>Sheet2!$D$87:$D$90</c:f>
              <c:numCache>
                <c:formatCode>General</c:formatCode>
                <c:ptCount val="4"/>
                <c:pt idx="0">
                  <c:v>48</c:v>
                </c:pt>
                <c:pt idx="1">
                  <c:v>42</c:v>
                </c:pt>
                <c:pt idx="2">
                  <c:v>42</c:v>
                </c:pt>
                <c:pt idx="3">
                  <c:v>34</c:v>
                </c:pt>
              </c:numCache>
            </c:numRef>
          </c:val>
          <c:smooth val="0"/>
        </c:ser>
        <c:dLbls>
          <c:showLegendKey val="0"/>
          <c:showVal val="0"/>
          <c:showCatName val="0"/>
          <c:showSerName val="0"/>
          <c:showPercent val="0"/>
          <c:showBubbleSize val="0"/>
        </c:dLbls>
        <c:marker val="1"/>
        <c:smooth val="0"/>
        <c:axId val="264468992"/>
        <c:axId val="264871936"/>
      </c:lineChart>
      <c:dateAx>
        <c:axId val="264468992"/>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871936"/>
        <c:crosses val="autoZero"/>
        <c:auto val="1"/>
        <c:lblOffset val="100"/>
        <c:baseTimeUnit val="months"/>
      </c:dateAx>
      <c:valAx>
        <c:axId val="26487193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4689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306</a:t>
            </a:r>
          </a:p>
        </c:rich>
      </c:tx>
      <c:overlay val="0"/>
      <c:spPr>
        <a:noFill/>
        <a:ln>
          <a:noFill/>
        </a:ln>
        <a:effectLst/>
      </c:spPr>
    </c:title>
    <c:autoTitleDeleted val="0"/>
    <c:plotArea>
      <c:layout>
        <c:manualLayout>
          <c:layoutTarget val="inner"/>
          <c:xMode val="edge"/>
          <c:yMode val="edge"/>
          <c:x val="5.2692038495188102E-2"/>
          <c:y val="0.19486111111111112"/>
          <c:w val="0.90286351706036749"/>
          <c:h val="0.63401246719160109"/>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97:$C$100</c:f>
              <c:numCache>
                <c:formatCode>m/d/yy;@</c:formatCode>
                <c:ptCount val="4"/>
                <c:pt idx="0">
                  <c:v>40345</c:v>
                </c:pt>
                <c:pt idx="1">
                  <c:v>41344.454121990741</c:v>
                </c:pt>
                <c:pt idx="2">
                  <c:v>41399.377947303241</c:v>
                </c:pt>
                <c:pt idx="3">
                  <c:v>41519.655441516203</c:v>
                </c:pt>
              </c:numCache>
            </c:numRef>
          </c:cat>
          <c:val>
            <c:numRef>
              <c:f>Sheet2!$D$97:$D$100</c:f>
              <c:numCache>
                <c:formatCode>General</c:formatCode>
                <c:ptCount val="4"/>
                <c:pt idx="0">
                  <c:v>48</c:v>
                </c:pt>
                <c:pt idx="1">
                  <c:v>28</c:v>
                </c:pt>
                <c:pt idx="2">
                  <c:v>27</c:v>
                </c:pt>
                <c:pt idx="3">
                  <c:v>27</c:v>
                </c:pt>
              </c:numCache>
            </c:numRef>
          </c:val>
          <c:smooth val="0"/>
        </c:ser>
        <c:dLbls>
          <c:showLegendKey val="0"/>
          <c:showVal val="0"/>
          <c:showCatName val="0"/>
          <c:showSerName val="0"/>
          <c:showPercent val="0"/>
          <c:showBubbleSize val="0"/>
        </c:dLbls>
        <c:marker val="1"/>
        <c:smooth val="0"/>
        <c:axId val="265168384"/>
        <c:axId val="264873664"/>
      </c:lineChart>
      <c:dateAx>
        <c:axId val="265168384"/>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873664"/>
        <c:crosses val="autoZero"/>
        <c:auto val="1"/>
        <c:lblOffset val="100"/>
        <c:baseTimeUnit val="months"/>
      </c:dateAx>
      <c:valAx>
        <c:axId val="26487366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516838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340</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01:$C$106</c:f>
              <c:numCache>
                <c:formatCode>m/d/yy;@</c:formatCode>
                <c:ptCount val="6"/>
                <c:pt idx="0">
                  <c:v>39036</c:v>
                </c:pt>
                <c:pt idx="1">
                  <c:v>41348.662605173609</c:v>
                </c:pt>
                <c:pt idx="2">
                  <c:v>41402.206434143518</c:v>
                </c:pt>
                <c:pt idx="3">
                  <c:v>41402.2101783912</c:v>
                </c:pt>
                <c:pt idx="4">
                  <c:v>41430.831842627318</c:v>
                </c:pt>
                <c:pt idx="5">
                  <c:v>41550.18505104167</c:v>
                </c:pt>
              </c:numCache>
            </c:numRef>
          </c:cat>
          <c:val>
            <c:numRef>
              <c:f>Sheet2!$D$101:$D$106</c:f>
              <c:numCache>
                <c:formatCode>General</c:formatCode>
                <c:ptCount val="6"/>
                <c:pt idx="0">
                  <c:v>48</c:v>
                </c:pt>
                <c:pt idx="1">
                  <c:v>38</c:v>
                </c:pt>
                <c:pt idx="2">
                  <c:v>39</c:v>
                </c:pt>
                <c:pt idx="3">
                  <c:v>39</c:v>
                </c:pt>
                <c:pt idx="4">
                  <c:v>39</c:v>
                </c:pt>
                <c:pt idx="5">
                  <c:v>42</c:v>
                </c:pt>
              </c:numCache>
            </c:numRef>
          </c:val>
          <c:smooth val="0"/>
        </c:ser>
        <c:dLbls>
          <c:showLegendKey val="0"/>
          <c:showVal val="0"/>
          <c:showCatName val="0"/>
          <c:showSerName val="0"/>
          <c:showPercent val="0"/>
          <c:showBubbleSize val="0"/>
        </c:dLbls>
        <c:marker val="1"/>
        <c:smooth val="0"/>
        <c:axId val="264470016"/>
        <c:axId val="264875392"/>
      </c:lineChart>
      <c:dateAx>
        <c:axId val="264470016"/>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875392"/>
        <c:crosses val="autoZero"/>
        <c:auto val="1"/>
        <c:lblOffset val="100"/>
        <c:baseTimeUnit val="days"/>
      </c:dateAx>
      <c:valAx>
        <c:axId val="26487539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47001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360</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07:$C$110</c:f>
              <c:numCache>
                <c:formatCode>m/d/yy;@</c:formatCode>
                <c:ptCount val="4"/>
                <c:pt idx="0">
                  <c:v>41228</c:v>
                </c:pt>
                <c:pt idx="1">
                  <c:v>41352.176806099538</c:v>
                </c:pt>
                <c:pt idx="2">
                  <c:v>41524.090316435184</c:v>
                </c:pt>
                <c:pt idx="3">
                  <c:v>41524.090323414355</c:v>
                </c:pt>
              </c:numCache>
            </c:numRef>
          </c:cat>
          <c:val>
            <c:numRef>
              <c:f>Sheet2!$D$107:$D$110</c:f>
              <c:numCache>
                <c:formatCode>General</c:formatCode>
                <c:ptCount val="4"/>
                <c:pt idx="0">
                  <c:v>48</c:v>
                </c:pt>
                <c:pt idx="1">
                  <c:v>45</c:v>
                </c:pt>
                <c:pt idx="2">
                  <c:v>35</c:v>
                </c:pt>
                <c:pt idx="3">
                  <c:v>35</c:v>
                </c:pt>
              </c:numCache>
            </c:numRef>
          </c:val>
          <c:smooth val="0"/>
        </c:ser>
        <c:dLbls>
          <c:showLegendKey val="0"/>
          <c:showVal val="0"/>
          <c:showCatName val="0"/>
          <c:showSerName val="0"/>
          <c:showPercent val="0"/>
          <c:showBubbleSize val="0"/>
        </c:dLbls>
        <c:marker val="1"/>
        <c:smooth val="0"/>
        <c:axId val="265169408"/>
        <c:axId val="264877120"/>
      </c:lineChart>
      <c:dateAx>
        <c:axId val="265169408"/>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877120"/>
        <c:crosses val="autoZero"/>
        <c:auto val="1"/>
        <c:lblOffset val="100"/>
        <c:baseTimeUnit val="days"/>
      </c:dateAx>
      <c:valAx>
        <c:axId val="26487712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516940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17</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2:$C$15</c:f>
              <c:numCache>
                <c:formatCode>m/d/yy;@</c:formatCode>
                <c:ptCount val="4"/>
                <c:pt idx="0">
                  <c:v>40826</c:v>
                </c:pt>
                <c:pt idx="1">
                  <c:v>41318.276711539351</c:v>
                </c:pt>
                <c:pt idx="2">
                  <c:v>41572.019464039353</c:v>
                </c:pt>
                <c:pt idx="3">
                  <c:v>41572.023591516205</c:v>
                </c:pt>
              </c:numCache>
            </c:numRef>
          </c:cat>
          <c:val>
            <c:numRef>
              <c:f>Sheet2!$D$12:$D$15</c:f>
              <c:numCache>
                <c:formatCode>General</c:formatCode>
                <c:ptCount val="4"/>
                <c:pt idx="0">
                  <c:v>48</c:v>
                </c:pt>
                <c:pt idx="1">
                  <c:v>46</c:v>
                </c:pt>
                <c:pt idx="2">
                  <c:v>41</c:v>
                </c:pt>
                <c:pt idx="3">
                  <c:v>43</c:v>
                </c:pt>
              </c:numCache>
            </c:numRef>
          </c:val>
          <c:smooth val="0"/>
        </c:ser>
        <c:dLbls>
          <c:showLegendKey val="0"/>
          <c:showVal val="0"/>
          <c:showCatName val="0"/>
          <c:showSerName val="0"/>
          <c:showPercent val="0"/>
          <c:showBubbleSize val="0"/>
        </c:dLbls>
        <c:marker val="1"/>
        <c:smooth val="0"/>
        <c:axId val="316069376"/>
        <c:axId val="259317056"/>
      </c:lineChart>
      <c:dateAx>
        <c:axId val="316069376"/>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9317056"/>
        <c:crosses val="autoZero"/>
        <c:auto val="1"/>
        <c:lblOffset val="100"/>
        <c:baseTimeUnit val="days"/>
      </c:dateAx>
      <c:valAx>
        <c:axId val="2593170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06937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407</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11:$C$114</c:f>
              <c:numCache>
                <c:formatCode>m/d/yy;@</c:formatCode>
                <c:ptCount val="4"/>
                <c:pt idx="0">
                  <c:v>40664</c:v>
                </c:pt>
                <c:pt idx="1">
                  <c:v>41359.802049803242</c:v>
                </c:pt>
                <c:pt idx="2">
                  <c:v>41544.166110648148</c:v>
                </c:pt>
                <c:pt idx="3">
                  <c:v>41590.624866747683</c:v>
                </c:pt>
              </c:numCache>
            </c:numRef>
          </c:cat>
          <c:val>
            <c:numRef>
              <c:f>Sheet2!$D$111:$D$114</c:f>
              <c:numCache>
                <c:formatCode>General</c:formatCode>
                <c:ptCount val="4"/>
                <c:pt idx="0">
                  <c:v>48</c:v>
                </c:pt>
                <c:pt idx="1">
                  <c:v>44</c:v>
                </c:pt>
                <c:pt idx="2">
                  <c:v>40</c:v>
                </c:pt>
                <c:pt idx="3">
                  <c:v>42</c:v>
                </c:pt>
              </c:numCache>
            </c:numRef>
          </c:val>
          <c:smooth val="0"/>
        </c:ser>
        <c:dLbls>
          <c:showLegendKey val="0"/>
          <c:showVal val="0"/>
          <c:showCatName val="0"/>
          <c:showSerName val="0"/>
          <c:showPercent val="0"/>
          <c:showBubbleSize val="0"/>
        </c:dLbls>
        <c:marker val="1"/>
        <c:smooth val="0"/>
        <c:axId val="265166848"/>
        <c:axId val="264878848"/>
      </c:lineChart>
      <c:dateAx>
        <c:axId val="265166848"/>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878848"/>
        <c:crosses val="autoZero"/>
        <c:auto val="1"/>
        <c:lblOffset val="100"/>
        <c:baseTimeUnit val="months"/>
      </c:dateAx>
      <c:valAx>
        <c:axId val="26487884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51668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511</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15:$C$120</c:f>
              <c:numCache>
                <c:formatCode>m/d/yy;@</c:formatCode>
                <c:ptCount val="6"/>
                <c:pt idx="0">
                  <c:v>41183</c:v>
                </c:pt>
                <c:pt idx="1">
                  <c:v>41381.831721562499</c:v>
                </c:pt>
                <c:pt idx="2">
                  <c:v>41382.303097766206</c:v>
                </c:pt>
                <c:pt idx="3">
                  <c:v>41382.304513194445</c:v>
                </c:pt>
                <c:pt idx="4">
                  <c:v>41429.334294363427</c:v>
                </c:pt>
                <c:pt idx="5">
                  <c:v>41521.717498414349</c:v>
                </c:pt>
              </c:numCache>
            </c:numRef>
          </c:cat>
          <c:val>
            <c:numRef>
              <c:f>Sheet2!$D$115:$D$120</c:f>
              <c:numCache>
                <c:formatCode>General</c:formatCode>
                <c:ptCount val="6"/>
                <c:pt idx="0">
                  <c:v>48</c:v>
                </c:pt>
                <c:pt idx="1">
                  <c:v>40</c:v>
                </c:pt>
                <c:pt idx="2">
                  <c:v>44</c:v>
                </c:pt>
                <c:pt idx="3">
                  <c:v>45</c:v>
                </c:pt>
                <c:pt idx="4">
                  <c:v>42</c:v>
                </c:pt>
                <c:pt idx="5">
                  <c:v>29</c:v>
                </c:pt>
              </c:numCache>
            </c:numRef>
          </c:val>
          <c:smooth val="0"/>
        </c:ser>
        <c:dLbls>
          <c:showLegendKey val="0"/>
          <c:showVal val="0"/>
          <c:showCatName val="0"/>
          <c:showSerName val="0"/>
          <c:showPercent val="0"/>
          <c:showBubbleSize val="0"/>
        </c:dLbls>
        <c:marker val="1"/>
        <c:smooth val="0"/>
        <c:axId val="265167360"/>
        <c:axId val="265150464"/>
      </c:lineChart>
      <c:dateAx>
        <c:axId val="265167360"/>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5150464"/>
        <c:crosses val="autoZero"/>
        <c:auto val="1"/>
        <c:lblOffset val="100"/>
        <c:baseTimeUnit val="days"/>
      </c:dateAx>
      <c:valAx>
        <c:axId val="26515046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516736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531</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21:$C$124</c:f>
              <c:numCache>
                <c:formatCode>m/d/yy;@</c:formatCode>
                <c:ptCount val="4"/>
                <c:pt idx="0">
                  <c:v>40971</c:v>
                </c:pt>
                <c:pt idx="1">
                  <c:v>41385.543201967594</c:v>
                </c:pt>
                <c:pt idx="2">
                  <c:v>41521.281815243055</c:v>
                </c:pt>
                <c:pt idx="3">
                  <c:v>41570.278596909724</c:v>
                </c:pt>
              </c:numCache>
            </c:numRef>
          </c:cat>
          <c:val>
            <c:numRef>
              <c:f>Sheet2!$D$121:$D$124</c:f>
              <c:numCache>
                <c:formatCode>General</c:formatCode>
                <c:ptCount val="4"/>
                <c:pt idx="0">
                  <c:v>48</c:v>
                </c:pt>
                <c:pt idx="1">
                  <c:v>40</c:v>
                </c:pt>
                <c:pt idx="2">
                  <c:v>42</c:v>
                </c:pt>
                <c:pt idx="3">
                  <c:v>41</c:v>
                </c:pt>
              </c:numCache>
            </c:numRef>
          </c:val>
          <c:smooth val="0"/>
        </c:ser>
        <c:dLbls>
          <c:showLegendKey val="0"/>
          <c:showVal val="0"/>
          <c:showCatName val="0"/>
          <c:showSerName val="0"/>
          <c:showPercent val="0"/>
          <c:showBubbleSize val="0"/>
        </c:dLbls>
        <c:marker val="1"/>
        <c:smooth val="0"/>
        <c:axId val="316218880"/>
        <c:axId val="265152192"/>
      </c:lineChart>
      <c:dateAx>
        <c:axId val="316218880"/>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5152192"/>
        <c:crosses val="autoZero"/>
        <c:auto val="1"/>
        <c:lblOffset val="100"/>
        <c:baseTimeUnit val="months"/>
      </c:dateAx>
      <c:valAx>
        <c:axId val="26515219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2188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557</a:t>
            </a:r>
          </a:p>
        </c:rich>
      </c:tx>
      <c:overlay val="0"/>
      <c:spPr>
        <a:noFill/>
        <a:ln>
          <a:noFill/>
        </a:ln>
        <a:effectLst/>
      </c:spPr>
    </c:title>
    <c:autoTitleDeleted val="0"/>
    <c:plotArea>
      <c:layout>
        <c:manualLayout>
          <c:layoutTarget val="inner"/>
          <c:xMode val="edge"/>
          <c:yMode val="edge"/>
          <c:x val="8.1924978127734027E-2"/>
          <c:y val="0.18097222222222226"/>
          <c:w val="0.86189698162729655"/>
          <c:h val="0.63839238845144353"/>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25:$C$128</c:f>
              <c:numCache>
                <c:formatCode>m/d/yy;@</c:formatCode>
                <c:ptCount val="4"/>
                <c:pt idx="0">
                  <c:v>41214</c:v>
                </c:pt>
                <c:pt idx="1">
                  <c:v>41391.633168715278</c:v>
                </c:pt>
                <c:pt idx="2">
                  <c:v>41408.731296527774</c:v>
                </c:pt>
                <c:pt idx="3">
                  <c:v>41535.861411921294</c:v>
                </c:pt>
              </c:numCache>
            </c:numRef>
          </c:cat>
          <c:val>
            <c:numRef>
              <c:f>Sheet2!$D$125:$D$128</c:f>
              <c:numCache>
                <c:formatCode>General</c:formatCode>
                <c:ptCount val="4"/>
                <c:pt idx="0">
                  <c:v>48</c:v>
                </c:pt>
                <c:pt idx="1">
                  <c:v>47</c:v>
                </c:pt>
                <c:pt idx="2">
                  <c:v>43</c:v>
                </c:pt>
                <c:pt idx="3">
                  <c:v>43</c:v>
                </c:pt>
              </c:numCache>
            </c:numRef>
          </c:val>
          <c:smooth val="0"/>
        </c:ser>
        <c:dLbls>
          <c:showLegendKey val="0"/>
          <c:showVal val="0"/>
          <c:showCatName val="0"/>
          <c:showSerName val="0"/>
          <c:showPercent val="0"/>
          <c:showBubbleSize val="0"/>
        </c:dLbls>
        <c:marker val="1"/>
        <c:smooth val="0"/>
        <c:axId val="265168896"/>
        <c:axId val="265153920"/>
      </c:lineChart>
      <c:dateAx>
        <c:axId val="265168896"/>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5153920"/>
        <c:crosses val="autoZero"/>
        <c:auto val="1"/>
        <c:lblOffset val="100"/>
        <c:baseTimeUnit val="days"/>
      </c:dateAx>
      <c:valAx>
        <c:axId val="26515392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516889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577</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29:$C$132</c:f>
              <c:numCache>
                <c:formatCode>m/d/yy;@</c:formatCode>
                <c:ptCount val="4"/>
                <c:pt idx="0">
                  <c:v>40858</c:v>
                </c:pt>
                <c:pt idx="1">
                  <c:v>41396.727903969906</c:v>
                </c:pt>
                <c:pt idx="2">
                  <c:v>41396.728159722225</c:v>
                </c:pt>
                <c:pt idx="3">
                  <c:v>41396.728447766203</c:v>
                </c:pt>
              </c:numCache>
            </c:numRef>
          </c:cat>
          <c:val>
            <c:numRef>
              <c:f>Sheet2!$D$129:$D$132</c:f>
              <c:numCache>
                <c:formatCode>General</c:formatCode>
                <c:ptCount val="4"/>
                <c:pt idx="0">
                  <c:v>48</c:v>
                </c:pt>
                <c:pt idx="1">
                  <c:v>29</c:v>
                </c:pt>
                <c:pt idx="2">
                  <c:v>29</c:v>
                </c:pt>
                <c:pt idx="3">
                  <c:v>29</c:v>
                </c:pt>
              </c:numCache>
            </c:numRef>
          </c:val>
          <c:smooth val="0"/>
        </c:ser>
        <c:dLbls>
          <c:showLegendKey val="0"/>
          <c:showVal val="0"/>
          <c:showCatName val="0"/>
          <c:showSerName val="0"/>
          <c:showPercent val="0"/>
          <c:showBubbleSize val="0"/>
        </c:dLbls>
        <c:marker val="1"/>
        <c:smooth val="0"/>
        <c:axId val="265169920"/>
        <c:axId val="265155648"/>
      </c:lineChart>
      <c:dateAx>
        <c:axId val="265169920"/>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5155648"/>
        <c:crosses val="autoZero"/>
        <c:auto val="1"/>
        <c:lblOffset val="100"/>
        <c:baseTimeUnit val="days"/>
      </c:dateAx>
      <c:valAx>
        <c:axId val="26515564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51699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607</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33:$C$136</c:f>
              <c:numCache>
                <c:formatCode>m/d/yy;@</c:formatCode>
                <c:ptCount val="4"/>
                <c:pt idx="0">
                  <c:v>41001</c:v>
                </c:pt>
                <c:pt idx="1">
                  <c:v>41404.398789317129</c:v>
                </c:pt>
                <c:pt idx="2">
                  <c:v>41404.475401655094</c:v>
                </c:pt>
                <c:pt idx="3">
                  <c:v>41404.475558680555</c:v>
                </c:pt>
              </c:numCache>
            </c:numRef>
          </c:cat>
          <c:val>
            <c:numRef>
              <c:f>Sheet2!$D$133:$D$136</c:f>
              <c:numCache>
                <c:formatCode>General</c:formatCode>
                <c:ptCount val="4"/>
                <c:pt idx="0">
                  <c:v>48</c:v>
                </c:pt>
                <c:pt idx="1">
                  <c:v>44</c:v>
                </c:pt>
                <c:pt idx="2">
                  <c:v>36</c:v>
                </c:pt>
                <c:pt idx="3">
                  <c:v>36</c:v>
                </c:pt>
              </c:numCache>
            </c:numRef>
          </c:val>
          <c:smooth val="0"/>
        </c:ser>
        <c:dLbls>
          <c:showLegendKey val="0"/>
          <c:showVal val="0"/>
          <c:showCatName val="0"/>
          <c:showSerName val="0"/>
          <c:showPercent val="0"/>
          <c:showBubbleSize val="0"/>
        </c:dLbls>
        <c:marker val="1"/>
        <c:smooth val="0"/>
        <c:axId val="315998208"/>
        <c:axId val="265157376"/>
      </c:lineChart>
      <c:dateAx>
        <c:axId val="315998208"/>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5157376"/>
        <c:crosses val="autoZero"/>
        <c:auto val="1"/>
        <c:lblOffset val="100"/>
        <c:baseTimeUnit val="days"/>
      </c:dateAx>
      <c:valAx>
        <c:axId val="2651573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599820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671</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37:$C$140</c:f>
              <c:numCache>
                <c:formatCode>m/d/yy;@</c:formatCode>
                <c:ptCount val="4"/>
                <c:pt idx="0">
                  <c:v>40695</c:v>
                </c:pt>
                <c:pt idx="1">
                  <c:v>41425.009470949073</c:v>
                </c:pt>
                <c:pt idx="2">
                  <c:v>41490.412053738422</c:v>
                </c:pt>
                <c:pt idx="3">
                  <c:v>41490.415939583334</c:v>
                </c:pt>
              </c:numCache>
            </c:numRef>
          </c:cat>
          <c:val>
            <c:numRef>
              <c:f>Sheet2!$D$137:$D$140</c:f>
              <c:numCache>
                <c:formatCode>General</c:formatCode>
                <c:ptCount val="4"/>
                <c:pt idx="0">
                  <c:v>48</c:v>
                </c:pt>
                <c:pt idx="1">
                  <c:v>45</c:v>
                </c:pt>
                <c:pt idx="2">
                  <c:v>42</c:v>
                </c:pt>
                <c:pt idx="3">
                  <c:v>42</c:v>
                </c:pt>
              </c:numCache>
            </c:numRef>
          </c:val>
          <c:smooth val="0"/>
        </c:ser>
        <c:dLbls>
          <c:showLegendKey val="0"/>
          <c:showVal val="0"/>
          <c:showCatName val="0"/>
          <c:showSerName val="0"/>
          <c:showPercent val="0"/>
          <c:showBubbleSize val="0"/>
        </c:dLbls>
        <c:marker val="1"/>
        <c:smooth val="0"/>
        <c:axId val="316001280"/>
        <c:axId val="333570624"/>
      </c:lineChart>
      <c:dateAx>
        <c:axId val="316001280"/>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3570624"/>
        <c:crosses val="autoZero"/>
        <c:auto val="1"/>
        <c:lblOffset val="100"/>
        <c:baseTimeUnit val="days"/>
      </c:dateAx>
      <c:valAx>
        <c:axId val="33357062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0012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675</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41:$C$144</c:f>
              <c:numCache>
                <c:formatCode>m/d/yy;@</c:formatCode>
                <c:ptCount val="4"/>
                <c:pt idx="0">
                  <c:v>40603</c:v>
                </c:pt>
                <c:pt idx="1">
                  <c:v>41426.722519907409</c:v>
                </c:pt>
                <c:pt idx="2">
                  <c:v>41426.983309722222</c:v>
                </c:pt>
                <c:pt idx="3">
                  <c:v>41575.993949687501</c:v>
                </c:pt>
              </c:numCache>
            </c:numRef>
          </c:cat>
          <c:val>
            <c:numRef>
              <c:f>Sheet2!$D$141:$D$144</c:f>
              <c:numCache>
                <c:formatCode>General</c:formatCode>
                <c:ptCount val="4"/>
                <c:pt idx="0">
                  <c:v>48</c:v>
                </c:pt>
                <c:pt idx="1">
                  <c:v>40</c:v>
                </c:pt>
                <c:pt idx="2">
                  <c:v>38</c:v>
                </c:pt>
                <c:pt idx="3">
                  <c:v>37</c:v>
                </c:pt>
              </c:numCache>
            </c:numRef>
          </c:val>
          <c:smooth val="0"/>
        </c:ser>
        <c:dLbls>
          <c:showLegendKey val="0"/>
          <c:showVal val="0"/>
          <c:showCatName val="0"/>
          <c:showSerName val="0"/>
          <c:showPercent val="0"/>
          <c:showBubbleSize val="0"/>
        </c:dLbls>
        <c:marker val="1"/>
        <c:smooth val="0"/>
        <c:axId val="265170432"/>
        <c:axId val="333572352"/>
      </c:lineChart>
      <c:dateAx>
        <c:axId val="265170432"/>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3572352"/>
        <c:crosses val="autoZero"/>
        <c:auto val="1"/>
        <c:lblOffset val="100"/>
        <c:baseTimeUnit val="days"/>
      </c:dateAx>
      <c:valAx>
        <c:axId val="33357235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517043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681</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45:$C$148</c:f>
              <c:numCache>
                <c:formatCode>m/d/yy;@</c:formatCode>
                <c:ptCount val="4"/>
                <c:pt idx="0">
                  <c:v>40953</c:v>
                </c:pt>
                <c:pt idx="1">
                  <c:v>41428.500020798609</c:v>
                </c:pt>
                <c:pt idx="2">
                  <c:v>41461.536120983794</c:v>
                </c:pt>
                <c:pt idx="3">
                  <c:v>41572.315863807868</c:v>
                </c:pt>
              </c:numCache>
            </c:numRef>
          </c:cat>
          <c:val>
            <c:numRef>
              <c:f>Sheet2!$D$145:$D$148</c:f>
              <c:numCache>
                <c:formatCode>General</c:formatCode>
                <c:ptCount val="4"/>
                <c:pt idx="0">
                  <c:v>48</c:v>
                </c:pt>
                <c:pt idx="1">
                  <c:v>41</c:v>
                </c:pt>
                <c:pt idx="2">
                  <c:v>38</c:v>
                </c:pt>
                <c:pt idx="3">
                  <c:v>33</c:v>
                </c:pt>
              </c:numCache>
            </c:numRef>
          </c:val>
          <c:smooth val="0"/>
        </c:ser>
        <c:dLbls>
          <c:showLegendKey val="0"/>
          <c:showVal val="0"/>
          <c:showCatName val="0"/>
          <c:showSerName val="0"/>
          <c:showPercent val="0"/>
          <c:showBubbleSize val="0"/>
        </c:dLbls>
        <c:marker val="1"/>
        <c:smooth val="0"/>
        <c:axId val="315998720"/>
        <c:axId val="333574080"/>
      </c:lineChart>
      <c:dateAx>
        <c:axId val="315998720"/>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3574080"/>
        <c:crosses val="autoZero"/>
        <c:auto val="1"/>
        <c:lblOffset val="100"/>
        <c:baseTimeUnit val="months"/>
      </c:dateAx>
      <c:valAx>
        <c:axId val="33357408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59987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699</a:t>
            </a:r>
          </a:p>
        </c:rich>
      </c:tx>
      <c:overlay val="0"/>
      <c:spPr>
        <a:noFill/>
        <a:ln>
          <a:noFill/>
        </a:ln>
        <a:effectLst/>
      </c:spPr>
    </c:title>
    <c:autoTitleDeleted val="0"/>
    <c:plotArea>
      <c:layout>
        <c:manualLayout>
          <c:layoutTarget val="inner"/>
          <c:xMode val="edge"/>
          <c:yMode val="edge"/>
          <c:x val="6.7794619422572172E-2"/>
          <c:y val="2.8194444444444459E-2"/>
          <c:w val="0.87008989501312339"/>
          <c:h val="0.63839238845144353"/>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49:$C$153</c:f>
              <c:numCache>
                <c:formatCode>m/d/yy;@</c:formatCode>
                <c:ptCount val="5"/>
                <c:pt idx="0">
                  <c:v>41129</c:v>
                </c:pt>
                <c:pt idx="1">
                  <c:v>41432.919199884258</c:v>
                </c:pt>
                <c:pt idx="2">
                  <c:v>41473.40451940972</c:v>
                </c:pt>
                <c:pt idx="3">
                  <c:v>41486.683277164353</c:v>
                </c:pt>
                <c:pt idx="4">
                  <c:v>41559.812288425928</c:v>
                </c:pt>
              </c:numCache>
            </c:numRef>
          </c:cat>
          <c:val>
            <c:numRef>
              <c:f>Sheet2!$D$149:$D$153</c:f>
              <c:numCache>
                <c:formatCode>General</c:formatCode>
                <c:ptCount val="5"/>
                <c:pt idx="0">
                  <c:v>48</c:v>
                </c:pt>
                <c:pt idx="1">
                  <c:v>42</c:v>
                </c:pt>
                <c:pt idx="2">
                  <c:v>44</c:v>
                </c:pt>
                <c:pt idx="3">
                  <c:v>44</c:v>
                </c:pt>
                <c:pt idx="4">
                  <c:v>42</c:v>
                </c:pt>
              </c:numCache>
            </c:numRef>
          </c:val>
          <c:smooth val="0"/>
        </c:ser>
        <c:dLbls>
          <c:showLegendKey val="0"/>
          <c:showVal val="0"/>
          <c:showCatName val="0"/>
          <c:showSerName val="0"/>
          <c:showPercent val="0"/>
          <c:showBubbleSize val="0"/>
        </c:dLbls>
        <c:marker val="1"/>
        <c:smooth val="0"/>
        <c:axId val="316218368"/>
        <c:axId val="333575808"/>
      </c:lineChart>
      <c:dateAx>
        <c:axId val="316218368"/>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3575808"/>
        <c:crosses val="autoZero"/>
        <c:auto val="1"/>
        <c:lblOffset val="100"/>
        <c:baseTimeUnit val="days"/>
      </c:dateAx>
      <c:valAx>
        <c:axId val="3335758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21836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lgn="just">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32</a:t>
            </a:r>
          </a:p>
        </c:rich>
      </c:tx>
      <c:overlay val="0"/>
      <c:spPr>
        <a:noFill/>
        <a:ln>
          <a:noFill/>
        </a:ln>
        <a:effectLst/>
      </c:spPr>
    </c:title>
    <c:autoTitleDeleted val="0"/>
    <c:plotArea>
      <c:layout>
        <c:manualLayout>
          <c:layoutTarget val="inner"/>
          <c:xMode val="edge"/>
          <c:yMode val="edge"/>
          <c:x val="5.2692038495188102E-2"/>
          <c:y val="0.19486111111111112"/>
          <c:w val="0.90286351706036749"/>
          <c:h val="0.63401246719160109"/>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20:$C$23</c:f>
              <c:numCache>
                <c:formatCode>m/d/yy;@</c:formatCode>
                <c:ptCount val="4"/>
                <c:pt idx="0">
                  <c:v>40483</c:v>
                </c:pt>
                <c:pt idx="1">
                  <c:v>41318.528596793978</c:v>
                </c:pt>
                <c:pt idx="2">
                  <c:v>41529.327340891206</c:v>
                </c:pt>
                <c:pt idx="3">
                  <c:v>41529.32734733796</c:v>
                </c:pt>
              </c:numCache>
            </c:numRef>
          </c:cat>
          <c:val>
            <c:numRef>
              <c:f>Sheet2!$D$20:$D$23</c:f>
              <c:numCache>
                <c:formatCode>General</c:formatCode>
                <c:ptCount val="4"/>
                <c:pt idx="0">
                  <c:v>48</c:v>
                </c:pt>
                <c:pt idx="1">
                  <c:v>37</c:v>
                </c:pt>
                <c:pt idx="2">
                  <c:v>26</c:v>
                </c:pt>
                <c:pt idx="3">
                  <c:v>26</c:v>
                </c:pt>
              </c:numCache>
            </c:numRef>
          </c:val>
          <c:smooth val="0"/>
        </c:ser>
        <c:dLbls>
          <c:showLegendKey val="0"/>
          <c:showVal val="0"/>
          <c:showCatName val="0"/>
          <c:showSerName val="0"/>
          <c:showPercent val="0"/>
          <c:showBubbleSize val="0"/>
        </c:dLbls>
        <c:marker val="1"/>
        <c:smooth val="0"/>
        <c:axId val="316068864"/>
        <c:axId val="259261568"/>
      </c:lineChart>
      <c:dateAx>
        <c:axId val="316068864"/>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9261568"/>
        <c:crosses val="autoZero"/>
        <c:auto val="1"/>
        <c:lblOffset val="100"/>
        <c:baseTimeUnit val="days"/>
      </c:dateAx>
      <c:valAx>
        <c:axId val="2592615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0688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700</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54:$C$157</c:f>
              <c:numCache>
                <c:formatCode>m/d/yy;@</c:formatCode>
                <c:ptCount val="4"/>
                <c:pt idx="0">
                  <c:v>40770</c:v>
                </c:pt>
                <c:pt idx="1">
                  <c:v>41433.720044016205</c:v>
                </c:pt>
                <c:pt idx="2">
                  <c:v>41444.18439722222</c:v>
                </c:pt>
                <c:pt idx="3">
                  <c:v>41540.291150844911</c:v>
                </c:pt>
              </c:numCache>
            </c:numRef>
          </c:cat>
          <c:val>
            <c:numRef>
              <c:f>Sheet2!$D$154:$D$157</c:f>
              <c:numCache>
                <c:formatCode>General</c:formatCode>
                <c:ptCount val="4"/>
                <c:pt idx="0">
                  <c:v>48</c:v>
                </c:pt>
                <c:pt idx="1">
                  <c:v>44</c:v>
                </c:pt>
                <c:pt idx="2">
                  <c:v>44</c:v>
                </c:pt>
                <c:pt idx="3">
                  <c:v>40</c:v>
                </c:pt>
              </c:numCache>
            </c:numRef>
          </c:val>
          <c:smooth val="0"/>
        </c:ser>
        <c:dLbls>
          <c:showLegendKey val="0"/>
          <c:showVal val="0"/>
          <c:showCatName val="0"/>
          <c:showSerName val="0"/>
          <c:showPercent val="0"/>
          <c:showBubbleSize val="0"/>
        </c:dLbls>
        <c:marker val="1"/>
        <c:smooth val="0"/>
        <c:axId val="315999744"/>
        <c:axId val="333577536"/>
      </c:lineChart>
      <c:dateAx>
        <c:axId val="315999744"/>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3577536"/>
        <c:crosses val="autoZero"/>
        <c:auto val="1"/>
        <c:lblOffset val="100"/>
        <c:baseTimeUnit val="days"/>
      </c:dateAx>
      <c:valAx>
        <c:axId val="33357753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599974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770</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58:$C$161</c:f>
              <c:numCache>
                <c:formatCode>m/d/yy;@</c:formatCode>
                <c:ptCount val="4"/>
                <c:pt idx="0">
                  <c:v>41039</c:v>
                </c:pt>
                <c:pt idx="1">
                  <c:v>41455.200927928243</c:v>
                </c:pt>
                <c:pt idx="2">
                  <c:v>41456.181469212963</c:v>
                </c:pt>
                <c:pt idx="3">
                  <c:v>41488.177644444448</c:v>
                </c:pt>
              </c:numCache>
            </c:numRef>
          </c:cat>
          <c:val>
            <c:numRef>
              <c:f>Sheet2!$D$158:$D$161</c:f>
              <c:numCache>
                <c:formatCode>General</c:formatCode>
                <c:ptCount val="4"/>
                <c:pt idx="0">
                  <c:v>48</c:v>
                </c:pt>
                <c:pt idx="1">
                  <c:v>44</c:v>
                </c:pt>
                <c:pt idx="2">
                  <c:v>43</c:v>
                </c:pt>
                <c:pt idx="3">
                  <c:v>46</c:v>
                </c:pt>
              </c:numCache>
            </c:numRef>
          </c:val>
          <c:smooth val="0"/>
        </c:ser>
        <c:dLbls>
          <c:showLegendKey val="0"/>
          <c:showVal val="0"/>
          <c:showCatName val="0"/>
          <c:showSerName val="0"/>
          <c:showPercent val="0"/>
          <c:showBubbleSize val="0"/>
        </c:dLbls>
        <c:marker val="1"/>
        <c:smooth val="0"/>
        <c:axId val="335228928"/>
        <c:axId val="337200256"/>
      </c:lineChart>
      <c:dateAx>
        <c:axId val="335228928"/>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7200256"/>
        <c:crosses val="autoZero"/>
        <c:auto val="1"/>
        <c:lblOffset val="100"/>
        <c:baseTimeUnit val="days"/>
      </c:dateAx>
      <c:valAx>
        <c:axId val="3372002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522892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884</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66:$C$169</c:f>
              <c:numCache>
                <c:formatCode>m/d/yy;@</c:formatCode>
                <c:ptCount val="4"/>
                <c:pt idx="0">
                  <c:v>40288</c:v>
                </c:pt>
                <c:pt idx="1">
                  <c:v>41505.340489664355</c:v>
                </c:pt>
                <c:pt idx="2">
                  <c:v>41505.340500115744</c:v>
                </c:pt>
                <c:pt idx="3">
                  <c:v>41590.201996296295</c:v>
                </c:pt>
              </c:numCache>
            </c:numRef>
          </c:cat>
          <c:val>
            <c:numRef>
              <c:f>Sheet2!$D$166:$D$169</c:f>
              <c:numCache>
                <c:formatCode>General</c:formatCode>
                <c:ptCount val="4"/>
                <c:pt idx="0">
                  <c:v>48</c:v>
                </c:pt>
                <c:pt idx="1">
                  <c:v>39</c:v>
                </c:pt>
                <c:pt idx="2">
                  <c:v>39</c:v>
                </c:pt>
                <c:pt idx="3">
                  <c:v>37</c:v>
                </c:pt>
              </c:numCache>
            </c:numRef>
          </c:val>
          <c:smooth val="0"/>
        </c:ser>
        <c:dLbls>
          <c:showLegendKey val="0"/>
          <c:showVal val="0"/>
          <c:showCatName val="0"/>
          <c:showSerName val="0"/>
          <c:showPercent val="0"/>
          <c:showBubbleSize val="0"/>
        </c:dLbls>
        <c:marker val="1"/>
        <c:smooth val="0"/>
        <c:axId val="335230464"/>
        <c:axId val="337201984"/>
      </c:lineChart>
      <c:dateAx>
        <c:axId val="335230464"/>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7201984"/>
        <c:crosses val="autoZero"/>
        <c:auto val="1"/>
        <c:lblOffset val="100"/>
        <c:baseTimeUnit val="days"/>
      </c:dateAx>
      <c:valAx>
        <c:axId val="33720198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52304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960</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70:$C$173</c:f>
              <c:numCache>
                <c:formatCode>m/d/yy;@</c:formatCode>
                <c:ptCount val="4"/>
                <c:pt idx="0">
                  <c:v>41044</c:v>
                </c:pt>
                <c:pt idx="1">
                  <c:v>41528.309685451386</c:v>
                </c:pt>
                <c:pt idx="2">
                  <c:v>41542.188689270835</c:v>
                </c:pt>
                <c:pt idx="3">
                  <c:v>41561.303068634261</c:v>
                </c:pt>
              </c:numCache>
            </c:numRef>
          </c:cat>
          <c:val>
            <c:numRef>
              <c:f>Sheet2!$D$170:$D$173</c:f>
              <c:numCache>
                <c:formatCode>General</c:formatCode>
                <c:ptCount val="4"/>
                <c:pt idx="0">
                  <c:v>48</c:v>
                </c:pt>
                <c:pt idx="1">
                  <c:v>45</c:v>
                </c:pt>
                <c:pt idx="2">
                  <c:v>41</c:v>
                </c:pt>
                <c:pt idx="3">
                  <c:v>42</c:v>
                </c:pt>
              </c:numCache>
            </c:numRef>
          </c:val>
          <c:smooth val="0"/>
        </c:ser>
        <c:dLbls>
          <c:showLegendKey val="0"/>
          <c:showVal val="0"/>
          <c:showCatName val="0"/>
          <c:showSerName val="0"/>
          <c:showPercent val="0"/>
          <c:showBubbleSize val="0"/>
        </c:dLbls>
        <c:marker val="1"/>
        <c:smooth val="0"/>
        <c:axId val="316000256"/>
        <c:axId val="337203712"/>
      </c:lineChart>
      <c:dateAx>
        <c:axId val="316000256"/>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7203712"/>
        <c:crosses val="autoZero"/>
        <c:auto val="1"/>
        <c:lblOffset val="100"/>
        <c:baseTimeUnit val="days"/>
      </c:dateAx>
      <c:valAx>
        <c:axId val="3372037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0002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1062</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174:$C$177</c:f>
              <c:numCache>
                <c:formatCode>m/d/yy;@</c:formatCode>
                <c:ptCount val="4"/>
                <c:pt idx="0">
                  <c:v>39952</c:v>
                </c:pt>
                <c:pt idx="1">
                  <c:v>41578.394674421295</c:v>
                </c:pt>
                <c:pt idx="2">
                  <c:v>41578.394682523147</c:v>
                </c:pt>
                <c:pt idx="3">
                  <c:v>41578.394689814813</c:v>
                </c:pt>
              </c:numCache>
            </c:numRef>
          </c:cat>
          <c:val>
            <c:numRef>
              <c:f>Sheet2!$D$174:$D$177</c:f>
              <c:numCache>
                <c:formatCode>General</c:formatCode>
                <c:ptCount val="4"/>
                <c:pt idx="0">
                  <c:v>48</c:v>
                </c:pt>
                <c:pt idx="1">
                  <c:v>30</c:v>
                </c:pt>
                <c:pt idx="2">
                  <c:v>30</c:v>
                </c:pt>
                <c:pt idx="3">
                  <c:v>30</c:v>
                </c:pt>
              </c:numCache>
            </c:numRef>
          </c:val>
          <c:smooth val="0"/>
        </c:ser>
        <c:dLbls>
          <c:showLegendKey val="0"/>
          <c:showVal val="0"/>
          <c:showCatName val="0"/>
          <c:showSerName val="0"/>
          <c:showPercent val="0"/>
          <c:showBubbleSize val="0"/>
        </c:dLbls>
        <c:marker val="1"/>
        <c:smooth val="0"/>
        <c:axId val="316000768"/>
        <c:axId val="337205440"/>
      </c:lineChart>
      <c:dateAx>
        <c:axId val="316000768"/>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7205440"/>
        <c:crosses val="autoZero"/>
        <c:auto val="1"/>
        <c:lblOffset val="100"/>
        <c:baseTimeUnit val="days"/>
      </c:dateAx>
      <c:valAx>
        <c:axId val="3372054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00076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59</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28:$C$31</c:f>
              <c:numCache>
                <c:formatCode>m/d/yy;@</c:formatCode>
                <c:ptCount val="4"/>
                <c:pt idx="0">
                  <c:v>40969</c:v>
                </c:pt>
                <c:pt idx="1">
                  <c:v>41319.396640046296</c:v>
                </c:pt>
                <c:pt idx="2">
                  <c:v>41340.521473530091</c:v>
                </c:pt>
                <c:pt idx="3">
                  <c:v>41542.263418252318</c:v>
                </c:pt>
              </c:numCache>
            </c:numRef>
          </c:cat>
          <c:val>
            <c:numRef>
              <c:f>Sheet2!$D$28:$D$31</c:f>
              <c:numCache>
                <c:formatCode>General</c:formatCode>
                <c:ptCount val="4"/>
                <c:pt idx="0">
                  <c:v>48</c:v>
                </c:pt>
                <c:pt idx="1">
                  <c:v>44</c:v>
                </c:pt>
                <c:pt idx="2">
                  <c:v>44</c:v>
                </c:pt>
                <c:pt idx="3">
                  <c:v>38</c:v>
                </c:pt>
              </c:numCache>
            </c:numRef>
          </c:val>
          <c:smooth val="0"/>
        </c:ser>
        <c:dLbls>
          <c:showLegendKey val="0"/>
          <c:showVal val="0"/>
          <c:showCatName val="0"/>
          <c:showSerName val="0"/>
          <c:showPercent val="0"/>
          <c:showBubbleSize val="0"/>
        </c:dLbls>
        <c:marker val="1"/>
        <c:smooth val="0"/>
        <c:axId val="316069888"/>
        <c:axId val="259263296"/>
      </c:lineChart>
      <c:dateAx>
        <c:axId val="316069888"/>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9263296"/>
        <c:crosses val="autoZero"/>
        <c:auto val="1"/>
        <c:lblOffset val="100"/>
        <c:baseTimeUnit val="days"/>
      </c:dateAx>
      <c:valAx>
        <c:axId val="25926329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06988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60</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32:$C$35</c:f>
              <c:numCache>
                <c:formatCode>m/d/yy;@</c:formatCode>
                <c:ptCount val="4"/>
                <c:pt idx="0">
                  <c:v>41000</c:v>
                </c:pt>
                <c:pt idx="1">
                  <c:v>41319.418919444448</c:v>
                </c:pt>
                <c:pt idx="2">
                  <c:v>41357.306395057873</c:v>
                </c:pt>
                <c:pt idx="3">
                  <c:v>41540.620161377316</c:v>
                </c:pt>
              </c:numCache>
            </c:numRef>
          </c:cat>
          <c:val>
            <c:numRef>
              <c:f>Sheet2!$D$32:$D$35</c:f>
              <c:numCache>
                <c:formatCode>General</c:formatCode>
                <c:ptCount val="4"/>
                <c:pt idx="0">
                  <c:v>48</c:v>
                </c:pt>
                <c:pt idx="1">
                  <c:v>45</c:v>
                </c:pt>
                <c:pt idx="2">
                  <c:v>41</c:v>
                </c:pt>
                <c:pt idx="3">
                  <c:v>32</c:v>
                </c:pt>
              </c:numCache>
            </c:numRef>
          </c:val>
          <c:smooth val="0"/>
        </c:ser>
        <c:dLbls>
          <c:showLegendKey val="0"/>
          <c:showVal val="0"/>
          <c:showCatName val="0"/>
          <c:showSerName val="0"/>
          <c:showPercent val="0"/>
          <c:showBubbleSize val="0"/>
        </c:dLbls>
        <c:marker val="1"/>
        <c:smooth val="0"/>
        <c:axId val="316215296"/>
        <c:axId val="259265024"/>
      </c:lineChart>
      <c:dateAx>
        <c:axId val="316215296"/>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9265024"/>
        <c:crosses val="autoZero"/>
        <c:auto val="1"/>
        <c:lblOffset val="100"/>
        <c:baseTimeUnit val="months"/>
      </c:dateAx>
      <c:valAx>
        <c:axId val="25926502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21529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62</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36:$C$39</c:f>
              <c:numCache>
                <c:formatCode>m/d/yy;@</c:formatCode>
                <c:ptCount val="4"/>
                <c:pt idx="0">
                  <c:v>40909</c:v>
                </c:pt>
                <c:pt idx="1">
                  <c:v>41319.741816782407</c:v>
                </c:pt>
                <c:pt idx="2">
                  <c:v>41519.728719756946</c:v>
                </c:pt>
                <c:pt idx="3">
                  <c:v>41519.728812881942</c:v>
                </c:pt>
              </c:numCache>
            </c:numRef>
          </c:cat>
          <c:val>
            <c:numRef>
              <c:f>Sheet2!$D$36:$D$39</c:f>
              <c:numCache>
                <c:formatCode>General</c:formatCode>
                <c:ptCount val="4"/>
                <c:pt idx="0">
                  <c:v>48</c:v>
                </c:pt>
                <c:pt idx="1">
                  <c:v>32</c:v>
                </c:pt>
                <c:pt idx="2">
                  <c:v>20</c:v>
                </c:pt>
                <c:pt idx="3">
                  <c:v>20</c:v>
                </c:pt>
              </c:numCache>
            </c:numRef>
          </c:val>
          <c:smooth val="0"/>
        </c:ser>
        <c:dLbls>
          <c:showLegendKey val="0"/>
          <c:showVal val="0"/>
          <c:showCatName val="0"/>
          <c:showSerName val="0"/>
          <c:showPercent val="0"/>
          <c:showBubbleSize val="0"/>
        </c:dLbls>
        <c:marker val="1"/>
        <c:smooth val="0"/>
        <c:axId val="316217344"/>
        <c:axId val="259266752"/>
      </c:lineChart>
      <c:dateAx>
        <c:axId val="316217344"/>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9266752"/>
        <c:crosses val="autoZero"/>
        <c:auto val="1"/>
        <c:lblOffset val="100"/>
        <c:baseTimeUnit val="days"/>
      </c:dateAx>
      <c:valAx>
        <c:axId val="25926675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21734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94</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40:$C$43</c:f>
              <c:numCache>
                <c:formatCode>m/d/yy;@</c:formatCode>
                <c:ptCount val="4"/>
                <c:pt idx="0">
                  <c:v>40848</c:v>
                </c:pt>
                <c:pt idx="1">
                  <c:v>41322.240446064818</c:v>
                </c:pt>
                <c:pt idx="2">
                  <c:v>41366.355320682873</c:v>
                </c:pt>
                <c:pt idx="3">
                  <c:v>41526.560668831022</c:v>
                </c:pt>
              </c:numCache>
            </c:numRef>
          </c:cat>
          <c:val>
            <c:numRef>
              <c:f>Sheet2!$D$40:$D$43</c:f>
              <c:numCache>
                <c:formatCode>General</c:formatCode>
                <c:ptCount val="4"/>
                <c:pt idx="0">
                  <c:v>48</c:v>
                </c:pt>
                <c:pt idx="1">
                  <c:v>45</c:v>
                </c:pt>
                <c:pt idx="2">
                  <c:v>45</c:v>
                </c:pt>
                <c:pt idx="3">
                  <c:v>45</c:v>
                </c:pt>
              </c:numCache>
            </c:numRef>
          </c:val>
          <c:smooth val="0"/>
        </c:ser>
        <c:dLbls>
          <c:showLegendKey val="0"/>
          <c:showVal val="0"/>
          <c:showCatName val="0"/>
          <c:showSerName val="0"/>
          <c:showPercent val="0"/>
          <c:showBubbleSize val="0"/>
        </c:dLbls>
        <c:marker val="1"/>
        <c:smooth val="0"/>
        <c:axId val="316070400"/>
        <c:axId val="316588032"/>
      </c:lineChart>
      <c:dateAx>
        <c:axId val="316070400"/>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588032"/>
        <c:crosses val="autoZero"/>
        <c:auto val="1"/>
        <c:lblOffset val="100"/>
        <c:baseTimeUnit val="months"/>
      </c:dateAx>
      <c:valAx>
        <c:axId val="31658803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07040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104</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44:$C$47</c:f>
              <c:numCache>
                <c:formatCode>m/d/yy;@</c:formatCode>
                <c:ptCount val="4"/>
                <c:pt idx="0">
                  <c:v>39739</c:v>
                </c:pt>
                <c:pt idx="1">
                  <c:v>41322.696002199074</c:v>
                </c:pt>
                <c:pt idx="2">
                  <c:v>41416.565284525466</c:v>
                </c:pt>
                <c:pt idx="3">
                  <c:v>41579.55500266204</c:v>
                </c:pt>
              </c:numCache>
            </c:numRef>
          </c:cat>
          <c:val>
            <c:numRef>
              <c:f>Sheet2!$D$44:$D$47</c:f>
              <c:numCache>
                <c:formatCode>General</c:formatCode>
                <c:ptCount val="4"/>
                <c:pt idx="0">
                  <c:v>48</c:v>
                </c:pt>
                <c:pt idx="1">
                  <c:v>22</c:v>
                </c:pt>
                <c:pt idx="2">
                  <c:v>17</c:v>
                </c:pt>
                <c:pt idx="3">
                  <c:v>18</c:v>
                </c:pt>
              </c:numCache>
            </c:numRef>
          </c:val>
          <c:smooth val="0"/>
        </c:ser>
        <c:dLbls>
          <c:showLegendKey val="0"/>
          <c:showVal val="0"/>
          <c:showCatName val="0"/>
          <c:showSerName val="0"/>
          <c:showPercent val="0"/>
          <c:showBubbleSize val="0"/>
        </c:dLbls>
        <c:marker val="1"/>
        <c:smooth val="0"/>
        <c:axId val="316070912"/>
        <c:axId val="316589760"/>
      </c:lineChart>
      <c:dateAx>
        <c:axId val="316070912"/>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589760"/>
        <c:crosses val="autoZero"/>
        <c:auto val="1"/>
        <c:lblOffset val="100"/>
        <c:baseTimeUnit val="months"/>
      </c:dateAx>
      <c:valAx>
        <c:axId val="31658976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0709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105</a:t>
            </a:r>
          </a:p>
        </c:rich>
      </c:tx>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howLegendKey val="0"/>
            <c:showVal val="1"/>
            <c:showCatName val="0"/>
            <c:showSerName val="0"/>
            <c:showPercent val="0"/>
            <c:showBubbleSize val="0"/>
            <c:showLeaderLines val="0"/>
          </c:dLbls>
          <c:cat>
            <c:numRef>
              <c:f>Sheet2!$C$48:$C$54</c:f>
              <c:numCache>
                <c:formatCode>m/d/yy;@</c:formatCode>
                <c:ptCount val="7"/>
                <c:pt idx="0">
                  <c:v>40238</c:v>
                </c:pt>
                <c:pt idx="1">
                  <c:v>41322.754557870372</c:v>
                </c:pt>
                <c:pt idx="2">
                  <c:v>41416.679815358795</c:v>
                </c:pt>
                <c:pt idx="3">
                  <c:v>41416.681037002316</c:v>
                </c:pt>
                <c:pt idx="4">
                  <c:v>41451.658038807873</c:v>
                </c:pt>
                <c:pt idx="5">
                  <c:v>41504.713310763887</c:v>
                </c:pt>
                <c:pt idx="6">
                  <c:v>41504.736616006943</c:v>
                </c:pt>
              </c:numCache>
            </c:numRef>
          </c:cat>
          <c:val>
            <c:numRef>
              <c:f>Sheet2!$D$48:$D$54</c:f>
              <c:numCache>
                <c:formatCode>General</c:formatCode>
                <c:ptCount val="7"/>
                <c:pt idx="0">
                  <c:v>48</c:v>
                </c:pt>
                <c:pt idx="1">
                  <c:v>43</c:v>
                </c:pt>
                <c:pt idx="2">
                  <c:v>38</c:v>
                </c:pt>
                <c:pt idx="3">
                  <c:v>39</c:v>
                </c:pt>
                <c:pt idx="4">
                  <c:v>42</c:v>
                </c:pt>
                <c:pt idx="5">
                  <c:v>6</c:v>
                </c:pt>
                <c:pt idx="6">
                  <c:v>3</c:v>
                </c:pt>
              </c:numCache>
            </c:numRef>
          </c:val>
          <c:smooth val="0"/>
        </c:ser>
        <c:dLbls>
          <c:showLegendKey val="0"/>
          <c:showVal val="0"/>
          <c:showCatName val="0"/>
          <c:showSerName val="0"/>
          <c:showPercent val="0"/>
          <c:showBubbleSize val="0"/>
        </c:dLbls>
        <c:marker val="1"/>
        <c:smooth val="0"/>
        <c:axId val="316217856"/>
        <c:axId val="316591488"/>
      </c:lineChart>
      <c:dateAx>
        <c:axId val="316217856"/>
        <c:scaling>
          <c:orientation val="minMax"/>
        </c:scaling>
        <c:delete val="0"/>
        <c:axPos val="b"/>
        <c:numFmt formatCode="m/d/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591488"/>
        <c:crosses val="autoZero"/>
        <c:auto val="1"/>
        <c:lblOffset val="100"/>
        <c:baseTimeUnit val="days"/>
      </c:dateAx>
      <c:valAx>
        <c:axId val="31659148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2178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60EBEE-242A-4A05-8609-89A7EDA4AC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2299</Words>
  <Characters>1310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Forward By Anthony Topazi</vt:lpstr>
    </vt:vector>
  </TitlesOfParts>
  <Company>N/A</Company>
  <LinksUpToDate>false</LinksUpToDate>
  <CharactersWithSpaces>15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ward By Anthony Topazi</dc:title>
  <dc:creator>Vincent Tedone</dc:creator>
  <cp:lastModifiedBy>D'Agostino, Dominic</cp:lastModifiedBy>
  <cp:revision>2</cp:revision>
  <cp:lastPrinted>2014-03-17T20:34:00Z</cp:lastPrinted>
  <dcterms:created xsi:type="dcterms:W3CDTF">2014-06-10T21:01:00Z</dcterms:created>
  <dcterms:modified xsi:type="dcterms:W3CDTF">2014-06-10T21:01:00Z</dcterms:modified>
</cp:coreProperties>
</file>